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Rapid amplification of four retrotransposon families promoted speciation and genome size expansion in the genus </w:t>
      </w:r>
      <w:r>
        <w:rPr>
          <w:rFonts w:cs="Times New Roman" w:ascii="Times New Roman" w:hAnsi="Times New Roman"/>
          <w:b/>
          <w:i/>
          <w:sz w:val="24"/>
          <w:szCs w:val="24"/>
        </w:rPr>
        <w:t>Panax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701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unki L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Nomar Espinosa Wamina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Hong-Il Cho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Sampath Peruma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sz w:val="24"/>
          <w:szCs w:val="24"/>
        </w:rPr>
        <w:t>, Sang-Choon L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Van Binh Nguy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Woojong J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Nam-Hoon K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i-zhi G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and Tae-Jin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5*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</w:t>
      </w:r>
      <w:r>
        <w:rPr>
          <w:rFonts w:cs="Times New Roman" w:ascii="Times New Roman" w:hAnsi="Times New Roman"/>
          <w:b/>
          <w:sz w:val="24"/>
          <w:szCs w:val="24"/>
        </w:rPr>
        <w:t>mentary Table</w:t>
      </w:r>
      <w:r>
        <w:rPr>
          <w:rFonts w:cs="Times New Roman" w:ascii="Times New Roman" w:hAnsi="Times New Roman"/>
          <w:b/>
          <w:sz w:val="24"/>
          <w:szCs w:val="24"/>
        </w:rPr>
        <w:t>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1</w:t>
      </w:r>
      <w:r>
        <w:rPr/>
        <w:t>. Summary of major repeat elements analyzed in this study.</w:t>
      </w:r>
    </w:p>
    <w:tbl>
      <w:tblPr>
        <w:tblW w:w="13615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02"/>
        <w:gridCol w:w="1474"/>
        <w:gridCol w:w="1617"/>
        <w:gridCol w:w="1643"/>
        <w:gridCol w:w="5321"/>
        <w:gridCol w:w="1958"/>
      </w:tblGrid>
      <w:tr>
        <w:trPr>
          <w:trHeight w:val="298" w:hRule="atLeast"/>
        </w:trPr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Length (bp)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BAC seq.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(Acc. No.)</w:t>
            </w:r>
          </w:p>
        </w:tc>
        <w:tc>
          <w:tcPr>
            <w:tcW w:w="5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Position in BAC seq.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Reference</w:t>
            </w:r>
          </w:p>
        </w:tc>
      </w:tr>
      <w:tr>
        <w:trPr>
          <w:trHeight w:val="298" w:hRule="atLeast"/>
        </w:trPr>
        <w:tc>
          <w:tcPr>
            <w:tcW w:w="160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Ty3/Gypsy</w:t>
            </w:r>
          </w:p>
        </w:tc>
        <w:tc>
          <w:tcPr>
            <w:tcW w:w="147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PgDel1_1</w:t>
            </w:r>
          </w:p>
        </w:tc>
        <w:tc>
          <w:tcPr>
            <w:tcW w:w="16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10,039 </w:t>
            </w:r>
          </w:p>
        </w:tc>
        <w:tc>
          <w:tcPr>
            <w:tcW w:w="164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KF357944</w:t>
            </w:r>
          </w:p>
        </w:tc>
        <w:tc>
          <w:tcPr>
            <w:tcW w:w="532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76821-80102, 82966-89722</w:t>
            </w:r>
          </w:p>
        </w:tc>
        <w:tc>
          <w:tcPr>
            <w:tcW w:w="195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Choi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 xml:space="preserve">et al.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(2014)</w:t>
            </w:r>
          </w:p>
        </w:tc>
      </w:tr>
      <w:tr>
        <w:trPr>
          <w:trHeight w:val="298" w:hRule="atLeast"/>
        </w:trPr>
        <w:tc>
          <w:tcPr>
            <w:tcW w:w="160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PgDel1_2</w:t>
            </w:r>
          </w:p>
        </w:tc>
        <w:tc>
          <w:tcPr>
            <w:tcW w:w="16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10,120 </w:t>
            </w:r>
          </w:p>
        </w:tc>
        <w:tc>
          <w:tcPr>
            <w:tcW w:w="164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KF357944</w:t>
            </w:r>
          </w:p>
        </w:tc>
        <w:tc>
          <w:tcPr>
            <w:tcW w:w="532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5991-26110</w:t>
            </w:r>
          </w:p>
        </w:tc>
        <w:tc>
          <w:tcPr>
            <w:tcW w:w="195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Choi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 xml:space="preserve">et al.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(2014)</w:t>
            </w:r>
          </w:p>
        </w:tc>
      </w:tr>
      <w:tr>
        <w:trPr>
          <w:trHeight w:val="298" w:hRule="atLeast"/>
        </w:trPr>
        <w:tc>
          <w:tcPr>
            <w:tcW w:w="160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PgDel1_3</w:t>
            </w:r>
          </w:p>
        </w:tc>
        <w:tc>
          <w:tcPr>
            <w:tcW w:w="16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9,477 </w:t>
            </w:r>
          </w:p>
        </w:tc>
        <w:tc>
          <w:tcPr>
            <w:tcW w:w="164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KF357943  </w:t>
            </w:r>
          </w:p>
        </w:tc>
        <w:tc>
          <w:tcPr>
            <w:tcW w:w="532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3334-23362, 32933-42380</w:t>
            </w:r>
          </w:p>
        </w:tc>
        <w:tc>
          <w:tcPr>
            <w:tcW w:w="195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Choi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 xml:space="preserve">et al.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(2014)</w:t>
            </w:r>
          </w:p>
        </w:tc>
      </w:tr>
      <w:tr>
        <w:trPr>
          <w:trHeight w:val="298" w:hRule="atLeast"/>
        </w:trPr>
        <w:tc>
          <w:tcPr>
            <w:tcW w:w="160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PgDel1_4</w:t>
            </w:r>
          </w:p>
        </w:tc>
        <w:tc>
          <w:tcPr>
            <w:tcW w:w="16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8,004 </w:t>
            </w:r>
          </w:p>
        </w:tc>
        <w:tc>
          <w:tcPr>
            <w:tcW w:w="164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KF357943  </w:t>
            </w:r>
          </w:p>
        </w:tc>
        <w:tc>
          <w:tcPr>
            <w:tcW w:w="532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3363-25995, 27556-32926</w:t>
            </w:r>
          </w:p>
        </w:tc>
        <w:tc>
          <w:tcPr>
            <w:tcW w:w="195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Choi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 xml:space="preserve">et al.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(2014)</w:t>
            </w:r>
          </w:p>
        </w:tc>
      </w:tr>
      <w:tr>
        <w:trPr>
          <w:trHeight w:val="298" w:hRule="atLeast"/>
        </w:trPr>
        <w:tc>
          <w:tcPr>
            <w:tcW w:w="160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PgDel1_5</w:t>
            </w:r>
          </w:p>
        </w:tc>
        <w:tc>
          <w:tcPr>
            <w:tcW w:w="16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7,714 </w:t>
            </w:r>
          </w:p>
        </w:tc>
        <w:tc>
          <w:tcPr>
            <w:tcW w:w="164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KF357943  </w:t>
            </w:r>
          </w:p>
        </w:tc>
        <w:tc>
          <w:tcPr>
            <w:tcW w:w="532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46781-51181, 74068-75415, 82113-83407, 95702-96371</w:t>
            </w:r>
          </w:p>
        </w:tc>
        <w:tc>
          <w:tcPr>
            <w:tcW w:w="195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Choi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 xml:space="preserve">et al.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(2014)</w:t>
            </w:r>
          </w:p>
        </w:tc>
      </w:tr>
      <w:tr>
        <w:trPr>
          <w:trHeight w:val="298" w:hRule="atLeast"/>
        </w:trPr>
        <w:tc>
          <w:tcPr>
            <w:tcW w:w="160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PgDel2</w:t>
            </w:r>
          </w:p>
        </w:tc>
        <w:tc>
          <w:tcPr>
            <w:tcW w:w="16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12,515 </w:t>
            </w:r>
          </w:p>
        </w:tc>
        <w:tc>
          <w:tcPr>
            <w:tcW w:w="164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KF357942</w:t>
            </w:r>
          </w:p>
        </w:tc>
        <w:tc>
          <w:tcPr>
            <w:tcW w:w="532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89398-101912</w:t>
            </w:r>
          </w:p>
        </w:tc>
        <w:tc>
          <w:tcPr>
            <w:tcW w:w="195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Choi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 xml:space="preserve">et al.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(2014)</w:t>
            </w:r>
          </w:p>
        </w:tc>
      </w:tr>
      <w:tr>
        <w:trPr>
          <w:trHeight w:val="298" w:hRule="atLeast"/>
        </w:trPr>
        <w:tc>
          <w:tcPr>
            <w:tcW w:w="160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PgDel3</w:t>
            </w:r>
          </w:p>
        </w:tc>
        <w:tc>
          <w:tcPr>
            <w:tcW w:w="16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11,809 </w:t>
            </w:r>
          </w:p>
        </w:tc>
        <w:tc>
          <w:tcPr>
            <w:tcW w:w="164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KF357944</w:t>
            </w:r>
          </w:p>
        </w:tc>
        <w:tc>
          <w:tcPr>
            <w:tcW w:w="532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6065-7415, 36961-47418</w:t>
            </w:r>
          </w:p>
        </w:tc>
        <w:tc>
          <w:tcPr>
            <w:tcW w:w="195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Choi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 xml:space="preserve">et al.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(2014)</w:t>
            </w:r>
          </w:p>
        </w:tc>
      </w:tr>
      <w:tr>
        <w:trPr>
          <w:trHeight w:val="298" w:hRule="atLeast"/>
        </w:trPr>
        <w:tc>
          <w:tcPr>
            <w:tcW w:w="160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PgDel4</w:t>
            </w:r>
          </w:p>
        </w:tc>
        <w:tc>
          <w:tcPr>
            <w:tcW w:w="16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1,050</w:t>
            </w:r>
          </w:p>
        </w:tc>
        <w:tc>
          <w:tcPr>
            <w:tcW w:w="164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KY513615</w:t>
            </w:r>
          </w:p>
        </w:tc>
        <w:tc>
          <w:tcPr>
            <w:tcW w:w="532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75,443-76,688, 77,213-87,016</w:t>
            </w:r>
          </w:p>
        </w:tc>
        <w:tc>
          <w:tcPr>
            <w:tcW w:w="195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Jang 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2"/>
              </w:rPr>
              <w:t>et al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.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(2017)</w:t>
            </w:r>
          </w:p>
        </w:tc>
      </w:tr>
      <w:tr>
        <w:trPr>
          <w:trHeight w:val="298" w:hRule="atLeast"/>
        </w:trPr>
        <w:tc>
          <w:tcPr>
            <w:tcW w:w="160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PgDel5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2,860</w:t>
            </w:r>
          </w:p>
        </w:tc>
        <w:tc>
          <w:tcPr>
            <w:tcW w:w="164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KY513617</w:t>
            </w:r>
          </w:p>
        </w:tc>
        <w:tc>
          <w:tcPr>
            <w:tcW w:w="532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-10587</w:t>
            </w:r>
          </w:p>
        </w:tc>
        <w:tc>
          <w:tcPr>
            <w:tcW w:w="195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Jang 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2"/>
              </w:rPr>
              <w:t>et al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.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(2017)</w:t>
            </w:r>
          </w:p>
        </w:tc>
      </w:tr>
      <w:tr>
        <w:trPr>
          <w:trHeight w:val="298" w:hRule="atLeast"/>
        </w:trPr>
        <w:tc>
          <w:tcPr>
            <w:tcW w:w="160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PgDel6</w:t>
            </w:r>
          </w:p>
        </w:tc>
        <w:tc>
          <w:tcPr>
            <w:tcW w:w="16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2,252</w:t>
            </w:r>
          </w:p>
        </w:tc>
        <w:tc>
          <w:tcPr>
            <w:tcW w:w="164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KY513617</w:t>
            </w:r>
          </w:p>
        </w:tc>
        <w:tc>
          <w:tcPr>
            <w:tcW w:w="532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0,535-32,786</w:t>
            </w:r>
          </w:p>
        </w:tc>
        <w:tc>
          <w:tcPr>
            <w:tcW w:w="195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Jang 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2"/>
              </w:rPr>
              <w:t>et al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.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(2017)</w:t>
            </w:r>
          </w:p>
        </w:tc>
      </w:tr>
      <w:tr>
        <w:trPr>
          <w:trHeight w:val="298" w:hRule="atLeast"/>
        </w:trPr>
        <w:tc>
          <w:tcPr>
            <w:tcW w:w="160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PgTat1_1</w:t>
            </w:r>
          </w:p>
        </w:tc>
        <w:tc>
          <w:tcPr>
            <w:tcW w:w="16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22,881 </w:t>
            </w:r>
          </w:p>
        </w:tc>
        <w:tc>
          <w:tcPr>
            <w:tcW w:w="164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KF357943  </w:t>
            </w:r>
          </w:p>
        </w:tc>
        <w:tc>
          <w:tcPr>
            <w:tcW w:w="532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51182-74062</w:t>
            </w:r>
          </w:p>
        </w:tc>
        <w:tc>
          <w:tcPr>
            <w:tcW w:w="195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Choi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 xml:space="preserve">et al.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(2014)</w:t>
            </w:r>
          </w:p>
        </w:tc>
      </w:tr>
      <w:tr>
        <w:trPr>
          <w:trHeight w:val="298" w:hRule="atLeast"/>
        </w:trPr>
        <w:tc>
          <w:tcPr>
            <w:tcW w:w="160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PgTat1_2</w:t>
            </w:r>
          </w:p>
        </w:tc>
        <w:tc>
          <w:tcPr>
            <w:tcW w:w="16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12,289 </w:t>
            </w:r>
          </w:p>
        </w:tc>
        <w:tc>
          <w:tcPr>
            <w:tcW w:w="164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KF357943  </w:t>
            </w:r>
          </w:p>
        </w:tc>
        <w:tc>
          <w:tcPr>
            <w:tcW w:w="532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83408-95696</w:t>
            </w:r>
          </w:p>
        </w:tc>
        <w:tc>
          <w:tcPr>
            <w:tcW w:w="195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Choi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 xml:space="preserve">et al.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(2014)</w:t>
            </w:r>
          </w:p>
        </w:tc>
      </w:tr>
      <w:tr>
        <w:trPr>
          <w:trHeight w:val="298" w:hRule="atLeast"/>
        </w:trPr>
        <w:tc>
          <w:tcPr>
            <w:tcW w:w="160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PgTat2</w:t>
            </w:r>
          </w:p>
        </w:tc>
        <w:tc>
          <w:tcPr>
            <w:tcW w:w="16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10,965 </w:t>
            </w:r>
          </w:p>
        </w:tc>
        <w:tc>
          <w:tcPr>
            <w:tcW w:w="164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KF357942</w:t>
            </w:r>
          </w:p>
        </w:tc>
        <w:tc>
          <w:tcPr>
            <w:tcW w:w="532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41381-52345</w:t>
            </w:r>
          </w:p>
        </w:tc>
        <w:tc>
          <w:tcPr>
            <w:tcW w:w="195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Choi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 xml:space="preserve">et al.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(2014)</w:t>
            </w:r>
          </w:p>
        </w:tc>
      </w:tr>
      <w:tr>
        <w:trPr>
          <w:trHeight w:val="298" w:hRule="atLeast"/>
        </w:trPr>
        <w:tc>
          <w:tcPr>
            <w:tcW w:w="160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PgAthila</w:t>
            </w:r>
          </w:p>
        </w:tc>
        <w:tc>
          <w:tcPr>
            <w:tcW w:w="16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9,893 </w:t>
            </w:r>
          </w:p>
        </w:tc>
        <w:tc>
          <w:tcPr>
            <w:tcW w:w="164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KF357943  </w:t>
            </w:r>
          </w:p>
        </w:tc>
        <w:tc>
          <w:tcPr>
            <w:tcW w:w="532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42151-152043</w:t>
            </w:r>
          </w:p>
        </w:tc>
        <w:tc>
          <w:tcPr>
            <w:tcW w:w="195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Choi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 xml:space="preserve">et al.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(2014)</w:t>
            </w:r>
          </w:p>
        </w:tc>
      </w:tr>
      <w:tr>
        <w:trPr>
          <w:trHeight w:val="298" w:hRule="atLeast"/>
        </w:trPr>
        <w:tc>
          <w:tcPr>
            <w:tcW w:w="160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Ty1/Copia</w:t>
            </w:r>
          </w:p>
        </w:tc>
        <w:tc>
          <w:tcPr>
            <w:tcW w:w="14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PgTork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9,707 </w:t>
            </w:r>
          </w:p>
        </w:tc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KF357944</w:t>
            </w:r>
          </w:p>
        </w:tc>
        <w:tc>
          <w:tcPr>
            <w:tcW w:w="5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9572-18462, 25797-26612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Choi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 xml:space="preserve">et al.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(2014)</w:t>
            </w:r>
          </w:p>
        </w:tc>
      </w:tr>
      <w:tr>
        <w:trPr>
          <w:trHeight w:val="298" w:hRule="atLeast"/>
        </w:trPr>
        <w:tc>
          <w:tcPr>
            <w:tcW w:w="160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PgOryco</w:t>
            </w:r>
          </w:p>
        </w:tc>
        <w:tc>
          <w:tcPr>
            <w:tcW w:w="16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7,772 </w:t>
            </w:r>
          </w:p>
        </w:tc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KF357942</w:t>
            </w:r>
          </w:p>
        </w:tc>
        <w:tc>
          <w:tcPr>
            <w:tcW w:w="5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30843-32623, 35385- 41375</w:t>
            </w:r>
          </w:p>
        </w:tc>
        <w:tc>
          <w:tcPr>
            <w:tcW w:w="19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Choi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 xml:space="preserve">et al.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(2014)</w:t>
            </w:r>
          </w:p>
        </w:tc>
      </w:tr>
      <w:tr>
        <w:trPr>
          <w:trHeight w:val="298" w:hRule="atLeast"/>
        </w:trPr>
        <w:tc>
          <w:tcPr>
            <w:tcW w:w="160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Tandem Repeat</w:t>
            </w:r>
          </w:p>
        </w:tc>
        <w:tc>
          <w:tcPr>
            <w:tcW w:w="147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Pg167TR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6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1,577 </w:t>
            </w:r>
          </w:p>
        </w:tc>
        <w:tc>
          <w:tcPr>
            <w:tcW w:w="164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KF357942</w:t>
            </w:r>
          </w:p>
        </w:tc>
        <w:tc>
          <w:tcPr>
            <w:tcW w:w="532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0074-11650</w:t>
            </w:r>
          </w:p>
        </w:tc>
        <w:tc>
          <w:tcPr>
            <w:tcW w:w="195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Choi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 xml:space="preserve">et al.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(2014)</w:t>
            </w:r>
          </w:p>
        </w:tc>
      </w:tr>
      <w:tr>
        <w:trPr>
          <w:trHeight w:val="298" w:hRule="atLeast"/>
        </w:trPr>
        <w:tc>
          <w:tcPr>
            <w:tcW w:w="160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</w:r>
          </w:p>
        </w:tc>
        <w:tc>
          <w:tcPr>
            <w:tcW w:w="147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45S rDNA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6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5,877 </w:t>
            </w:r>
          </w:p>
        </w:tc>
        <w:tc>
          <w:tcPr>
            <w:tcW w:w="164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KM036295</w:t>
            </w:r>
          </w:p>
        </w:tc>
        <w:tc>
          <w:tcPr>
            <w:tcW w:w="532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-5877</w:t>
            </w:r>
          </w:p>
        </w:tc>
        <w:tc>
          <w:tcPr>
            <w:tcW w:w="195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Kim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et al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. (2015)</w:t>
            </w:r>
          </w:p>
        </w:tc>
      </w:tr>
      <w:tr>
        <w:trPr>
          <w:trHeight w:val="298" w:hRule="atLeast"/>
        </w:trPr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15ea                       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 xml:space="preserve">184,528 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53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　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sz w:val="22"/>
          <w:szCs w:val="24"/>
          <w:vertAlign w:val="superscript"/>
        </w:rPr>
        <w:t>a</w:t>
      </w:r>
      <w:r>
        <w:rPr>
          <w:rFonts w:cs="Times New Roman" w:ascii="Times New Roman" w:hAnsi="Times New Roman"/>
          <w:i/>
          <w:sz w:val="22"/>
          <w:szCs w:val="24"/>
        </w:rPr>
        <w:t xml:space="preserve">PgDel5 </w:t>
      </w:r>
      <w:r>
        <w:rPr>
          <w:rFonts w:cs="Times New Roman" w:ascii="Times New Roman" w:hAnsi="Times New Roman"/>
          <w:sz w:val="22"/>
          <w:szCs w:val="24"/>
        </w:rPr>
        <w:t xml:space="preserve">has an incomplete right LTR, due to a shortage of BAC sequence; thus, complete structure of </w:t>
      </w:r>
      <w:r>
        <w:rPr>
          <w:rFonts w:cs="Times New Roman" w:ascii="Times New Roman" w:hAnsi="Times New Roman"/>
          <w:i/>
          <w:sz w:val="22"/>
          <w:szCs w:val="24"/>
        </w:rPr>
        <w:t xml:space="preserve">PgDel5 </w:t>
      </w:r>
      <w:r>
        <w:rPr>
          <w:rFonts w:cs="Times New Roman" w:ascii="Times New Roman" w:hAnsi="Times New Roman"/>
          <w:sz w:val="22"/>
          <w:szCs w:val="24"/>
        </w:rPr>
        <w:t xml:space="preserve">was predicted using the </w:t>
      </w:r>
      <w:r>
        <w:rPr>
          <w:rFonts w:cs="Times New Roman" w:ascii="Times New Roman" w:hAnsi="Times New Roman"/>
          <w:i/>
          <w:sz w:val="22"/>
          <w:szCs w:val="24"/>
        </w:rPr>
        <w:t xml:space="preserve">P. ginseng </w:t>
      </w:r>
      <w:r>
        <w:rPr>
          <w:rFonts w:cs="Times New Roman" w:ascii="Times New Roman" w:hAnsi="Times New Roman"/>
          <w:sz w:val="22"/>
          <w:szCs w:val="24"/>
        </w:rPr>
        <w:t xml:space="preserve">draft genome sequences (data not shown) </w:t>
      </w:r>
      <w:r>
        <w:rPr>
          <w:rFonts w:cs="Times New Roman" w:ascii="Times New Roman" w:hAnsi="Times New Roman"/>
          <w:sz w:val="22"/>
          <w:szCs w:val="24"/>
          <w:vertAlign w:val="superscript"/>
        </w:rPr>
        <w:t>b</w:t>
      </w:r>
      <w:r>
        <w:rPr>
          <w:rFonts w:cs="Times New Roman" w:ascii="Times New Roman" w:hAnsi="Times New Roman"/>
          <w:i/>
          <w:sz w:val="22"/>
          <w:szCs w:val="24"/>
        </w:rPr>
        <w:t>P. ginseng</w:t>
      </w:r>
      <w:r>
        <w:rPr>
          <w:rFonts w:cs="Times New Roman" w:ascii="Times New Roman" w:hAnsi="Times New Roman"/>
          <w:sz w:val="22"/>
          <w:szCs w:val="24"/>
        </w:rPr>
        <w:t xml:space="preserve"> tandem repeats (PgTR) were composed of 9.4 copy number units of 167 bp consensus sequences with 87 % similarity and 1 indels among the units. </w:t>
      </w:r>
      <w:r>
        <w:rPr>
          <w:rFonts w:cs="Times New Roman" w:ascii="Times New Roman" w:hAnsi="Times New Roman"/>
          <w:sz w:val="22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2"/>
          <w:szCs w:val="24"/>
        </w:rPr>
        <w:t>The 45S rDNA sequence includes only transcriptional unit sequences (18S-ITS1-5.8S-ITS2-26S).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2. Summary of GP calculation for major repeats using 11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Panax ginseng </w:t>
      </w:r>
      <w:r>
        <w:rPr/>
        <w:t>cultivars</w:t>
      </w:r>
    </w:p>
    <w:tbl>
      <w:tblPr>
        <w:tblW w:w="11737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65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876"/>
        <w:gridCol w:w="760"/>
        <w:gridCol w:w="776"/>
      </w:tblGrid>
      <w:tr>
        <w:trPr>
          <w:trHeight w:val="330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GP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CP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CS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GO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GU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HS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JK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SH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SO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SP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SU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YP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Average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SD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CV(%)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0"/>
              </w:rPr>
              <w:t>PgDel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22.6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24.4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24.8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25.7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22.8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24.0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23.8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25.3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24.7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25.2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23.4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24.28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1.03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4.25 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0"/>
              </w:rPr>
              <w:t>PgDel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1.4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6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5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6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5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6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6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6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7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6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5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1.62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0.08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4.88 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0"/>
              </w:rPr>
              <w:t>PgDel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2.0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2.5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2.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2.6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2.3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2.5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2.5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2.5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2.7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2.6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2.1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2.48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0.21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8.41 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0"/>
              </w:rPr>
              <w:t>PgDel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8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8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8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8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7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0.80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0.05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6.54 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0"/>
              </w:rPr>
              <w:t>PgDel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9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9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9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8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9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9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9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9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9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0.92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0.03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3.60 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0"/>
              </w:rPr>
              <w:t>PgDel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1.7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2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9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2.0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8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9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2.0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9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2.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2.0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1.8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1.95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0.09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4.70 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0"/>
              </w:rPr>
              <w:t>PgTat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6.0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7.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6.4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6.9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6.4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6.7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7.4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6.9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7.6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6.9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5.8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6.78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0.53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7.87 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0"/>
              </w:rPr>
              <w:t>PgTat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7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7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7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8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7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7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6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0.76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0.07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9.62 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0"/>
              </w:rPr>
              <w:t>PgAthila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4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6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5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6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5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6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7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6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6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1.3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1.62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0.13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8.04 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0"/>
              </w:rPr>
              <w:t>PgTork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2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1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1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1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0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1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1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2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1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2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1.4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1.19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0.09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7.67 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0"/>
              </w:rPr>
              <w:t>PgOryco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0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0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1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0.10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0.01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13.13 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Pg167T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2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4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2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4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1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7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4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4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2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8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1.33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0.23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17.55 </w:t>
            </w:r>
          </w:p>
        </w:tc>
      </w:tr>
      <w:tr>
        <w:trPr>
          <w:trHeight w:val="330" w:hRule="atLeast"/>
        </w:trPr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45S rDNA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75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37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24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21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28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54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55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1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0.45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0.31 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68.39 </w:t>
            </w:r>
          </w:p>
        </w:tc>
      </w:tr>
      <w:tr>
        <w:trPr>
          <w:trHeight w:val="330" w:hRule="atLeast"/>
        </w:trPr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41.01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45.07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44.11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46.14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41.67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44.16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46.06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45.94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46.28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45.89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41.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44.31 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2.10 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4.75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0"/>
        </w:rPr>
        <w:t>GP, genome proportion</w:t>
      </w:r>
      <w:r>
        <w:rPr>
          <w:rFonts w:cs="Times New Roman" w:ascii="Times New Roman" w:hAnsi="Times New Roman"/>
          <w:szCs w:val="20"/>
        </w:rPr>
        <w:t>; CP: cv. Chunpoong, CS: cv. Chungsun, GO: cv. Gopoong, GU: cv. Gumpoong, HS: cv. Hwangsook, JK: cv. Jakyung, SH: cv. Sunhyang, SP: cv. Sunpoong, SU: cv. Sunwun, SW: cv. Sunwon and YP: cv. Yunpoong, WGS data of Supplementary Table S4 were used.</w:t>
      </w:r>
    </w:p>
    <w:p>
      <w:pPr>
        <w:pStyle w:val="Normal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3. Summary of WGS data of ten cultivars of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Panax ginseng </w:t>
      </w:r>
      <w:r>
        <w:rPr>
          <w:rFonts w:cs="Times New Roman" w:ascii="Times New Roman" w:hAnsi="Times New Roman"/>
          <w:b/>
          <w:sz w:val="24"/>
          <w:szCs w:val="24"/>
        </w:rPr>
        <w:t>used for major repeats survey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</w:r>
    </w:p>
    <w:tbl>
      <w:tblPr>
        <w:tblW w:w="11191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06"/>
        <w:gridCol w:w="1316"/>
        <w:gridCol w:w="1448"/>
        <w:gridCol w:w="1239"/>
        <w:gridCol w:w="1448"/>
        <w:gridCol w:w="1380"/>
        <w:gridCol w:w="1854"/>
      </w:tblGrid>
      <w:tr>
        <w:trPr>
          <w:trHeight w:val="330" w:hRule="atLeast"/>
        </w:trPr>
        <w:tc>
          <w:tcPr>
            <w:tcW w:w="250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Speices name</w:t>
            </w:r>
          </w:p>
        </w:tc>
        <w:tc>
          <w:tcPr>
            <w:tcW w:w="276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Raw data</w:t>
            </w:r>
          </w:p>
        </w:tc>
        <w:tc>
          <w:tcPr>
            <w:tcW w:w="268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Trimmed data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Genome Coverage (x)</w:t>
            </w:r>
          </w:p>
        </w:tc>
        <w:tc>
          <w:tcPr>
            <w:tcW w:w="185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NABIC accession number</w:t>
            </w:r>
          </w:p>
        </w:tc>
      </w:tr>
      <w:tr>
        <w:trPr>
          <w:trHeight w:val="330" w:hRule="atLeast"/>
        </w:trPr>
        <w:tc>
          <w:tcPr>
            <w:tcW w:w="250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Reads</w:t>
            </w:r>
          </w:p>
        </w:tc>
        <w:tc>
          <w:tcPr>
            <w:tcW w:w="14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Total bases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Reads</w:t>
            </w:r>
          </w:p>
        </w:tc>
        <w:tc>
          <w:tcPr>
            <w:tcW w:w="14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Total bases</w:t>
            </w:r>
          </w:p>
        </w:tc>
        <w:tc>
          <w:tcPr>
            <w:tcW w:w="13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</w:r>
          </w:p>
        </w:tc>
        <w:tc>
          <w:tcPr>
            <w:tcW w:w="18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50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0"/>
              </w:rPr>
              <w:t>Panax ginsen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 cv. CS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21,757,942</w:t>
            </w:r>
          </w:p>
        </w:tc>
        <w:tc>
          <w:tcPr>
            <w:tcW w:w="144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2,197,552,142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9,589,258</w:t>
            </w:r>
          </w:p>
        </w:tc>
        <w:tc>
          <w:tcPr>
            <w:tcW w:w="144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,950,766,361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54</w:t>
            </w:r>
          </w:p>
        </w:tc>
        <w:tc>
          <w:tcPr>
            <w:tcW w:w="185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NN-0141-000001</w:t>
            </w:r>
          </w:p>
        </w:tc>
      </w:tr>
      <w:tr>
        <w:trPr>
          <w:trHeight w:val="330" w:hRule="atLeast"/>
        </w:trPr>
        <w:tc>
          <w:tcPr>
            <w:tcW w:w="2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0"/>
              </w:rPr>
              <w:t>Panax ginsen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 cv. GO 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7,477,870</w:t>
            </w:r>
          </w:p>
        </w:tc>
        <w:tc>
          <w:tcPr>
            <w:tcW w:w="14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,765,264,870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5,600,912</w:t>
            </w:r>
          </w:p>
        </w:tc>
        <w:tc>
          <w:tcPr>
            <w:tcW w:w="14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,557,424,038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43</w:t>
            </w:r>
          </w:p>
        </w:tc>
        <w:tc>
          <w:tcPr>
            <w:tcW w:w="1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NN-0140-000001</w:t>
            </w:r>
          </w:p>
        </w:tc>
      </w:tr>
      <w:tr>
        <w:trPr>
          <w:trHeight w:val="330" w:hRule="atLeast"/>
        </w:trPr>
        <w:tc>
          <w:tcPr>
            <w:tcW w:w="2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0"/>
              </w:rPr>
              <w:t>Panax ginsen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 cv. GU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4,469,452</w:t>
            </w:r>
          </w:p>
        </w:tc>
        <w:tc>
          <w:tcPr>
            <w:tcW w:w="14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,461,414,652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2,423,896</w:t>
            </w:r>
          </w:p>
        </w:tc>
        <w:tc>
          <w:tcPr>
            <w:tcW w:w="14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,234,138,042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1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NN-0143-000001</w:t>
            </w:r>
          </w:p>
        </w:tc>
      </w:tr>
      <w:tr>
        <w:trPr>
          <w:trHeight w:val="330" w:hRule="atLeast"/>
        </w:trPr>
        <w:tc>
          <w:tcPr>
            <w:tcW w:w="2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0"/>
              </w:rPr>
              <w:t>Panax ginsen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 cv. HS 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9,840,654</w:t>
            </w:r>
          </w:p>
        </w:tc>
        <w:tc>
          <w:tcPr>
            <w:tcW w:w="14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2,003,906,054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8,238,910</w:t>
            </w:r>
          </w:p>
        </w:tc>
        <w:tc>
          <w:tcPr>
            <w:tcW w:w="14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,821,128,340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51</w:t>
            </w:r>
          </w:p>
        </w:tc>
        <w:tc>
          <w:tcPr>
            <w:tcW w:w="1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NN-0142-000001</w:t>
            </w:r>
          </w:p>
        </w:tc>
      </w:tr>
      <w:tr>
        <w:trPr>
          <w:trHeight w:val="330" w:hRule="atLeast"/>
        </w:trPr>
        <w:tc>
          <w:tcPr>
            <w:tcW w:w="2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0"/>
              </w:rPr>
              <w:t>Panax ginsen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 cv. JK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5,461,684</w:t>
            </w:r>
          </w:p>
        </w:tc>
        <w:tc>
          <w:tcPr>
            <w:tcW w:w="14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,561,630,084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3,697,724</w:t>
            </w:r>
          </w:p>
        </w:tc>
        <w:tc>
          <w:tcPr>
            <w:tcW w:w="14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,361,616,353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38</w:t>
            </w:r>
          </w:p>
        </w:tc>
        <w:tc>
          <w:tcPr>
            <w:tcW w:w="1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NN-2381-000001</w:t>
            </w:r>
          </w:p>
        </w:tc>
      </w:tr>
      <w:tr>
        <w:trPr>
          <w:trHeight w:val="330" w:hRule="atLeast"/>
        </w:trPr>
        <w:tc>
          <w:tcPr>
            <w:tcW w:w="2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0"/>
              </w:rPr>
              <w:t>Panax ginsen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 cv. SH 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8,255,214</w:t>
            </w:r>
          </w:p>
        </w:tc>
        <w:tc>
          <w:tcPr>
            <w:tcW w:w="14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,843,776,614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6,320,609</w:t>
            </w:r>
          </w:p>
        </w:tc>
        <w:tc>
          <w:tcPr>
            <w:tcW w:w="14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,623,507,629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45</w:t>
            </w:r>
          </w:p>
        </w:tc>
        <w:tc>
          <w:tcPr>
            <w:tcW w:w="1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NN-0190-000001</w:t>
            </w:r>
          </w:p>
        </w:tc>
      </w:tr>
      <w:tr>
        <w:trPr>
          <w:trHeight w:val="330" w:hRule="atLeast"/>
        </w:trPr>
        <w:tc>
          <w:tcPr>
            <w:tcW w:w="2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0"/>
              </w:rPr>
              <w:t>Panax ginsen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 cv. SO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6,863,306</w:t>
            </w:r>
          </w:p>
        </w:tc>
        <w:tc>
          <w:tcPr>
            <w:tcW w:w="14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,703,193,906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5,311,929</w:t>
            </w:r>
          </w:p>
        </w:tc>
        <w:tc>
          <w:tcPr>
            <w:tcW w:w="14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,526,296,690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42</w:t>
            </w:r>
          </w:p>
        </w:tc>
        <w:tc>
          <w:tcPr>
            <w:tcW w:w="1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NN-0192-000001</w:t>
            </w:r>
          </w:p>
        </w:tc>
      </w:tr>
      <w:tr>
        <w:trPr>
          <w:trHeight w:val="330" w:hRule="atLeast"/>
        </w:trPr>
        <w:tc>
          <w:tcPr>
            <w:tcW w:w="2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0"/>
              </w:rPr>
              <w:t>Panax ginsen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 cv. SP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7,406,574</w:t>
            </w:r>
          </w:p>
        </w:tc>
        <w:tc>
          <w:tcPr>
            <w:tcW w:w="14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,758,063,974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5,891,182</w:t>
            </w:r>
          </w:p>
        </w:tc>
        <w:tc>
          <w:tcPr>
            <w:tcW w:w="14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,584,152,283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44</w:t>
            </w:r>
          </w:p>
        </w:tc>
        <w:tc>
          <w:tcPr>
            <w:tcW w:w="1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NN-0191-000001</w:t>
            </w:r>
          </w:p>
        </w:tc>
      </w:tr>
      <w:tr>
        <w:trPr>
          <w:trHeight w:val="330" w:hRule="atLeast"/>
        </w:trPr>
        <w:tc>
          <w:tcPr>
            <w:tcW w:w="25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0"/>
              </w:rPr>
              <w:t>Panax ginsen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 cv. SU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9,081,012</w:t>
            </w:r>
          </w:p>
        </w:tc>
        <w:tc>
          <w:tcPr>
            <w:tcW w:w="14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,927,182,212</w:t>
            </w:r>
          </w:p>
        </w:tc>
        <w:tc>
          <w:tcPr>
            <w:tcW w:w="1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7,394,151</w:t>
            </w:r>
          </w:p>
        </w:tc>
        <w:tc>
          <w:tcPr>
            <w:tcW w:w="14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,734,358,202</w:t>
            </w:r>
          </w:p>
        </w:tc>
        <w:tc>
          <w:tcPr>
            <w:tcW w:w="13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48</w:t>
            </w:r>
          </w:p>
        </w:tc>
        <w:tc>
          <w:tcPr>
            <w:tcW w:w="1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NN-0194-000001</w:t>
            </w:r>
          </w:p>
        </w:tc>
      </w:tr>
      <w:tr>
        <w:trPr>
          <w:trHeight w:val="330" w:hRule="atLeast"/>
        </w:trPr>
        <w:tc>
          <w:tcPr>
            <w:tcW w:w="250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0"/>
              </w:rPr>
              <w:t>Panax ginseng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 cv. YP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9,000,000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,919,000,000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7,348,966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,739,503,772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48</w:t>
            </w:r>
          </w:p>
        </w:tc>
        <w:tc>
          <w:tcPr>
            <w:tcW w:w="18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NN-0135-000001</w:t>
            </w:r>
          </w:p>
        </w:tc>
      </w:tr>
      <w:tr>
        <w:trPr>
          <w:trHeight w:val="330" w:hRule="atLeast"/>
        </w:trPr>
        <w:tc>
          <w:tcPr>
            <w:tcW w:w="250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 xml:space="preserve">10 cultivars of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0"/>
              </w:rPr>
              <w:t>P. ginseng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79,613,708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8,140,984,508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61,817,537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16,132,891,710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0"/>
              </w:rPr>
              <w:t>0.45</w:t>
            </w:r>
          </w:p>
        </w:tc>
        <w:tc>
          <w:tcPr>
            <w:tcW w:w="18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CP: Chunpoong, CS: Chungsun, GO: Gopoong, GU: Gumpoong, HS: Hwangsook, JK: Jakyung, SH: Sunhyang, SP: Sunpoong, SU: Sunwun, SW: Sunwon, YP: Yunpoong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4. Summary of GP calculation for major repeats using various WGS libraries of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P. ginseng </w:t>
      </w:r>
      <w:r>
        <w:rPr>
          <w:rFonts w:cs="Times New Roman" w:ascii="Times New Roman" w:hAnsi="Times New Roman"/>
          <w:b/>
          <w:sz w:val="24"/>
          <w:szCs w:val="24"/>
        </w:rPr>
        <w:t>cv. Chunpoong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tbl>
      <w:tblPr>
        <w:tblW w:w="9200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40"/>
        <w:gridCol w:w="1200"/>
        <w:gridCol w:w="1200"/>
        <w:gridCol w:w="1200"/>
        <w:gridCol w:w="1200"/>
        <w:gridCol w:w="1320"/>
        <w:gridCol w:w="880"/>
        <w:gridCol w:w="960"/>
      </w:tblGrid>
      <w:tr>
        <w:trPr>
          <w:trHeight w:val="330" w:hRule="atLeast"/>
        </w:trPr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GP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Lib. #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Lib. #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Lib. #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Lib. #4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Average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S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CV (%)</w:t>
            </w:r>
          </w:p>
        </w:tc>
      </w:tr>
      <w:tr>
        <w:trPr>
          <w:trHeight w:val="33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PgDel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4.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5.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5.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6.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5.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.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4.18</w:t>
            </w:r>
          </w:p>
        </w:tc>
      </w:tr>
      <w:tr>
        <w:trPr>
          <w:trHeight w:val="33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PgDel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.6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.9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.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.6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.7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.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6.29</w:t>
            </w:r>
          </w:p>
        </w:tc>
      </w:tr>
      <w:tr>
        <w:trPr>
          <w:trHeight w:val="33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PgDel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.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.9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.5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.3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.6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.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9.48</w:t>
            </w:r>
          </w:p>
        </w:tc>
      </w:tr>
      <w:tr>
        <w:trPr>
          <w:trHeight w:val="33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PgTat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6.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8.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5.6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5.6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6.3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.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8.93</w:t>
            </w:r>
          </w:p>
        </w:tc>
      </w:tr>
      <w:tr>
        <w:trPr>
          <w:trHeight w:val="33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PgTat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.7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.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31.37</w:t>
            </w:r>
          </w:p>
        </w:tc>
      </w:tr>
      <w:tr>
        <w:trPr>
          <w:trHeight w:val="33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PgAthil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.4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.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.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.2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.3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.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6.20</w:t>
            </w:r>
          </w:p>
        </w:tc>
      </w:tr>
      <w:tr>
        <w:trPr>
          <w:trHeight w:val="33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PgTork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.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.0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.3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.5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.3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.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6.03</w:t>
            </w:r>
          </w:p>
        </w:tc>
      </w:tr>
      <w:tr>
        <w:trPr>
          <w:trHeight w:val="33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PgOryco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.1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5.48</w:t>
            </w:r>
          </w:p>
        </w:tc>
      </w:tr>
      <w:tr>
        <w:trPr>
          <w:trHeight w:val="33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Pg167TR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.2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.5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.3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.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64.47</w:t>
            </w:r>
          </w:p>
        </w:tc>
      </w:tr>
      <w:tr>
        <w:trPr>
          <w:trHeight w:val="33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45S rDN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1.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.6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0.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56.78</w:t>
            </w:r>
          </w:p>
        </w:tc>
      </w:tr>
      <w:tr>
        <w:trPr>
          <w:trHeight w:val="330" w:hRule="atLeast"/>
        </w:trPr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40.7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46.6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40.1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41.89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42.37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2.9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</w:rPr>
              <w:t>6.9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7084695" cy="4492625"/>
            <wp:effectExtent l="0" t="0" r="0" b="0"/>
            <wp:docPr id="1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4695" cy="449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S1.</w:t>
      </w:r>
      <w:r>
        <w:rPr>
          <w:rFonts w:cs="Times New Roman" w:ascii="Times New Roman" w:hAnsi="Times New Roman"/>
          <w:sz w:val="24"/>
          <w:szCs w:val="24"/>
        </w:rPr>
        <w:t xml:space="preserve"> Genomic proportion (GP) of the major repeats in 11 cultivars of </w:t>
      </w:r>
      <w:r>
        <w:rPr>
          <w:rFonts w:cs="Times New Roman" w:ascii="Times New Roman" w:hAnsi="Times New Roman"/>
          <w:i/>
          <w:sz w:val="24"/>
          <w:szCs w:val="24"/>
        </w:rPr>
        <w:t>Panax ginseng</w:t>
      </w:r>
      <w:r>
        <w:rPr>
          <w:rFonts w:cs="Times New Roman" w:ascii="Times New Roman" w:hAnsi="Times New Roman"/>
          <w:sz w:val="24"/>
          <w:szCs w:val="24"/>
        </w:rPr>
        <w:t xml:space="preserve">. GP of 13 repeats in the 11 cultivars of </w:t>
      </w:r>
      <w:r>
        <w:rPr>
          <w:rFonts w:cs="Times New Roman" w:ascii="Times New Roman" w:hAnsi="Times New Roman"/>
          <w:i/>
          <w:sz w:val="24"/>
          <w:szCs w:val="24"/>
        </w:rPr>
        <w:t>Panax ginseng</w:t>
      </w:r>
      <w:r>
        <w:rPr>
          <w:rFonts w:cs="Times New Roman" w:ascii="Times New Roman" w:hAnsi="Times New Roman"/>
          <w:sz w:val="24"/>
          <w:szCs w:val="24"/>
        </w:rPr>
        <w:t>. (CP: cv. Chunpoong, CS: cv. Chungsun, GO: cv. Gopoong, GU: cv. Gumpoong, HS: cv. Hwangsook, JK: cv. Jakyung, SH: cv. Sunhyang, SP: cv. Sunpoong, SU: cv. Sunwun, SW: cv. Sunwon and YP: cv. Yunpoong)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114290" cy="3319145"/>
            <wp:effectExtent l="0" t="0" r="0" b="0"/>
            <wp:docPr id="2" name="그림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6" r="-1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290" cy="331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S2</w:t>
      </w:r>
      <w:r>
        <w:rPr>
          <w:rFonts w:cs="Times New Roman" w:ascii="Times New Roman" w:hAnsi="Times New Roman"/>
          <w:sz w:val="24"/>
          <w:szCs w:val="24"/>
        </w:rPr>
        <w:t xml:space="preserve">. DAPI staining for confirmation of chromosome number in </w:t>
      </w:r>
      <w:r>
        <w:rPr>
          <w:rFonts w:cs="Times New Roman" w:ascii="Times New Roman" w:hAnsi="Times New Roman"/>
          <w:i/>
          <w:sz w:val="24"/>
          <w:szCs w:val="24"/>
        </w:rPr>
        <w:t>Aralia elata</w:t>
      </w:r>
      <w:r>
        <w:rPr>
          <w:rFonts w:cs="Times New Roman" w:ascii="Times New Roman" w:hAnsi="Times New Roman"/>
          <w:sz w:val="24"/>
          <w:szCs w:val="24"/>
        </w:rPr>
        <w:t xml:space="preserve">. Bar = 10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414010" cy="3615055"/>
            <wp:effectExtent l="0" t="0" r="0" b="0"/>
            <wp:docPr id="3" name="그림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1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010" cy="361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S3.</w:t>
      </w:r>
      <w:r>
        <w:rPr>
          <w:rFonts w:cs="Times New Roman" w:ascii="Times New Roman" w:hAnsi="Times New Roman"/>
          <w:sz w:val="24"/>
          <w:szCs w:val="24"/>
        </w:rPr>
        <w:t xml:space="preserve"> Comparison of R-GP and M-GP for</w:t>
      </w:r>
      <w:r>
        <w:rPr>
          <w:rFonts w:cs="Times New Roman" w:ascii="Times New Roman" w:hAnsi="Times New Roman"/>
          <w:i/>
          <w:sz w:val="24"/>
          <w:szCs w:val="24"/>
        </w:rPr>
        <w:t xml:space="preserve"> PgDel1</w:t>
      </w:r>
      <w:r>
        <w:rPr>
          <w:rFonts w:cs="Times New Roman" w:ascii="Times New Roman" w:hAnsi="Times New Roman"/>
          <w:sz w:val="24"/>
          <w:szCs w:val="24"/>
        </w:rPr>
        <w:t xml:space="preserve"> GP estimation using WGS data of 11 ginseng cultivars. The GPs were calculated based on RepeatMasker (R-GP) and CLC Mapper (M-GP) and are indicated with red and blue bars, respectively. The 11 cultivars are listed in Supplementary Table S5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맑은 고딕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5414010" cy="3609340"/>
            <wp:effectExtent l="0" t="0" r="0" b="0"/>
            <wp:docPr id="4" name="그림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1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010" cy="360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S4.</w:t>
      </w:r>
      <w:r>
        <w:rPr>
          <w:rFonts w:cs="Times New Roman" w:ascii="Times New Roman" w:hAnsi="Times New Roman"/>
          <w:sz w:val="24"/>
          <w:szCs w:val="24"/>
        </w:rPr>
        <w:t xml:space="preserve"> Comparison of R-GP and M-GP for </w:t>
      </w:r>
      <w:r>
        <w:rPr>
          <w:rFonts w:cs="Times New Roman" w:ascii="Times New Roman" w:hAnsi="Times New Roman"/>
          <w:i/>
          <w:sz w:val="24"/>
          <w:szCs w:val="24"/>
        </w:rPr>
        <w:t>PgDel1</w:t>
      </w:r>
      <w:r>
        <w:rPr>
          <w:rFonts w:cs="Times New Roman" w:ascii="Times New Roman" w:hAnsi="Times New Roman"/>
          <w:sz w:val="24"/>
          <w:szCs w:val="24"/>
        </w:rPr>
        <w:t xml:space="preserve"> GP estimation using WGS data of five </w:t>
      </w:r>
      <w:r>
        <w:rPr>
          <w:rFonts w:cs="Times New Roman" w:ascii="Times New Roman" w:hAnsi="Times New Roman"/>
          <w:i/>
          <w:sz w:val="24"/>
          <w:szCs w:val="24"/>
        </w:rPr>
        <w:t xml:space="preserve">Panax </w:t>
      </w:r>
      <w:r>
        <w:rPr>
          <w:rFonts w:cs="Times New Roman" w:ascii="Times New Roman" w:hAnsi="Times New Roman"/>
          <w:sz w:val="24"/>
          <w:szCs w:val="24"/>
        </w:rPr>
        <w:t xml:space="preserve">species. The GPs were calculated based on RepeatMasker (R-GP) and CLC Mapper (M-GP) and are indicated with red and blue bars, respectively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Data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Data S1. Sequence information for </w:t>
      </w:r>
      <w:r>
        <w:rPr>
          <w:rFonts w:cs="Times New Roman" w:ascii="Times New Roman" w:hAnsi="Times New Roman"/>
          <w:b/>
          <w:i/>
          <w:sz w:val="24"/>
          <w:szCs w:val="24"/>
        </w:rPr>
        <w:t>P. ginseng</w:t>
      </w:r>
      <w:r>
        <w:rPr>
          <w:rFonts w:cs="Times New Roman" w:ascii="Times New Roman" w:hAnsi="Times New Roman"/>
          <w:b/>
          <w:sz w:val="24"/>
          <w:szCs w:val="24"/>
        </w:rPr>
        <w:t xml:space="preserve"> major repeat sequences used in this study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&gt;PgDel1_1 Length=10,039bp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TGTAAGACCCCAACTTTTTGAATAAAGATTAAATTTTCTCGAAATATTTTTTTGAATATTATGGTGTGGATTTGATGTAATGTTATAGTTGTGGGTAATATTTGCAAATTTTGCAAAGTACACAAGTTGTTATATAATATTCGATTGGTCGGGAAATATTCATTTTAACAGGGAATATTAATACAACGACACAATCATTGGTGGACCCCCACAACGAAATTATTGTCGGATTGAGAAAACGATAAAAATACTTTATGAAAATAACGGCGGAAGTTTTACCGTTAACTGTTGAACTATCCGGTAGTAAAAGTATAGTAATACGTGTGGTTGCATAGTAGCACACGGTATTGATTATTGATGCTTACGTGAGAAGTCACTCAGTTATACTCAATTATTGCTACAGTAATTGTTGCATCATATCTCTCATATTATTGATTCGATTATTGTCATAGTATCATCTGCATAATATGTTATTTTATTAAATCAATAATTGAGACGACAAAGTTATTCATATTATTAAATTGCAATATTTACAATGTCTAGAAGTTCTGTCAAGGAGAGGTTTGGTCACAAAATTGCGCGCCAATAGGGAGAAATCCTTATTGGAAAGCCCCCTCTTTCCTGGGAACGACCTGGTTGATAAATATTGTTAGTTATAATATTAATGATGAATGTTATTAAAATTGAAGTTGTGTTCGGAGTTGAATTTGGAGACGCGAACGTGATATTTGAGTCTGGAACGATGAAATTAGTAAAAATAGTCTATAAACACAAAAATTTCTAGAATTCACTATTTGGTCAAAAAGTCAACAGTTGACTTTTTCAGGAAAAGTCAAACTTCGAAATTTTAAAATTTATATTTTTGATAAAAATGGTTTCATTGTGTTGGAATTATTTATGTTAGTGAAAATCGACAATTATTTCGATAATAATTGATGTCTGGAAGTTATATTGACCAATCGGGTATTTAACCGAATAAATGAGCAATTGATTGCTATTATTTCAAATGATTATAACTATTTGTTCACATGTGTATACTATTGTTTCACATTCTTGTTACTATTAGGGGAGTTGGTGCAAGATTGATAATACTTGCATGACTAAGTTAAAAATGGAGGTATAAATGGAGGTACTATACTGTAATTCGTATTTTCACATGTCTAGAACTATTGATTCACATAATTTACTATTGAATCACATTATTTACTATTAGGGGATGTGGTGCAAGTTTGATAATACTTCCATGACTAAATTAAAAATAAAGGAAAAGTTTGAGGTATTGTACTGTAATTTTTCGAGCCCTAAAACGTGCTATTATCGAAACTATATTTTTCTATAAATAGAAGCTCATTCTTCCTTCATTTCTCACCAATTAACAAAAGCTTTAGAGTGATTATTATAGAGAGAAAGAAGAAGAGAAGTCTGCTACCTCACTATTCCAGTATCCAGTTTTTCCAAGGTAGGGAGTATTATTTCTTTCTTATCCGTGAAGAGAACTTCTGTTATTCCATTCTTTATTATTTTGTTGGAATAACCTGTATACATGGGCTACCCTATACTTGGTGAAATTCTTCTGTTGTTCCATTCTTTATCATTCTGTTGGAACATCCTGTCTGTGCGATCTACGTCGGACCTGGTTTCTTCTTTATTATTCTGTTGGAACATCCTGTCTGTGCGTTCTACGCCGGACCTGGTTCCGTCTTTATTATTCTGTTGGAATATCCTGTCTGTGCATTTTACGCCGGACCTGATTCCGTTATTTATTGTTCTGTTGGAATAACCTGCCTGTGCGGTCTATCGAAAGCCTGGTGATTTCTTTTGTTATTCCATTCCTTATTATACTAAGTTGGTTAAAATTTTAACTTCTATACTCCATGAAATTAGTGGAATATCCTTGATATTTGCACTTCATCCAGTATCTTTTCATGGAAATATTCTTCTGAGCATTCTTGAATTTTACTTTACAAAGCAGTATCATGTTGACAATTTGGACGTTATTAGTTCCTGGATAAATTAATTCTTGAACTTGTTTTATTGAATTCTTATATCATTGTCATCATCCTTATGTTTATATTTTGTTGAAATTCATCTGTGGCATATAGTGCATAGATGGACTTGGTATAATTATGACCAGGGATTATTCGGTGTAATCATGACCATAATGTTATAAATGATGTGGAAAAAGTCCTCATTGGCCCGTAGAGCATTGATGGACAGTTGTTGGCATGATCATGACCATTATTGAATACACAAATATTCTTGGCCCGTAGTGCATGGATAATTGTGGTCGTGATACTAAAGAATATCATTGGCCTTAGTGCAGGGGTGATTCGATGATGTGGATTATTTATTAAGCCGAGTCCCAGCGATAAAAGTGATGAAAAACCTTCTAAATCATAAAAGATAGTAGATTTTATTCTCTACTTGACTCTTTTAATGGATTATTTGTTCCGCTGCAGTTAAACTTGATTGTTGTTATATTGTATCAGTTTAACATTGTTGAAGGCTAATGATAATATATTCTGCATTATCTTAGTCATAATATTTCCTACTGGGCTAGTTAAGCTCACCCTTTTACTTTCATTGTTCTCTTCAGGAAATGAGAACGTAGCAGGGACTAGTCGGCGAACGGAGTGATGGACCAGATGATAGCATTAGTAGTCCTCACTATTTAGTGAAATAGTGGAAAATAAATGTAATAATATTGAATTTGAGTTTGGATATTGTCTAGACGAAAATATTTGTATTAAAACTCACAGCTTATGTTTTGTCGTACTTTACACGACAGTTGTATAATTTAAGTTGTATTTGTATTCTGTACCATGTATTTGATGACTCAGAATAGGTGATGTATTCCTGTTTTGGGGGCGTCACAGTTGGTATCAAAGCTTAGGGATATGATCCCTAGCTAAGATGTGAGACTAGAACTAGGACGGGAGAGACGGGAAATTCCTTCGCTAGTATGACCTACCTAATTTATTTGGTATTTAATTGGTTGGTCAGAGTATAGAGATAATATGTTGCATGTCAATTAACCCTTGTTTTGTGGCAGTATTTGAAAATGGCATCCGAGAATATTGAGAATAGCAATGGGGCACAAGAGACCGTTGAGTCTCCACAAATCAACAATCAGAGTAATGTGCATCAGGAAGGCGACAATCCTCATGCAAACAACAACACTGACCAAATGATGAACGATGGAATGTTCAGAGGATTTATGCAATTCATGCAACATCAGGCGAGAGCGGCTCCTGTTCAAAATGCAGGTGGAAACACTGGAAACTCTCGGGTGGTCACCGCTAAACAGTTCAAGGAGCTGGGACCACCGGAGTTTAAGGGAGAGCCAAAACCACTTATGGCGGAAGCATGGATAAAGCAGATCACCAAGATATTTGATGTTTTGGGATGCTCCAAGGAGTAAAAGGTTCCCTTTGCCGCCTTTATGTTGCGCAGAGAGGCAGATTACTGGTGGGAATCGGTAAAATGTACTCAACCTACCGTACTGAAGATGTCTTGGGAGAAGTTCCAAGAGCTGTTCAACGACAAATACTTTCCCGAAAGTATTCGTCACATGAAGGAGGTGGAGTTTATCAAGTTGGAACAAAACAATATGACCGTGTCGCAATACGAGGCTAAATTTGCGGAGTTATCCCGGTTTGCATCCCACTTGGTGGATAATGAAGAGAGAATGACACAGATGTTATTAAGAGGTTTGAAGCCGGAGATACGTCAACATCTTATTTCTCATAAACTGTGTTTATATCCAGATGTTGTAAATAGGGCTCAGTTAGTGGAGCGCGATAACGAGTCAACGCAACTAAAAGAGAGCAGCCGGAAAAATGATAATACCAGCGAGAGCAGTCATCGAAGCGGTGACAACAAGCGTGGAGGGAATCAACAGGCCAGAAATGGTAACCACTTCAGTGGTAATCAGGGCCAAAACAATAAGAATGGACATTTCAAGAAGAGGAGATTCAACAATGATGGAAAGACATCAGCACCAGCACCTGTCGTTAAGGAAGGAGAATGACCACCTATCATATGTTTCAAATACGGAGGGGAGGGGCACATCAGTCCAAACTGTGCGATGCCATCCAAAGCATGTTATAATTGTGGAAGAGAAGGTCACTTAGCCCGATTTTGTCGTTCACCGAAGACAAATTCAGCTAGGATGGAGGCACCAAAGGTCGTCCCAGAAAATCAAAACCGGTAGTGCAAGGGAGAGCGTTTGTTGTGACCTCCCAGAAAGAAAGGAACCCGAATGAGGTCATCACGGGTAAGCTTATCATAAACTCTAACGAAATCTATACTTTATTTGATACCGGTTCTACCCATTCTTTTATTTCTCCTACTTGCGCTCATCGATTAAATTTGACTCCGGAGAAATTAGACTTTGACTTATCTGTGGAAACTCCGTTGGGAGAAACCTTCATTACATCCACTATTTATAAGTCTTGTTTGGTTCAAATCGGTACCCTCACATTACCTGTAGATCTTATTTCATTAAAAATACTTGCATTTGACGTGATTCTAGGGATGGATTGGTTAACTACTCATCATGTAAAAATTGATTGTTTCCGTAAGGTTGTTAGCTTTCATATTCCTAATCAACCTATTATGCGAATTCAAGCGACCAAACCATTAAAATCAATCACGGTCATCTCAAGCCATAAAGCTATTCGTTTATTGAAAAACAGATGTCAAGCTTTCTTAGCTCATGTCACAGATTTAAACAAAAATACGTCAGTTTTGAACGATATTTCTAATGTTAATAAATTTCTTGACGTATTCCCCGAAGAGCTTCCTGGCCTACCCCCTGAGCGTGAAATTGAATTTTGTATCGACCTTGAACCCGGTACAAAACCCATTTCCAAAGCCCCATATCTAATGGCTCCTATTGAACTTCAAGAGTTAAAGACCCAACTGCAGGAATTGTTAGACATTGGCTTTATTCGTCCTAGTACTTCTCCTTGGGGTGCTCCTGTTCTATTCATGAAGAAGAAAGATGGGAGTATGCGACTTTGTATTGATTATCGAGAGTTGAATCATGTCACCATCAAAAATAGGTATCCATTTCCACGTATTGATGACCTGTTTGACCAGTTGCAAGGAGCCAAATTCTTTTCAAAGATTGATCTTCGTTCCGGATATCACCAATTGAAGATTAGAACCGATGACATTCCAAAGACGGCTTTCAGAACTCGGTACGGGCATAATGAATTCCTAGTCATGTCCTTTGGATTGACTAATACTCCTGCTGCCTTCATGGATATGATGAACCGAGTATTCAAGGAATATTTGGATCACTTTGTGGTCGTCTTTATTGATGACATCCTTATTTATTCCAAAAGCCGTGAAGATCATGAACAGCACTTGAGGCTGACACTCCAAAAGCTTCGTGAATACAAGCTTTATGCCAAGTTGAAGAAATGCGAATTCTGGCTTGAGGAAGTTGCATTCCTTGGGCACGTAGTATCAAGTCATGGAATATCTGTTGACCCAGCAAAGATTGAAGCTATTCAAAGCTGGGAGCAACCTAAATCAGTGACCGAAGTACGTAGCTTTCTCGACTTAGCTGGTTATTATCGGAGATTCATAGAAGGGTTTTCTCGAATCGCTACTCCATTAACTTAGCTGACTCAAAAAGATACAAATTCGGTTGGAGCGTGGAATGTGAGAAGAGTTTTCAAGAACTCAAGAGGAGACTCATTTCAGCACCTGTTCTGACAATACCATCTGGCTCGGAGGGATTTGTCATCTACAGTGATGCTTCGGGAAAAGGGTTCGGATGTGTTCTCATGCAACATGGGAAAGTCATAGCCTTTGCCTCACGGCAACTCAAAGAATATGAGAGGAATTATCCTACTCATGATCTAAAGTTGACAGCTTTCATTTTTGCGCTTAAAATTTGGAGGCATTACCTGTATGGGGAGAAAGTGGAGATCTATACGGATCATAAAAGCCTCAAATATTTCTTCACTCAAAAGGAATTCAACATGCAACAACGACGTTGGCTCGAACTGTTGAAAGATTATGATTATACTATTCAATACCATCCTGGAAAAGCGAACGTAGTAGCTGACGCACTGAGTAGAAGATCATATACGGGTACGAGTGCAATATTGTCAACGTAAAGGCCCATTTTGTATGACTTACAAAGGATGGAGTTAGAGATAAAGACTCCAAGGACCCACATGATGATGGCAAACATACGAGTAGAACCGACTTTAATCGATAAAGTTAAAGATGCTCAAGCTACAGACCTGGAGCTAATGCGTATGACGAAGAAAGTGCAAGAAGGTGCTATGCCGGAAGCAAGAATCGATGAAGAAGGAATACTTCGAGTCAACTCCACACTTTGTGTTCCTAACGACCCTGATTTAAAGTATAAAATCATGATGGAGGCGCATAACACACCATTTGTAATCCATCCTGGGAGTACCAAAATGTATCGTGATCTTCGACATACATTTTGGTGGAGCAATATGAAGATAGAGATAGCAGAGTTTATCTCAAGGTGTTTAACTTGTCAACGAGTCAAGGCGGAGCATCAAGTACCAAAAGGTCCATTGCAACCAATTGAAATTCCAGAATGGAAGTGGGAGCACATTACTATGGATTTTGTTACTGGTCTTCCCAAGGTTTCTCAAGGCATAGATGCAATTTAGGTCATTATTGATAGATTGACCAAGTCTGCTCATTTCTTACCAATACGAGAAACTTATACACTTAAACTTCTTACTAGTATGTACATAAACGAGATTGTAAGACTGCATGGTATGCCGGTATCCATAGTTTCTGATCGAGACCCAAGATTCACTTCAAGATTTTGGGTTAGTTTGCAAAAAGCTATGGGCACGGATTTACGTTTTAGCTCGGCATAACATCCTCAGACGGACGGGCAGTCAGAGAGGACTATTCAAACTCTTGAAGATTTATTAAAACTCTGTGTCCTTGACTTCAAAGGAAGTTGGGACAAGTTCTTATCATTGGTGGAGTTTTCCTACAACAACAGTTATCAAGCAAGTATTGGCATGGCTCCATTTGAGGCGTTGCATGGAAGAAAATGTCGTTCTCCAATATGCTGGGATGAGGTGGGTGAAGCAACGTTGTTGGGACCAGAGTTGGTACGTATGACTACGAAAAAGATTCAAATGATCCGACAACGTATAAAAACCTCACAAGATCGACAAAAGTGTTATGCTGATCTTCATCGAAAGGACGTAGAATTCGATATTGGAGATCATGTGCTGTTACGTGTTGCTCCATGGAAAGGAGTTACAAGATTTGGAAAGAGAGGAAAGCTCAATCCTCGATTCATTGGCCCATTTTTAATCCTCGATCGAGTAGGAACTGTGGCCTATAGACTTGCGTTACCGCCAAGTATGTCTCGTGTTCATAATGTTTTTCACATTTCCATGTTACGTAAATATGTGAAAGACCTGAACCACATTATTGAATTAGAACCAGACGAGATAGAGGAAGATTTAACGTATGAAGAGTTACCTGTTAAAATCTTGGATAAAAAGGATCATATTCTACGCTCCAAGGTTATACCTCAAGTTAAAGTTTTATGGAGAAACCACAATGTGGAAGAAATGACCTGGGAGTTAGAATCTGAGATGAAATCAAGATATCCTTACCTCTTCGACATACCAGGTACGCACCCTAATTTCGAGGATGAAATTTCATAAGAAGGGGAGGTTGTAAGACCCAAACTTTTTGAATAAAGATTAAATTTTCTCGAAATATATTTTTGAATATTATGGTGTGGATTTGATATAATGTTATAGTTGTGGGTAATATTTGCAAATTTTGCAAAGTACGCAAGTTGTTATATAATATTCGATTGGTCGGGGAATATTCGTTTTAACAGGGAATATTCGTACAACGGCACAATCATTGGTGAACCCCCACAACGGAATTATTATCGGATTGAGAAAACGACAAAAATACTTTATGAAAATAACGGCGGAAGTTTTACCGTTAACTGTTGAACTACCCGGTAGTAAAAGTATAGTAATACGCGTGGTTACACAGTAGCACACGGTATTGATTTTTGATGCTTACGTGAGAAGTCACTCAGTTATACTCAATTATTGCTACAGTAATTGCTACATCATATCTCTCATATTATTGATTCGATTATTGTCATAGTATCATCTGCATAATATGTTATTTTATTAAATCAATAATTGAGACGACAAAGTTATTCATATTATTAAATTGAAATATTTACAATGTCTAGAAGTTCTATCAATGAGAGGTTTGGTCACCTAATTGCGCGTCAATAGGGAGAAATCCTTATTGAAAAGCCCCCTCTTTCCTGGGAATGACCTGGTTGATAAATATTGTGAGTTATAATATTAATGATGAATGTTATTAAAATTAAAGTTGTGTTCGGAGTTGAATTAGGAGACGCGGACGTGATATTTGAGTCCTGAATGATGAAATTAGTAAAAATAGTCTATAAACCCAAAATTTTCTGGAATTCACTATTTGGTCAAAAAGTCAACAGTTGACTTTTTCGGGAAAAGTCAAACTTCAAAATTTCAAATTTTATATTTTTGATAAAAATGGTTTCATTGTGTTGGAATTATTTGTGTTAGTGAAAATCGACAATTATTTCGATAATAATTGATGTCTGGAAGTTATATTGACCAATTGGGTATTTAACCAGATAAATGAGCAATTGATTGCTATTATTTCAAATGATTATAACTATTTGTTCACATATGTATACTATTGTTTCACATTCTTGTTACTATTAGGGAAGTTGGTGCAAGATTGATAATACTTGCATGACTAAGTTAAAAATGGAGGTATAGATGGAGGTACTATACTGTAATTCGTATTTTCACATGTCTAGAACTATTGATTCACATAATTTACTATTGAATCACATTATTTACTATTATGGGATGTGGTGCAAGTTTGTTGGAATAACCTGTCTATGCGAAGTACTGTATGCATGGTGATTTCTTTTGTTATTCCATTCATTATTATACTCAGTTGGTTAAAGTTTTGACTTCTATACTCCATGAAATTAGTGGAATATCCTTGATATTTGCGCTTCATCCAGTATCTTTTCATGGAAATATTCTTCTGAGCATTCTTGAATTTTACTCTACAAAGCAGTATCATGTTGACAATTTAGACGTTATTAGTTCCTGGATAAATTAATTCTTGAACTTGTTTTATTGAATTCTTATATCATTGTCATCATCCTCATGTTTATATTTTGTTGAAAGTCATCTGTGGCCTATAGTGCATAGATGGACTTGGTATGATTATGACCAGGGATTATTCGGTGTAATTATGACCGTAATATTACAAATGATGTGAAAAAAGTCCTCATTGGCCCGTAGAGCATTGATGGACAGTTGTTGGCATGATCATGACCATTATTCAATACACAAATATTCTTGGCACGTAGTGCATGGATAATTGTGGTCGTGATACTAAAGAATATCCTTGGCCGTAGTGCATGGGTGATTCGATGATGTGAATTATTTATTAAGTTGAGTCCCAGTGATAAAAGTGATGAAAAACCTTCTAAATCATAAAAGATAGTAGATTTTATTCTCTACTTGACTCTTTTAATGGATTGCTTGTTCCGCTGCAGTTAAACTTGATGGTTGTTATATTGTATCAGTTTAACACTGTTGAAGGCTAATGATAATATATTTTGTATTATCTTAGTCAAAATATTCCTACTGGGCTAGTTGAGCTCACCCTTTTACTTTCATTGTTCTCTTCAGGAAATGAGAACGTAGCAGGGACTAGTCGGGGAACGGAGTGACGGAGCAGATGACAGCATTAGTAGTCCTCACTATTCAGTGAAATAGTGGAAAATAAATGTAATAATATTGAATTTGAGTTTGGATATTGTCTAGACGACAATATTTGTATTAAAACTCACAGCTTATGTTTTGTCGTACTTTACACGACAGTTGTATAATTAAGTTGTATTTGTATTCTGTACCATGTATTTAATGACTCAGAATAGGTGATGTATACCTGTTTTGGGGGCGTCACA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&gt;PgDel1_2 Length=10,120bp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TATAAGACCCCAACTTATTATAAATGAAATTGAATTTCTCTATTTATTATTTTGAAATAGTAAGGGTTGAATTGATTAATGTGGTTAGTTATGGGTAAAATGCGCAAATATTTCAAATAAGCAAGTGGTTATAAAATATTCATTTTTATCGGAGAATATTCGTTTGGTCGTGGAATATTCTTCCTGTCGGGGAATATTCGTACGACGGTGCAGTCTTTTGTGGGCCCCATAACGGAAAGCGATTGGATGAACAAAACGACAAGTATAAGTTATTTATTAATAACGGCGTAGTTGTTACCATTAATACTGTTGGAATACCCGGTGGTTAAAACACAGTAATACGCGTTGTTGCACAGTAGCACACGGTATTGCACCAATTATTGATTCTTACGTAAGAAGGCACTACTCAATAATTGTTACAGTAATTACTGTTCAATATTTTATTTTATTGATTCAATAATTACTACGTTGATATTTTATATTACTGTTGTTTCAATAATTGTCACTACACAGTATTTTCCATTATCGAAGCAATAATTCATATTATCTGAATAATATTATTAGATAACATTATTGGCAATGTCTAGAAAGTTCTGTCTAAGCAGAGGTTTGGTCACCTAATTGCGCTCCAGTAAGGAGAGATCCTTATTGGAAAGCCCCCTCTTTCCTGGGAACGGCCTGGTTGCCAGTACTGTGATTCTGTAATATTATTTGTGAATAATTAATTATTGATTTATATGATAAGAAAAATATTCATTTTATGTGGATATAGATGGAGAAATTTTTTTAATGTGACAATTGTTGAAAATTGATATTTTATCTTTTCTGATAAAATAATTCATTTAATTATATTATTATATTTTATTAATATAATAATGGTGATATTTTACAATGAATGTGGGATATATGAATAAATGAGGAGGAAGAGTATTTTTGTTACAAAAACTGTTTAAAACATGTTAAACATGTTTGTGGGCCCGTTTGTTGACTGAAATTTGATTATAGCCTGTAAAATCACCCGTTTATGGATTTCGGTCAACTTCTGTTTGGAATTTGGAAAAACTTAAACTTACAAAATTGTAGAGAATTGAATTTCCTATAGAAGGACGTAAGACACGAATTTTTCTGATAGAAGGGCTATTTATTATGAATTATAGAAGTTCTGAAGTTCTGGAATAATTAATTTTTTTAAGCTTAAAATATTTTAATTCACAAAAACATTTTTTATGATGTAGGCTACTTGAGTGGCTGATCTTTGACTAAAAAAGTGGCCGTAGGAAATTGATATATATATATATATTTATATTTTATTAAATTTTCTGCTTTGGTGTTCTAAGCAATTTCCTATAAATAGGGTGCTTATGTTAGAATTAAAAATCACACTAGAAACTAAAGTTTTCTCTCTCTTTCTCTCTCTATATTATTGAGCGTATTCTTGTGAGTATTTTTATACTTTGAGTGTTGCTATACGGTGCAAGTTCCCTTCAGCACTATATCTAGTATTCCAGCTAGAAGTACTGTCTTTTCTGAGATAAGGGATGTTGTTTTCTTCTTAAATTATATTATTTTCTTCAATATCATTAAGCCGAAATACTGGTCTGAACTTTTTATCAAATTTGGAACTTTTTGTGTCGGGATTACTATTCACGTATACGGCACTATTCACGTATACGGCACTATTCACGAATACGACATTATTCACCGAAAAATAAAAATTTCTTTTTTTTGTCCAAGATGTCTATTATGGTTACTATCTTTGATTGTATCCATGTTTTGATCTTATTTTTGAATTCTACTTCAAAATTGGTTATTATGGAGTATTATTGAACTTGGATAAAATTGTAATACGAATCCCTAATATTTATTCTTTTGCTTCACTAGATTCGTTTTCTTTAAAATATTTGTCATCATCCTCAGTTCTAAATGATGATATTACTGAATATCTTTGGCCTGTAGTGCAAAGATGAATGATTTTTGATGAATATCTTTGGCCCGTAGTGCAAAGATGAATAGGTGTTTAGATGAACATGACCAACTGATGAATATCTTTGGCCTAACGTGCAAAGATGAATATTTGATTCCAAATATATGTTGATTGATGTTACAAGGATAAAATATTGACGATGGACTTTTAAATTCATATATAGAAGATAGTAGATTTTATTCTCTATTTAACTCTTCTAATGAATTATTATTTTCGCTGCGAATATTGATTTAAAACTTGTTGTCTATTGTATTCTATTAGATTTTTCCCTGTTGAGGACTAACGATAATTTGTTCTATATTATCTTAGTCATAATGTTCTTTACTGGGCTAGTTGAGCTCACCCTTTTCCTTTTTGTTCCATTTTTCTTCTCAGGAGGCAAGAATGTAGCGAGTACTAGTCGGGGTGTGGAATGATGGTTCTAGAAGTTATTTTAGTAGTCCTCGCTATTTTGTAAAATAGTGTATCAATAATTGTAATGATGACTTATTTGAGTGTGGATATTGTCTAGATGATAATATTTGTATTCAACCTCACAGTTTAAGTGTTGTCGTATTTTGCACGACAGTTGTATTAATAAAGTTATAGTTATTTCTGTACCATGTATTTGGCGACTCAGAATGGGTGTTGTATACCTATTTGGTATCAGAGCTTAGGGATATGGTCTCTGGCGGAGATCGGGGAATAGTACTAGGAGGGGAGAGACGAGTAAATCTTTCGCTAGTGTGTCATACCTAAGCTTATTTGTTGGTCAGTTAGAGAATATGGTTAATATGTGATATATTAATTTGTTTAATTAACCCTTGTTTTATGGCAGTTAAGAATGGCAGCTGAGAATATTAACAGTGGGGTAAATGAGACCGTGGAGACACCTTTAATCACCATCCAAGAGAACGTGCAACAGGATGGCAATATTCCTCTTGTAAACAACACCACTGAGCAGACGATGAATGACAAAATGTTTAGAAGCTTTTTGCAATTCATGCAAAACCAGACGAGGGAGACTCGTGTACAAAATACGGTTGGAAAATAGCAACGCGCGGCTTGTCACAGCTAAGCAGTTCAAAGAGTTGGGACCACCAGATTTATTGGAAAGCCAGATTCGATCAAGGCAGAGACGTGGGTTAAACAAATTACCAAGATATTCGATGTCTTGGGATGCACGGAGGAACAGAAGGTTCCATTCGCCACCTTTATGTTTCGTGGTGAGGCAGACTACTGGTGGGAGTCTGTGAAACGTACCCAACCTGCCGCACTCAGCATGTCTTGGGAAACATTTCAAAAACTTTTCAACGACAAGTACTTTCCTGAAAGTATTCGCCATATGAAGGAGGTAGAGTTTATTAGACTAGAACAAAACAACTTGACGGTGTCCCAATACGAGGCGAAGTTCGCAGAGTTATCCAGATTTGTGCCACATTTGGTAGAGAATGAGGAGCGAATGACGAGAATGTTTCTGAGAGGTTTAAAACCCGAGATTCGACAATATCTTATCTCTCATAAATTTTCTTTATATTCAGATGTTTTAAACAGGGCTCAATTATTAGAGAGAGATAATGAGTATGTTCAACCGAGGGACCACAACCAGGGTCATACCGGTGGCAGCAGTCATCGGAGCAATAAAAACCAGCGGGGAGGAAAACATTCGGATAAAAGCGGTAACCACTCTGGTGGTAATCGTGGCCATGAAAATAGAAGAAGCGAGTCGGGGGGAGATTTTAAAAAGAGGAGATTCAACAATGACACTGTGAAGACGTCAGCCCCAGCAGCAACTGGTTTTAAGGGAGGAGAACGACCACCGGTCGTATGCTATAAATGTGGAAAAGAGGGACACATCAGCCCAAACTGTCCAAAATAGTTCAAGGTATGCTATAATTGTGGAAAAGAAGGACATATCGCTCGAGATTGTACTGTAGTGAAACCAAGTCCAGTGGGGATAGTGACTCAAAAGGCTATCCCAGAAAAGTCAAAGTCAACGGTTCCTGGAAGAGCATTTGTTGTGACTGGTCAAAGTGCAAGGAACCCAAACGAGGTGATCACGGGTAAGCTAATCATAAACTCTTGCAAAGTTTATACCTTATTAGATACCGGTTCTACCCATTCTTTTATCTTTCCTGCTTGTGCTCAACGTTTAAACTTGACTCCGGAGAAATTAGACCTTGACTTATCTATGGAGACTCCATTAGGAAAAACTTTCATTGCATCCACTGTTTATAAATCTTGTTTGATCCAAGTTGGTACCATCACATTACCTGTTGATCTTATTTCTTTGAAAATACTTGCATTTGATGTAATTTTAGGGATTGATTGGTTAACCATTCATCATGCTAAAATTGATTATTTTCGTAAGGTTGTTAGTTTTCATATTCCTAACCAACCTGTTATGCGAATCCAAGCAACCAAACCTCTAAAGTCAATCACTGTCATATCAAGCCATAAAGCTATTCGTTTATTGAAAAACGGATGTCAAGCTTTCTTAGCCCATGTCACGGACTTGAATAAAAACACGTCAAATGTGAATAATATTTCTATTGTTAGTGAATTTCCTGATGTATTTCCTGAAGAACTTCCCGGTCTACCCCCAGAACGTGAAGTTAAATTCTTTATTGACCTTGAACCTGGTACAAAGCCCATTTCTAAAACCCCATATCAAATGGCTCCTATTGAACTTCAGGAGTTAAAGGTCCAACTACAGGAGTTGTTGGACATCGGTTTCATTCGTCTTAGTACATCTCCTTGGGGTGCTCCTGTTTTAATTGTAAAGAAGAAAGACGGGAGTATGCGACTTTGTATTGACTATCGAGAATTGAACCATGTCACTATCAAGAATAGGTATCCGTTACCTCGTATTGATGACCTATTTGACCAGTTGCAAGGAGCACAATTCTTCTTAAAGATCGATCTTCATTCTGGATATCATCAGCTGAAGGTTAGAACTGAGGATATTCTAAAGACTGCTTTCAGAACTCGGTACGGGCATTATGAATTCTTAGTCATATCTTTTGGATTGACTAATGCTCCTGCTTTTTTCATGGATATGATGAACCGATTATTCTAGGATTATTTGGATCAGTTTGTTGTCGTCTTTATTGATGACATCCTCATATAATCCAAAAGTCGTGAAGATCATGAGCACCATTTGAAGCTGGTACTGCAAAGGCTTCGTGATAACAAGCTATATGTCAAGCTGAAGAAATACGAGTTTTGGCTTGAGGAAGTAGCATTCATTGGGCACGTGGTGTCAAAACATGGAGTATCTGTTGACCCTGCGAAGATTGAAGCAATACAAAGTTAGGAGCAACCAAAATCAGTGATCGAAGTACGTAGCTTTCTGGGCTTAGCTGGTTATTTTCAAAGATTTGTGGAAGGATTTTCTTGAATCGCTACTCCATTAACTCAACTGACTCGTAAAGATACAAAATTCGTATGGAGCAAGGAATGCGAGAAGAGTTTCCAAGAACTCAAGAGGAGACTCATTTCGGCACCTGTTCTGACAATACCGTCTGGTTCAGATGGATTTGTTATCTACAGTGATGCTTCAGGCAAAGGGTTAGGATATATTCTCATGCAACATGGGAAGGTCATAGCCTATGCCTCGCGATAACTCAAAGAATATGAGAGGAATTATCCTACTCATGATCTAGAGTTGGCAGCAGTCGTTTTCGTGTTGAAGATCTGGAGACACTACCTATATGGGGAGAAAGTGGAGATCTATACAGATCATAAAAGTCTCAAATATTTCTTCACCCAAAAGGAACTCAACATGTGGAAATGACGTTGGCTCGAGTTATTGAAAGATTACGACCATACCATCCAATACCATCCTAGAAAAGTAAATGTGGTAGTTGACACATTGAGTAAAAGATCATATGCGGGTACAAGTGCAATGTTGTTAACACAAAGGCCCATTTTGTATGACTTGCAAAGGATGGAGATAAAGATAAAGGCTCCAAGTACCCACGTGATGATATCAGGCATACGAGTAGAACCGACTTTAATTGATAAAGTTAAAGCTGCTCAAGCTACAGACATGGAGCTGATGCGTATGAAGAAGAAAGTGCAAGAAGGTGTTATTCCAGAAGCAAGAATCGATGAAGAAGGAATACTTCGAGTCAACTCCAGACTTTGTGTTCCTAACGATTCTGACTTGAAGCATAGAATCATGATGGAGGCACATAACACACCGTTTGAAATCCATCCTGGGAGTACCAAAATGTATCATGATCTTCGACATACATTTTGGTGGAACGATATGAAGAGAGAGATCGCGAAGTTTATCTCGAGGTGTTTAACTTGTCAACGTGTAAAGGCGGAGCATCAAGTGCCAAAGGGTCCATTGCAACCACTTGAGATTCCGAAATGGAAGTGGGAACACATTACCATGGATTTTGTTACGGGTCTTCCCACGGTTTCTCAAGGCATAAATGCGATTTGGGTTATTGTTGATAGATTAACCAAGTCTGCTCATTTCTTGACGATACAGGAGACTTATTCCCTTGACCGTCTTGCTCGTATGTACGTAAATGAGATTGTGAGATTGCATGGCATGCCAATATCCATAGTTTCGGATCGTGACCCAAGATTCACTTCACGATTTTGGATTAGCTTGCAAAAAGTTATGGGCACGGATTTACGATTTAGTTCGGCATACCATCCTCAAATGGACAGGCAATCCGAGAGGACTATTCAAACTCTTGAAGATATGTTAAGACTTTGTGTCCTAGATTTCAAAGGGAGTTGGGATAAGTACCTACCATTGGTGGAATTCTCCTACAACAACAGTTATCAGGCAAGTATAGGTGTGGCTCCATTTGAAGCATTGTATGGACAAAAGTGTCGCTCTCTAGTATATTGGGATGAGGTGGGAGAAGCAACGTTGTTGGGACCAGAGTTGGTATGAATGACTACAGAGAAGATCCAAATGATTCGACAACGTATACAAACGGCACAAGATCGACAAAAGAGTTATGCGGATCTTCATCGGAAGGACATGGAATTTGACATTGGGGATCATGTATTGTTACGTATTGCTACATGGAAGGGAGTTACAAGATTCGAGAAGAGAGGAAAGCTCAATCCACAATTTATTGGTCCATTTCAGATTCTTGACCGTGTAGGAAATGTGGCCTATAGACTCGCATTACCTCCAAGTATGTCTCGTGTTCATAATGTTTTTCATATATCTGTGCTACGTAAATATGTGAAAGACTCAAACCACGTTATTGAGTTAGAACCGGACGAGATAGCCGAAGACTTAACGTACGAAGATGTACCTGTCAAGATCTTGGATAGGAAAGAGCATGTCCTACGCACAAAGGTCATACCACAAGTTAAAGTTTTGTGGAGGAACCAGCTATAGAGGAAATGACTTGGGAGTTAGAAACAGAAATGAAAGCGAGGTATCCTCACCTTTTCGAAACTCCAGGTACGTACGTCAATTTCGAGGACAAAAATTTCATAAGGAGGGGAGGTTGTAAGACCCCAACTTATCATAAATGAAATTGAATTTCTCTATTTATTATTTTGAAATAGTAAGGGTTGAATTGATTAATGTGGTTAGTTATGGGTAAAATGCGCAAATATTTCAAATAAGCAAGTGGTTATAAAATATTCATTTTTATCGGAGAATATTCGTTTGGTCGTGAAATATTCTTCCTGTCGGGGAATATTCGTACGACGGCGCAGTCTTTTGTGGGCCCCATAATGGAAAGCGATTGGATGAAGAAAACGACAAGTATAAGTTATTTATTAAAAAGGCGTAGTTGTTACCGTTAATACTGTTGGAATACCCGGTGGTTAAAACACAGTAATACGGGTTGTTGCACAGTAGCACACGGTATTACACCAATTATTGATTCTTACATAAGAAGGCACTGCTTAATAATTTTTACAGTAATTACTGTTCAATATTTTATTTTCTTGATTCAATAATTGTTACGTTGATATTTTATATTACTGTTGTTTCAATAATTGCCACTACACAATATTTTCCACTATCGAAGCAATAATTCATATTATCTGAATAATATTATTAGATAACATTATTGGCAATGTCTAGAAAGTTCTGTCTAAGGAGAGGTTTGGTCACCTAATTGCGCGCCAGTAAGGAGAGATCCTTATTGGAAAGCCCCATCTTTCCTGGGAACGGCCTGGTTGCCAGTACTGTGATTCTGTAATATTATTTGTGAATAATTAATTATTGATTTATATGATAAGGAAAATATTCATTTTATGTGGATATAGATGGAGAAATTTTTTTAATGTGACAATTGTTGAAAATTGATATTTTATCTTTTCTGATAAAATAATTCAATTAATTATATTATTATATTTTATTAATATAATAATGGTAATTTTTTACAATGAATGTGGGATATATGAATAAATGAGGAGGAAGAGTATTTTTGTTACAAAAACTGTTTAAAACATGTTTGTGGGCCCGTTTGTTGACTGAAATTTGATTATAGCCTGTAAAATCACCCGTTTGTGGATTTCGGTCAACTTCTGTTTGGAATTTGGAAAAACTTAAACTTACAAAATTGTAGAGAATTGAATTTCCTATAGAAGGACGTAAGACACGAATTTTTCTGATAGAAGGGCTATTTATTATGAATTATAGAAGTTCTGAAGTTCCGGAACAATTAATTTTTTTAAGTTTAAAATATTTTAATTCACAAAAACATTTTTTGTGATGTAGGCTACTTGAGTGGCTAATCTTTGACTAAAAAAGTGGGCGTAGGAAATTGATATATATATATATATATATATATATATATATATATATATATATATATATATATATATATTATTAAATTTTCTACTTTAGTGTTCTAAGCAATTTTCTATAAATAGGGTGCTTAGGTTAGAATTGAAAATCACACCAGAAACTAAAGTTTTCTCTCTCTTTCTCTCTCTATATTATCGAGCGTATTCTTGTGAGTATTTTGATACTTTGAGTGTTACTATACGGTACAAGTTCCCTTCAGCACTATATCCAGTATTCTAGCTAGAAGTACTGTCTTTTCTGAGGTAGGGGATGTTGTTTTCTTCTTAAATGATATTATTTTCTTCAATATCATTATGCCGAAATACTGGTCTGAACTTTTTATCAAATTTAGAACTTTTTGTGTCGGGATTACTATTAACGTATACGGCACTATTCACGTATACGGCACTATTCACGAATACAGCACTATTCACCGAAAAATAAAATTTTCTTCTTTTTGTCCAAGAAGTCTATTATGGTTACTATCTTGATTGTTTCCATGTTTTGATCTTTATTTTTGAATTCTACTTCAAAATTGGTTATTATGGAGTATTATTGAACTTGGATAAAACTGTAATACGAATCCCTAATATTTGTTCTTTTGTTTCATTGGATTCATTTTTTTTAAAATATTTTTCATCATCCTCAGTCCTAAATGATGATATTACTGAATATCTTTGGCCTGTAGTGCAAAGATGAATGATTTTTGATGAATATCTTTGGCCCGTAGTGCAAAGATGAATAGGTGTTTAGATGAACATGACCAACTGATGAATATCTTTGGCCTAACGTGCAAAGATGAATATTTGATTCTAGATATATGTTGATTGATGTTACAAGGATAAAATATTGACGATGGACTTTTAAATTCATATATAGAAGATAGTAGATTTTATTCTCTATTTAACTCTTCTAATGAATTATTATTTTCGCTGCGAATATTGATTTAAAACTTGTTGTCTATTGTATTCTATTAGATTTTTCCCTGTTGAGGACTAACGATAATTTGTTCTATATTATCTTAGTCATAATATTCTTTACTGGGCTAGTTGAGCTCACCCTTTTCCTTTTTGTTCCATTTTTCTTCTCAGGAGGCAAGAATGTAGCGGGTACTAGTTGGGGTGTGGAATGATGGTTCTAGAAGTTATTTTAGTAGTCCTCACTATTTTGTAAAATAGTGAATCAATAATTGTAATGAGGACTTATTTGAGTGTGGATATTGTCTAGATGACAATATTTGTATTTTAACTCACAGTTTAAGTGTTGTCGTATTTTGCACGACAGTTATATTAATAAAGTTGTAGTTGTTTCTGTACCATGTATTTGGCGACTCAGAATGGGTGTTGTATACCTATTTTGGGGGCGTCACA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&gt;PgDel1_3 Length=9,477bp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TGTGACGCCCCCAAAACAGGTATACATCACCCATCTTGAGTCGCCAAATACATGGTACAGAATTCAAATACAACTTAATAATACAACTGTCGTGTACAATACAACAAAACATAAACTGTGAGTTTGAATACAAATATTGTCTACTAGAGAGTATACAAACTCAAAAGGAGTCCTCATTACAATTATTATCATACTATTTCACAGAATAGTGAGGACTACTAATGCAAACATCTAGGACCATCACTCTGTTCCCCGACAAGTCCCTGCTACGTTCTCATTTCCTGAAGAGAACAATAAAAATAAAAGGGTGAGCTCAACTAGCCCAGTAAGAAATATTATGACTAAGATAATGCAGAATAAGTTATCATTAGCCTTCAACAATGTTAAACTGATAAAATATAACAAACATCAAGTTTAACTGCAGCGGAACAAACAATCCATTAGAAGAGTCAAGTAGAGAATAAAATCTACTATCTTCTATGATTTAAAAGGTTTTTCATCACTTTTATCACTGGGACTCAGCTTAATAAATAATCCACATCATCGAATCACCCATGCACTACGGTCAAGGATATTCTTTAGTATCACGACCACAAATTATCCCTGCACTACGGGCCAAGGACATTCGTGTATTCATTAATGGTCATGATCATGCCAACAACTGTCCATCAATGCACTACGGCCAATGAGGACTTTTACCACATCAATTGTAACATTACGGTCATGATTACACCGAATAATCCCTGGTCAAAATCATACCAAGTCCATCTATGCACTACAGGCCACAGATGACTTTCAAAAACATGAGGATGATGAAAATGATATAAGAATTCAATAAAAAAAGTTCAAGAATTAATTTATCTAGGAAATGATAACGTCCAAATTGTCAACATGATACTGCTTTGTAGAGTAAAATTCAAGAATGCTCAGAAGAATATTTCCATGAAAAGATACTGGATGAAGCGCAAATATCAAGGATATTCCACTAATTTCATGGAGTATAGAAGTCAAAGTTTTAACCAACTGAGTATAATAAAGAATGGAATAACAAAAGATTTGGACCGAAAAAAAATAAATTGTACCCAAAAATAATAACAAAAGTTTTAACCAAATTAGCACATCTCCTCATGGAATAATATTGTACCCAAAAATGATTTGGACCGAAAAAAAATATATCTTACGGGTGAATAGTACCCCATGAATAGTAACTCGTGAATAGTAACTCGTGAATAGTACTCCGACACAAAAAGTGTCCCGAATACCCAATTGAACAATATATCCTCCAGACATCAATTATACTAACACAAATAAGTCCAACACAATGGAACTATAAAATTCATCTTTAATCAACACGAACTTATTCATCATTAATATTATAATTCACAATATTTAACAACCAGGTCGTTCCCAAGAAAGAGGGGGCTTTCCGATAAGGATTTCTCCTTATTGGCACGCAATTAGGTGACCAAACCTCTTCTTGACAGAACTTCTAGACATTGTCAATATTGAAAATAATAATATGAATAACTTTGCCGTCTCAATTATTAATTTAATAATATATCATATAATGCAGATGATACTGTAACAATAATTGAATCAATAATATGAGAGATATGATGCAGCAATTACTGTAGCAATAATTGAGTATAACTGAGTAACTTCTCACGTAAGCATCAATAATCAATACCGTGTGCTACTGTGCAACTACGCGTATTACTGTACTTTTACTACCAGGTAGTTCAACAGTTTTAACGGTAACACCTCCGCCGTTATTTTCATAAAGTATTTCTGTCGTTTTCTCAATCCGACAATAATTCCGTTGTGGGATCCACCAATGATTGTGCCGTTGTACGAATATTCTCTATTAAAACGAATATTCCTCGACCAATCGAATATTATATAACAACTTGCGTACTTTGCAAAATTTATAAATATTACCCACAACTATAACATTATATCAAATCAATACCATAATATTAAAAAATATAATTCGAGAAAATTATTCTTTATTCATAAAAGTTGGGGTCTTACAACCTCCCCTTCTTATGAAATTTCGTCCTCGAAATTAGGGTACACACCTGGTATGTCGAAGAGATGAGGATACCTTGACTTCATCTCAAATTCTAACTCCCAAGTCATTTCCTCCACATCGTGGTTTCTCCACAAAACTTTGACTTGAGGTATAACCTTGGAGCGTAGAACATGATCCTTCTTATCCAAGATTTTAACAGGTAACTCTTCATACGTTAAATCTTCCTCTATCTCGTCTGATTCTAACTCAATAATGTGGTTCGGGTCTTTCACATATTTACGTAACATAGATATGTGAAAAATATTATGAACACGAGACATACTTGGCGGTAAGGCGAGTCTGTAGGCCACAGTTCCCACTCGCTCAAGAATTAAAAATGGGTCAATGAATCGAGGATTGAGCTTTCCTCTCTTTCCAAATCTCGTAACTCCTTTCCATGGAGCAACACGTAACAACACATGATCTCCAATATCGAATTATACTTCCTTTCGATGAAGATCAGCATAACTCTTTAGTCGATCTTGTGAAGTTTTTATACGTTGTCGGATCGTTTGAATCTTTTCTGTAGTCATACGTACCAACTTCAGTCCCAACAACGTTGCTTCACCCACCTCATCCCAACATACTAGAGAACGACACTTTCTCCCATACAACGCTTCGAATGGAGCTATGCCAATACTTGATTGATAACTGTTGTTGTAGGAAAACTCCACCAATGATAAAAACTTGTCCCAAATTCCCTTGAAATCAAGGACACATAGTCTTAAAAGATCTTCAAGAGTTTGAATAGTCCTCTTCGACTGTCTGTCCGTCTGAGGATGATATGCCGAGCTAAATCGTAAGTCTGTGCCCATAGCTTTTTGCAAACTAACCCAAAATCGTGAAGTGAATCTTGGGTCTCGATCAGAAACTATGGATACCGGCATACCATGCAGTCTTACAATCTCGTTTATGTACATACAAGCAAGACGTTCAAGTGTATAAGTTTCTCGTATCGGTAAGAAATGAGCAGACTTGGTCAATCTATCAACAATGACCCAAATCACATCTATGCCTTGAGAAACCTTAGGAAGACCGGTAATGAAATCCATGGTAATGTGCTCCCACTTCCATTCTGGAATTTCAAGTGGTTGCAATGGACCTTTTGGTACTTGATGCTCCGCTTTAACTCGTTGACAAGTTAGACACCTTGAGATAAACAACGCTATCTCTCTCTTCATATTGCTCCACCAAAATGTATGTCGAAGATCATGATACATTTTGGTACTCCCAAATTGAATTACAAACGGTGTGTTGTATGTCTCCATCATGATTTTATACTTTAAATCAGGGTCGTTAGGAACACAAAGTCTGGAGTTGACTCGAAGTATTCCTTCTTCATCGATTCTTGCTTCCGGCATAGCACCTTCTTGCACTTTCTTCCTCATACGCATCAGCTCTGGGTCTGCTTGAGCAGCTTTAACTTTATCAATTAAAGTCGATTCTACTCGTATATTCGCCATCATCACATAGGTCCCTGGAGTTTTTAACTCTATCTCCATCCTTTGCAAGTCACACAAAATGGGCCTTTGCGTTGACAATATCGCACTCGTACTTGCATATGATCTTCTACTCAATGCGTCAGCTACCACGTTCGCTTTTCTAGGATGGTATTGGATGGTATGATCATAATCTTTCAACAGTTCAAGCCAACGTCATTGTCGCATGTTGAGTTCCTTTTGAGTGAAGAAATATTTGAGGCTTTTATTATCCGTAAAGATCTCCACTTTCTCCCCATACAAGTAATGCCTCCAAATTTTAAGTGCGAAGACAACAGTTGCTAACTCTAGATCATGAGTAGGATAATTCCTCTCATATTCTTTGAGTTGTCTTGAGGCATAGGCTATGACTTTCCCATGTTGCATGAGAACACATCCCAACCCTTTGCCCGAAGCATCACTGTAGATGACAAATCCCTCCGAGCCAGATGGTATTGTCAGAACAGGTGCTGAAATGAGTCTCCTCTTGAGTTCTTGAAAACTCTTCTCACATTCTTCGCTCCAACCGAACTTTGTATCTTTCTGAGTCAGCTGAGTTAATGGAGTAGTGATTCGAGAAAATCCTTCCACGAATCTCCGATAATAACCAGCTAAACCGAGAAAGCTACGTACTTCGGTCACTGATTTAGGTTGCTCCCAGCTTTGAATAGCTTCAATCTTTGTCGGGTCAACAGATATTCCATGACTTGATACTACGTGCCCAAGGAATGCTACTTCCCCAAGCCAGAACTCCCATTTCTTTAACTTGGCATAAATCTTGTATTCACGAAGCTTTTGGAGTGTCAGCCTCAAGTGTTGCTCATGATCTTCACGGCTTTTGGAATAAATAAGGATGTCATCAATAAAGACGACCACAAAGTGATCCAAATATTCCTTAAATACTCGGTTCATCATATCCATGAAGGCAACAGGAGCATTAGTCAATCCGAAGGACATGACTAGAAATTCATAATGCCCGTACCGAGTTCTGAAAGCCGTCTTTGGAATGTCATCGGTTCTAATCTTCAATTGGTGATATCCGGAATGAAGATCAATCTTTGAAAAGAATTTGGCTCCTTGCAACTGGTCAAACAGGTCATCAATACGTGGCAATGGTTACCTATTTTTGATGGTGACATTATTCAACTCCCGATAATCAATACAAAGTCGCATACTCCCATATTTCTTCTTCACGAATAGAACAGGAGCACCCCAAGGAGACGTACTAGGACGAATGAAACCAATGTCTAACAATTCCTGCAATTGGGTGTTTAACTCCTGAAGTTCAATAGGAGCCATTCGATATGGGGCTTTGGAAATGGGTTTTGTACCAGGTTCAAGGTTGATACAAAATTCAATTTCACGCTCTGGGGGTAGGCCAGGAAGTTCTTCAGGGAATACGTCAGGAAATTTATTAACAACAGAAATATCGTTCAAAATTGACGTATTTCTGTTTAAATCTGTGACATGAGATAAGAAAGCTTGACACCCGTTTTTCAATAAACGAATAGCTTTATGGCTTGAAATGACCGTGATTGATTTTAATGGTTTGGTCGCTTGAATTCGCATAATAGGTTGATTAGGAATATGAAAACTAACAACCTTACGAAAACAATCAATTTTTGCATGATGAGTAGTTAACCAATCAATCCCTAGAATTACGTCAAACGCAAGTATTTTTAAAGAAATAAGATTGACAAGTAATGTGCGGTTACCGATTTGAACCAAACAAGACTTATAACTAGTGGATGTAATGAAGGTTTCTCCCAACGGAGTTTCCACAGATAAGTCAAAGTCTAATTTCTCTGGAGTCAAATTTAATCGTTGAGCGCAAGTAGGAGAAATAAAAGAATGGATAGAACCGGTATCAAATAAAGTATAGACTTCGCTAGAGTTTATGATAAGCTTACCCGCGATGACCTCATTCGGGTTCTTTGCTTTCTGGGAGGTCACAACAAATGATCGTCCTTGCACTACCGGCTTTGACTTTTTTGGGACAGCCTTTGGTGCCTCCATCCTAGCTGAACTTATCTTCGGTGAACGACAAAATCGGGCTAAATGACCTTCTCTTCCACAATTATAACATGCTTTGGACGGCATCGCGCAGTTTGGACTGATGTGTCCCTCCCCTCCGCATTTGAAGCATATGATAGGTGGTCGTTCTCCTTCCTTAACAACGAGTGCTGGTGCTAACGTCTTTCCATCATTGTTGAATCTCCTCTTCTTGAAATGTCCATTCTTATTGTTTTGGCCCTGATTACCACCAAAGTGGTTACCATTTCTGGCATGTTGATTCCCTCCACGCTTATTGTCACCGCTTCGATGACTGCTCTCCTTTGGTTGCGTTGACTCGTTATCGCGCTCCACTAACTGAGCCCTATTTACAACATCTGAATACAAACACATGAGAAATAAGATGTTGGCGTATCTTCGGCTTCAAACCTCTTAAAAACATCCGTGTCATTCTCTCTTCATTATCCACCAAGTGGAACGCAAACTGGGACAACTCGGCAAACTTGGCTTCGTACTGCGACACGGTCATAATATTTTGCTCCAACTTGATGAATTCTACCTCTTTTATATGACGAATACTTTCGGGAAAGTACTTGTCGTTGAATTGTTCTTGGAACTTTTCCCAAGACATCTTCAGTGCGGCAGGTTGAGTATGCTTTACCGATTCCCACCAGTAATCTGCCTCTCCTCGCAACATAAAGGCGGCAAAAGAAACCTTTTGCTCCTCGGAGCATCCCAAGACATCAAATATCTTGGTGATCTGCTTAATCCATGCTTCCGCCTTAAGTGGTTTTGGCTCTCCAATAAACTCAGGTGGTCCCAGCTCCTTGAACTGTTTAGCGGTGACCGTCCGAGAGTTTCCAGTGTTTCCACCTACATTTTGGACAGGAGCTGATCTCGCCTGCTATTGCATGAATTGCATGAAGCCTCTGAACATTCCATCATTCATCATTTAGTCAGTGTTGTTGTTTGCATGAGGATTATCGCCTTCCTGATGTACATTATCCTGATTATTGATATATAGTGAATCAACTGTCGCCTATGCTCCATTGCTATTCTCAACATTCTCGGATGTCATTTTCAGATACTGCCACAAAATAAAAGGTTAATTGACATGTAACATATTATCCCTATATTCTGACCAACCAATTAAATACCAAAAACTTAGGTAGGTCATACTAGCGAAGGAATTCCCCGTCTCTCCGCTCCTAGTTCTATTCTCACATCTTAGCCAGGGAACATATCCCTAAGCTTTGATACCAACTGTGACACCCCCAAAATAGTTATACATCACCCATCTTGAGTCGCCAAATACATGGTACAGAATTCAAATACAACTGTTATGTACAATACGACAAAACATAAACTGTGAGTTTGAATACAAATATTGTCTACTAGAGAGTATACAAACTCAAAAGGAGTCCTCATTACAATTATTATCACACTATTTCACAGAATAGTGAGGACTACTAATGCAAACATCTAGGACCATCACTCTGTTCCCCGACTAGTCCCTGCTACGTTCTCATTTCCTGAAGAGAACAATAAAAGTAAAAGGGTGAGCTCAACTAGCCCAATAAGAAATATTATGACTAAGATAATTCAGAATAAGTTATCATTAGCCTTCAACAGTGTTAAACTGATAAAATATAACAAACATCAAGTTTAACTGCAGCAGAACAAACAATCCATTAGAAGAGTCAAGTAGAGAATAAAATCTACTATCTTCTATGATTTAAAAGGTTTTTCATCACTTTTATCGCTGGGACTCAGCTTAATAAGTAATCCACATCATCGAATCTCCCCTGCACTACGGCCAAGGATATTCTTTAGTATCACGACCACAAATTATCCGTGCACTACGGGCCAAGGACATTCGTGTATTCATTAATGGTCATGATCATTCCAAAAACTGTCCATCAATGCACTACGGCCAATGAGGACTTTTACCACATCAATTGTAACATTACGGTCATGATTACACCGAATAATCCCTGGTCATAATCATACCAAGTCCATCTATGCACTACAGGCCACAGATGACTTTCAAAAACATGAGGATGATGACAATGATATAAGAATTCAATAAAACAAGATCAAGAATTAATTTATCTAGGAAATGATAACGTCCAAATTGTCAACATGATACTTCTTTGTAGAGTAAAATTCAAGAATGCTCAGAAGAATATTTCCATTAAAAGATACTGGTTGAAGCGCAAATATCAAGGATATTCCACTAATTTCATGGAGTATAGAAGTCAAAGTTTTAACCAACTGAGTATAATAAAGAATGGAATAATAAAAGAAATCACCATGCATGCGATAGACCGCACATGCAGGTTATTCCAACATAATAATAAAGGATGGAACCAGGTCCGGCGTAAACGCACAGACAGGATATTCCGACAGAATAATAAATAATGGAACCAGGTCCGGCGTAAACGCACAGACAAGATATTCCGACAGAATAATAAAGAACGGAATATTAGAAGAATGTCACCATGTATAGGGTAGCCCGCGTATACAGGTTATTCCAACAGAATAATAAATAATAGAATAACAGAAGTTCTCTTTATGAGTACAACAAATAACATCCTTTACCTTAAAAGAAACTGAATATAAGAGTAGGGAAGTAGCAGAATACTTTTCTATAGGTTCTCTTGTAATTCTCTCTCAAGAGTTTCAGTGAATTCGTAAGAAATAATGAAGGAATGAGCTTCTATTTATAGAAGAATGGACTGCATAGTAACTAACTTATGAACGGTCCCGATTGATTTACTTTAAATGGACGATCCAAATTGGTTTATTATTAAAACTTAAAACAACGGTCCATACTGATTTACTATTAAAACTTTAAACCAGCTATCCATATTGATTTACTATTATAACTTCCACCAGCGGTCCATATTGATTTACTATTATATCTTCAACCAATGGTCTGAAAAATTAGCACATCTCCTCATGGAATAATATTGTACCCAAAAATAATTTGGATCGAAAAGAAATATATCTTACGGGTGAATAGTACCCCATGAATAGTAACTCGTGAATAGTAACTAGTGAATAGTAACTCGTGAATAGTAACTCATAAATAGTAACTCATGAATAGTAACTCGTGAATAGTACTCCGACACAAAAAGTGTCCTGAATACCCAATTAAACAATATATCCTCCAGACATCAATTATACTAACACAAATAAGTCCAACACAATGAAACTATAAAATGCATCTTTAATCAACACGAACTTATTCATCATTAATATTATAATTCACAATATTTAACAACCAGGTCGTTCCCATGAAAGAGAGGGCTTTCCGATAAGGATTTCTCCTTATTGGCACGCAATTAGGTGACCAAACCTCTCCTTGACAGAACTTCTAGACATTGACAATATTGCAAATAATAATATGAATAACTTTGTCGTCTCAATTATTGATTTAATAATATATCATAGAATGCAGATGATACTGTAACAATAATTGAATCAATAATATGAGAGATATGATGCTGCAATTACTGTAGCAATAATTGAGAATAACTGAGTGACTTCTCACGTAAGCATCAATACCGTGTGCTACTGTGCAACTACGCGTATTACTGTACTTTTATTACCGGGTAGTTCAACAGTTTTAACGGTAACACCTCCGCCGTTATTTTCATAAAGTATTTTTGTCGTTTTCTCAATCTGATAATAATTTCGTTGTGGGGTCCACCAATGATTGTGTCGTTGTACGAATATTCCCTGTTAAAATGAATATTCCCCGACCAATCGAATATTATATAATAACTTGCGTACTTTGCAAAATTTATAAATATTACCCACAACTATAACATTATATCAAATCAATACCATAATATTAAAAAATATAATTCGAGAAAATTATTCTTTATTCATAAAAGTTGGGGTCTTACA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&gt;PgDel1_4 Length=8,004bp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TGTGACGCCCCCAAAATAGGTATACATCACCCATTCTGAGTTGTCAATACATGGTACAGAAACAACTACAACTTTATTATTACAACAGTAAAATTGTGAGTTTGAATACAAATATTATCTTCTAGACAATATCTATACTCAAATAAATCCTCATCACATTTATTGATACATTATTTTACAAAAATGGTGAGGACTACTAAACAACTCTCTCTAGAACCTTCATTCCATACCCCGACTCGTACTCGCTATATTCTCGCCTCCTGAGAAGAAAAATGGAACAAAAAGGAAAAGGGTGAGCTCAACTAGCCCAGTAAAGAATATTATGACTAAGATAATATACAACAAATTATCATTCGTCTTCAACAGGGAAAAATATAATAGAATACAATAGACAACAAGTTTTAAATCAATATTCGTAGCGGAAATAATAATTCATTAGAAGATTTAAGTAGAGAATGCAAACTACTATCTTCTATGTATGAATTTAAAAGTTCATTGTCTATCTTTTATCCCTGTAACATCAATCAATATATATCTGGAGTCAAATATTCATCTTTGCACTACAGGCCAAAGATATTCATCAGTTGGTCATGTTCATCTAAACACCTGTTCATCTTTGCACTACGGGCCAAAGATATTCAATAATATCATCATTTAAGACTGAGGATGATGAAAAATATTTTTAAAGAAATGAATCCAGTGAAACAAAATGACAAGGATTAAGGATTAAGGATTCGTACTTTATTTTATCCATGTCCAAAAATACCTCAAAAATAATCATAGTGGTGTAAAATTCAAGAATGATCAAAACATGGATACAATCAAAGCTAGCATCCACAATAGATATTTTAGACGAAAAGGGAAAATTTTTATTTTTCGATGAATAGTGTCGTATTCGTGAATAGTGTCGTATACGTGAATAGTGCCATATACGTGAATAGTAACTCCGACACCAAAAGTTCTAAATTTGATAAAAACTTCAGATCAATATTTTAGCATAATGATATTAAAGAAATAATATAATTACGAAAAAAAAATAATATCCCTTACTTCGAAAGATCAGTACTTCTAGCTGAAACACCGGATATAGGCTATGACTTGAACTTGCTCCGTATAGCAATACTCAAAATATACTCAAAATACTCACAAGAATACACTCAATAATATAGAGAGAGAAAACTTCAGTTTCTGGTGTGATTTTCAATTCTAACCTAAGCACCCTATTTATAGGAAAATGCTTAGAACACCAAAGTAAAAAATTTAATAAATTAATATTATTTATTTTTCCACATCTTTCTATGCATCCAAGCATCTGAATTCAGTCTCTATCACATGTTAAAGATACCCACCAAACATAAAAAATCATTTTTCTTATTTAAATTATTTTAAACTTCCAAAAATCAATTATTTCGGAGCTTCAGAACTTCAATAATTCATAATAAATATCCCTTTACTCAGAAAATTCAAATCTCGCGAGTTTTTATAGGAAATTCAATTCTCTACAACTTTACAGAAGAAAGATTTTCCAAATTCCAAACAAAAATTGACCGAAATCCACAAACGGACGATTTTACAAGCTATAATCAAATTTCAGTCAAGAAATGGGGTCCACCGACACATAAAACATGCTTTAAATATTTTTGGTAACAAAAATACTCCTCCTCCACATATACTTATATATCCCACATTCATCATAAAAATATCATCATTATTATATTATTAAAATATAATAATATATTTAAATGAATTATTTTATCAGAAAAAGATAAAATTTCAATTTTCAACAATTGTCACATTAAAAATTTTAACCATCTATATCCACATAAAATCAATATTTTCCTCATCATATTAATCAATAATTAATTATTCACAAATAATATTACAGAATCACAATATTGACAACCAGACAGTTCCTAGGAAAGAGGGGGCTTTCCAATAAGAATTTCTCCTTACTGGGGCGCAATTAGGTGACCAAACCTCTCCTTAGACAGAACTTTCTAGACATTGCCAATAATGTTATCTAATAATATTATTCAGATAATATGAATTATGCTTCGATAATGAAAAATACTGTGTAATGACAATTATTAAAACAACAGCAATATAAAATATCAACGCAGCAATTATTAAATCAATAAAATAAAATACTGAACAGTAATTACTATAACCATTATTGAGTAGTGCCTTCTTACGTAAGAATCAATAATTGGTGCAATACTGTGTGCTACTGTGTGTTAACCACCAAGTATTTTAACAGTATTAACGGTAACAACTACGCCGTTATTTTTAAACAACTTATATTTGTCGTTTTCTTCATCCAATCGCTTTCTATTATGGGGCCCACACATGGCTGCGCCATCGTACGAATATTCCCCGACAGTACGAATATTTCACGACCAAACAAATATTCCCCGACAACAATGAATATTTTATAACCACTTGCTTATTTTGAAATATTTTCGTATTTTACCCATAACTATCCACATTAATCAAATCAACCCTTACTATTTCAAAATAATAAATAGAGAAAATTAAATTTCATTAATAATAAGTTGGGGTCTTACAACCTCCCCTCCTTATGAAATTTCGTCCTCGAAATTGACGTACGTACCTGGTGTTTCGAAAAGGTGAGGATACCTGGCTTTCATTTCCGTTTCCAATTCCCAGGTCATTTCCTCTATAACATAATTCCTCCACAGAACTTTAACTTGTGGTATGACCTTTGTGCGTAGGACATGCTCCTTCCTATCCAAGATCTTGACAGGTACCTCTTCGTACGTTAAGTCTTCGACTATCTCGTCCGGTTCTAACTCTATAACGTGGTTCGGGTCTTTCACATATTTATGAAGTACAGATATGTGAAACACATTATGAACACGAGACATACTCGGAGGTAACGCGAGTCTATAGGCTACATTTCCTACTCGGTCAAGAATTTGAAATGGACTAATAAATCGTGGATTGAGCTTTCCTCTCTTCCCACATCTTGTAACTCCCTTCCATGGAGCAACTCGCAACAATACATGATCCCCTATACTAAATTCCACGTCCTTTCGATGAAGATCCGCATAACTCTTTTGTCGATCTTGTGCCGTTTGTATACGTTGTCGAATCATTTGGATCTTTTCGGTAGTCATACGTACTAACTCGGGTCCCAACAATGTTGCTTCACCCACCTCATCCCAACATATTGGAAAGCGACACTTTCGTCCATATAATGCTTCAAATGGAGCCACACCTATACTTACCTGATAACTGTTGTTGTAGGAGAATTCCACCAATGGTAAATACTTATCCCAACTGCCCTTGAAGTCTAGGACACAGAGTCTTAATAAATCTTCAAGAGTTTGAATAGTCCTCTTTGATTGTCCGTCCGTTTGAGGATGGTATGCCGAACTGAATCGTAAATCCGTGCCCATAGCTTTTTGCAAGCTAACCCAAAATCTTAAAGTGAATCTTGGGTCACGATCCGAAACTATGGATACTGGCATGCCATGCAACCTCACAATCTCATTTACATATATACTAGCAAGACGTTCATGGGAATAAGTCTCCCGTATCGGAAAGAAATGAGCAGACTTTGTTAATCTATCAACAATAACCCAAATAGCATTGATGCCTTGAGAAACCGTAGGAAGACCCGTAACGAAATCCATGGTAATGTGTTTCCACTTCCATTTCAGAATCTCAAGTGGTTGCAACGGACCCTTAGGTACTAGATGCTCCGCCTTTACACGTTGACAAGTTAAACACATCGAGATAAACTTTGCAATCTCTCTCTTCATATTGTTCCACCAAAATGTATGTCGAAGATCACGATACATTTTAGTACTTCCAGGATGGATTGCAAATGGTGTATTGTGTGCCTCCATCATAATCATGTACTTCAAATTAGAGTCGTTAGGAACACAAAGTCTGGACTCGAAGTATTCCTTCTTCATCAATTCTCGATTCCGGAATAGCACCTTCTTGTACTTTCTTCTTCATACGCATCAGCTCCGGGTCGGTGGCTTGAGAAACCTAAACTTTTTCTATTAAAGTTGGCTCTATGCGTATACTTGACGTCATCGCACTCATTCCTGCATATGATCTTCTACTCAACGCGTCAGCTACCACGTTCGCTTTTCCAGGAACCGTTGACTTTGACTTTTCTGGGACAGTCTTTTGAGTCACCGTCCCCGCTGAACTAGATTCCACTACCATACAATCTCGAGCGATATGTCCTTCCTTTCCACAATTATAGCATACCTTGAACTGTTGTGGGCAGTTTGGACTGATATGTCCCTCTTTCTAGCATTTATAGCATATGACCGGTGGTCGTTCTCCTCCCTTAGAACCAGTTGCTGCCGGCACTGTCGTCTTCACATGGTCGTTATTAAATCTCCTCTTTTTAAAATCTCCTCCTGACTCGCTTCTTCTATTTTCATGGCCATGATTACCACCAGAGTGGTTACCATTTTTGTCTGTCTTTTTCTTTCTCCGCTAGTTATCGTTGTTTTGTTGACTGCTATCTCCGGAATGATCCTGATTGTGGTCCCTCGGTTGACCGTACTCGTTATCTCGCTCTAATAATTGAGCCCTGTTTACAACATCTGAATAGAGAGAAAATTTATGAGAAATGAGCTTTTGTCATATGCCGGGTTTCAAACCTCTCAGAAACATCCGCATCATACGTTCCTCGTTCTCCACCAAATGAGGTGCAAACCTGGATAACTCTACAAACTTTGTCTCGTACTGAGACACCGTCGTGTTGTTTTGTTCTAATCTGATGAATTCCACTTCCTTCATTTGATGAACACTTTCAGGAAAGTATTTGTCATTAAAAAGTTTCTGAAATGTCTCCCAAGACATGCTGAGTGCGGCTGGATGGGTACGCTTTACAGACTCCCACCAGTAGTCTACCTCGCCATGGAACATAAAGGTAGCGAATGGAACCTTATGTTCCTCTGTGCATCCCAAGACATCGAATATCTTGGTAATTTGCTTGACCCATGTTTCCACCATGATCGGATCTGGCTTTCCCTTAAATTCTGGTGGTCCCAACTCTTTGAACTGCTTGGCTATGACAACCCGTGAATTGCTATCATTTCCTCCTATATTTTGAACACGAGTCTCCCTCGTCTGATTTTGCATGAACTGCAAAAAGCTGCTAAACATCCCCTTGTTCATCATCTCCTCAGTGGTGTTGTTCACAGGAGGAACATTGTCAGCCTGTTGTACGTTCTCCTCGTTGGTGAGTACAGGCGTCTCCACGGTCTCATTTCCACTGTTAATATTCTCAGTCGACATTCTCAAATACTGTCATAAAATAAGGGTTAATTAAGGAAATCAATATATCACATAATATCCCTATATACTGACCAACTAACAAATAAGCTTAGGTAAGACACACTAGCGAAGGATTTACTCGTCTCTCCCCTCCTAGTTCTATTCCCCGATCTCCGCCAGAGATCATATCCCTAAGCTCTGATACCAACTGTGACACCCCCAAAATAGGTATACATCACCCATTCTGAGTTGTCAATACATGGTACAGAAACAACTACAACTTTATTATTACAACAGTAAAACTGTGAGTTTGAATATAAATATTATCTTCTAGACAATATCTATACTCAAATAAATCTTCATCACATTTATTGATACATTATTTTACAAAAATGGTGAGGACTACTAAACAACTCTCTCTAGAACCTTCATTCCATACCCCGACTCGTACTCGCTATATTCTCGCCTCCTGAGAAGAAAAATGGAACAAAAAGGAAAAGGGTGAGCTCAACTAGCCCAGTAAAGAATATTATGACTAAGATAATATACAACAAATTATCATTAGTCTTCAACAGGAAAAAATCTAATAGAATACAATAGACAACAAGTTTTAAATCAATATTCGCAGCGGAAATAATAATTCATTAGAAGAGTTAAGTAGAGAATGCAAACTACTATCTTCTATGTATGAATTTAAAAGTTCATCGTCTATCTTGTATCCTTGTAACATCAATCAATATATATCTGGAATCAAATATTCATCTTTGCACTACAGGCCAAAGATATTCATCAGTTGGTCATGTTCATCTAAACACCTGTTCATCTTTGCACTACGGGCCAAAGATATTCATCAGAAATCATTCATCTTTGCACTACAGGCCAAAGATATTCAATAATATCATCATTTAAGACTGAGGATGATGAAAAATATTTTTAAAGAAACGAATCCAGTGAAACAAAATGACAAGGATTAAAGATTAAGGATTCGTACTTTGTTTTATCCATGTCCAAAAATACCTCAAAAATAATCATAGTGGTGTAAAATTCAAGAATGATCAAAACATGGATACAATCAAAGCTAATATCCACAATAGATATTTTAGGCGAAAAGGGAAAATTTTCATTTTTCGATGAATAGTGCCGTATTCGTGAATAGTGTCGTATACGTGAATAGTAACTCTAACACCAAAAGTTCTAAATTTGATAAAAATTTCAGATCAATATTTCAGCATAATGATATTGAAGAAATAATATCATTACAAAAAAAAATATCCCTTACTTCGAAAGATCAGTACTTCTAGCTGAAACACCGGATATAGGCTATGACTTGAACTTGCACCGTATAGCAATACTCAAAATACTCACAAGAATACGCTCGATAATATAGAGAGAGAAAACTTCAGTTTCTGGTGTGATTTTCAATTCTAACCTAAGCACCTTATTTATAGGAAAATGCTTAGAACACCAAAGTAGAAAATTTAATAAATTAATATTATTTAGTTTTCCACATCTTCCTACGCATCCAAGCATCTGAATTCAGTCTCTATCACATGTTAAAGATACCCACCAAACACAAAAAAATGTTTTTCTTATTTAAATTATTTTAAACTTCCAAAAATCAATTATTTCGGAGCTTCGGAACTTCAATAATTCATAATAAATATCCCTTTTATCAGAAAATTAAAATCTCGTGAGTTTTTATAGGAAATTCAATTCAACTTTGCAGAAGAAAGTTTTTCCAAATTCCAAACAGAAATTGACCGAAATCCACAAACGGACGATTTTACAGGCTATAATAAAATTTTTGTCAAGAAATAGGGTCCACCGACACATAAAACATGCTTTAAATATCCCACATTCATCGTAAAAATATCATCATTATTATATTATTAAAATATAATAATATATTTAAATGAATTATTTTTTCAGAAAAAGATAAAATTTCAATTTTCAACAAATGTCACATTAAAAATTTTCTCCATCTATATCCACATAAAATTAATATTTTCCTCATCATATTAATCAATAATTAATTATTCATAAATAATATTACAGAATCAAAATATTGACAACCAGGCAGTTCCTAGGAAAGAGGGGACTTTCCAATAAGAATTTCTCCTTACTGGCGCGCAATTAGGTGACCAAACCTCTCCTTAGACAGAACTTTCTAGACATTGCCAATAATGTTATCTAATAATATTATTCAGATAATATGAATTATTGCTTCGATAATGAAAAATACTGTGTAATGACAATTATTTAAACAACAGCAATATAAAATATCAACGCAGCAATTATTAAATCAATAGAATAAAATACTGAACAGTAATTACTGTAACCATTATTGAGTAGTGCCTTCTTACGTAAGAATCAATAATTGGTGCAATACTGTGTGCTACTGTGTGTTAACCACCAAGTATTTTAACAGTATTAACGGTAACAACTACGCCGTTATTTTTAAACAACTTATATTTGTCGTTTTCTTCATCCAATCGCTTTCTATTATGGGGCCCACACATGGCTGCGCCATCGTACGAATATTCCCCGACAGTACGAATATTTCACGACCAAACAAATATTCCCCGACAACAATGAATATTTTATAACCACTTGCTTATTTTGAAATATTTTTGTATTTTACCCATAACTATCCACATTAATCAAATCAACCCTTACTATTCCAAAATAATAAATAGAGAAAATTAAATTTCATTAATAATAAGTTGGGGTCTTACA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&gt;PgDel1_5 Length=7,714bp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AGTCAACATGATACTGCTTTGTGGAGTAAAATTCAAGAATAATATTGTACCAAAAATAATTTGGACCAAAAACGAATCAATTTTTATCATGAATAGTATTCCAGGTGAATAGTACTCGAATGAATAGTACCCTATGAATAGTACTTCGGGAATAGTAACCCCGTGAATAGTACTCCAGCATGAAAAAGTTAAAACTTATCAAGAATGCTCTGAATAATATTTTCATGAAAAGATACTGGATGAAGCGCAAATATCAAGAATATTCTACTAATTTCATGGAGTTTAGATGTCAAAACTTTAACAAAACGAGTATAGAATTTGAAATCTGAAATGAAATAATATTACTTACATACTACAGAGTATGGAAGAAAATATTATTTCAAGCGAATATTGAACAAAGATAACATTCCTTACCTTGACAAGAAGAGTATTCCAACTGGTATAGCGGGGATATTCTTGAAGAAAACTTTCACTATTTTCTACGCTCAAAGCTTTCTAAAATTCTAAAGAAATACGCTCATGATTATAGAAGAAGAATTCTCTGATTCTAGTGTGATTTTCAATTCTAACTAAGCATCCTATTTATAGGAGAATGGAAGGATACTATTTGGAAAATAAAATCACGGACGCACAGTTGTTTTTTAAAAATTATTCACGGATGTCTTACAAATATCACGGGCTACTAAATTTTCTAAGAAATCCTCAGGTAAAACAAAAAACAAAAATATAATACATATATATATTTATATAAACACATGTTCCATTGAAAAAATTTCCTCCTCCGTGACAATTTTTGCAAGATCCCCCTCCCCCTCATTTTTTTCTTTCAACGTGGGCCCCACGTGTTCCCCTCCCACCAACATGTCACCATCACAGGTGGGTCCTACCATACTGAATAACTTTCTACCAATTATTTTGAAAAATGGTAAATGGGGGTCCATAAAATAAGCAACATTTACAACAAAACTTCATAAAAATTCCTTCAATATATTTAACAACATTTATCATCATTATTATAATTCGAAATATTTAATAACCAGGTCGTTCCCAGGAAAGAGGGGGCTTTCTAATAAGGATTTCTCCCTATTGGCGCGCAATTAGGTGACCAAACCTCTCCTTGACAAAACTTCTAGACATTGTCAATATTGCAAATAATAATATGAATAACTTTGTCGTCTCAATTATTGATTTACTAATACATAAAATATCGACAATAATTGAATCAAATAACGTGAGATACTATGTAGTAATTACTGTAGCAATAATTGAACAAAACTGAGTGACTTCTCACGTAAGAATCAATAATCAATACTGTGTGCTACTATGCAACCACGCGTATTACTGTACTTTTAACACCGGATATTTCAACAGTAAACGATAAAACGTTCGCCGTTATTTTTATAAAAAGATATTTTTGTCGTTTTCTCATTTCGACAATAATTCTGTTGTGGGGTCCACCAATGATTGTGCTGTCGTACGAATATTCCTTGTTAAAACGAATATTCCCCGACCAATCGAATATAATATAACAACTTGCTTACTTTGCAAAATTTTTAAATATTACCCACAACTATAACATTATTTCAATTTCAAACCTTAATATTCAAAAATGATATTTATAGAAAAATTCATCTTTATTCATAAAAGTTGGGGTCTTACAACCTCCCATTCTTATGAAATTTTGCCCTCAAAATTAGGGTACATACCTGGTATGACGAATAAGTGAGGATACCTTGATTTCATTTCAGATTCTAACTCCCAGGTCATTTCCTCAACATCGTGGTTTCTCCACAAAACTTTAACTTGAGGTATAACCTTGGAGCGTAGAACATGCTCCTTCTTATCCAAGATTTTAATAGGTACCTCTTCATACGTTAAATCTTCCGCTATCTCGTCTGGTTCTAATTCAATAATGTGGCTCGGGTCTTTCACATATTTACGTAACATAGATATGTGAAAAACGTTATGAACACGAGACATACTTGGCGGTAAGGCGAGTCTATAGGCCACAGTTCCTACTCGATCGAGGATTAAAAATGGAGCAATGAATCGAGGATTGAGATTTCTTCTCTTTCCAAATCTCGTAACTCCCTTCCATGGAGCAACACGTAACAACACATGTTCTCCAACATTGAATTCCACGTCCTTCCGATGAAGATCAGCATAACTTTTTTGATGATCTTGTGAGGTTTTTATACGTTGTTGGATCATTTGAATCTTTTTCATTGTCATGCATACCAATTCCGGTCCCAACAACGTTGCTTCACCCACCTCGTCCCAGCATACTGGAGAACGACACTTTCTTCCGTACAACGCCTCAAATGGAGCCATGCCGATACTTGTTTGATAACTGTTGTTGTAGGAAAATTCCATCAATGGTAAGAACTTGTCCCAACTTCCCTTAAAGTCAAGGACACAGAGTCTTAATAAATCTTCAAGAGTTTGAATAGTCCTCTCCGACTGCCCATCCGTTTGAGGATGATATGCCAAACTAAATTGTAAATCTGTGCCCATAGGTTTTTGCAAACTAACCCAAAATCTTGAAGTGAATCTTGGGTCTCGATCAAAAACTATGGATACTGGCATACCATGCAATCTTACAATCTCGTTTATGTACATACGAGCAAGACGTTCAAGTGTATAAGTTTCTCGTATAGGTAAGAAATGAGCAGACTTGGTCAATCTATCAACAATGACCCAAATTGCATCTATGCCTTGAGAAACCTTGGGAAGACTAGTAACGAAATCTATGGTAATGTGCTCCCACTTCTATTCTAGAATTTCAAGTGGTTGCAATGGACCTTCTGGTACTTTATGCTCTGCCTTGACTCGTTGACAAGTTAGACACCTTGAGATAAACTCCGCGATCTCTCTCTTCATATTGCTCCACCAAAATGTATGTCAAAGATCACGATACATTTTGGTACTCCCAAGATGGATTCCAAACGGTGTGTTGTGCGCATCCATCATGATTTTATACTTTAAATTAGGGTCGTTAGGAACACAAAGTCTGGAGTTGACTCGAAGTATTCCTTCTTCATCGATTCTTGCTTCCGGCATAGTACCTTCTTGCACTTTCTTCCTCATATGCATCAACTCCAGGTCTATAGCTTGAGCAGCTTTAACTTTATCGATTAAAGTTGGTTCTACTCGTATATTGTCCATCATCACGTGGGTCCCTGGAGTCTTTAACTCTATCTCTATCCTTTGCAAGTCATATAAAATGGGCCTTTGCGTTGACAATATAGCACTCGTACCCGCTTATGATCTTCTACTCAATGCGTCAGCTACTACATTCGCTTTACCATGATGGTATTGAATCGTATTATCGTAATCTTCAACAGCTCGAGCCAACGTCTTTGGCGCATGTTACGTTCGTTTTGGGTGAAGAACTATTTGGGGGTTTTTAGAAATAGGTTTTGTACTGGGGTCAATACAAAATTTGATTTCACGCTCTGGTGTAGGCTAGGAAGTTCTTCAAGGAATACGTCAGGAAATTTTTTAACGATAGAAATATCATTCAAAATTGTGACTCTCATCCAAGACTTGGATAGCACATGTAATGAAGGTTTCTCCTAATAGAGTTTCAACAGATAAGTCAAAGTCTAATTTCTCCGGAGTTAAATTTAAACGTTGTGCGCAAGTAGGAGAAATAAAAGAGTGGGTAGAACCGGTATCTAATAAGGTATAGACTTCGAAAAAATTTTAATTAACTAACCCGTGCTAACTTCGTTCGGGTTACTCGCTTTTTGAGAAGTCACGAAAAACGCTCTTCCTGAAACCACTGACTTTGTTTTGTCCGTATCCGCCCTTGGTACCACCGTCCCAGCTGGACTTGATTTCGCTACAGGACAAAATTGAACTATGTGACCGTCTTTTCCACAACTTAAACATACCTTGGAAGGCTATGAACAGTTTGGACTTATGTGTCCCTCCTCTCCACATCTGTAGCATCTAATTGGCGGTCATTCTCCTCCCCTAGAATTTGTTTCTAGTGTTGGTGCCGACGTCTTCCCATCATCGTTAAATCTTCTCTTCTTGAATTTTCCAATTGAATCATTTTTTCTATTATCTTGGCCATGATTACCACCGAAGTGGTTACCATTTCTGGCATGATAATTTCCTCCACGATGGTTATCATTGTTCCAATGGTCATTGCCACCGGTACAATTATTATCGTGTTGTTGCTCGTTATCTTTTGGTTGGGTTAGCTCATTATAGCGCTCCAATAAATGAGCCCTATTCACTACATCTGAATACAAACACAATTTGTGAGAAATGAGGTATTGACGTATTTTGGGTCTCAAACCTTGCAAAAATATTCGCGTCATTCTCTCCTCATTATCAACCAAATGGGATGCGAACCGGGACAACTCGGCAAACTTAGTCTCGTACTGCGACGCAGTCATATTGTTTTGCTCTAACTTGATAAACTCCACCTCCTTCATGTGACGAATACTTTCGGGAAAGTACTTGTCGTTGAACAGTTCTTGGAATTTCTCCGAAGATTCCTTCAGTGCGGTAGGCTGAGTACGTTTTACTGATTCCCACCAGTAATATGCCTCTCCTTGCAACATGAAGGTGGCAAAGGGAACCTTTTCCTCCTCGGAGAATCCCAAGACATCAAATATCTTCGTGATCTGCTTTATCTACGTCTCCGCCTTAAGTGGTTTTTGCTCTCCCAAAAACTCTAATGGTCCCAGCTCCTTGAACTGCTTAGCGGTGACCGTCCGAGAGTTACCAGTGTTTCCACCTGCATTTTGGACAGGAGTCTCTCTTGCCTGATGTTGCACGAATTGCAGAAAGCTCCTAAACATTCCTTCATTCGCCATTTGGTCGGTGTTGTTGTTCACCTGAGAATTATTGCCTTCCTGATGCACATTATCCTGGGTGTTGATCTATGGTGACTCAACGGTCTCCTGTGCTCCATTGCTATTCTCAACATTCTCGGATGTCATTTTCAAATACTACCATAAAACAAGGGTTAATTGACATGTCACATATTATTCCTATACTCTGACCGACCAATTAAATACCAAATAAACTTAGGTAGGTCATACTAGCGAAGGAATTCCCCGTCTCTCCCCTCCTAGTTCTTGTCTCACATCTCAGCCAGGGATCATATCCCTAAGCTTTGATACCAACTGTGACGCCCCCAAAATAGGTATACATCACCCATCTTGAGTCGCCAAATACATGGTACAAAATTCAAATACAACTTAATAATATAACTGTCGTGTAAAATACGACAAAACATAAATTGAGAGTTTTAATACGAATATTGTCTTCTAGACAGTATTCAACTCAAATAGAGTCCTCAATACATTTATTATCACACTATTTCATAGAATAGTGAGGACTACTAATGCTATCATCTAGACCGTCACTCCGTTCCCCGACTAGTCCCGGCTACGTTCTCATTTCCTGAAGAGAACAATGAAAGCAAAAGGGTGAGCTCAACTAGCCCAGTAAGAAATATTATGACTAAGATAATGCAGAATAAATTATCGTTATCCTTCAACAGTGTTAAACTGATAAAATATAATAAACATCAAGTTTAACTACAGCAGAACAAGCAATCCATTAGGAGTGTCAAGTAGAGTATAAAATCTTCTATCTTCTATGATTTAAAAGGTTTTTCATCACTTTTATCGTTGAGACTCAGCTTAATAAATAATCCACATCATCGAATCACCCTTGCACTACGGCCAAGGATATTCTTAAGTATCACGACCAAATTTATCCATACACTACGGGCCAAAGATATTCGTGTATTCACCAATGGTCATGATCATGCCAACAATTATCCATCAATGCACTACAGGCCAATGAGGACTTTTACCACATCATTTGTAACATTACGGTCATGATTATACTGAATAGTCCCTGGTAATAATCATACCAAGTCCATCTATGAACTACAGGTCACATATGACTTTCAACATATTATAAACATGAGGATGATGACAATGATATAAGAATTCAATAAAATAAGTTCAAGGATAAATTTTTAAAGATTTATAATTTAATTTATCCAGAAATCAATAACGTCCAAATTGTCAACATGATACTGCTTTGTGGAGTAAAATTCAAGAATAATATTGTACCAAAAATAATTTGGACCGAAAACAAATCAATTTTTATCATGAATAGTACCTTGGGTAAATAGTACTCGAATGAATAGTACCCTGTGAATAGTACTTCGGGAATAGTAACCCCGTGAATAGTACTCCGGCACGAAAAAGTTAAAACTTATCAAGAATGCTCCGAATAATATTTCCATGAAAAGATACTAGATGAAGCGCAAATATCAAGAATATTCTACTAATTTCATTGAGTTTAGAAGCCAAAATTTTAACAAAACAAGTATAGAATTCGAAATCTGAAACGAAATAATATTACTTACATACTACAGAGTATAGAAGAAAATATTATTTCAAGCGAATATTGAAGAAAGATAACATCCCTTACCTTGACAAGCAGAGTATTCCAACTGGTATAGCGGGGATATTCTTGAAGAAAACTTTCACTGTTTTCTACGCTCAAAGCTTTCTAAAACTCTAAAGAAATACGCTCAATATTATAGAAAAAGAATTCTCTAATTTTGGTGTGATTTTCAATTCTAACTAAGCATCCTATTTATAGGAGAATGGAAGGATACTATTTAGAAAATAAAATCATGGACGCACAGTTGTTTTTTAAAAATTATTCACCGACGTCTTACAAATATCACGGGCTACTAAATTTTCTACGAAATCCTCAAGTAAACAAAAAAACAAAAATATAATACATATATATATATATATATATATATATATATATTTATATAAACACATGTTCCATTGAAAAAATTTCCTCCTCCATGATAATTTTTGCAAGATCCCCCCCGTCATTTTTTTCTTTCAACGTGGGCCCCACGTGTTCCCCTCCCACCAACATGTCACCATCACAGGTGGGTCCTACCATACTGAATAACTTCTACCGATTATTTTGAAAAATGGTAAATGGGGGTCCATAAAATAATCAACATTTACAACAAAACTTCATCAAAATTCCTTCAATATATTTAACAACATTTATCATCATTATTATAATTCGCAATATTTAACAACCAGGTCGTTCCCAAGAAAAAGGGGCTTTCCAATAAGGATTTCTCCCTATTGGCATGCAATTAGGTGACCAAACATCTCCTTGACAGAACTTCTAGACATTGTCAATATTGCAAATAATAATATGAATAACTTTGTCGTCTCAATTATTGATTTACTAATATATAAAATATCGACAATAATTGAATCAAATAACATGAGATACTATGCAATAATTACTATAGCAATAATTGAAAAAAACTGAGTGACTTCTCACGTAAGCATCAATAATCAATATCGTGTGCTACTATGCAACCACGCGTATTACTGTACTTTTAACACCGGGTATTTCAACAGTTAATGGTAAAACATTCGCCGTTATTTTATAAAAAGATATTTTTATCGTTTTCTCATTCCGACAATAATTATGTTGTGGGGTCCACCAATGATTGTGTCGTCGTATGAATATTCCCCGACCAATCAAATATAATATAACAACTTGCTTACTTTGCAAAATTTATAAATATTACCCACAACTATAACATTATTTCAATTTCAAACCTTAATATTCAAAAATGATATTTATAGAAAAATTCATCTTTATTCATAAAATTTGGGGTCTTATA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&gt;PgDel2 Length=12,515bp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TGTGACACCCCCAAATTCGTGTACTTCAATTCCATTGGATTTGGTGTTCACTGTACAAATATCATCTATCTATCTACCCATAATAAATGCAAACCATGCAATAGATAGAATTAAAATCTTCCCCTTATGGGTTACAACATCCGAATAATAATAATACAATCCCAGGTTAAACTAACCTTAAACATCTGTGCGGAATCATAAACAAATAAGTCTTAAACAACATCATTAACTCAAGTCTTAAACATAAATACATCATCAATTAAAAATAACCAGTCTTCATCAGTTGCTAACTTTGCCCTTGCCTTTACTAGTGGACGGTTCATCAGTTCTTTCGTTCTTAACTGCAATGTTATTATTAAGCAAGAGTGAGCACTATTGCCCACAAGTATAATAATGAAATAACAGTATAATAACATGCGAGTAAATCAAAAACATCTGAATAAAAGCTCAACTTTTGAATCAAGAATGAATAACAAGAATCAAAAGAATTCTGAGGGTCATAAGGCCTTGAACTATGTCCTAGGTTATCAAGGGTTATACTTGAAACCTTTAACAGTCATAAGACTATGGACCTTTCTACTCGTACTTAGGGGGATCAGCCCTTAGTACCATACTGTGCACAATATCTTAACGCTAACGCATAAGTAAATCCCTTTGCAGGGTTGTTCATCTCAGTTTGACATTCGAGTCCGCACCAAAGAAAGTTTGGTTTGGATAATTAAATAAGGGTTCTGAAATTTAGAACGTTCATCAACTAAGGACTAGTTGAATCAATAAAGTTCACTAGTCTAATAAGGTTCAATAATAATGATATTCAATTTGAATAATAATCTCAAGAAGTATACAATAGAACAATTATTGTATAACTGAATCATGCTTTGAAAAGATAATCAATATAATAATTCGACTTGAATAATAGTAATGATAATTTACTCAAAGTAAATAATAAACTTGAACAATAATGACAAGTAGGGTTAGGAAACTTGCCTCGTGCGTAGATTACACGATTACTACTTCCGTTCACCACAAATCCTACACACATACCATATGTATTCACGACATTCATTAGTTACATTTTCACTTAATTATTTAATATAAACTCCACTTTATTTAACAAATCATTACCCTTCTAATTTAATTACTTAATTAAATTAGAATATTTTCATTCTCTTACTATTATTACACTCGAATAAATTATTTCATAATAATTTCCATCGAATATTTATTTTATTCAATAAATATCTCAATTAAAATATTTACTTTATTTTATAAATATTTTAATAATAATTTTCATCGAATATTTATTTTATTCCATAAATATCTCAATTAAAATATTTAATTTATTTTATAAATATTTTAATAATAATTTTCATCGAATATTTATTTTATTCCATAATATCTCAATTAAAATATTTAATTTATTTTATAAATATTTTAATAATAATTTTCATCAAATATTTATTTTATTCCATAAATATCTCAATTAAAATATTTAATTTATTTTATAAATATTTTAATAATAATTTTCATCAAATATTTATTTTATTCCATAAATATCTCAATTAAAATATTTAATTTATTTTATAAATATTTTAATAATAATTTTCATCAAATATTTATTTATTTTTTTTATTTTTTTATTTTTTTTTTATTTTTTTTGATCATCGGGGCGGGGTAATTTAGTTTGGTAACGCCCGCCGGGGGTGGGGTTACCCAGGCTCATTTTCTGCAGTTTCTGCAGTTCTGTAGTTCGCGAACATAACAAGGCCAAATTAAGCTAAAAATCAATCACACGTAAAATTATACATGAATATGGCCATAACTTCCAATTAGTTATTTTTACACGAATTTAGACTTACACAATCATTGTAATACATATATAATCATTACTTAACCCATCTAACATGATTTTTAACAAGTTACAACACATAATTTGCAAAATCAACACATTTACTTCCACTGTTCTTGATGTTCTTGAAGGTTTTGAACATAAAACATAATTTCAACACTACGGATTCGTTATAATACCGAATCCGTTCAATTAAAATTTGGTCTCTTCATATTAACATGCATAATAATATATGAGTATAAATTTTAGGGATAATATATGATCAACACATGAAATATCACGTATAAGGCCATATGGCCAAAACCCAAACTCTGTAAATTTTTGAAATAACAATTCATCGTATTATGAAACAGATGATATGGTTTGTGAAATATATATAATTAAATACAATATGGTAACATTTAACACATATACATCACATAATCCATACCCTTTATAAATACAGAGACTTTACAAAAAACTTGAAAGCCATTTTCATAAAACTTTAACAATGTAACTTTAAAATTTTGGGAAGGAGGAGATTACCCTGAGTGTATGGTATAGATTAGAAGACTCAGATGTTTTCTTAAATTCTCCTCTTTCAATCTCTTTCACAATATCTTAATTCTCTCTGACAGTTCTCAAACTCTCTCTCTGAATTTCTCTCTATAATGTTTTATCAGACTTGGTAAAATAAGAAATAATGAGAAGACGCATATAAGAAAGGAACTGACGCACTGAGTGGTCAATTAACCCAATAATGGGCAACTGCTTCCAACTCCCCATAGGGCCTTGTTTGGCTTAGCATGAATATATTACAAAACCACTTAATTTAATAAAACCTCTACAATATAGTTTAATTCATGTCACACCCAATTATACAATAGCTCAATTATATTATTTAATCTAATATAAACTAATTATAATAATTTCTCATAAATTCACATAGTCACATAATTAATTTTCTCATTAATTAATTATATCTAATTACTAAATCTCCAAGTAATTATTACATTAATTAAATAACATTAGGCTTATTAAATATTTCATTTAATTCAATAAGCTCACATAATTACATAATAAGCTCACATAATTACATACTTGAATAATAAAAATTCTCCACTTTAATTTAATAAATGTAACACATATAATTAAATTAATCTACCACAATTTCATCAATTAATATTTAATCTAATAATTAATTCATCGAAAAATATTTATTCAATTCAATAAATATTAAATTAAATTACAAAAATCTCGTTCGTCACATCTTTCACCCCTTAAAAGGATTCTGTCCCCAGAATCACGACTCAATAAATTCAACCCGTTACATTATCCCCCCGTTACAAAGATTCTGTCCTCAGAATCGCTTACACATAAATTAAGTAAATAAATGAGGGTAATTCTTCATCATACTCTCTTCGAGTTCTCACGTAGCTTCTTCAGCGTTGTGGTTCCTCCAAATTACCTTAACAGAAGGTATTACTTTATTTCTGAGAACTTGTTCTTTTCTGTCGACAATTTGAACAGGGATTTCTTCGTAAGATAAGTCTTTGTCGAAATGTAGGGGTTCATATTCAATCATGTGCTTGTAATCGGGTTTGTAGGGTCGTAGGACTGAGACATGGAAAACGTTGTGAACATTCTCGAGTGCTGGAGGTAAGGCTACCTCGTACGCGACTTCACCGATTCTTCTCAGTACTTCAAAGGGTCCAATGGATCTTGGGCTCAATTTCCCTTTCTTTCCGAACCTGATCTTTCCCTTCAAGGGAGAGACCTTCAAGAAAACGTAACTACCTGATTTAAACTCGATATTTTTATGATGTGGGTCAGCGTATTTCTTCTGTCGATCTTGAGCCGCTACCAGTCGTGCTCTGATCACTTTGACTATTTCTGCTGTCTGCCGTACCAATTCTGGCCCTAACAATTGTCTCTCACCAACTTCATCCCAGTAAAGCGGAGTTCTGCACTTTTTGCCGTATAACGCTTTGTAAGGCGGCATACCAATACTAGCGTGGTAACTGTTGTTGTAGCCGAACTCTACTAACGGTAGGTGATCATCCCAATTTCCTTTAAAATCCATCACACAGGCTCTTAGCATATCTTCTAATGTTTGAATCGTTCTCTCACTCTGCCCATCTGTTTGAGGGTGGTAAGCTGTACTCATTCCAGAAGTTTGATGTAAAACGCGGATCTCTATAAGAAACAATTGACACCGGTACTCCGTGTCTCGAAACAATTTCTTTTACGTATAACCTCGCCAACTGATCTAAATTGAATCTGATTTTGATCGGAAGGAAGTGTGTGGATTTCGTCAGTAGGTCAACGATAACCCATACTGCGTCGTAGCCTTTCTGAGTCGTTGGAAGGCCAACCACGAAGTCCATTGTAATATGTTCCCATTTCCATTCTGGGATCTCTAATGGTTGTAGCAATCCACTCGGTCTCTGATGTTCCGCTTTCATTTTCTGACAGGTCAGACACTTGGCAACACATTCTGCAACATCACGTTTCAAATTCGGCCACCAGAAATGTTGTCTAAGATCTTGGTACATCTTGGTACTACCAGGGTGAATCGAATATCGTGAACTATGAGTCTCGTTCAAAATATCTTCCTTAATCTCTTGTACTGGCGGTACCCAAATTCTACTCTCAAATCTCAGTATTCCTTCCTTATCCATCTTAAATCTCGATTCAGTTCCTTCAGATATCTTCGTTGTCACCTTTTTACATTCATCATCCTGAAGTTGAGCCTCTTTAACTTTATCTAGTAGAGTTGTACCAGATTGCATCTGAAATATCTTCTCATCGATCTCCATAGGATACTTCACTTCCAACTCCAGTTTCTCCATTTCTGCAATTAGCTCCTCCTGAGCAGTCAACATCGTCAATTTCTCCCGACCCTTTCTACTTAAGGCGTCGGCAACCACATTTGCTTTACCCAGATGGTATAAAATCTCACAGTCGTAATCCTTAATTAATTCCAACCATCTTCTTTGACGCATATTTAAGTCATTCTGTGTGAAAATATATTTCAGACTCTTATGGTCTGTATATATTTCACACTTCTCCCCGTAGAGATAGTGCCTCCAAATTTTTAAAGCAAAAACAACTGCAGCTAACTCCAAGTCATGGGTCGGATATCCCATCTCGTAATCCTTCAATTATCGTGATGCATACACAATGACTTTGCCGTTTTGCATCAGCACACAACCAAGTCCTTTATGCGATGCATCACTATAAACAACAAAATTTCCTATATCATCCGGAAGAGATAACACAGGGGCCGTACTCAACCTCTTCTTCAATTCTTGAAAACTTTCCTCACACTTATCAGTCGAAACAAATTTCACAGCTTTTCGAGTTAAATTCGTTAACGGAGTTGCGATCTTGGAAAAGTCTTGTATGAACCTTCTATAATATCCTGCCAATCCAAGAAAACTTCGTACTTTCGACGGCGTCCTCGACTGATCCCAGTTAATCACGACTTCGACTTTGGATGGATCTATCGAAATTCCATTTTTATCGATCACATGCCCAAGAAATTGCACTCGTTCAATCCAAAATTCGCAGTTCGAAAACTTGGCATACAAATTTTCCCTTATCAATACTTTCAACGTTAATCTCAAATGCTCTTCGTGTTCTTCTTTGGTTTTCGAATAGACCAAAATATCATCTATAAATACCACTACGAACTTGTCCAAAAACGGCTTGAACACACCATTCATTAGTCCCATAAATGCTGCAGGAGCATTCGTAAGACCAAACGACATTATTAAAAATTCGTAGTGACCATATTGCGTTCTGAACACTGTCTTCGGTACATCCTCTGGCCTCACCTTCAGTTGATGATAACCGCTTCTCAAGTCTATCTTGGAAAAGTATATTTCTCCTTTCAATTGATCAAACAAGTCGTCGATCCTCGGTAATGGATATCTGTTCTTAATCGTGACCTTATTCAGTTCTCTGTAGTCAATCTAGAGCCGCATCGATCTGTCCTTCTTTTTCACGAATAACACCGGCGCTCCCCACGGCGATACGCTCGGTTGAATGTACTTCTTGTCCAACAATTCTTGTAGTTGTACCATTAATTCCTTCATCTCTACTGGTGCCATTCGGTATGGTGCCTTCGATATTGGAGCAGTTCCTGGCGCCAAATCGATCACAAAATCTACCTCTCTATCTGGTGGAAGTCCTGGAAAATCGTCTGGAAATACGTCGACGAAGTCCTTCACAATCGGTATTTCTTCTACCTTCAGATTCTCTTTTCGACTGTCGACTATGTAAGCTAAGTATCCTACACTGCCTTGTCTTAATAACTTCCTGGCCTGCATCATCGTCAGACAACTCGCTTGTCTAGGCGACTTGCTACCATAAAATACAACCTTTGATGGAGTCATAAGGTTAATATGCTTCTTTTGGCAATCAATTACAGCCCCGTAATTGAATAACCAATCCATTCCCAAAATAACGTCAAATTCCCCAAGTCGAATAGGGATAAGATCTACATTCATGATATTACCCTTAATATCCACTCTACAGCTATTATGTACGTACTTAACAGAGATTATTTCTCTATTCGCAATTTCTATGTTCATGGGGTAATCCAATTCATCCTTAGGCAAATCTAAATTCTTGGCAAAGTCATCGGATATAAAGGAACAAGTAGCACCCGAATCAAATAAAACATAAGCATTAATTTTATTGATCGGAATGATACCTGACACCACATCACGGGATTGAACTGCATCTTGCACCGTCATGTTGAAAGTCCGGGCGGTCGGTCGGTTTGTTACGGTTGGTCCGGTGATGGTTAAGGCATTTCTACTGTTGTTTCCCCGGTTTTCTCCTGATCTTGACTCTCCCGATCCCTTCTTGGGACAGTCTCTTGCTAGATGGTCCTTCGAACCACAAGTAAAAACAAGCACCCTTCTTTGGGTTTGGACAGTTTGGTGATATGTGGCTTTCTTGACCACAATTGTAGCACACTCTTTTTCCTTTTCATACAAACTCCTAGATGGGCTTTCCCGCAAGTCGGGCATGCTTCGATTCTTTTCTTCTGATTACCTTGCTGATTCCCCGATGATGAGTTGTCATTCCATCTTTTCTTCTGATTGAAATTTCCACCTCATGTGCCACTTCCACTGAACTTGTTATTTCCTTCACCTTCACTGTTCTTCTTCTTTTGATCTTGATTGTACTTGGTCACCGTATCGCTTCCTCCTTCAGCGAGGATGGCCTTTTCCAGTACTCCAGCAAACGTGTTTAGCTGAAACATTGATACCTTGCTGTACACACAAGGCTTTAGTCCTTGCTCAAACTGTCTCGCCTTCCTCTCATCCGTGTGAACTTGATACGAGGCGAACCTTGCCAACTCGTTGAATTTAGCCGCATAGTCAGGCACGCTCATATTTCCCTGCTTCAACTCTAGAAATTGAACCTCCATCTGGTTCTGTGAACTAGTTGGGAAATACATTTCGAAAAACATCTCTTTAAATCTCTCCCACGTAATTACACCTTCACCTCCTCGCACTTTGTTTGCTTGCCACCAGTAGCTAGCCTCAGACTTCAGCATAAACATTGCAAAAGCGGTCTTCTGGTCTTCTCTAACCCTAGCAACGTTAAAAACCTTCTCCATTTCCATAACCCACGTTTGAGCCTCGATTGGGTTCATGGAACCTTTAAATTCTGACGGTCCCACCGCCTTGAAATCTTTAAACGTAGTATTTGGTGGAGCTTAAGGTTGATTATTCATTGCTCCAGCTAGCAAGGTAACCAACTGCTGAACAGGATTAGGATTGGCATTGTTGTTATTTGTTGACTCTTCCTGAGTTGGTTGACGTGGTTGTCTTCTTCTAGGTGGCATATTTCTGTTAAGAATAATATATGCTTATTAAATCTCTATTAAATTCTCTAAATAGTTAAGACTTAACTCCACAATTTAATATAATCATTTAACACATCATCTCAAACAACTTAATATATTTAATTCAATCTAAAAGTTTTACATCAAACGATAGCATAACTGCTATTTACATCCACCATCCTGAGATATAGAATCCACAGGATTTAAATATTAAAATATTCCTTCGTTCATAAACACATTGAAATTTACATATAAAAACTAATAAGTCTTTCACATAATTAAACAAATTCTATCACTGTCTGTCAAGGTGCTGAATAGCCTTGCCACGCTCCTCATCCATGATACGAGACATCGTCCTGCGATCCAGCATGTACGATGGAAGTCCTTCAAACTGGATGGGGTACCTCAAAACTCGATCTTGGGCCTCATCCATTGCATGATTAAGTGTAGAGTATGTCTCTCCAAGGTTAGCCTTCTTTGCACGACCGTCTTCTTCCGCAAGATCAGCACGACGTGACTCTCTTACCCAGCCCTCCTCTGCTATGTCAAGCCTCTCTGAACTCCCTTTTAGATCCTTCTTCAATTTTTCTATCTCTGCGGTCTTATCTTCGGTTTGACCCTTCTCGTGGACCAAATCCCATTCTACATTTCCCAGTTGTGAGTGAAGAGTCGAAATCTCCCTCTCCTTCTCCTCTAGGGTAATCTGCTGAATAATAGCTCGCTCAGTCAGATCCTGCACCTCATCTCGTAACTCCACGTTACGGTCGTATAATGTGTCATACATCTCAGCATCAACGGTGTACTGTGGTAACTCCTCTTCTTCCTCTTCCTTGTCAAACTCCTCCTCAGGATCCTCCTTAGGATCAGTCTCAGGTTCATGCTCCTGACCAACAATGGTGATCAATGGAGATGACTCCCTCTGAACTAACTGTTCCCTAACGACATGTATGTCTCTGGGCTCCTCCTCTGTCGGTACTATAGGTACTCGGGGTTCCTCCTCCCCTGCTCGACTAGTTCCTCCAACGTCAGGCATCTTGACAACAAAAATTTCGAATTTTAGTTACTAAGTCGTACTAGTGAGCACCTCATTTAACACATAAGCACATAAAGTCTTTTAATATCTTTAATGAATTACAGAAATTCATTTCCTAGAACTCGATAAGAGTTTTCCATTACTATTTTCTTCTATAAGGCTACTACCTAAGGTTGTTCCCCCACCTAAGGTTCATAACCTACAGCTTTGATACCAACTTGTGACACCCCAAAATTTGGGTACTTCAATTCCACGGGATTTGGTGTTCACTGTACAAATATCATCTATCTATCTACCCATAATAAATGCAAACCATGCAATAGATAGAATTAAAATCTTCCCCTTAAGGGTTACAACATCCGAATAATAATAATACAATCCCAGGTTAAACTAACCTTAAACATCTGTGCGGAATCATAAACAAATAAGTCTTAAACAACATCATTAACTAAGTCTTAAGCATAAATACAATATCAATTAAAAATAACCAGTCTTCATCACTTGCTAACTTTGCCATTGCCTTTACTAGTGGAAGGTTCATCAGTTCTTTCGTTCTTAACTGCAATGTTATTATTAAGCAAGAGTGAGCACTATTGCCCACAAGTATAATAATGAAATAACAGTATAATAACATGTGAGTAAATCAAAAACATCTGAATAAAAGCTCAACTTTTGAATCAAGAATGAATAACAAGAATCAAAAGAATTCTGATGGTCATAAGACCTTGAACTATGTTCTAGGTTATCAGGGGTTATACTTGAAACCTTTAACAGTCATAAGACTATGGACCTTTCTACTCATACTTAGGGGGATCAGCCCTTAGTACCATACTGTGCACAATATCTTAACGCTAACGCATAAGAAAATCCCTTTGCAGGGTTGTTCATCTCAGTTTGACATTCGAGTTCGCACCAAAGGAAGTTTGGTTTGGATAATTCAATAAGGGTTCTGAAATTTAGAACGTTCATCAACTAAGGACTAGTTGAATCAATAAAGTTCACTAGTCTAATAAGGTTCAATAATAATGATATTCAATTTGAATAATAATCTCAAGAAGTATACAATAGAACAATTATTGTATAACTGAATCATGCTTTGAAAAGATAATCAATATAATAATTCGACTTGAATAATAGTAATGATAATTTACTCGAAGTAAATAATAAACTTGAACAATAATGACAAGTAGGGTTAGGAAACTTGCCTCGTGCGTAGATTACACGATTACTACTTCCGTTCACCACAAATCCTACACATACCATATGTATTCACGACATTCATTAGTTATATTTTCACTTAATTATTTAATATAAACTCCACTTTATTTAACAAATCATTACCCTTCTAATTTAATTACTTAATTAAATTAGAATATTTTCATTCTCTTACTATTATTACACTCGAATAAATTATTTCATAATAATTTCCATCGAATATTTATTTTATTCAATAAATATCTCAATTAAAATATTTACTTTATTTTATAAATATTTTAATAATAATTTTCATCGAATATTTATTTTATTCCATAAATATCTCAATTAAAATATTTAATTTATTTTATAAATATTTTAATAATAATTTTCATCGAATATTTATTTTATTCCATAATATCTCAATTAAAATATTTAATTTATTTTATAAATATTTTAATAATAATTTTCATCAAATATTTATTTTATTCCATAAATATCTCAATTAAAATATTTAATTTATTTTATAAATATTTTAATAATAATTTTCATCAATTTTTTTTTTATTTTTTTATTTATTTTTTTTGACCGTAGGGGCGGGGTAATTTAGTTTGGTAACGCCCGCCGGGGGCGGGGTTACCCAGGCTCATTTTTTGCAGTTTCTGCAGTTCTGCAGTTCGTGAACATAACAAGGCCAAATTAGGCCAAAAATCATTTACACGTAAAATTATACATGAATATGGCCATAACTTCTAATTAGTTATTTTTACACGAATTTAGACTTACCCAATCATTGTAATACATATATAATCATTACTTAACTCATCTAGCATGATTTTTAACAAGTTACAACACATAATTTGCAAAATCAACACATTTACTTCCACTGTTCTTGATGTTCTTGAAGGTTTGAACATAAAACATAATTTCAACACTACGGATTCGTTATAACACCGAATCCGTTCAATTAAAGTTTGGTCTCTTCATATTAACATGCACAATAATATAAGAGTATAAATTTTAGGGATAATATATGATCAACACATGAAATATCACGTATTATGGCCAAAACCCAAACTCTGTAAATTTTTGAAATAACAATTCATCGTATTATGAAACAGATGATATGGTTTGTGAAATATATATAATTAAATACAATATGGTAACATTTAACACATATACATCACATAATCCATACCCTTTATAAATTCAGAGACTTTACAAAAAAACTTGAAAGCCATTTTCATAAAACTTAAACAACGTAACTTTAAAAATTTGTGAAGGAGGAGATTACCCTGAGTGTAAGGTATAGATTAGAAGACTCAGATATTTTCTTAAATTCTCCTCTTTCAATCTCTTTCATAATATCTTAATTCTCTCTGACAGTTCTCAAACCCTCTCTCTGAATTTCTCTCTATAATGTTTTATCAGACTTGGTAAAATAAGAAATAATGAGAAGACGCATATAAGAAAGGAACTGACGCACTGAGTGGTCAGTTAACCCAATAATGGGCAACTGCTTCCAACTCCCCATAGGGCCTTATTTGGCTTAGCAAGAATATATTACAAAACCACTTAATTTAATAAAACCTCTACAATATAGTTTAATTCATGTCACACCCAATTATATAATAGCTCAATTATATTATTTAATTTAATATAAACTAATTATAATAATTTTTCATAAATTCACATAGTCACATAATTAATTTTCTCATTAAATAATTATATCCAATTACTAAATCTCCAATTAATTATTACATTAATTAAATAACATTAGGCTTATTAAATATTTCATTTAATTCAATAAGCTCACATAATTACATAATAAGCTCACACAATTACATAATTGAATAATAAAAATTCTCCACATTAATTTAATAAATGTAACACATATAATTAAATTAATCTACCACAATTTCATCAATTAATATTTAATCTAATAATTAATTCATCGAAAAATATTTATTCAATTCAATAAATATTAAATTAAATTACAAAAATCTCGTTCGTCACATCTTTCACCCTTAAAAGGATTCTGTCCCCAGAATCACGACTCAATAAATTCAACCCGTTACATTATCCCCCCGTTACAAAGATTCTGTCCCCAGAATCGCTTACACATAAATTAAGTAAATAAATGAGGGTAATTCTTCATCATACTCTCTTCGAGTTCCCACGTAGCTTCTTCAGCGTTGTGGTTCCTCCAAATTACCTTAACAGAAGGTATTACTTTATTTCTGAGAACTTGTTCTTTTCTGTCGACAGTTTGAACAGGGATTTCTTCGTAAGATAAGTCTTTGTCGAAATGTAGGGGTTCATATTCAATCATGTGCTTGTAATCGGGTTTGTAGGGTCGTAGGACTGAGACATGGAAAACGTTGTGAACATTCTCGAGTGCTGGAGGTAAGGCTACCTCGTACGCGACTTCACCGATTCTTCTCAGTACTTCAAAGGGTCCAATGAATCTTGGGCTCAATTTCCCTTTCTTTCCGAACCTGATCTTTCCCTTCCAGGGAGAGACCTTCAAGAAAACGTAACTACCTGATTCAAACTCGATATTTTTACGATGTGGGTCAGCGTATTTCTTCTAT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&gt;PgDel3 Length=11,809bp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TGTAACGACCGAGAAATTCGGATCCTTTGTAAAATATTTGAAATAATTAAATAATGAATAAAATAATCTTAATTGTCATTATATGTGTTAATAAGATGTATATCGTTCTATAACCTAGAAACGTCGGAACATCGTAGTATTTGAACCACGTGAATTAATTATAGTGTTTGAATTTCCAAGACGAAAATAAAAGTTTTCCAAGAAAGTTTACGAAAAACACTATTTACCGGTTAACGCTCGGGAATTATTTTTGAACTTCCGAGAATTACATAACGTTATAATATCAAGGCGAGATGGATTATGTAATAATAATCTAAGTATGGAAAACGCAATATTTTGCATGCGGACTTAATTTGAGAATGAGAAGTATTAATTTATAATGAAATGAATTTATGGAGTATGTATCTTATGCAAGTCCATAAGCTTAAAGATGTAAACATAGGTGGGATTTATTATCAAGCCCAAGTGTTTATTAATTGAAGCCCAAACTAATTAAGGCAAGCCCAAAGGATAAGTTGATTAGATTAACAAAGAAGCCCAATAGATGATCCATTAACTATAGAGGATCCATGGGGCAACCCATGTGTGAAGTAGTGGGCAAGAACTTTGTGTGATGGGCAAGGATTAAGAGTAATGACCAAGATTACTTAATGAACAAGACATGAATAGTAAGGAGGTTAGTTAAGGAGGTGGGATGCTTATTGACCTTAATACCCTAACCTTAGCTCCTCTATAATTAGCAAGCCTTTAATTCCTTTGGTGCTTGTTATTTCATCCACAAACTCTCTCACAATCAACTTAATTATTAAAACAAATAAGCACTTTGAGCTTAACCTTTCATTAGTAGATTTCCAAAGCAAGAGAAGTAATCTTCAAAGGTAATTGATCTTTCCTCTTCTATCTCCATCATGGTAGGTTGATAAGAGAAGTGTAATCTAATGACCATTAGATGTTAAGAACATCTAAGAAGACATTGATGAATGAACTTAAGCCGAATAAGATGAATAAGCAACTTGAACCTAAATAAGTTGATAAGATTATACAAAACTTGTCATATGTTTGTCATATTATGTTAGTATGTTCAATATAGTATGAGAACATTGATTGATGGACTTAAGTTCATAATAAGTCATAAGCATGAGAATTGGAGTTCATAAGTTAAATAAGTTATTGACTTATGAGAATAAGTCAAAATCTATTTTGATAATAAGTTGGTGTAATAAGTAACTTGAAATGTTTATATGTTGATCAAAATCCATTTAGAATGTTTAGTAATGAGGTTTCGCCGGAATTCACACGATTGGACGACAATCGTCGAATTCGTGAAATTCTCAGAATGGAAGTCGTATTTTGTGTTTGAAGTCGGAAACGTTGGTTTTCGATGGAGACAAGTAATATTTGTCATTATAGAGTTGCGGACTCGAAAATGGCCGGATTCCGACTTAGAACGAAGAAACGAGCGTTGAACGTTCATGAACGTTTATCGTTTTCGTTAAAAATGGACTATTAGGTGAAATCTTAGCAAACGAAGTCGAATAGATAAAATTCTTTCATGAATGCATAGAGTACGTAATTTGTGAACCGTAAGCTCTTGAACGAGCCAATTCAGACTTATAACGAAGAAGTTACGAGTCCGGGAATCTCACCATTTTAAAAATCTGTCAAAAGTTTATGAGGCACACAGTCCGCGCCGCGGCGCGACTCCAAGCCATTTATCCGACGCCGCAGCGCCAAAGTGAGCCTCAGCCTCTGCAAACTCGCGCCGCAACGCGACAAATAACAAAGAGACTCGCGCCGCAGCACCGAGTCCTATTTCTAGGCAATAATGGGTGACGCCGCAGCGCGAAACCAAGTGTAACAGCCGGTGCCGCAGCGCCAGCCTCAAGACCTAGATACTGAAAATTGTTTGCATGTTGAGCATGAAGGGTAATTGATAAGCAATTAAATAAATATCTTAATGAAACATTGTTAAGACATATTAAACCTTAAGTATGCACACTTAGGGTTAAGATTATGTCAATTACTTATGAACAAATGAATGACCTAATGGAAAGCCGGAACCTATAATAACAAATCTAATACGTATTTAGATTGAGAAGAAGGGTAAGATTCTTTAGGAACCATGTATGATCATTCATGACCTAATGTTCTATGTGATGTTATCATCTACTGTAGAGACTTAAGGACCTAAAGTGCACGTGTTATAAACTGTAGCAGACGCTAAAGGCAAGTACTCTAACCCTTGTTCCAGTTCGCTCTGGACAAGTCTCTGTGATTCATGTATTCTTTGCATGAGTTAATGTTTGAGGAAGTCAAAGCCAATTCTTTCAGCTAGATGTATGATATGTTATTCTATCAAGTGTTGATAAGGATTTACCAAACTAATATTGTTGTGGTTTTCAAAAGTAGACTGAGTATGCTAAATTGTTTTGTCGTCAAACGACAGGCACGTGAGCTTGCCACAACTTAAATGTATACACGTTTAATGAATGTAGTGTTGATCAAACATAGAGTACTATATGCTGATCACCTAGACGTGCTCGTAAGCTATGTCGGACTTACGGACTTAGTGTCGGGACGTCCTTTTTAAAGTACTTATGATATGCTTATGGTCTTGAACCAGAATTAATGTTTTACCGAATATTATTGTTGTAAAACGTTTTGAATGAAAAGAAGTGCTATTTTGAATTATCAATAGTACTTCATAGCTATTGTCCAGTTATTGAAGATATACCATTTCTATGTTTCAAGCATGCAATTTTACTAGAATTGTCGTACTTGCTGAGCTAGTTAGGCTCATTCTTGCTTGAACCATATGAATACAACTAAGACTGAATGGACCGATGGATCCGGCAAGGATAAAGGGAAGGCGAAGGTGATCCCGTAGATGATCTATGTAATAGTATAGGTTTTTGTAAGAATAATATTGATATTATGATAAAGACAAATGTATTGGTTGTAAAGAATCTAGGGAATGTAAATATTCTTTTTATATATATATAAGACATATCCGTTCTTTTGAGGCATTTCAATTGAATGTTTATGTGAACTGTAGCACCGTGTAGCACCATCTGTCGGGTTGGAAGATACCCGAATTTGGGGGCGTCACAGGTTGGTATCAAAGCCATAGGTTATAAAACTTAAGGGGGGAAATAAAACCTTAAGTCATAACCTTAAGAAAAGTCAAAGAATAAAAGATGGAAGATAACCATATAAAATGCATTATATATGTTATGTGTTTTTATTATTCTACTAACGTGTACTAATCAAACTTTTGTGTTGTTATAGATGTCAGGAGAAAATAGAGATGTGCAGGTAGTCAGTGAAGGATCGGTTAATCAGGTAGAGATTATACCGAGACCCATAGCAGCAGATCCCGAGATAGTGGTGGTTGAGTCTGGAGACTCAGAGAGCCTAGACCTCATGTCTGTATTTGACGGCATGTTGGAAGAAGAAGTGGAGGTAGTGTCCTTCAACCCCGTAGCAATAGCAGCAGAGATGACTCCAGGGGAGTCAATGATGTCACTGTTCATGTCAGTGCTGGATAGAAATATCCACTACTGTCAGGATGTTAAGGAGTTGAAGGCGGAGCTCCAGGCTGTTATAGAAGATAAGACGGACGTGGAGTCCATGTGAGAGCAGGAACATGATGAAAGGGTTTTGGCTAAGGACCAAGAATCAGAAGATAAGGAGAATGTCCTATATCAATAGGAGTTCTCATGAGGATTTCCAGCTGCAGGTAGCTGGCTATCCCATCGAAGCAGGGCAGATGCGACATACTATCAGCCGTGATATTATCACCGGTCTTGCCAAGGCGGATTTTGAGAATGCCTTAAGGCAAATGTAATCTAGTAGTGGCTAGAGTAGTTAGATATGTACATATTTTTTTATCTATTAGCAACGTAAAACCCTCTTTTGTATAATCAAGGGTAGTGTTTTGTAAATCCAAATTTTTGGAAAGCAATGGCGGGAGAGTAATGTATTCAGCTTAGGCTGTGTTATGTAACCGATGTTGTATTATACTACAATGAATCAATATAAGTCTTTTTCAAAAAATGTTGAGTAATGAATGTTTAAGTTATTGTTTAACATTGAATAATAACTAACTGACAGGAAATGAATAATAACGAAATATGTGTTTATTGTAACAGCAAAATGCCGCCAAGAAGAGTACCACGTAATCAGGGTGCGAACACAAACCAACCGGAGGGAGGTCCGGTTAACCCCATGCAGGAGTTCGTAAATCTATTAAACGCAGCATTCAATAGAACTGGGGCTAACATCCCCGTAAATCCTGGTGTAGTACGAGCTACTACATTTAAGGACTTTAAGAGTGTGGGTCCGCCGGAGTTCAAAGGAACTACGGACCCTATCGAAGCCCAAACATGGGTGAAGGAAATCGAGAAAGCATTTGTGATAGAAAATATTGATGAGGCCCAGAAGGTTGCCTTTGCAACCTACATGATGAAGGGAGAGGCCAAATTTTGGTGGGAGGCCAATCAGGCTAGGGCAGGAATAGATGTTATAACGTGGGTGAGGTTCAGGGAAATATTTTACGAGAACTACTTTCCCACGAGCATGTAGGGAAGGATGGAGATGCGGTTTTTAGATTTGAAACAAGGGGATATGACGGTTCCCCAGTACGCCGCCAAGTTTAATGAACTGGCAAGGTTCGCTCCACATCAAGTGGATACTAAGGTGAGAAAGGCTCGACGGTTCGAGCAGGGCTTGAAACCCTGGCTCTATAACCTTATTTAAGTATTCCAAAGTACTTCCTTTGGAATCATTTTAGAGAAGGAAATAATTGTCGAAGGTGGTAGCGAGGCGTTGAGCCAATACCATAAGGATAAAAAAATCAAGGGGAAGATGGACGGGGGAGTAAAGAATGAGGGTGCCAGCGGGAGTGGTGAAGGTTATAAGAGGAAGGTAGTTGGCTCTGGGAATATCGGAGTGAAACAAGGAGACCCGAAGAGGAGGATGGAGGCCTGCAAAACCTGTGGAAAGACTCATTTAGGAGTCTGTCTCAAAGGTAAGGCCTTGTGTTATAACTACGGACAGGAGGGGCATATTGCGCCAAACTATCCAAGCCCGAAGAAGAACCATGGATGCTTTGTATGTGGGTCAACTGACCACATGGCAAAGAACTGCCCAAAGAAGGGGACAGACGGGAATAGGGGCACCAATAGTGGTAAGTTAACTATTGGGGGTCCAGCGCAGCCGGGTAGGCCGATGGCCCGAACCTTTAATATGACTGTCCAAGATGCGATGGCCTCAGGAGACGTAGTCGCAGGTATTATTCCAATCAATGACTTAAATGTATACGTGCTATTTAACTCAGGTGCTACTTGTTCGTTTATCGCATGTGATTTTGCTAGATGATTAGGATTACTTCCCGAAAAGTTGCCTATACCTTTAAACATTAAGGTAACAAATGAAGAGATAATTCCTGTTGAAGATATTCATAGGAGTTGTTGCGTAGACATACAAGGTTGTAAATTATCGGTAGATCTGATACCGATAAAGTTATGAGAATTCGACGTAATTCTTGGAATGGATTGGTTGGTTAATCATGGGGAAATTATAGATTGTCAAAAGAAATGCGTAAATATTAAAACATTAAGACAATCTCATGTTATATTTTATGGGAATAAATCGTCGGGACGTTCGTGTTGTCTTACTATGACACAAACTAGGAAATTATTGAGGAAGGGGTGTGTAGGCTATTTGTGTTATGTGGTTGATACCCAGAGGGTGGGAGCGACCATGGAACAAATACCTATAGTGAGTGAATTCATTGATGTCTTTCCGAGTGAGTTGTCGGGTCTTCCGCCATATAGAGAGACCGAGTTTGTAATAGATATTGTGCCAGGAGCGGCACCAGTTTCCAGGGCACCGTATTGTATGGCGCCAGTAGAGATGAAGGAGTTAATGGTGTAGTTGCAAGAACTGTTGGACAGGAAGTACATTCAACCGAGTGTTTCGCTGTGGGGAGAACCGGTACTGTTTATCAAGAAGAAGGACAGATCGTTAAGACTGTGTATCGACTACCGAGAGTTAAACAAGTTGACGATAAAGAATAAGTATCCATTGCCCAAGATCAATGATATTTTTGATCAGTTGAAAGGGGCAAAAAAAATTTCCAAAATAGATTTAAGGACGGGGTATCATCAACTGAAGGTTAGAAATGAAGACGTGCCAAAGACAATATTCAGAACTCATTATGGTCATTACGAGTTTCTGGTGATGTCATTTGGGTTGACTAATGCACCTGCTACATTTATGGACATGATGAACAGAGTGTTCAAATAATATTTGGACAATTTCGTCGTGGTGTTTATCAATGATATTCTAGTCTATTCTAAGACACCAGAAGATCATGCTGAACACCTAAGAATAGTATTGGAGATATTAAGGAATGAGAAGCTATATGCAAAGTTCACTAAGTGTGAATTTTGGTTAGAGAGGGTACAGTTTTTAGGTCATATCATTGACTACGAGGGGATTTCAGTAGATCCAGCAAAGGTGGAAGCCGTGATGAATTGGGAATAACCAAAAAATGCTGACCGAGGTGCAGAGTTTCCTAGGATTAGCAGGTTACTATCAGAGATTTATTCAGGATTTTTCAAAGATAACTACTCCATTGACTACTTGACGAGGAAGACGGTGAAGTACGTATGGACTGAGAAATGTGAAGACAGTTTTCAAGAACTGAAAAAGAGGTTGAGTGAAGCGCATGTTTTGTCATTACCCGATGACACAGGAAATTTTGTAGTTTATAGCGATGCTTCGCATAAAGGACTGGGTTGCGTGCTCATACAGAATGGCAAGGTCATTGCGTATGCATCTAGACAATTGAAGGATTATGAGAAAGCTTACCCTACTCATGATCTGGAACTAGTCGCGGTGGTGTTTGCCTTAAAGATATGGCGACATTATCTTTATGGGGAAAAGTGTGAGATATACACGGACTATAAGAGTCTAAAATATATCTTCACACAGAAGGAGTTGAATATGAGACAGAGGAGATGGCTGGAGTTGATAAAGGATTACGACTGTGAAATCCTGTATCACCCTGGAAAAGCCAATGTTGTGGTCGACGCCTTGAGTAGAAAGGGTCGGGAGAAGTTGCCTATGTTAACGGCTCAAACTGAGTTAATAACAGAGATGGCTAGGATGGAGTTGGAGGTGAAGTTTCCAAGTGAAGTGGATCATGGACTTTTTGCGACGAAAATACAATCTACCATCGTAGAGAGAGTCAAGGAGGTGCAACTCAAAACTGATGAGTGTGACCAGATGAAGGAGCGGTTAACCACTGAAAAAGATATTAAGTTTAGTCTTGATAATGAGGGATTATTAAGATTTGAAAGAAGAATTTGGATTCCGAATGAGATGAAATTAAAGGAGCAAGTATTACAAGAGGCTCATAGTTCGAGGTACTCGATTCATCCTGGTAGCACTAAGATGTATCAAGACCTTCGACAGAGTTTTTGGTGGCCGAACATGAAGAGAGAAATAGCCGAGTTTGTGAGTAGGTGCTTGACTTGTCAAAGAGTTAAAGCTAAACATCAACGACCAAGTGGCTTGTTACAGTCATTGGAGATTCCGGAGTGGAAGTGGGAGCATATCACGATGGACTTTGTGGTGGGACTTCCGACTACTCAGAAAGGGTATGATGCGATTTGGGTAATAGTGGACCGATTGACAAAGTCGGCTCACTTTTTGCGAATTCGGGTCAAGTATAACTTAGATCAATTAGTGAAACTTTATATTAAGGAAATTATTTCCAGACATGGAGCACCCGTTTTGATTGTGTCAGATCGTGACCCATGATTCACATCAAACTTTTGGAGAAGTCTTCAAGAGCAGTTGGGGATGCAGTTGAAGTTGAGTACGGCATATCATCCACAAACCGATGGACAGAGCGAGAGGAAAATTCAGACGTTAGAAGATATTTTGAGATCTTGCATCATGGATTTCAAGGGTAGTTGAGATGATCATCTACCATTAGTAGAATTTGCGTATAACAACAGTTATCATGCAAGCATAGGTATGCCGTCGTTCGAATCTTTGTATGGAAGAAAATGCAGAACACCATTGTATTGGGATGAAGTGGGAGAACGCCGAATGCTAGGACCAGAATTGGTGCAGTAAACAGTGGAAGTGGTGAAGTTGATACGTATGCGTCTCATAGCAGCTCAAGACAGACAGAAGAAATACGCAGACTTACATCGAGAGAATAGGGAGTTTGAGGTAGGCTCGTACGTATTTCTAAAGGTATCTCCCTAGAAAGGAAAGATACACTTTGGGAAGAAGGGAAAACTAAGCCCAAAGTTTATAGGACCTTTTTAGGGTATTAGAACGGGTAGGTGAGGTAGCTTATAGGGTAGCATTACCTCCAGACCTAGAGCGAATACATAACGTATTTCACATTTCAGTGCTACGTCCTTACAAACCGGATTTTAAGCACGTGATAGAATTTGAGCCTATTCAAATCGAGAAGGACTTAACATACGAAGAGATGCCAATTCAAATCATCGATAGAAAAGAACAAGTTCTGCGAAACAAGGTAATATCGTCGGTAAAGGTATTATGGAGGAACCACGATGTCGAGGAAGCAATGTGGGAATTAGAAGAGAAGATAAAGAAGGATTACCCTCTTTTGTTTGAGTAATGTAGGGCGAATCTTTATAAGGGGGGAAGAATGTAACGACCGAGAAATTCGGATCCTTTGTAAAATATTTGAAAGAATTAAATAATGAATAAAATAATCTTAATTGTCATTATATGTGTTAATAAGATGTATGTCGTTCAATAACCTAGAAACGTCGAAACATCGTAGTATTTGAACCACGTGAATGAATTAAAGTGTTTGAATTTTCAAGATGAAAATAAAAGTTTTTCGAGAAAGTTTACAAAAAACACTATTCAGCGATTAACGCTCGGGAATTATTTTTGAACTTCCGAGAATTACATAACGTTATAATATCAAGGCGAGATGGATTATGTAATAATAATCTAAGTATAGAAAACGCAATATTTTGCATGTGGACTTAATTTGAGAATGAGAAGTATTAATTTATAATGAAATGAATTTATGGAGTATGTATCTTATGCAAGTCCATAAGCTTAAAGATGTAAACATAGGTGGGATTTATTATCAAGCCCAAGTGTTTATTAATTGAAGCCCAAACTAATTAAAGCAAGCCCAAAGGATAAGTTGATTAGATTAACAACCAAGCCCAATAGATGATCCATTAACTATATAGGATCCATGGGGCAACCCATGGGTGAAGTAGTGGGCAAGAACTTTGTGTGATGGGCAAGGATTAAGAGTAATGGCCAAGATTACTTAATGAACAAGACATGAATAGTAAGGAGGTTAGTTAAGGAGGTGGGATGCTTATTGACCTTAATACCCTAACCTTAGCTCCTCTATAAATAGCAAGCCTTTAATTCCTTTGTTGCTTGTTATTTCATCCACAAACTCTCTCACAATCAACTTAATTGCTAAAACAAATAAGCACTTTGAGCTTAACCTTTCATTAGTAGATTTCCAAAGCAAGAGAAGTAATCTTTAAAGGTAATTGATCTTGCCTCTTCTATCTCTATCATGGTAGGTTGATAAGAGAAGTGTAATCTAATGAACATTAGATGTTAAGAACATCTAAGAAGACATTGATGAATGAACTTAAGCCGAATAAGATGAATAAGCAACTTGAACCTAAATAAGTTGATAAAATTATACAAAACTTGTCATATGTTTGTCATATGATGTTAGTATGTTCAATATAGAATGAGAACATTGATTGATGGACTTAAGTACATAATAAGTCATAAGCATGAGAATTGGAGTTCATAAGTTAAATAAGTTATTAACTTATGAGAATAAGTCAAAATCTACTTTGATAATATGTTAGTGTAATAAGTAACTTGAAATGTTTATATGTTGATCAAAATCCATTTAGAATGTTTAGTAATGAGGTTTCGCCGGAATTCTCACGATTGGACGACAATCGTCGAATTCGTGAAATTCTTGGAATGGAAGTCGTATTTTGTGTTTGAAGTCAAAAACGTTGGTTTTCGATGGAGACAAGTCATATTTGGCATTATAGAGTTGCGGACTCAAAAATGGCCGGATTACGACTTAGAACGAAGAAACGAGTGTTGAACATTCATGAACGTTTATCGTTTTCGTTAAAAATGGACTAATAGGTGAAATCTTAGCAAACAAAGTCGAATAGATAAAATTCTTGCATGAACACATAGAGTACGTAATTTGTGAACCGTAGGCTCTTGAACAAGCCAATTCAGACTTATAACGAAGAAGTTACGAGTCCGGGAATCTCACAATTTGAAAAATCTGTTAAAAGTTTCTGAGGCACAGAGTTCGCGCCGCGGCATGACTCCAAGCCATTTAGCCGGCGCAGCAGCGCCAAAGTGAGCCTTAGCCCCTGCAAACTCGCGCCGTAGTGCGACAAATAACAAAGAGACTCGCGCCGCAGCACCGAGTCTGATTTTTAGGCAATAATGGGTGACACCGCAGCGCGAAACCAAGTGTAACAGCCGGCGCCGCAGCGCCAGCCTCAAGACCTAGATACTGAAAATTGTTTGCATGTTAAGCATGAAGGGTAATTGATAAGCAATTAAATAAATATCTTAATGAAACATTGTTAAGACATATTAAACCTTAAGTATGCACACTTAGGGTTAAGATTAAGTCAATTACTTATGAACGTAAGAATGACGTATTGGAAAGCCGGAACCTATAATAACAAATCTAATACGTATTTAGATTGAGAAGAAGGGTAAGATTCTTTAGGAACCATGTATGATCATTCATGACCTAATGTTCTATGTGATGTTATCATCTACTGTAGAGACTTAAGGACCTAAAGTGCACCTGTTATAAACTGTAGCAGACGCTAAAGGCAAGTACTCTAACCCTTGTTCTAGTTCGCTCTGGACAAGTCTCTGTGATTCATGTATTCTTCGCATGAGTTAATGTTTGAGGAAGTCAAAGACAATTCTTTCAGCTAGACGTATGCTATGTTATTTTATCAAGTGTTGATAAGGATTTACCAAACTAATATTGTTGTGGTTTTCAAAAGTAGACTGAGTATGCTAAATTGTTTTTTCGTCAAACGACAGGCACGTGAGGTTGCCACAACTAAAACGTATACATGTTTAATGAATGTAGTGTTGATCAACATAGAGTACTATAGGCTGATCACCTAGATGTGCTCGTAAGCTATGCCGGACTTACGGACTTAGTGTCGGGATGTCCTTTTCAAAGTACTTATGATATGCTTACGGTCTTGAACCGGGATTGATGTTTTATCAAATATTGTTGTTGTAAAACGTTTTGAATGAAAAGAAGTGTTATTTTGAATTATTAATAGTACTTTATAGCTATTGTCCAGTTATTGAAGATATACCATTTCTATGTTTCAACCATGCTATTTTACTAGAATTGTCGTACTTGCTGAGCTAGTTAGGCTCATTCTTGCTTGAACCATATGAATGCAGCTAAGACCGAACGGACCGATGGATCCGGCAAGGATAAAGGGAAGGCGAAGGCGATCCCGTAGATGATCTATGTAATAATATAGGTTTTTGTAAGAATAATATTGATATTATGATAAAGACAAATGTATTGGTTGTAAAGAATTTGGGGAATATAAATATTCTTTTTATATATATAAGACATATCCGTTCTTTTGAGGCATTTCAATTGAATGTTTATGTGAACTGTAGCACCGTGTAGCACCATCTGTCGGGTTGGAAGATACCCAGATTTGGGGGCGTCACA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&gt;PgDel4 Length=11,050bp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TGTAATAATCGTAAATTTTATGATTTAATATTAATATTTATAAATAGAGCCTGTGATTATTTATTTTATAAATGCTTGCATGGCATGAGGTGAGTAACTCAATTGAATTAAAATTGAACTTTTAATAATTGATAAGATGTGGAGAATTATGATAGGTTTATGAAAGGTCTGGTGTGACACAATGATGGAATTAGTGAGGAATAATTAAGAAGGAATGCATTACTAAGTAAAAGATGACAATAAGAGAGGTGGTATAAAATTAATTTATTTAATTATACCAGAGTAATAATAAATCATTGAATTGGTTTGAAAGCTTGTTTGGAGGGACTAAATCTTTTTATTATTATTAAGTGAGTAACTTAAATTATGTGAAATAACCCAACTTATTAATAATTGTTAAGGTGGTGTATAATTTAGTGTTATTGGGTAAATTAAATTAATTAATTTGCCGCTATAATAATTAAGTATTTACATGTTTATAATCCAAATAATAAATTGGGAGTCTAGCCTAATAAATTAATTGATGGACTTTTGAGTTAGCCCAATAAACTTGGGTTATTTAAAATCCAATTCGGAACCCAACATAATAGTTAACTGATGGTACAAGGTGTTGGTTAAATAAAATGTGGCGTGGGGCAATGGGCCCGACCGACTAGCCCCTTGTCTATGTCTGAGATCTATTCTCTTGTTCCCAAATTAAGGGTCACCAAGTACAAGGAACAGTAGCCTAAACTCTCTTTACGCAAACTTTCAAGCTGCTAATCCTAGGCATGCATGGCTAGCTAAGTGGCTGGTATGGAGTGGTTAAACAACTCCTTAAGTAACCATTGTTCATTTCTATTGCACCATGAATCCCAACATTGTGTAAAGCAAGTGTCTAGTCTATGCCTTTTCTCTTTAAATACAAGCCACCATGGCAGTCTGTTATAGTGATAAGAGTGTTGGAGAAATCTGAGTAAAGAATTCTTAGTTGCTAAGCATTACCAAATCAGTGTGTGAGATATCAAGGTTAAAGCTCGAGAAGGTATAATTTCTACTTCGTTCTTAACTTGAGTCTTGTTTGATTCTCATTTTTCCTAAATTAATAGGTCAAGTATGATGAATTAGCATGATATAGGGTGTTTAGAAAGTTTACTTTCGTGCATGAATACGTTAATAATTTCCTGGAATCAAGTTGTGGCTACTCTGCAAAACAGAGCATGTTCACTGCTTCTGAACTCCATGGGGTGCAGTTGCACAGTACTTATGGTCTACTTAAAGCAATGAACCTCTTGGAACTACGAAGAAGAAAGATTTTGAATAAACTAGCAGTGGTCAAAAGTATGAGCATGTTAGTGTACAGCTATGAGTTTTGATGGGTACAGCAGTATACATAGATAGAAAAAAAAATGTGTTATGTGTACATGTTGTTTATATATGTATATCAAGTGTGTTTGGCTAACGAATACCTATACTTACCTAAATAGGACAAACATAGTTCATTGAGGTGATTTTCGCTATAAGTAGTAATCAACGCTAAAGGCAAGTTCCCTAACCTCACTCAAATTTACATTGAGCAAGTATCCGAACACTATTATTATTGTGTTGCAAGTTCCTTAATTCTCACACTGTATACATTTGAATTGTTGTCATATCAATCATTATCAAGCAAATATCTGTTTCTATTCGAAAATCATTTTTATACCTTGACGTTGTTGCAAGCATTGGACTTATCGTTCTTAAATGCATGATAAAAAAATTGTCTAAGCCTTTGATTCGACTAGACTATTATTATGTGTTAAAAATCTATCCAAACCGATTGACTTGGTGCGGACTATCGTAAATCTACTGAGATGAACAACCCTCATTGAAGGGGAAATTATATATTGTCGGGGAACCGACGTGCGCACATGAGTATGATTAAATGTTATGCATAACGTAGGGTACTTTAGGCTGATCACCTGTTGTACTCGTTTATATTGGATTACAGTGTAATACTGTTAATTCTAGTAAGAGTTCTTAGTCCTTAGTGACTGCTCAGTACTCATTCATGTTGAACCTCCAAATGAATAAATCATGAAATTTTTTTGATATCCTTCAGTCTATAGCGACACCTATTGAATACTCTTGATATTTTTTGATATCCTTGAACTACCAATTATTATTATACCCTTGAAAGATTTAAATGCTATAACTACTTGTTCTTCTGGCTATATTACTTGCTGGGCAAACTCGTTGCTCATCCTTGCTTCCTAAAACATTACAGTTAAGGCAGAGCAAGGCGGTACTTCAGGACAGGACAAGGGAAAGGGCAAGGCGACAGAATAACTTAGTCCTTAAGACTAGAAGTATTATTATTATTGTTATGTATTCAAGAATGATTAAGTTATGTTAATCACTGAATTGTTATAGTAATGGTTACGGTACCTTGGGACGCAAATATTTATATTATATCAATGTAAATTATTCTAGTATTTTCGTTGTTGATTTTAGTAAGATATTCTTAGTTGCACGTGATGCACCGAATTCGAGATATGGGTGTCCGAATTTTGGGGGCGTCACAAGTTGGTATTAGAGCCATAGTTATAAACCTTAGGAGCGAGAGCCCTTAGATTATAACTTAGGAGAACTCAGAAGATAGAAAGGGATGAAACTCATATAGAGTTTTCACAGAGATGGACTTAGCGTGTTACAGAATATAAATTCATTCTATACAATGAACTTATGTTATTTAACATTCTAATGGAGTTGTTGGTTGTTTTGCCTTGTGTTGGTAATTGTAGGATGACTGACATGGGAGGACCTTAGAAGAGGAGCCGCGTGACATATACGTGGTATATGAGGTACCATTGATAGCAGAGCCTATATCAACTGTAGTCCCTATCGATGATGATGATGAGGAAGAGGAGATGGAGCCAATACTCGAGGAGTCTAATCCAGAGGAGGAGCCTATGGAGGAGTGTATGGTGGACGAGCCCATGGGGGACTCCGACGAGGCTACTTTTGAGGATAGGATGTTGGGGGAGTATGAGGAGTATATTTTAGAGTTACGGTGCAGAGTTAAGGTGTTAGAGGCTGAGGCTAGGGACAGGGAGTCCGAATTCAAAAAGCTGAAGGATGAAGACCACCAGAGAAAGTTAGTGATGCAGGAGATGGAGGTAGAGATTGCTCACCGTAAGGAGGCAGGAATCCAGATGGGGGCTTTGTTTCACAGGGCGGTGGCTAGGAATGTAGAACTGGCTGGGAAGTTGGAAGAGATGGAGTAGAGGGAGTTGAGCGAGAGGACAGAGAAGGAAGCTATCCGTACTCAGTTAGAGATGGAGGTAATGGATAGGATCCATTTCGAAGCGAAGTGGGAAGGGACCAATGATAGGGCTAACGATCAAGAAGATGAAGTGAGGTGCAAAAGGAGGAAGATGAATAGGATGGGCTATGCAGTGCGCACGGCCATGGAGAGACTGATTGATGGGGTAAATCACTACCCGACACAGCAGGGACAGACCCGGCACACCATAAGCCGAGATTTGGTGGTGCACATTACTCAGAGGGAGTACCAGAGCGCTGTGGAGCGCGGAATGATAGATTAAGTCTAGGCGTTAAAAGTTATTAGTTGTAGTTTGTTATGTAGTGTATTACCTGTTGTTGTAATTTCAGTCTTTTATGTAGAATGTGAGATAGTTGTAAGCCCCAAACTTTTGAGTTATAGAAGAGGGGTAGTATGTTAATGGTTGTCCCCGTCTTTTGTAATATTAGGGGATAAGTTGTGTCATTTATAGAAGTATGCTAGAGATAATCATGTAATGTAACAATTTGGCATATGAATATAAATGATCTTGTTCTGAAACGTATTCTGAAATCTTATTCCTTTTATGGAGAATTGTTTAAGTAATATAATTAGATAATAAAAATGGAAGTTTATGATGCAGAAAAATGCCGCCCAGACGTAGATTAACTGCACCGAAAGAGTCGATTAATGATGAGAGAGGACAAGTAGATCCCATTCAGAGGCTTGTAGATTTGTTAGGGGAGGCTCTTAGGGGAAGAAATGAACAAGTAACACCCAATCCCCAAGTAGCTCCAGTCGCAAACTTCAAGGACTTTAAGAGTGTAGGACCTCCGGAATTCATAGGTACTACCGATCCTATTGTAGCGCAAACGTGGATCAAGGAAATGGAGAAAGCCTTCGCCATTACTCGTGTGGGTGAAGACCAGAAAACCGTGTTCGCTACATATATGATGAGGGCTGAAGCAAACTACTGGTGGGAAGCAAATCAACAGAGGGCGGGAGAAGGGACTATAACCTGGGAAAGGTTTAAGACTTTGTTCTTCGAGAATTACTTCCCGAAGAGCATGAAGAATAGGATGGAGGTAAAGTTTCTAGAACTAAAACAAGGGGAGATGACAGTGGCACAGTATGCGGCCAAGTTCAATGAACTCGCACGATTCGCAACACATCAAGTTGACACTGAAGAAAGGAAATCTCGACGCTTCGAACTTGGACTAAAACCTTGGTTGTTCAACAAGGTGTCGGTCCTTCAAATCGACTCGTTCGCCACATTATTAGAGAAGGCGATAATTGCTGAGGGAGGTAGCGAGGCATTGAGCCAATACAACAAGGAGAAGAAGAACAAGAATGCTGGGGGAAAGACTCGTGGAGGGAGTAGCAGTGGTGAAAGTTATCTGGGAAAGAGGAAATGGGATAACAGCAACAACAACAACACCAACCACCTAAACATCAACCAGTCAGAAAGTTATCAAGGAGGGTTTAAGAAAAGAAGTGAAGCTTGCTCAAAATGTGGGAAAAACCATCAAGGGGAATGCTGGAAGGGGCGCAGCGTCTGCTACAACTGCGACCAAGAAGGGCATATTTCACCCAACTGCCCAAAGCCGAAAAAGATCAAGGGATGTTTCGCGTGTGGCTCAACTGAGCATCAAATCAAGGATTGCCCAAAGAAGGGGAGCAACGGAGGAAGCGGCCAACAAGGAGGGGGCAGCAAGCTGATGATCGGCGGACCAACGCAATCCAACCGACCGACTGCCCAAACCTTTAACATGACTATCCAAGACGCAGTGACTGCAAGGGACGTGGTGTCAGGTATTCTCCCAATCAATAATATAAATGCCTATGTATTATTTGATTCGGGTGCTACCTATTCCTTTGTGTCTGAAGAATTTGCTAATCGACTAAACATACCTCCTGAACATTTAGAAAATTCATTGAACGTAGAGATTGCGAATAAGGAAGTAATTCCAATAGAGTTTGTTTACCAAAACTGTTGTGCAAACATTAGAGGTCACGAACTAAACGTAGACTTAATTCCAATTAAACTGGGAGAGTTTGATGTGATATTAGGAATGGATTGGTTATCCGGCCACGCTGTGATAATCGATTGTCAAAAGAAGAGTGTGAACCTTCAGACCTCAAATCGATCTAAGGTAGTGTTTTACGGTAGCTCGTCGCTCAAGCAATCGTGTTGCCTTACGATGATGCAGGCTAAGAAATTGTTAAGGAAAGGATGTGTAGGTTATTTAGCCTGTATAGTGGACACTCAGCAAAAGGGAATAGAAATGAAAGATATATCAGTGGTAAGAGATTTCCAAGGACGTGTTTCCAGACGAACTGCCTGGTCTTCCGCCAGATAGAGAAATTGAATTCATAATAGACTTAGCACCGGGAACTGCACCAATTTCGAAATCCCCATATCGTATGGCGCCAGTAGAAATGAAGGAATTGATGATTCAATTGCAAGAGTTACTAGATAAGGGTTACATTCGGCCAAGTGTGTCTCCTTGGGGAGCACCAGTGTTGTTTGTAAAGAAAAAGGATGGATCGATGAGGCTCTGTATCGATTATCGGGAGTTGAACCGAGTGACAATTAAGAATAGATATCCATTGCCAAGGATAAACGACCTTTTCGATCAACTGAAGGGAGCGAAGTGTTTTTCCAAGATAGATTTACGAACGGCTTATCATCAGTTGAAAGTGCGAGAGGAGGACATACAAAAGACGGCATTTCGAACTCGCTACGGACATTACGAATTTTTAGTGATGTCATTTGGGTTAACCAATGCTCCGGCAGCATTCATAGACTTGATGAACCGAGTTTTCAGGCCATACTTAGATAAGTTCGTAGTAGTATTTATCGATGACATTTTGATTTATTCAAAGACGAAGGAAGAGCACGCCGAACACCTGAAGATGGTATTGGAAGCATTGAGAAGGGAAAAGATGTACGCTAAATTTTCAAAATGTGAATTTTGGATGGAAAGGGTTCAATTCTAGGACACGTGATAGATCAAAATGGAATTTCCGTGGATCATGCAAAGGTGGAAGCGGTAAGTAACTGGGAACAGCCGAAGACGCCAACAGAAGTTAGGAGTTTCTTAGGTTTAGCCGGGTACTATCGAAGATTTATCCAAGATTTTTCTAAGATAGCAACCCCGCTGACCAATCTAACGAGGAAGATAGAGAAGTTCGTATGGACGGACAAATGCGAGGAGAGTTTCCAAGAATTGAAGAGGAGGTTGAGTGAGGCGCCTGTATTATCATTACCAGATAATACGGGAGGATTTGTGGTGTATAGTGATGCATCGCATAGAGGACTTGGTTGTGTGCTAATGCAACATGGCAAGGTTATTGCATATGCCTCACGAAAGTTGAAAGATTTCAAAAAACGATACCCTACCCATGACTTGGAGTTAGCAGCGGTAATCTTTGCATTGAAGATTTGGAGGCACTATTTGTATGGAGAAAAATGTGAGATATATACAGATCACAAGAGTCTGAAATATATCTTCACACAGAAGGAGTTGAACATGCGACAAAGAAGGTGGTTGGAACTAATCAAGGATTACGACTGTGAAATTCTTTATCACCCGGGAAAAGCAAACGTTGTAGCCGACGCTTTGAGTAGAAAAGAAAGGGAGAAGTTATTCAAATTGACAACTCAAGAGGAATTAATAAGAGAAATAGAAAATTTGGAAATAGAGGTGGAGGAACCAAAAGAAGCAAAAGGAAAATTACTCATGATGAGAGCTCACTCGACGTTATTGGATAAAATAAAGGAAGCACAAGAGAAAGATGAAGAATGTGAGAAGATAAAGAAGAGGATAGTAGAAGATAAGGAAGAAAGGTTCAAAGTAGATAAGGATGGTATATTGAGGTTTGAGGGTCGAGTATGGGTGCCAGCTGTAATCAAACTGAGAGAGGAAATCCTACACGAAGCACACAATACGACGTATTCTGTACATCCAGGAGGCACAAAAATGTACCAGGATCTTTGACACAATTTTTGGTGGCCTAATTTGAAAAGAGAGGTTGCAGAGTGTGTTAGCAGATGTCTTACTTGTCAAAGAGTCAAAGCAGAACACCAGAGACCAAGTGGACTACTTCAACCGCTGGAAATTCCAAAATGAAAATGGGAGCACATTACGATGGACTTCGTGGTTGGACTTCCGGTTACACAGAAGGGTTATGATGCCATTTGGGTTATTGTGGACCGACTAACAAAGGCAGCTCATTTTCTACCCATCAAGATTCGATTCAATTTGAACCAGTTAGCAAATTTGTATGTAAAGGAAATTGTATCGTGACATGGAGTGCCGGTGTCGATTGTTTCCGATCGAGATCCGCGTTTCACGTAAAAATTCTGGAAAAGTTTGCAGGAACAAATGGGAACTCAATTGAGATTAAGTACTGCTTATCACCCTCAAACTGACGGGCAGAGTGAACGAACCATACAAACGTTGGAGGACATGCTTAGAGCTTGCATGATGGACTTCAAGGGAAATTGGGACGACCATTTACCATTAGTAGAATTCGCTTACAATAATAGCTATCATGCGAGTATCGGTATGCCGACATATGAAGCTCTTTACGGGAGAAAGTGCAGAACACCATTATGTTGGGATGAAGTCGGAGAATGATGACTTTTGGGACCAGAATTAGTCCAGCAAATGGCCGACGTGGTAGCAACAATAAGGGGCAAATTGGTAGTAGCTCAAGATCGCCAAAAGAAGTATGCCGACTTGCATCGTCAGAACCGAGACTTTGAAGTCGGTAGTTTTGTGTTTTTGAAGGTATCTCCTTGGAAGGGAAAGATCAGATTCGGAAAGAAAGGAAAATTGAGTCCGAGGTTCATAGGGCCATTCGAGATATTGAAGCGAGAGGGCGAAGTGGCATACAAAGTTGCTTTGCCACCCGAACTGGAACACATCCACAACGTGTTTCACATTTCTGTACTACGTCCGTACAAGTCTGACTATAAGCACGTGATTTCCTATGAACCCATTCAAGTAGAGAAGAATCTGGCATATGAAGAAATTCCTGTTCAAATAATAGATAAGAAAGAACAAATGCTAAGAAACAAAGTTATATCTTCTGTAAAGGTTGTTTAGCGAAACCACGATGTCGAGGAGGCCACATGGGAATTAGAAGATAGGATGAGGAGAGACTATCCCAATCTTTTTGAGTAACCCTGTATCAATTCCGAGGACGGAATTTTTATAAGGGGGAGAGGATGTAATAACCGTAAATTTATGATTTAATATTAATATTTATAAATAGAGCCTGTGATTATTTATTTTATAAATGCTTACATGGCATGAGGTGAGTAACTCAATTGAATTAAAATTGAACTTTTAATAATTGATAAGATGTGGAGAATTATGATAGGTTTATGAAAGGTCTGGTGTGACACAATGATGGAATTAGTGAGGAATAATTAAGAAGGAATGCATTACTAAGTAAAAGATGACAATAAGAGAGGTGGTATAAAATTAATTTATTTAATTATACCAGAGTAATAATAAATCATTGAATTGGTTTGAAAGCTTGTTTGGAGGGACTAAATCTTTTTATTATTATTAAGTGAGTAACTTAAATTATGTGAAATAACCCAACTTATTAATAATTGATAAGGTGGTGTATAATTTAGTGTTATTGGGTAAATTAAATTAATTAATTTGCCGCTATAATAATTAAGTATTTACATGTTTATAATCCAAATAATAAATTGGGAGTCTAGCCTAATAAATTAATTGATGGACTTTTGAGTTAGCCCAATAAACTTGGGTTATTTAAAATCCAATTCGGAACCCAACATAATCGTTAACTGATGGTACAAGGTGTTGGTTAAATAAAATGTGGCGTGGGGCAATGGGCCCGACCGACTAGCCCCTTGTCTATGTCTGAGATCTATTCTCTTGTCCCCAAATTAAGGGTCACCAAGTACAAGGAACAGTAGCCTAAACTCTCTTTACGCAAACTTTCAAGATGCCAATCCTAGGCATGCATGGCTAGCTAAGTGGCTGGTATGGAGTGGTTAAACAACTCCTTAAGTAACCATTGTTCATTTCTATTGCACCATGAATCCCAACATTGTGTAAAGCAAGTGTCTAGTCCATGCTTTTCTCTTTAAATACAAGCCACCATGGCAGTCTGTTATAGTGATAAGAGTGTTGGAGAAATCTGAGTAAAGAATTCTTAGTTGCTAAGCATTACCAAATCAGTGTGTGAGATATCAAGGTTAAAGCTCGAGAAGGTATAATTTCTACTTCGTTCTTAACTTGAGTCTTGTTTTTTTCTCATTTTTCCTAAATTAATAGGTCAAGTATGATGAATTAGCATGATATAGGGTGTTTAGAAAGTTTACTTTCATGCATGAATACGTTAATAATTGCCTGGAATCAAGTTGTGGCTACTCTGCAAAACAGAGCATGTTCACTGCTTCTGAACTCCATGGGGTGCAGCTGCACCGTATTTATGGTCTACTTAAAGCAATGAACCTCTTGGAACTACGAAGAAGAAAGATTTTGAATAAACTAGCAGTGGTCAAAAGTATGAGCATGTTAGTGTACAGCTATGAGTTTTGATGGGTGCAGCAGTATACATAGATAGGAAAAAAATGTGTTATGTGTACATGTTGTTTATATATGTATATCAAGTGTATTTGGCTAACGAATACCTATACTTACCTAAATAGGACAAACATAGTTCATTGAGGTGATTTTCGCTATAAGTAGTAATCAACGCTAAAGGCAAGTTCCCTAACCTCACTCAAATTTACATTGAGCAACTATCCGAACACTATTATTATTGTGTTGCAAGTTCCTTAATTCTCACACTGTATACATTTGAATTGTTGTCATATCAATCATTATCAAGAAAATATCTGTTTCTATTCGAAAATCATTTGTATACCTTGACGTTGTTGCAAGCATTGGACTTATCGTTCTTAAATGCATGATAAAAAAATTGTCTAAGCCTTTGATTCGACTAGACTATTATTATGTGTTAAAAAGCTATCCAAACTGATTGACTTGGTGCGGACTATCGTAAATCTACTGAGATGAACAACCCTCATTGAAGGGGAAATTATATATTGTCGGGGAACCGACGTGTGCACATGAGTATGATTAAATGTTATGCATAACGTAGGGTACTTTAGGCTGATCAGCTGTTGTACTCGTTTATATTGGATTACAGTGTAATACTGTTAATTCTAGTAAGAGTTCTTAGTCCTTAGTGACTGCTCAGTACTCATTCATGTTGAACCTCGAAATGAATAAATCATGAAATTTTGTTGATATCCTTCAGTCTATAGCGACACCTATTGAATACTCTTGATATTTCTTGATATCCTTGAACTACCAATTATTATTATACCCTTGAAAGATTTAAATGCTATAACTGCTTGTTCTTCTGGCTATATTACTTGCTGGGCAAACTCGTTGCTCATCCTTGCTTCCTAAAACATTACAGTTAAGGCAGAGCAAGGCGGTACTTCAGGACAGGACATGGGAAAGGGCAAGGCGACAGAATAACTTAGTCCTTAAGACTAGAAGTATTATTATTATTGTTATGCTTGTTATGATGTATTCAAGAATGATTAAGTTATGTTAATCACTGAATTGTCGTAGTAATGGTTACGGTACCTTGGGATGCAAATATTTATATTATATCAATGTAAATTATTCTAGTATTTCCGTTGTTAATTTTAGTAAGATATTCTTAGTTGCACGTGATGCACCGAATTCGAGATATGAGTGTCCGAATTTTGGGGGCATCACA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&gt;PgDel5 Length=12,860bp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TGTGACGCCCCCAAATCCAGGTTCTCTAACCTCAGATTCAGTGCTCACGATCCTATCATCATCATAAGCATTCTATAACTATTTCGAAATAATAAACATACATTGTTCATTATACAAAAGTCTCAAAACATGGTCCCAAGGTCTCTCTAACCTTAACTTTAAATACACCATTTATAATACAAATAGTTTACTCAAGAAATTCCATTAGATAATAACTAATTTAACATTCATTCTAAAATTACTCCTGGATCTTGCCCTTGCCCTTGTCCTTCGCATTAGATCCTTCGGGCTTAACTGAAAATAGAGGTCATGATATAGCAAGAGTAAGCAACTAATTTGCTTCACAAGTTTATAAAGACAAAGGAGATATATCATGACTTAGAAAGAAATATTGCCTTCAATGTTCAACAATAATATAAGATTGTGAAGGAACATGAATTAATAATCAACAATTGAATATTCGATAATTGAATAACATGAACTGAGTGGTTTTGAATAACCATGAACATTTGCCAAGGTGCTCAGTGATTTAAACTGGACCTTTTAATAAGTTTTGGTATTCAAGGGGATCAGCCTTTCATACCCCGTGATTTATGCATAAACACTTAATAATCCGACATTGATATCATGCCTTAATCAAATTTGTTCATTTCTCAGTCAAGAGTTCTTACCATATCAATTAATAAGAACAGTTATTTAAAATCCATTTGATTTAACAAATTTAGACATGCTTGATCTAGCTGATACAATTAGCATAGATCTATCCCATAAACAGTTCATAAATGAAGAACTTTAATTTAATTCACAGTTCAATGGCAGTAGAACGGAATTCAATTGCACAAAGTGCGAATTTCAATAATCAATAAAGACGTGAATAATCATCAATAATTATTCACTAATATGCTTTGAAAATAATAACTCAAGTTGAGTTAGGAAACTTGCCTCGATCGTAGGTTACAGCTACGAAATAAATTTCTATCCACTATGTAGTTAAATTATCTTCCTTTGAGAGACCTATAATTAGTCTTTCAATTAGTCAATGCATAACATCAGATTATGTAATCACATAGATATCATACATTACAATAAGTTCTTATAAACATTATCATGCCTAGATAGTGTTATTATTAATTAACGACTACCTTTAATTCACATAATATTATTAACTTAGATAATATTAATTCACCTTCTAGTATTATTGGTTCACTAATAATACTTTAAATCATTTACCAACATTTTATTCACTTACTAATATTATTAATCATTTAATAATATTTTATCCCTTTACTAATATTATTAATCATTTAATAATATTTTATTCACTTACTAATATTATTAATCATTTAATAATATTTTATTTAATCTCGAATATTATTATTTAATAATAATACTCTAATCTAATATTTTTATTTACATAACAACATCATATTATAATATTATTAGTATTATAATAATATTCCAATGATTTATTAAATTAATAAACAATTTATTCTAATTGTTCATCCTTTAATAACCTCTTATTTAATATCCATAAAAGGTCATAAGTAATATTTATTATTATAAATTACCAAAATGCCCTAAGATAGTCATGATATAATATATTATGAGCATTCAAGCATAAAAATCATATTTTTCTCATTAAAGGCATCATTTAACTATTTATTTCCTTTTATTCATAACCTAATCATTTTTAGGAAAAATAGCAAACTGATTCCAAAAATTCTCAGCTTCTGGATTTTAACAGAATATGAACCAACAATGATCCTCTAATTTTTCTAGAATTTTAGAAAATGATTTACTATTTTTAGAGTGTCCAAAACACTCGGATCTTGCTCTATTTTTCATAAATTGAGTTTTACTCAGAAAAATCTGAAATTTTCAGGGTATGCTCTCTTAACATATATGAAGCTACTGTAAAAATTTTGGAATTTTCCAGTGTATACACAGTGAGATATTCGTAGGATAATATTTATGGAGTCCTTTACGGAAATAGTCATTACGCACAATATATAACTCGAAACGTGTCCGTTCTTTTTCCTACGCGTAGATAACTTCATAAGGTACCTCTGTAATATTTTTCCAGATTTTTACAAGACAAGGAACTGACCGAAACAGCCTCATGAAAAACAAGTCAGTAGCTGATTTAGAGTTTCAAAGCTTTAGCATATAAAGTGGACTGTTTTGGGAAAAATAATCTTAAAGGTTTCAAAACTTACTAGATTTGTGATCTACCACTTGGGTTTACTAGATAACTCATGTATCTAGCACCCCCCTTCGACGGATCATAATTCCAAGTTGTAGAACTTGAGTTACACAAGATTTAGTGGAAGAAAAACAAGAGTTTTCACCCTTGGAGAACATATGCTCATTTTCTTCCTCTAAGCCTTAGATCCAACACTCAAGATACTTAGTTCCATGCATGATGGTATGTATAACTAGTGTATCTTGAGTAGTTGTACATAACCCCATCAAAACTCAAGCTATCAAAACAAGGTAAGAGAAGAAGATGAAGGTACATTATACCTTGACTTAGTGGCTACCTTCCTTGATTTTCCAAAGTAACTAATAAACTTAGGGGGCATAAACAACTAGCACTCCTATATTTTTTTCTTTCTATGGATGAAATTCTCTCTTTCTTTTCTCTCTTTGAAGTTGGCTAGCTTGGGAGCAAGAGATAGAAGAAGAAGATGAAGAAGATGGAGAGAAAATGAAATGTTGGAATACGAATGAAGTGTTGGAAGAATGAGATGTGCATTCAAAATGTAATGGGCAATTCATTATTAATTCTCCCACAATCATTTTGTTGCCCATTAGGTAAAACACTTTGTATTATTACTTACCTTAGGTTAAACATGATTAAATGTGCATAATGGAGTGGCAACCAATGGGAGCCTTACAACATTGTCCTTATGTTTATTCATGTCTACTAATGGACAAGCTAGATTAATTATTCCACTTAGGATCCTCATAATATCCACCATTTAGCTTTTATTTTAAATGCCCAATTTTGATTAATCAAATGTCTAGAATACCCCCAATCAAGTGGGCTAAGTATTGGATTACATTTTATTTTCCTTGGGCTTTTCTTTTAATTGATTTGGGCTAGATAAAAACATAGTCCAACAATTTTAATAATGTTACCCAATTTGATAATTTAGGGCTTTCATCTCCAATCATATGAAGTTTAATTACTTATACATATGATTTTATCTCATAACCTAATTAGATTTACAAGAATTAGGTTTAAAATTATTAGTCACTTGAAATACTAAGTTTACCCACTTAAGTTAGTATACGTATAAAATACTAACTTTTTCGTGTTACCATAACCCTTAGGTTATTTAATATCCTTACCTAATGTATAATTAGGTCACAAGGCTTTCATTTTTAATGAAATCCATAAATGTATGTATCCATATATAATACAAAGTTTAAAAAAAATGTACATACATACATGGTGACTTAAAATTCACGGTTATTACATCCTCCCCCCCTTATAAGAATTCCGTCCCCGGAATTACATATAAGGTTACTCAAAAAGGTGTGGGTAATTTTCTCTTATCCTTTCTTCAAGTTCCCACGTAGCTTCTTCAGCATTGTGGTTCCTCCAAAGAACTTTTACAGAATGTATAACCTTATTTCGCAATTTCTGTTCCTTTCTATCTAAAACTTCGACTGGAATTTCCTCGTACGATAAATCTTTTTCGACCTGAATTGGCTCGTACGATATCACATGCTTGTAATCAGGCTTATATGGTCGTAGCACTGACACATGAAACACATTATGAATATGTTCCAGTTCAGGAGGTAGAGCTACCTCGTACGCCACTTCGCCTATCTTCTTCAAGATCTCAAAAGGTCCAATAAATCTCGGACTCAGCTTACCTTTCTTTCCAAACCTTATCTTTCCTTTCCAAGGAGATACTTTCAAAAATGCATGGCTTCCCACCTCAAAATCTCGCTTCTGGCGATGTAAGTCTGCATACTTCTTCTGGCGATCTTGAGCTGCTACCAGTCGGGCTCTAATCACCTTAATGGTCTCTACGGTCTGCTGCACCAGTTCTGGTCCCAACAGTTGACGTTCACCCACTTCATCCCAGCATACGGGCGTTCTACATTTCCTCCCATACAGTGCTTCGTACGGCGGCATTCCGATGCTGGCGTGGTAGCTATTGTTGTATGCGAACTCTACCAATGGAAGATGATCCTCCCAACTACCCTTGAAGTCCATCACACAAGCTCTGAGCATGTCTTCAAGTGTTTGAATCGTTCTCTCACTTTGCCCATCGGTCTGCGGATGATACGCGGTGCTCATCCGTAGCTGCGTCCCCATTCTTTCTTGAAGACTCTTCCAGAAGTTTGACGTGAAACGCGGATCCCTATCCGACACAATAGATACTGGTACGCCATGTCTCGATATAATTTCTTTGATGTATAGTTTGGCTAGCTGGTCCAGACTATACCTGATCTTGATCGGCAAAAAGTGAGCCGACTTCGTAAGACGATCTACGATCACCCATATGGCATCGTGTCCCTTTTGCGTTGCTGGAAGTCCCACCACAAAATCCATCGTGATGTGCTCCCATTTCCACTCTGGAATCTCTAAAGGCTGTAATAGTCCACTCGGTCGTTGATGTTCTGCCTTGACTCTCTGACAAGTTAGACATTTACTGACACATTCTGCAACATCTCTCTTCATGTTTGGCCACCAAAAGTGTTGACGTAAGTCTTGATACATTTTTGTGCTTCCTGGGTGTATCGAGTACCTCGTATTATGTGCTTCTTGCAGAATCTCTTCTCTTAGTTCTGGTATTAACGGTACCCAAATTCGTCCTTCAAATCTTAGCAGTCCGGTGCCATCAATCTTGTATTTCAATTCATCCCCTTCAGCTAACCGCTTCTTGATGCTGTCGCAATCTTCGTCCTTCTCTTGAGCCTCTTTAACCTTATCTAATAAAGTAGGGCTCGCTGCCACAGTAAATAATTTCTCATTGACCTCCGTCGGGTACTTAACCTCTAAGTCAAGTCGTTCGAAATCCTTCACCAATTCCTCTTGAATGGTTAACTTCAATAACTTCTCTCTGCCTTTTCTGCTCAGGGCATCAGCCACTACATTTGCTTTGCCTGGATGGTACAGAATCTCACAATCATAATCCTTGATCAATTCTAGCCATCGGCGCTGCCTCATATTTAGCTCCTTCTGGGTGAAGATATACTTTAGACTCTTATGATCCGTATATATCTCACACTTCTCTCCATACAAATAGTGCCTCCAAATTTTCAAGGCAAAAACTACTGCTGCTAACTCCAGGTCATGAGTCGGATAACCCTTCTCATAGTCCTTTAGCTGACGTGAAGCGTACGCAATGACCTTGCCATGCTGCATCAGTACACAGCCAAGACCCTTGTGTGACGCATCACTATACACTACAAATCCTCCCGTGTTGTCCGGTAAAGCCAACACAGGTGCTTGACTGAGCCTCTTCTTCAATTCCATGAAACTCTGTTCACATTTTTCCGTCCAAACGAACTTCACTGCCTTTCTAGTAAGGTTGGTCAATGGCGATGCTACCTTTGAAAAATCTTGGATGAATCTTCGATAGTATCCTGCTAATCCCAAGAAACTCCTAATTTCTGTCGGTGTCTTTGGCTGTTCCCAGTTGATAACCGCTTCTACTTTTGCTGGATCTACCGAAACACCATCTTTGTCGATAACGTGACCCAAAAATTGCACTCTCCGCAACCAAAATTCACACTTGGAGAACTTTGCATACAACTTCTCCCTCCTTAACGTCTCCAACACTTTCCTTAGATGTTCAGCGTGATCTTCCTCTGTCTCGGAATATACCAGAATGTCGTCGATGAACACGACAACAAACTTATCCAAATACTGCTTAAACACTCTGTTCATCAAATCCATGAATGCTGCTGGTGCATTAGTTAACCCAAAAGACATTACCAGAAACTCAAAGTGTCCATACCGAGTTCTGAATGCCGTCTTTGGAACATCCTCATGTCTCACCTTCAGTTGGTGATAACCAGTCCTCAAGTCAATTTTTGAAAAGTATTTTGCCCCCTTCAACTGATCAAACAAATCGTCGATCCTGGGCAATGGGTATTTATTCTTAATGGTGACCTTGTTTAACTCTCGGTAGTCGATACAAAGTCTTAATGACCCATCCTTCTTCTTTACGAATAAGACTGGTGCTCCCCATGGTGATACGCTTGGTCGAATGTATCCCTTATCTAACAACTCTTGTAGTTGAACCATCAGTTCCTTCATTTCTACAGGAGCCATACGATACGGCGCTTTGGATACCGGTGATGTCCCTGGTGCCAAATCGATAACAAACTCTATCTCTCTATCTGGTGGCAATCCCGGAATTTCATCTGGGAAAACGTCAACGAATTCCCTTACAATAGGTATTTGACCCAGTTCACCCTCGATTCTGCGGGTATCCACAACGTGAGCCAAATAACCTATACAACCCTTCCTAAGCAACTTCCTTGCTTGCATCATCGTCAGACAACAAGATTGTCTTGGCGATTTACTGCCATAAAATACCACCTTTGACTTATTCGGAGTCTTTAGGTGTACGCACTTTTTCTTACAGTCAATGACCGCTCCATGACTTGATAACCAATCCATCCCAAGGATTACATCAAACTCTCCAAGACGAATCGGTATCAAATCCACGTTAAGCTTAAAACCTCTTACATTAGCACAACAGTTCCTATAGATGTAGTCTACAGGGATAATTTCTTTGTTTGCTACTTCTACATTCATTGGGTGTTCTAATAGTTCATGAGGTAAACTTAATCTTTGAGCAAATTCATCAGATACAAAAGAACATGAAGCTCCCGAATCGAATAACACATAGGCATTTATATCATTGATCGGAATTATACCTGACACCACCTCCCTGGATGCCACAGCATCTTGCACTGTCATATTGAATGTCCGTGCTGTTGGCTTGTTTGGCTGGGCTGGTCCTCCACTGGTTGTCTTTGTGTTATTGCCCCTGCTGCCATTTCCGCCATCCATGCTTTTCTTCTTCGGGCAATCCTTGATCCGATGTCCCACTTCACCACAATTAAAGCAACCTCCTTTCTTCACCTTAGTACAATTGGGTGAGGTATGCCCTTCTTGCCCACATGTATAACATATCATTTTTCCTTTCCAGCACTCCCCCGAGTGACCCTTTCCACAGTTCCCACACACCGACTTCTTTTGTTGCACGCTTCCTTGCTGCATCTCCAGATTACTACCCCCACTGCTCCATTTCCGCTTCTTATTGTTGCTACCGCCACTGCTGACATTTTGATTCCCACCTTCTGATTTCTTCTTATTCTTCTCCCGATTGTATCTTGAGACCGCTTCGCTTCCTCCTTCTGCTATAAGAGCTTTTTCCAACAGAGTTGAGAATGATGTGATTTGTAAAACCGCTACCTTACTATAAATCCACGGCTTTAGTCCATTTTCAAACCTTCTCGCTTTCCTCGCCTCTGTGTCCACCTGATGTGGAGCGAATCTGGCCAATTCATTGAATTTCGCAGCATACTCTGATACTGACATATTCTCCTGTTTCAGTTCCAAGAACTTGATCTCCATTCTTGCTTGAACACTCTCAGGGAAGTAGTTCTCGAAGAACAACTTCTTGAATGCTTCCCAAGTCACGATTCCAGTTCCGGCTTTGTTCTGGTTGGCATCCCACCAATAGCTAGCCTCCCCCTTCATTAAGTAGGTAGCAAAAATTGTCTTCTGTTCTTCTGCTACTCTAGCAATAACGAAGGCCTTCTCAATCTCCTTTACCCACATTTGGGCTTCTATCGGGTCTGTTGTTCCTCTGAACTCTGGCGGTCCTACTGCCTTGAAGTCCTTAAAGTTTACTATTTGGGTGCCTGCCTGATTTCCTGCAGGTTGAGCTTGATTCCTCATGGCTTCAACCATCATGTTAATAAAATCTTGCATTGGGTTTTGTTGAGATCCCGCTGCATTATTAACTGACTCTTCAATATCTTGGTTCCTGAGTCCACGTCTGCGCGCCATTATCTAGTGAAACAAAAATTCTAACACGTTACTCGGATTTATTATCATATGATTACTTAGTATGTAATACGCTATTTATTTAAACAATCAGATGATCATTATGTGAGAGTTTTAAGTTACCGAGATTTGGAAGTCTTTCTCCCTGCTTAGTGGGTTAAGTTTGTTTTTAAAGAACATTTTCCAAATCAGTCTACTGAATTCACATAACATTAAATAGAAAATTTACTATTTAAAATTTTCTAACACATATCATAATAATACTGCATTTATATTCATACACCAATCTTCAGTGACTTACACGATTAATACAGGTATATTTTATAAATGCTACTATCCCATTTTAACACAAAAGATGGGATTAACTCATAATGATACCTCCCTACAAACACAATTAGGGAAAGTACATAACCATTTACTACCTCACACCTGCTGAGGTTTACATCAACATAAAACCTTATTACACAACAAGAAAAGTACTAATGCATCTATCTACAACTGGGCCATCACATCATCACCACTGGTGGCCCTGCCAGGTCACCTGCACAGGCTCCTAGGGAAGCAACTACTGCAGGACTCTACGTCGAACGGATCGACTAGACTCTCCTATCTCAGAGTGGACCCTCCTAGCCCCTCTGCGCTGGCCCTCATACGCTGCATCAAGGGCCAGTCCTAAAGTTTCTACTCTGACCTTTACGGCCTGCAGTTCGATCTTTAATTGGCCCACCAGCTCATCCGACTCATGGAGTGCCTCTTCCACCCGCATCTTATCGGCAATTTCTACGTCAAACTCAGCCTGCATCTCCAGATGCTTCATGCTCAGCTCTCCAAACTTTGCCTTTTCATTCTCTAGTTGTACCCTCAGTATCTCAACTTGCAACTGGGACTCATCAAATTTTTCCTTCTGTTCGACTTTCTCCATCTGGGCTTGATGAGCCTCATCCTTGTATTGTTCTTCAGTAAATTGGAGGGTGTGGTTTTCTACTTCTAATTCCTCCACTCTGCCTTCTAATTGACTGATTCTCCTCAACAAGTCCCCTACCGGAGGACCATGAGGGACATCTTGGGTGGCCTCATGCTCAATGGGTTCCTGCTCAACTGAGTAACTACCTTGGCGCTCGTCAGACATCCTACAAACACCATAAAGTCAACGTCAGTACCACAATAAAATATATTCATTGATGAAATGAAATAATATTTTATTAAGTACAACACAAACTTGATGAATTTCCATAATCCATCTCCTAACATACTCCATAAGAGTTTTCTACTAAGGTTATAACCTAGGTTTCGCATTCCTAATGTTTATAACCTACAGCTTTGATACCAACCTGTGACGCCCCCAAATCCAGGTTCTCTAACCTCAGATTCAGTGCTCACGATCCTATCATCATCATAAGCATTCTATAACTATTTCGAAATAATAAACATACATTGTTCATTATACAAAAGTCTCAAAACATGGTCCCAAGGTCTCTCTAACCTTAACTTTAAATACACCATTTATAATACAAATAGTTTACTCAAGAAATTCCATTAGATAATAACTAATTTAACATTCATTCTAAAATTACTCCTGGATCTTGCCCTTGCCCTTGTCCTTCGCATTAGATCCTTCGGGCTTAACTGAAAATAGAGGTCATGATATAGCAAGAGTAAGCAACTAATTTGCTTCACAAGTTTATAAAGACAAAGGAGATATATCATGACTTAGAAAGAAATATTGCCTTCAATGTTCAACAATAATATAAGATTGTGAAGGAACATGAATTAATAATCAACAATTGAATATTCGATAATTGAATAACATGAACTGAGTGGTTTTGAATAACCATGAACATTTGCCAAGGTGCTCAGTGATTTAAACTGGACCTTTTAATAAGTTTTGGTATTCAAGGGGATCAGCCTTTCATACCCCGTGATTTATGCATAAACACTTAATAATCCGACATTGATATCATGCCTTAATCAAATTTGTTCATTTCTCAGTCAAGAGTTCTTACCATATCAATTAATAAGAACAGTTATTTAAAATCCATTTGATTTAACAAATTTAGACATGCTTGATCTAGCTGATACAATTAGCATAGATCTATCCCATAAACAGTTCATAAATGAAGAACTTTAATTTAATTCACAGTTCAATGGCAGTAGAACGGAATTCAATTGCACAAAGTGCGAATTTCAATAATCAATAAAGACGTGAATAATCATCAATAATTATTCACTAATATGCTTTGAAAATAATAACTCAAGTTGAGTTAGGAAACTTGCCTCGATCGTAGGTTACAGCTACGAAATAAATTTCTATCCACTATGTAGTTAAATTATCTTCCTTTGAGAGACCTATAATTAGTCTTTCAATTAGTCAATGCATAACATCAGATTATGTAATCACATAGATATCATACATTACAATAAGTTCTTATAAACATTATCATGCCTAGATAGTGTTATTATTAATTAACGACTACCTTTAATTCACATAATATTATTAACTTAGATAATATTAATTCACCTTCTAGTATTATTGGTTCACTAATAATACTTTAAATCATTTACCAACATTTTATTCACTTACTAATATTATTAATCATTTAATAATATTTTATCCCTTTACTAATATTATTAATCATTTAATAATATTTTATTCACTTACTAATATTATTAATCATTTAATAATATTTTATTTAATCTCGAATATTATTATTTAATAATAATACTCTAATCTAATATTTTTATTTACATAACAACATCATATTATAATATTATTAGTATTATAATAATATTCCAATGATTTATTAAATTAATAAACAATTTATTCTAATTGTTCATCCTTTAATAACCTCTTATTTAATATCCATAAAAGGTCATAAGTAATATTTATTATTATAAATTACCAAAATGCCCTAAGATAGTCATGATATAATATATTATGAGCATTCAAGCATAAAAATCATATTTTTCTCATTAAAGGCATCATTTAACTATTTATTTCCTTTTATTCATAACCTAATCATTTTTAGGAAAAATAGCAAACTGATTCCAAAAATTCTCAGCTTCTGGATTTTAACAGAATATGAACCAACAATGATCCTCTAATTTTTCTAGAATTTTAGAAAATGATTTACTATTTTTAGAGTGTCCAAAACACTCGGATCTTGCTCTATTTTTCATAAATTGAGTTTTACTCAGAAAAATCTGAAATTTTCAGGGTATGCTCTCTTAACATATATGAAGCTACTGTAAAAATTTTGGAATTTTCCAGTGTATACACAGTGAGATATTCGTAGGATAATATTTATGGAGTCCTTTACGGAAATAGTCATTACGCACAATATATAACTCGAAACGTGTCCGTTCTTTTTCCTACGCGTAGATAACTTCATAAGGTACCTCTGTAATATTTTTCCAGATTTTTACAAGACAAGGAACTGACCGAAACAGCCTCATGAAAAACAAGTCAGTAGCTGATTTAGAGTTTCAAAGCTTTAGCATATAAAGTGGACTGTTTTGGGAAAAATAATCTTAAAGGTTTCAAAACTTACTAGATTTGTGATCTACCACTTGGGTTTACTAGATAACTCATGTATCTAGCACCCCCCTTCGACGGATCATAATTCCAAGTTGTAGAACTTGAGTTACACAAGATTTAGTGGAAGAAAAACAAGAGTTTTCACCCTTGGAGAACATATGCTCATTTTCTTCCTCTAAGCCTTAGATCCAACACTCAAGATACTTAGTTCCATGCATGATGGTATGTATAACTAGTGTATCTTGAGTAGTTGTACATAACCCCATCAAAACTCAAGCTATCAAAACAAGGTAAGAGAAGAAGATGAAGGTACATTATACCTTGACTTAGTGGCTACCTTCCTTGATTTTCCAAAGTAACTAATAAACTTAGGGGGCATAAACAACTAGCACTCCTATATTTTTTTCTTTCTATGGATGAAATTCTCTCTTTCTTTTCTCTCTTTGAAGTTGGCTAGCTTGGGAGCAAGAGATAGAAGAAGAAGATGAAGAAGATGGAGAGAAAATGAAATGTTGGAATACGAATGAAGTGTTGGAAGAATGAGATGTGCATTCAAAATGTAATGGGCAATTCATTATTAATTCTCCCACAATCATTTTGTTGCCCATTAGGTAAAACACTTTGTATTATTACTTACCTTAGGTTAAACATGATTAAATGTGCATAATGGAGTGGCAACCAATGGGAGCCTTACAACATTGTCCTTATGTTTATTCATGTCTACTAATGGACAAGCTAGATTAATTATTCCACTTAGGATCCTCATAATATCCACCATTTAGCTTTTATTTTAAATGCCCAATTTTGATTAATCAAATGTCTAGAATACCCCCAATCAAGTGGGCTAAGTATTGGATTACATTTTATTTTCCTTGGGCTTTTCTTTTAATTGATTTGGGCTAGATAAAAACATAGTCCAACAATTTTAATAATGTTACCCAATTTGATAATTTAGGGCTTTCATCTCCAATCATATGAAGTTTAATTACTTATACATATGATTTTATCTCATAACCTAATTAGATTTACAAGAATTAGGTTTAAAATTATTAGTCACTTGAAATACTAAGTTTACCCACTTAAGTTAGTATACATATAAAATACTAACTTTTTCGTGTTACCATAACCCTTAGGTTATTTAATATCCTTACCTAATGTATAATTAGGTCACAAGGCTTTCATTTTTAATGAAATCCATAAATGTATGTATCCATATATAACATAAAGTAAAAAAAATGTACATACATTCATGGTGACTTAAAATTCACGGTTATTACA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&gt;PgDel6 Length=12,252bp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TGTAACATTCCAAAATTTTAAAGTGTAATATTAAATATTTATTGATTTATATAAGTATTTAATGGATATGTTTATTGTTGAATAAATAATTGGTCAATTTGAGTTGATGTGATTTAGTTAATTATTTATTGTTCAATTTGAGTTGATGTGGTTTAGTTAATTAATTGTTGAATAAATAATTAAGGAGCTAAGAAAAATTAATTGTTATGAGGTTATATACTAATTTAATTTAATAAGTAAGCTACAGAGCTTATAAGGATTAAATGGATTATAATATTTTAATTAGAATTGTGATTAAAATAAAGTGTTAGTGGGTTGAATAAAATTATAAAGGAAATTATAATTATGTGATAATGATTTATGTGTGAAAGTAATTTAATATATTAGTATTTGAATTGATTAAATTGATTATTTAATTTAATAGAAGTGTGACAAATAACCTTACTATAAAGGAGTTATTAAAATAAATTAAAAGAGTTTAATTTAGTTTTTGCCAAACATGTCTTATTGCATAATAAGTCTTTAATCTAATGATGTTTTACCAAACAAGGTATAAGGATTTAATCCATTTGTTTTAATTAGGTTTACCAAACAAGGCCTAAGGGTTAATGAGTTAATTTTTATTAGCTTAGCCAAACAAGCCTTATGGCTTTTGATTTTCAAACAAAATATAACTGATATAATTATATCTATACTTATATTATATCATTAATAGATATTATATCTTATACGTTATATTTTTCTACATTAGATAGACTAGAGTTAGGAAGAAGGCTCAATTGAAGAAAAAGACGAAGAAAAAGAATATAGTGAAAAGAATTGAGAAAAAAACTCTAGAGAGTGAGTAATTTCTAACAGGTTTGAGAAAGGAATTGTAGAAAAGAAGTTTGATAATCAAAAGTAGCCATCATCTTCTTAACCAAAGGTAGGAGCTTAATCATTTCTTTAAAAGTTAGTTTTCTTCTTCTTCTAAAAAGTTCTTTGTGAAATTTTATAAAAGATAAATTGATGGTGTTTATGGTTATATGATAAATTATTGATTATAAGATGATTACATGAGTTTTATAGAGCAACTAGTTCATGTATGTATGTGTTTTGTGAAGAAAACCATATTAAAGTGTTTACATGAAAATATATATGAATATGTCTTAATTTAAAATAGAAATTAAGGTTTAATTAGTTGTTAAATTGATAAATTGATTATGGAAATTGATAAAGTATGTATAATCATAACTATGATGTATTGAAATTTATGTTTTGATTGAAAAATAAAATCACAGTGTTGATTTTCATTAAAAATGTCAACAATGGAGTTTTTGCTAAAAATATTGAAATTGGGTGTTGTAAATTTGATGTTTATGTTACTTTATGAGTAGAAACATGTTAGAAGTCTTCACAATATGTTTATATGAAGTCTATATGTGTATTACATGTTAATAAGTCTATTAGATTCGAGCTTTTAGGCCAATTTGGCTTTTCTTCATGCTGTTGCCGAACTTGGTCGCCGAGTTCTGGACTTTGGCGCCGCAGCGCGGCCCAGCAGTACAAATCTTGCACCGCAGCGCCTGCACCACGCCGCAGTGCCAATCAATGGCAACACCAACTCATCGCCGCAGTGCCATCCACAATGTAAACTGTGGCGCCGCAGCACGAGTTAGCAGAATGTTCTGACAGTTTTGTTTAAGTATACAAATTTTGAAAATAAATGTTATGTGTTAATAATATGAATGTTAAATGATGATTTCAGTAGTATTAAACTATGAATGAGCATGTTATCAAGAGTTAATTAGTATTAACGTAGTTTGATTATGTGAATTGGTAATTTAACCTACATGATGTATATATTTTGTTTATATAGATATAAAATGTTGGTAATGACTAATTATGTCATGATGACATATGTATAGGGTATTGATTCAAGTTGTAAGGTTTAGCTTGTGCTAAAGGCAAGTTCTCTAACTCAAAATTCATTGTGCGAGTTTAATTTCATTCGGTACATTATTGTTTTCAAATTCAATTACAATTGTTTTAAGTTGCTACCTCTACACTTTCGTAGAGCTAGATTGCCTATTATTGAGTAAGTCATTGTATCTAGTTGCTCATGACGATACAAGTACCCCAAATCTTATAGTTTAATCTTGAGTAAGTTTTCTAATCTATTATCTTGTTAATTCAATTACTGTTTTCAATTCGATTACAATATAATGATGTAAGTTATTTGGAGCAAGTTATTCTTGTATTTAACTTGTTGTTTAGCATGCACAACTATATATGCTATGCATGCTTATTATTCAATTCTAATTAACCTTGGCTTAGTGTTGTTCAAGCAAGGTATGCTATAGTTATTCAAATTGTATGCTATTAGATTATTCCTAATGCATGACTTTAGTTTACTATAATTGATTCAATCACGATTATTCTATAGTATAGTGTTATTGGTCATATTCAACTACTTCGTAGTTGATGTTGGTAGAATTCCAAATTATCTTGAAAGCTTATCCAAACCAAACTTCCTTTGGTGCGGACTTGTACTCTAAATACTGAGATGAACAACTCTTTTAATAGAGGTTTACGCTTAGCGTTGAAATGGTTGTGCACAATACATTGTACGAAGGATTGATCCCCCTAAGTACGTGGAGTCCTTATAGTCTTATGACTGTTAAAGTTAAAGTTGAAAGATTACTTATAACTGTGGACATGATTCGTGGTCATTAGACCCTCAGTGAATGCTATAATTTTTCAGAAAAGTTAATAGAATATATTGTTAAGTTCTATTGAGCCTAATATTGGCAATTGATGTGAAAGTTTAAAGATTTACTTATTGTTATTTCAAGTGGGCCTTGTTTGCTCACTCTTGCATGTAAAATTTCTTACAGCTAAAGTTGAAACGGGTGACGTACCTAGCACCAGTAAGGGAAAAAGAAAGATGAATAAATACTGAAGACTTGTAATAGTTTTGATTGTTTATTTTCAGACTTTGGTTTAAAGATTGTAATGAAGTTTATTTAATTTTCCACATTTGAATGTTTATAATTAAAGGTTAGATAACTTGGGAGATTTTTATTTAAGTTTAATCCTGTATGGGCAGGGTTTTATTATTCAATTTTATTATAATTGGGTAGTTAGAAATGAATGTTTGATCAAGTGAACACCAAATACTGTGGGAATAAAGTACCTGGATTTGGGGGTGTCACAAGTTGGTATCAAAGCTTTAGGTTATGAATCTTAGGTGGGGGGAAAGCCTTACGAAGTAACCTTTGAAAAGATAGTGGAGATAACTCTAATCGAGTTTTAAGAAAGAAGTAATAAAACACTTATGTGCTTATGTGTTTATAGTTTATGTACTCGTGAGTGTCGAGTTGTAATGATTAATAATTAAAACTTTAAAACTTTGTTGTCAGGATGACTAATGTCGGAGAATCCAGTCAGGCTGGGGAGGAGGGACCTCAAGTGCCTATAGAGGAGGAGCCTCGCGACATTTAGGTAGTTTGGGAACAACTACTGCCACGGGAGTCAGCCCCGTTGGTCACAATAGTTGAAGATGAGGATGATGATGTGGAGACAGACGAGGAGGATCCCATTGAGTTACCACAAGAGGATGAGGATGATGAGGACGAGGAGGAAAGGATTCCACTTAACTCGATAGCAGGCCGTATATACGATGAGGTGCATGACCGTAACATGGAACTTCAGGATACAGTTGAGGAGTTGCAGGAGATAGTAGCTGAACAACAGACTGCAATGACATAAAAAGACGGTGAGATCCAGGATCGTGAAGAATGACTAACAAATGTCAAGGAGAAACTAGTACAGACTGAAGGAGAGAAAGAACAACTGATCGAAGTGGTCGCTGAACTGAAGAACAAGCTGAACGAAGAAGCTTCTAAGAGGGCAAGAGCTGAAGATACTTACGAGGAAGCTTTTCAATGAACTAGATTAGCAGCAAGAGACACGCAACCAAAGAGGATGAAGATGGAAGAGATGGATAAAGTATTTAACACCGCAATTAATCGAGCTCAAGATCGGGTCATGCGATATCCGATTTAGTTCGAGACACTGCCATCATTCGTGTTAGATTGCAGAACAATGTTTTGAGTCATGCAGGAAGAACATGATAGGGCTAAGAAGTATCTTAATAGAACATCGTAGCTGTTGTACGATGAATGAAAGGTTAAATAAATTGTAAATCCCAAGTGTTATGCAACCTATGGGATATGACTATGATGTTGTCCTAAAACTTTTGTAGTTCAGGAAAGTAATGTAGATAGCAGTGATGCTATTGTTTTATGTTTTCCAAAAAGGTTTTGAATAAATAAAAGTTGTTACTTTTATTCAAAGTGTTGTGTGTTATGTGGTTATCTCTTTTATGGAGGTAAGTTAATTAGAAAATACTTAAAGAAGCTGAGTAATAGTCTAATAGATGTTTTGTTTTAACAGAAAATGCCTTCCAGACGTGAACCACCCTGGCAGAGAAACAATGAGAGAACTACTAATTACGACAATGTTGACAGTAACCCCGTTCAACAACTAGTGACACTACTGATAGGAGCGTTGCAGAATCAACCACAAAATCATGGTACAACGTTTAAGGATTTCAAGGAGGTTGGACCACCTGAATTTCGTGGGTCTATGAATCCAGTCGAAGCACAGACCTGGATTATGGAGATAGAAAATGTGTTCGATGTCGCTAGGATAGGGGATGATCAGAAGACTGCTTTCGCAACTTTCATGTTGAAAGTAGAAGCTAGTTTTTGGTGGCAGGCCAATAAAACTCGTGTAGGTCAAGGAGTGATGACCTGGGACAGGTTCAAGGAGTTGTTCTTCGAGACCTATTTTTCGGAGAGTTCGAAGAGTCAGCTAGAAGTGCAGTTTTTGGAATTAAAGCAGGGAACGATGACGGTATCTAAGTATGCCGTGAAATTCAATGAATTGGCGAGGTTTGCGCCATATCGAGTCAGCACAGATGAGCGTAAGGCAAAAAAATTTGAACAGGGACTGAAGCCCTGGCTGTACAGTAGGGTTTCCCTGTTCCAGTAGAAGACGTTTACAGCAGTGATGGAGAAGGCAGTACTCGCTGAAGGTGGAAGCGAGGCAGTGACAAAGTTCAATCAGGAACAAAAGAAGAAGAAAAATGAGAATGAGATTAAGAATGGAGGTGGTAACGGTGGAAACAACAACAACAACAGCTTGAAGAGGAAGTGGAATGGGAACATGGGTGCTGGAAACCATCAGGGTAACCAGCAAAACAAAAAGTTTGAAGCATGTACGACATGCGGGAAATTCCATAAGGGTGCGTGCTTGATGGGGAAGCGATTATGCTTCAGTTGTGGCCAGGAGGGTCACATCGCCCCAAGTTGCACTCAACCGAAGAAGAATGTATGCTTCACGTGCGGATCCAAGGATCACTTTGCTCGTGAATGCCCTAAGAAGAAGGACGGAGTGACAACTAGAAGCAATAGAGGTAACAATGGAGGTACATGGGCCATTACAGGACCTGCAGCGTCAAACAAACCCACAGCCAGAACCTTCAACATGACTGTGCAAGATGTTGTGCAATCAAAAGATGTGGTGTCAAGTATTATCCCAATCAATGATATAAATGCTTATGTATTATTTGATTCGAGTGCTACTTGTTCGTTTATATCTGATGAATTTGCTAAGAGGTTAGAATTGCCTAGAGAATAACTGAATTTTCCTTTGAACATAGAAATTGCGAATAAGGAAGTAATCCCTGTTAGATTCGTATACAAGAACTGTAGGGTGAACATTAAGGAGAATATCTTGTTGGTAGATTTGATTCCGATTAGACTCGGGGAATTTGATGTAATTTTGGGAATGGATTGGTTGTTCAAATACGGAGCGGTAATTGACTACCAAAACAAGTGTGTAAACCTTATGACTCCGTCAAAGGTAGTATTTCATTGTAGCAAGTCGCCTAGACAAATGAAATATCTGACTACTATGCAGGCAAAGAAATTGTTGAGTCAAGGTTGTGTGGGCTATTTAGCTTACATAGTCGATACTCAGAAGAAGGATGTAAAACTAGAAGAAATACCAGTAGTGAGGGAATTCGAAGACGTGTTTCCAGAGGATTTTCCAGGACTTCCACCTGACAGAGAAATAGAGTTCATGATCGACTTGGCGCCGGGAACAGCACCGATATCGAAGGCCCCGTACAGAATGGCTCCGGTAGAAATGAAGGAACTGATGGTACAATTGTGAGAGTTGCTGGACAAGAAATATATTCAACCAAGCGTATCGTCGTGGGGAGCGCCAGTTTTATTCGTGAAGAAGAAGGCGGAACAATGCGTCTTTGCATTGATTATAGAGAGTTAAACAAAGTCACTATTAAGAATAGGTATCCGTTGCCTAGAATAGATGACTTGTTTGATCAGCTGAAGGGTGCTAAATATTTCTCAAAAATTGATTTGAGAAGTGGGTATCACCAATTGAAGCTAAGAAAGGAGGATATACCTAGAACGGCATTCAGAACTCGGTACGGACATTACAAGTTTCTGGTGATGTCTTTTGGTTTAACAAATGCCCCTGCTGCGTTCATGGATTTGATGAATAGGGTGTTTAAACCATTCTTAGACAAGTTTGTAGTGGTATTTATTGATGACATTCTGGTGTATTCCAAAACTCAAGAAGAACACGTGGAACATTTACGTTTGACATTGGAAACACTAAGCAAGGAAAAGATGTATGCAAAATTCTCTAAGTGCGAATTTTGGCTCGACCGTGTACAATTTTTGGGTCATGTTATTGACAAAGATGGGATTTCAGTGGATCCGTCAAAAGTGGAAGCTGTGATCAATTGGGAACAACCAAGAACACCATCAGAAGTGAGGAGTTTCTTGGGACTAGCTGGTTATTATAGAAGATTTATTCAAGATTTTTCTAAGATAGCCACTTTATTAACAAATTTGAAAAGGAAAGCTGTAAAATTCGTTTGGACGGAGAAATGTGAAGAGAGTTTCCAAGATTTGAAGAAGAAGTTAAGTATGGCACATGTGTTGACATTACCAGATAATACAGGAAATTTTGTGGTGTATAGTGATGCGTCACACAAAGGGTTGGGTTGTGTTCTTATGCAGAACGGCAAAGTTATTGCGTATGCATCAAGACAGTTGAAGGATTAAGAGAAAGGATATCCGACTCATGATTTGGAATTGGCTGCAGTTGTATTTGCTCTGAAGATATGGAGACACTATCTTTATGGAGAGAAACGTGAGATCTACACAGACCACAAAAGTCTGAAGTATATTTTAATTCAGAAGGATCTGAACATGCGTCAGAGAAGGTGGATGGAATTGATAAAAGATTATGATTGTGAAATCTTTTATCATTCGGGCAAAGCGAATGTGGTGGCAGATGCTTTAAGTAGGAAAGGTCGGGAGAAGTTGATGTTGATAACAACTCAGGAGGAGCTCATTTCAGCAATGACAAAATTAGAGTTGGAAATCAAATTTTCAAAAGAATCTGACGAACAACTATTCCAGATAGAAGTGGGTCCAACTTTAGTGGACAAAGTGAAGAATGCTCAACTACAAGATAAAGAGTGTGGGAAAATCAAAGAGAATCTGATTGAGAGTAGTGATGTAAAATACAAGATCGATACTGAAGGACTACTACGGTTTGAGGGAAGAATCTGGGTTCCAGCAACACCAGAGCTGAAAGAAGAAATTTTGACTGAAGCTCATAGCTCAAAATATTCAATTCATCTAGGAAGCAGGAAAATGTATCAAGATTTGCGCCGACATTTTTGGTGGCCGAATATGAAAAGGGACGTTGCAGAATGCGTAGAGAAATGCTTGACATGTCAAAGAGTAAAAGCCAAACATCAAAGACCCAGCGGATTACTTCAACCGTTGGAAATACCGGAATGACAGTGGGAACACATCACGATGGATTTTGTGGTGGGTCTTCCAACTACTTAGAGAGGATGTGATGCGATTTGCGTGATAGTGGACAGACTGACGAAATTAGCGCACTTTTTACCAATAAAGATTAGATTCAATCTTGATCAGTTGGCAAGATTGTACATTAAAGAGATCGTTTCGAGGCATGGAGTGCCAGTATCAATTGTGTCCAATAGAGATCCGCAATTCACGTCGAATTTCTGGAAGAGACTACAAGAATTCATGGGGACACAGTTGCGAATGAGTACGGTTTATCATCCACAAACAGATGGCCAAAGCGAACGAATAATTCAGACATTGGAAGATATGCTGAGAGCATGTGTCATGGACTTTAAAGGAAGCTGGGAAGAACAATTACCGTTGGTGGAATTTTCTTACAACAACAGTTATCACGCGAGCATCGACATGCCACCTTACGAGGCATTATACGGCAGAAAGTGCAGAACTCCACTGTGCTGGGATGAAGTCGGTGAACGCCAACTGTTAGGACCAGAACTAGTGCAACAAACTACTGACGTTGTCAAACTCATCAGGACAAGATTAGTAGCTGCCTAAGACAGACAGAAAAAGTATGCTGATCAACACAGACAAGATCGTGCATTCGACGTAGGAACTTTTGTATTCCTAAAAGTTTCTCCTTGAAGGGGAAAATTCGTTTCGGTAAAAAGGGAAAGCTAAGCCCGAGGTTTTATTGGACCCTTTGAAGTGCTACGAAGAGTAGGAGAAGTGGCTTATGAGGTAGCTCTACCTCTAGAGTTGGAAAACATTCACAATATTTTTCACATTTCAGTGTTACGACCGTATAAACCCGACTACAAACACGTGATCGAGTACGAACCGTTGCAGTTCGAGAAAGATTTGTCTTATGAAGAGGTTCCTATCCAGATAGTCGACAGGAAAGAACAAGTGCTCAGGAATAAAGTGATACCTTTTGTGAAGGTGATATGGAGGAACCACAATGCTGAAGAAGCTATGTGGGAACTCGAAGAGAAAGTGTTGAAAGAGTACCCTGAGTTATTTGTTTAATCTGTGTCTTCGATTCTGGGGTTAGAATCTTTGTAAGTAAGGAAGATTGTAACGAATGATTTATTTGAGTTGTGATTCTGTGGACAGAATCCTTGTAAGGAGGGAATGATGTAACATTCCAAAATTTTAAAGTGTAATATTATATATTTATTGATTTATATAAGTATTTAATGGATATATTTATTGTTGAATAAATAATTGTACAATTTGAGTTGATGTGATTTAGTTAATTATTTGTTGAATAAATAATTGTTCAATTTGAGTTGATCTGGTTTAGTTAATTAATTGTTGAATAAATAATTAAGGGGCTAAGAAAAATTAATTGTTATGAGGTTATATACTAATTTAATTTAATAAGTAAGCTAGAGAGCTTATAAGGATTAAATGGATTATAATATTTTAATTAGAATTGTGATTAAAATAAAGTGTTAGTTTGTTGAATAAAATTATAAAGGAAATTATAATTATGTGATAATGATTTATGTGTGAAAGTAATTTAATAGATTAGTATTTGAATTGATTAAATTGATTATTTAATTTAATAGAAGTGTGACAAATAACCTTACTATAAAGGAGTTATTAAAATAAATTAAAAGAGTTTAATTTAGTTTTTGCCAAACATGTCTTATTGCATAATAAGTCTTTAATCTAATGATGTTTTACCAAACAAGGTATAAGGATTTAATCCATTTGTTTTAATTAGGTTTACCAAACAAGGTGTAAGAGTTAATGAGTTAATTTTTATTGGCTTAGCCAAACAAGCATTATGGCTTTTGATTTTCAAACAAAATATAACTGATATAATTATATATATACTTATATTATATCATTAATAGATATTATATCTTATACGTTATATTTTTCTATGTTAGATAGACTAGACTTAGGAAGAAGGCTCAGTTGAAGAAAAAGAATAAGAAAAAGAATATAGAGGAAAGAATTGAGAAAAACTCTAGAGAGAGAGTAATTTCTAACAGGTTTGAGAAAGGAATTGGAGAAAAGAAGTTTGATAATCAAAAGTAGCCATCATCTTCTTAACCAAAAGGTAGGAGCTTAATCTTTTCTTTAAAAGTTAGTTTTCTTCTTCTTCTAAAAAGTTCTTTGTGAAATTTTATAAAAGATAAATTGATGGTGTTTATGGTTATATGATAAATTATTGATTATAAGATGATTACATGAGTTTATATATATGATTATAGAGAAACTAGTTCATGTATGTATGCGTTTTTTGAAGAAAACCATATTAAAGTGTTTACATGAAAATATATATGAATATGACTTAATTTAAAATAGAAATTAAGGTTTAATTAGTTGTTAAATTGATAATTTGATTATGGAAATTGATAGAGTATGTATAATCATAACTATGATGTTTTGAAATTTCTGTTTTGATTGAAAAACAAAATCACAGTGTTGATTTTCATTAAAAATGTCAACAATGGAGTTTTTGCCAAAAACATTGAAATTAGGTGTTGTAAATTTGATGTTTATGTTATTTTATGAGTAGAAACATGTTAGAAGTCTTCACAATATGTTTATATGAAGTCTATACGTGTATTACATGTTAATCAGTCTATCAGATTCGAGATTTTAGGCCAATTTAGCTTTTGTTAATGCTGTTGCCGAGCTTGGTCGCCGACTTCTGGACTTTGGCACCGCAGCGCAGTCCAGCAGTACAAATCTCGCGTTGCAGCGCCAATCAATGGCCTGTGACTCGCGCTGAAGCGCCAACCACAATGTAAACTGTGGCGAAGCAGCGTGAGTTAGCAGAATGTTCTGAAAGTTTTGTTTAAGTATACAAATTTTGAAAATAAATGTTATGTGTTAATAATATGAATGTTAAATGATGATTTTAGTAGTATTAAACTATGAATGAGCATCTTATCAAGAGTTAATTAGTATTAACGTAGTTTGATTATGTGAATTGGTAATTTAACGTACATAATGTATATATTTTGTTTATATAGATATAAAATGTTGGTAATGACTAATTATGTCATGATGACATATGTATAGGGTATTAATTCAAGTTATAAGGTTTAGCTTGTGCTAAAGGCAAGTTCTCTAACTCAAAACTTTATTGTGCGAGTTTAATTTCATTTGGTACATTATTGTTTTCAAATTCAATTACAATTGTTGTAAGTTGCTACCTCTACACTTTCGTAGAGCTAGATTGCCTATTATTGAGTAAGTCATTGTATCTAGTTGCTCATGACGATACAAGTATCCCAAATCTTATAGTTTTATCTTGAGCAAGTTTTCTAACCTATTATCTTGTTAATTCAATTATTGTTTTCAAATCGATTACAATATAATGATGTAAGTTATTTGGAGCAAGTTATTCTTGTATTTAACTTGTTGTTTAGCATGCACAACTATATATGTTATGCATGCTTATTATTCAATTCTAATTAACCTTGGCTTAGTGTTGTTCAAGCAAGGTATGCTATAGTTATTCAATTTGTATGCTATTAGATTATTCCTAATGCATGACTTTAGTTTACTATAATTGATTCAATCATGATTATTCTATAGTATAATGTTATTGGTCTTATTCAACTACTCCGTAGTTGATGTTGGTAGAATTCCAAATTATCTTGAAAGCTTATCCAAACCAAACTTCCTTTGGTGCGGACTTGTACTCTAAATTCTGAGATGAACAACTCTTTTAATAGAGGTTTACGCTTAGCGTTGAAATGGTTGTGCACAATACATTGTACGAAGGATTGATCCCCCTAAGTACGTGGAGTCCTTATAGTCTTATGACTATTAAAGTTAAAGTTGAAAGATTACTTATAACTGTGGACATGATTCGTGGTTATTAGACCCTCAGTGAATGTTATAATTTTCAGAAAAGTTAATAGAATATATTGTTCAGTTCTATTGAGCCCTATATTTGCAATTGATGTAAAAGTTTAAAGATTTACTTATTGTTATTTCAAGTGGGCCTTGTTTGCTCACTCTTGCCTGTAAAATTTCTTACAACTAAAGTTGAAACGGGTGACGTACCTAGCACCAGTAAGGGAAAAGGAAAGATGAATAAATACGGAAGACTTGTAATAGTTTTGATAGTTTATTTTCAGACTTTGGTTTAAAGATTGTAATGAAGTTTATTTAATTTTCCGCATTTGAATGTTTGTAATTAAAGGTTAGATAACCTGGGAGATTTTTATTTAAGTTTAATCCTATATGGGCAGGTTTTTATTATTCAATTTTATTATAATTAGGTAGTTAGAAATGAATGTTTGATCAAGTGAACACCAAATCCAGTGGGAATAAAGTACCTGGATTTGGGGGTGTCACA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&gt;PgTat1_1 Length=22,881bp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TGTAGACACTCGAAATTTTCTATACTACTGTCACTAACATTGCAGAAGGACAGATTCGTCTTTTAAGAGGGAACCCTGAAAGATAATCCATATCCATTCTAGATACTACCGGAAGTTCAGCATCAACCCCGAAATACACACTGGGAGTAACAATTCCAACCTCGGAGATAACCCCGAGGCGTGCAGATCCAATACCGAAACACACACCAGAGAAGACCGATTAATCTCGGAGATAACCCCGAGGTATCCAGTCTCAATCCCAACTATGGGAATAGCCACCAACCTTGGTGATAACCCCAAGGAATGTAGTTTCGGCGATAACCCCAGAAATGCTTGTTTCAAATGCGATTAGCTTCAATCTCGGCACTCACAACAAGATATTTCGTACCAACCCGGAGATAACACCGGGAGGACAGGCACACCTCAAAGATGACACTGAGGACCTTCAACAATTGCAGCAGTCCAATCTCAGCGAAGCCCTGAGCAACGTCTGCTTTATCAGCCCAATCCAGCGATAACACCGGTGAGGGGCAACATCGTCATCTCGCTAACACGATGCCACGCCACATCGTCTCAACATTTCATACACATCTCTACGCCACGATGTCCAACAAGAATCAAGGATAACTAATCCCGAGTGACTATTGTGCGGGCTAACGGATGGAATTTGAAGCTTGAAGACCGGAAGGCATCGTCCCATCTTCAATGACTTCGTACAAACTCTAATCCTATGCCATTGTACAACTCTTGACAACGGTGGTCCGAAATAGGTCCTGTATACCTCAATCGGATGCCCGGATTGCACTTCTGATAGTTCGAGCGGACATTACAATGCCCAAGTGCACGTACTACGAGACGACCCAACCCGAAAAACCTGGGCCCACCCGGGTTGCCTCTGGTACACATGCGGCCCAGCCGCAGGTACCTGCGGCTCCACCCTCTATAAATAGAGGGCTTGGGGTTGCCATTTTGCAAGAGAAAACGGCGAGGAAACCCTGCCCAATTTGCTCTGCACTCACCCCATACAGTGTACTTTCTCATTTTAAACACATGTGAGCTCATATATAGCTTCTTTTGTACCTAAAAAAGTCAGTGTTTATCCACTTTAAAGATATAGAAGTCTTCTTTGGCAGTCAACTGTAAGCCTTCTCACACACTTTAAAGCATTTCTCTTCATCTTTGCACACACCCTTCTTCACATTGAGAGTCGTGCTGCGTGCGTTTGCCCGGACTTCGGTCCGTGGTTTTATTTTAGTTTGTATATGCATATATTATATATATATATATATATATATATATATATTGACTAGCATTATCGAGTTATGCCTCGATTGTGCCTAGACTTCGGTCTGGAGCGTTTATTTTCTTTTATATATATATATATATATATATATATGAACTATGTGTCAAACTTTGTTCGATGAGCCAAGACTTCGGTCTGGAGCGTTTACTGCTTTAATATATATACTTATATATATTAACTGTGTGTCAGACTCTGTTCGATGAGCCTGGATTTTACATCCAGAGCGTTTACTTGCTTTAATATATATATACTTATATATATTAACTGTGTGTCGGACTCTATTTGATGAGCCTGGATTTTTACATCCGGTGCGTTTATTCTCTTTTATATATATATATATATATATATATATATGAACTGGTGTCGAACTTTGTTCGATGAGCCTGGATTTTACATCCGGTGCGTTTATTTCTTATATATATATATATATATATATATATATATATATATATATATATATTCGTCCCACCTGGAGTTCACTTCGTGGTGGTTGATCGCTTTTACAGCTTTCTTTACGTTTCGTCCTGCCTGGAGTTTACTCCGTGGCAGTTGATCGCTTTGTACAGCTTTCTTTACATTTTGTCCCGCCTGGAGTTCCCTCCGTGGCGGTTGATATCTTTACAGCTTTATTTACGTTTTGTCCTGCCTGGAGTTTCCTCTATGGCGGTTGATAGCTTTTACAGCTTTATTAACATTTCTGATCCCCCATGGAGGTGCTTCATGGTTGGTGATCATGTCTGTATATATATATTTACAACTTTTATATATATACATGCTTACTGCTTTCATATCATGTGATCACAGATTCAACCTATTGGATCTAAATTCGGTTCCCGTGATGGACATTTTCAGCTGTAGGCAGCTTGTAAATTATTCTGCGGTGTCTGAATTTTTTCAGATGGTTCTCATACCCACGAGGAAGTCGGCATTATTTTGTATATTATTTTCATACGGATGCCTCGCATCTATAAAATAAAATCAATCAAGCCGAACACTTAATAAAATGGGAGTGTAAAAGGTCTCAATTACTATTGAGCATCAGGGTTTGAAAAACCTCTTTTATAAAACATCACTGCCATATCTTGCTTAAAATTGAATTTTTACATAAATTCAAACCCTGTGTATATAGGTGCGAACGAGGCCTCGTACTACTTCCAAATAACAACACATTAACCCATACACACACACACATTCAAATAATAGTTTCTTGAAAAGAGGCGGTCACCTTGGTAACACGGATGTCGGGGGGTGCCTAACACCTTCCCTCCGCATAACCAAGTCCCCGGACCCTAATGAATCGCGGTTTCACGGACCCGTTTAGCAGTGTCACATCACTGGGTCAATGTGCAAACCTTTTCTCGGTTGTGTTGGTACAACCATTTAAAAAACCAACTGGCGACTCTTAACAGTCCATCGTCGACATTATACATGTCGGACCTTTTTCACTTGTTTTTTCAAACAAATCTCACCTAAAATGAAAACACCAAAGAACAAGTAACGGAAAGGGACATCTAAAAATCCCGACGTCGACAGGTGGCGACTCTGCTGGGGACTCCAGTAAGAGGACTTAAGCCGCTATTACAATCTTTTCAAAACTATTATCTGCTTGTGTGTGGATGTTGCATTTACATTTGATGAATGTGTACAAATGCATTTACTAATTGCACTTAGTCCTTCGCACCATATCTGCTTGTGATATTAGTGCTTCGCACATGTCATCATTTTCATACGGTGAGACGCGATGTATGTGAATGCATGTTGTGTGGTTCCTCCACGAGGAGGCTATCCCATCGGTGTTTGATTACTGGACTCGTGGGAAGACTAATTCCCCGAGGCTCAGGAAAGGCACCACCCAAATTCGCTCCAGTTGAAAGACCGGATTAATTTCCCATTGAGTAAATTGCGATGATTTGGGAACCTTCATGCCAAAAAGCCGCGAGAGTAACCTAAGATAGGTCAGCCTCTGATAAACCCAAAACGGAGGAAAGTCTCTTCATGCTCTCTCATTTCAATTACTTGTAAACACAATTACTTGTAATTACATTCCATATCTATCTCCGTGTAATGAGAAATATGAAGAAATGTGTACACATGCATATTTTTAATGCTACAAACAGCTAACATCCGTTTTACAGGATAAAATTCCTAAAATGGACGCATCACATAGCATGTTATTATACACATATTCCCTAAAGACTAAACTATGCAAGTCTTTCACAGTGAACCAATCGGACCTACTACCCGGTCGAAATCCAAAAAGGCTACATGCCTACAGTCAATTATGTCGTCATCTGACCAAACTGAACGTAATCCAGTTTCTCGCAAAGAATTCGACGGATTAAGCAAACAAATTACAGATTTGGCTGTTCTACTCAAAGAACTACACCAATCCAATCAGGGTCCAAAAATACCCGTGCATACTGAATCCTCCACACAAGGGGTAACCCAGGTCATTACAATACCTGAACTGCAGTTGGATACGACCAACAAAACTCATGATGCTACTCATCCCACTAGAGATCCAGACACCGGTAACATCAAAAATAAAGTCCTCCAAATGGAAGAGACCCTTCGTACTATTAAAGGAATTGGAACACACGGGAGTGCTTCATATGCTGATCTTTGCATTTTCCCTGGTGTTCATTATCCAGAAAAGTTTAAAACTCCTAACTTCGAAAAATATGACGGGTTAGGAGATCCTTACACACATTTAAAGGTGTTTATTGGAGAACTTGGATCTTATGCAGAGAACGAAAAGCTAAGAATGCAATTGTTCCAGAAAAGTCTAACTGTAGAAGCCCATTCGTGGTACACAAGATTAGACAACTCAAAGATCCATAGCTGGGAAGAGCTAGCACATGCTTTCCTCACTCAATACAACTTTCAATCTCAGATGGCTCCTGATTGGTATCAAATTACCAAGATCAAGAAACAGTCTAACGAGTCTTTCAGAGAGTATGCTGAAAGGTAGAGATGTCTGGCTGCCCAAGTTAGTCCTTCTATGACAGAATCAGAGATGGTCATGACTTTCATAGACATACAAGAAGCTCCATTCTATGAAAGATTTTTAGCCGGCATCGGTAAACCATTTTCTGAAATGGTCAAACATGGGGAGATGGCTGAGATGGGATTGAAGTCCAGAAAGATTCAAAACCTAGCTGCCCTTAAAGTTGTTGTTGATCACATCCAGTCCGGAAATTATGGAAACAACCCCCGTAGGGTCCATAAAAAGAAAGAGGAAGATGTTTCCCTGATACTACAGGGTCAAAAAGGTAGTCAGAACATGCCTATTCAAAGGAGAAACTACACTCCCTTTCAAGCACAGTTTGCAAACCCTCCAATACCAAAAGGTGGAGAAGTTAAACGCCCTCGAGTGTTCACACCCTTAGGGGACACCCTCGAGAACATTCTCAATCTTCTGACAACACAAAAGAAAATTACGCATCTTCTTCCACCAGCCAGCCCTAATAGATGGGGTTTCAATGCTGCTCAGAACTGTGCTTATCATGTCGGGGCACCTGGACATGATACTCAGGATTGTTGGGCCTAGAAACACAAGATCCATGACCTGATAGACAACAGTGAGATCGTGGTCACCAAACCAGATCAGCCTCACGTTCAAGACAACCCTCTTCCTCAACACAAAGAAGAAGAGGTCAACATGATCAATTGGAGTAATGGACAGAATTCCAATTTCAACTGTGAATCCTCCCAGACCCTCAAAGACGGTGATGACAAATGGGATTATGCCAAGTTTCAGTTCACAACAGAACGAAAGATAAAAGCTTTAGGCAAGCAAATTGAACAATTGGCAGAATTAGTGACTTATCAGCATCAAGTGACTCGTCAATTAATCAACCAGGAGCATGCCAGTCTCCTATCTCTTGTCATGAATATTCCCTCGTCACTTTCAGAAAATGAAATGCTGGAAGACAAAGTGACAAAGAGAGAAAATGCCAAAGCCCGTCGGGATTTTTCCAACAAAAGGGAATTCACCTATTTGGCCCAACCTATGGAGGAAATCCTTCAGATGTTAATCAAGGAAGGAAGGATCAGTTCCCTTCTACCTCTAATCAACCCCCGTTCAGGATGGTACAATTCTGATGGAGTATGTCAATATCACTCCCAGTCTCGCGGTCACAACACAAAAGAATGATGGGCACTCCGCCACCTTATCCAAAATCTAATTGACAGTGGTGTTCTGCACCTAGCGGATGATGATATTGTGTTACGTGCAAGTGAGAATACAGGTCCTACTAAGTGGAAGAGTGTGGTAGCAGTCATATCCACTGAAACTGATGGGGCTAATAGATTACTCACAATGCCAATAATTCGACTCAAGGGAAGCAACAATCCTTTGAAAGTGGCCGCTACCGAGCCAATCAACTTGTCATACAGAGCACAATACCCTATTATTAGGTTGTGCAAGGTTTCGTTGAATTATGGAGAAGATGAAGGATCCACATCACATACAACTGCTACAGTGTCGAAGGAAAATCCGTTGTATCTTCCCCAACGGGTGTTGAAGTCTACCACCAAATCAAAGGGGAAAATACCCATGGAGAAGATTGAAAAATTCCTCCGCACTATGGGTCATAACGAAGCCAAGGTGGTTTTAAGCTTAAAAAAGTTCCACAACAAATATCAATTTTGGACTTGGTCCTAACTTTCGAGAATCACAGGAAGGTTTTGTTAAAGGTTTTAGAAGAAGCCTATCTACCGATATTCGTTGATACGGAAAAATTTCAACATATGGTTGATCACATTTTCAACAACAATGTGATATCCTTTACTGATGATGACATACCGCCCGAGGGGACCGCTCATTGCAAGTCGTTGCACATTGCGGTCTTGTCCTCCGGATACATGCTAGCTGGAGTCTTGATAGATGGAGGTTCATCTCTTAATATCTGTCCATATGCTACCTTGGTGAAGATGAATATCAATCTCAACCGAATTCGGAGTAGCCATACTATCATCAAAGCTTTTGATGGAGCCCATCGAAATTTGGTCAGAGTAATTGAACTGCCAATCGAAATTGGTCCCCATACATTCTGCGTATCTTTCCATGTACTCAAGATAGATTCGGGATACAACCTGCTCTTGGGACGACCTTGGATCCATATGGCTGGGGCAGTCCCCTCCACTCTTCATCAATAGTTGAAATACATTATCAACAATAGCCTGGTCACGGTCAACGCTGAACCAGAGTGTCCTCAACACGGGGACATGCCATTAATCAATGCCAATGCAAATGTTGAACCGGTCAGTTTCCATGCCTTGGAAGTAAGCAATACCCAATACCATGCTATTGGAATGCCATTACCCGAACCCAAGATTTCTGTCAAGGTAATGTCGGCTACTCAAGAAATGATGTCATTGGGTCATAAACCAGGACAAGGGCTGGGTAAAGATTACCAGAGTATCAAGTACCCAATTCGATTAACCAAGTAAACTGGAACAGCTGGGCTAGGCTATTCTGCCAATTCTAGTCATAGGAATCCTCATAAGCATCAGCAGATTCCTTCAGCTTCAACCATGTGGCGTTTATCTTCGCCTTCAAACTCTGAGTCGACACAACCTCCTGTAAAGGTGCCAGCCAATGTAATGGCTATGTTATTTCCCAAGTCAGTACCGATAAAGGAGAAAGAAGTCTTTGTTTCAAATCCCGCAGTGGAAGAGGAGGAATGAAGAATCAAGCAAGACATCATCCGAATGATGTCAGGTATACACATCATCGTTCATGATGAACATACCAATAGATACACCCCATACGATGATTGCCCAGACGTAATGGCCATCATTTGGGACAGGAAAGATGATGACAATCCCTCCATCACTGCGGTCCACCCAAACTTTACCCTTGCCAATTGGAACAGCACTCCTTGCATTGGTCGTCAAGGGTAAAGCGGGCAGAAACTCTTTATGCCCTATAGATATAATAACTGCTTACTTTTCTGTACAGTATTAGCAGTTTATTTTGTCAGTATATGCTAACACTGTATATGATCAAACGTTTCATATATACTAAGTAAAAGCATATTTTGTTTCAGGACTCTGAATTTAGATGTGTCTGTACTTGATGATACGGTGCCTCTTCTCCACAAGGATTGTACCTTTGATATAGAGATGAATTCAGCCTTGATGGAAATACAGGATGACATTGAGGTGCCTCCAGAAATTCAAGAATGGGTCAAAGACAAACCTAAACCCAACCTTGATCAAACAACTTCTTTCAATCTCGGAACCTTAGAAAGCCCTAAGTTAATCCAGATTGGTTCAGACCTTACCCCAAACCAAAGGAATGACATGGTTACGCTATTAACCCAATTCCAGGATGTGTTCATGGTCTCATGAAGACATGGTGGGTTTGTCCACTGACATTGTCCTTCATCGCCTTCCCATTAAAGAGGGATTTTAGCCAGTCAAGCAAAAACTGAGGCGATTGAAACCTGAATGCAGTTTAAAGGTGAAAGAAGAAATTGTGAAACAATTTCAAGCTATCATCATCATGGTGTCTACATATCTTGAGTGGATATCCAACATTGTGCCCGTGCCTAAACCCGGAGGGAAGGTGCGAGTTTGTGTGGATTACTGGGACTTGAACAAAGCATGCTTAAAAGACAGCTTTCCTGTGCCATTTATCCACATTCTTATTGACAATACTGCGCAATACGACATGTACTCCTTTGTTGATTGCTTCGCAGGGTATCACCAGATCAAGATTGCTGAAGAAGATCGTGAGAAAACTGCTTTCATCACGCCTTGGGGAACCTTTTGCTATAGACGGTTGTTATTCGGCCTCATCAATGTCGGAGCCACCTATCAATGAGCTATGATGGCTCTTTTCCACGACTTAATGCACAAAGAGATCAAGATCTACGTGGATGACATCATTGTCAAATCCTGAAAGGAAAAAGTTGTTCAACAGGTTGCGTAAGTACACCTTGAAGTTGAATCCAGCTAAATGCGCCTTTAGCGTTAAATCAGGCAAGTTGCTAGGATTTCTAGTAAGCCACAAAGGAATTGAGCTGGATCCTGCCAAAATCCAGGCCATATGGAAATTCCCATTCCTTAGACAGAAAAGGAAATACGGGAATTTTTGGGAAGAATCAACTTCATTAACAGGTTTATCTCTCAACTCACAGCAACCTGTGAACCAATCTTCAAGCTATTAAGGAAGAACTCCTCCATGAAATGGAATGATGAGTGTCAAAATGCCTTCCTCACAATCAAGAAATAGCTAGTCAAAGCTCCCGTGTTGGTACCTCCCAGGGATGATGTTCCCTTGTTCATATACATGTCCATAAGTGACAATGTCATGGGTTGCATGCTGGGACAGAAAGACGATAGAGGCCAAGAATGAGTTATCTATTACCTCAGCAAAAGGTTCAGCAGTAGTGAAAACAAGTACACTCTGATCAAAAAGACGTGTTGTGTTTTAGCATGGGCTTCCATGAGGTTACAGCATTACCTCCATGGTCACACAACCAATCTCATATCCCGTGTGGATCCTCTCAAATACGTGTTCAACAAACCCATGTTAAATTGTCGGCTGTCCAGATGGCAGTTGATCCTACAACAATTTGACATCGTATATGTGACTCAAAAGTCCATCAAAGGTCAACGAATTGCGGATCAACTGGCCGCCGCACCATCAGGGGATTTCAAACCCTTGGAAACATATTTCCCAGATGAAGGAGTAATGACAGTTTAGCAACACCATCAGTACTATACGCGCAAATCATGGAAGATGTATTTTGATGGAGCTGTTAATCTAGAAGGTTCTGGAGCTGGAGCAGTTCTAGTATCTGGTACGGGGGAGCAGTATCCCGTCGCCGTCAAATTGCAGTTTGTCAGCACCAACAACACAGCTGAGTATGAAGGCTATCTCATGGGGCTAAAACTTGTCCGTTCAATGGGCATCAAGCGGTTAACTGTCTTTGGAGATTAAGAGTTGGTAATCAGACAATCCACCGGAATCTATCAAACCAAGGAACTACATTTGCTGCCTTACCATCGGCAGGTTTTGAAGATGGCTTTGGAGTTCGAAGAAATCTCATTTCTACACGTTCCTCGTAATAGGAATGACTTTGCGGACGCATTAGCAACTTTGGCCTCCTTGATTCTTATATCAGACAAGGAACACTTGCCAATCGTCACAATTTCCTTGCACGAGGCCCCAGCCTATGGGAATTACATTGCAGAAGTATCGGATGAGCTACCTCCCATCCAACATCCTTGATATCAGCATATCAAGGAATATCTACGAGATGGATCCACACCCGCGAAAGCGAGCCCGACTGAGAAAAGGCGGATCCATCAACTTGCTATGAAATTCTACTAGAGTGGAGATGCGCTCTACAAAAGAGATGCGGGACTAGGTCTCCTCAGATGTTTAGACAAAGATCAAGCCCAAAGGCTTATGGATGAAATCCATGGCGGAGTCTGTGGCCCCCACATGAGTTGCCCCCTCCTTGTCAAGAAGGTCCTCAGGACAGGACATTACTGGCTATCTCTCAAAGCTGATTGCAATGACCACGTCAGGAGATGCTATCAGTGCCAAATTCATGGGAATGCTATACACGTCCCTCCACGGGAACTCCACAACATGAGTTCACCTTGGCCCTTCTCAATGTGGGGAGGACGTTATCGGGCCCATTGAGCCTAAAGCCAGTAATGGTCACCGATTTATCTTCACCATGATCGACTACTTCACCAAGTGGGTAGAGGCAGCCTCCTTCCCCAGGGTTACTAAAGAAGTCATCATTGCTTTCATCAGAAATAATGTCGTTTGTCGATATGGACAACCAAAGGTGATTATGACAGACAATGCCAAGAACCTCAACAACAAAATGATGGAAGAGTTATGCAGTAAATTCCACATCAAACATCTTAACTCCGTCATCTACCGTCAAAAGATGAATGGTGCTGTTGAAGCGGCTAACAAGAATATCAATAAGATCATGCAAAAGATGTCCGCCAACCACAAAAATTGGCCTGACCTATTGCCTCTTACTTTGTTAGCCTACAGAACCTCAATGCGTACTTCCACGAGGGCAACCCCCTACGCGTTAACCTATGGAATTGAAGCAGTGATCCCCATAGAAGTTGAAATGGAATCCCTCAGAGTGTTAATAGATGCTCAGCTGGATGAAGATCAATGGGTACAAGACAGGTATCACCAATTGTCTCTAATAGACGAAAGGCGAACCGCGGCTATCTTCCATGGTCAGTTATATCAACAAAGGATCGCCAGATCCTACAACCAAAAAGTCTGGCTAAGGCAGTTCAAACAGCATGACTTGGTTTTGAAGAAGATCCTTGACAACCAAGATCAATCTAAGGGAAAATTCGCTCCTAACTGGGAAGGACCGTTTGTTGTCAAGGAAATATTGACAGGAGGCGCTTTCAGATTGCAAGAAATGGATGGCGATGAATTTCTACAACTCATCAACTCGAACACCGTGAAATGGTACTATGTCTGAAGTTTCCCTCAAGCAAACACCCTGGTGTTGGACCATCAGATCATCAGTCCTTCTAGTTCTTTAACCCTTTACAACATACAACTCTTTCACACTTTTCCCCTCAGGGAAACATACTTTTCAAGCTAGCAGCCTGGCTTCTCTGCGTTCCTACGACTTAGGTCATCCCACTACGGATTGAACCTCTTGTGTTTGCAGTTTGGCTACCCATACATGGGATCAAACTTCTCCTACCTACATTTTATCCTCAACCTAGGATTAAACTTTCTCCTCCCCGCACTCTGACCTGCACATGGGATTATGCTTTTCATCTCGCCCTGAGGGGTGAACTGCGCCGACCTAATCTCCTCTTCAATAGGAGTACGTAGGCAACCATTTCATATGGCCCGGTCGTAATAAAACAAAAACAACAAAAACATTTCTACCCATACAAAAACAAAAACAACCAAAAACATTCCTACACCATTTCTACTATATACTGACCTAATCTCCTCTGCAATAGGAGTACGTAGGCAGCCATTCATGGTTCGGTCTCACCCCCTACCAAAACATAAACCATTGTCAACTGGTACTGGGATCATCCTTCAATCCACTACATTTCATTCGGCTCCAGACCAAAGGGATGGAATTACCTGAACTCCTCCCAAATAGGAGATTCGGCGACCATCTAATCTGCGGTCATACCTTGAAGAGCAACACCAATCCATAAGAGATGGAATTAACTAGGCTTCTCCTAAATAGAAGTACTGGCGACCATCTGTGGTGCGGTCAATCTCAGAGAGGAAAGCCACACTCCTCTCCATATTTTCATTCAAAAACCAATCCCAAGACACCAAAGATGGTAGGGATACATACAGATCGATGATCCATTCTGAACTATCCAGAGACAACTCAATGTCCATCCACCCAGGAGGAATTTAGAATACATCAAGATCACAAGCCCTGAAGCATCAGGCAAAATATCAAGCAAGTAGCAAAGCATATCTAAAAGGGAAGTGATCAAAAATATATTTCCCTGCTATATATATAATGATGTTTGATATATACAATGTAAACTGTACATGACAAAATGGCTAAGCTAGTCTGTGCAGGTAAATACAAGCTCATCTACAAGTTAGGGTATATGTGAGCTAACAAGCCCAACATGGCGTCCCTCTCAGAAGAAGGAGGCGAAGCTGTGGTCTCCTGTACGAGAATATCCACACGACCCAACAGATCTACAACCATCTGCATGGTGACCATATGCTCATCAATGTAAGCGCTCATCTCTGCGATCATGCCAGTGGTAAGGGACCTCACTGCAGTACTATCTGTAACGGCAACATCCCAGGCAGATATAGCAATATCCCGCTCAACAATCACTGCATCTCTAGCTGATCTGGCCTCATCCCGCTCAACAACAGCGATATCTTTAAGAGCTAATGCCTTGTCTCTCTCTAATAGAGCTACATCTCTCCCATCAAGGGCAGTCAACATCAAGGATCAAGCATGATCTCTCTCAAAAGTCATCAGATGAAGACTCTGCTCAAGGTACCGTGCCGAGTGTTGAATCACAATAGTACTGGTACTGGGAGAATCTAGAGGAAATGCTAGCAACCCAGCAGCGGGCTCCTCCTCGATGTGGGAATCGATGTCCTCCATGGGCTCTACATCATCTAACTCACTATCTGGTACTGTGGATACTGTTGCAGCCGATAAAATCTTTGTCTCCATCCATGCGGAATACTCTACGAAACAACCTGGATGACTGATAGGAAAATCAGCTATCTCACACTGATCCCAACAAACATACACCCGGGATCGGTCCTTTGCTGAAAGATATCGAGAAGCTGAACGCTGACCTATCACCCCCTCAAAAGGATGAAAATCCTGAAACTGGTCAAACTGTGACATCACAGCCAACGGGTGATAAGTAGTCACGCCCCTCAAACCAGCCAGAGGGAGGTAGTCCATGCCCGGAGCATGAGTAATAAAGCTGTATTGTAACAACCCAAAATTCGGTCTAACTTCACACCCGGATTTTGTACGTCACGAGTACATCATTCATTCTGCATACATCATTATATACTGAAATATAACAACATACACTCTCAAATCCCAGGTTCTAAAAACCTTATAGCTTTTCTCATTACAAATAATGATAATTGCATTATTCTTTACATCTTGCACGAGTGACTTTTATCCGCCACCAAGGATACATAATCATTCATTAAACTATTCTATAGTTTAATTCTCATCTTTTTACATTACAAGTCTTCACTTGATCTTCTCGCTCATTCACATTCTGAATGGCATTTCATCTAGATACCATTAGCTTGATCTATACGGGATCCTTAAGTTCTTCTAACATCGCTCCCTGAAAATGTTTTTCATTTAAAGCAAGTATGAGTATTCAATTGCCCAGCAAGTCATACAGTTGAACAAACAACTTCAAGAATTTAAATATTCTTTTCAGACTTCAATAACCGAACAAAGGTTATGAAGCAGCTTGAATAATAGGAATAGTCTTGATTCCTATCATCTTAAAACATCAGTTACATGCACTTTGAAATATGTTCATTCTCTACTCTCTTTCATACACATTCCGTCTGGCTAGAATCAATAGCACAGACTTGACAATAATGATTCATGTATAAACAGAACATTCTTTTATTGAACAGTTCAATCATAGAACAGTTCATCTCACAGAAACACCGAGGTGTTCACATTGTGGCACAAGGCCTCATACATTCTACCACCTTGCACAAATATCACACATTTGCACATAGACAGAACTTCTCAAGTTCAACATCTGAGAAGTTTTAAGAAACTAGCATTCATTTAAAATATGAATGAAATTAGGAAACTTGCCTTACGCACAGCAATAGCTTACGCTGAACTGCTCATTCCCATTCCTATGTAGCACATAAGAAAATAACACATATACCAATTAGTCATGGCAATATAATCCTACGCGACTAACTTTCACTACCGGTTTACGGTTTCATGACATACGAAGATGTCTTACTCAATACATTCATCATCTTTGATGATTAACATTCTTATCTTCTTCTTCTAACTCCTTTAGGACTCAGCACACAACGCTTCTCTGCTAGTAGTCCATATGGTACTCTGAGTAGTTTCCCACAAACAACCAACAAACAAGTTCCCGTCTTATCTATACTACCCACACAGTGAGTTAGATCGGTTGCCAGTTTTGTATATACCTTCACTCTCTGAAGGAATTGTTTAGCCCAGCTCCCATATGTCAACCATCAAAGGTTACGATTGTACCATAACCTAAATTTCTCTTAACTTATACGAACTATTAAATTATAAGGTTCGTTAAGTTAATTTCTTATTCCTTATGGCTTTCTGGCAAGTAATTACCATACCTCAGAACTCGTTCTTATCCAACTCCCATTCGGCTTTCATTAATCTTATTACGGTTCGATACGGCTTTCTTGATACCATTTGTATCTACTTACTACTTTCATCAACGTCTAAGTCATACAACCAGGGTATACTTAGAACGTTCGTCAAACGCGAATACGATTTACGAAGATCATTTACGTATTCAACGTTCATGTTGCTCGTCTTTTAATCTCTCATTCAACCTTTACTCAAGGTTTTAATCACTTTTGATCGTTATCCATCCCATGAACCCCATGTTCATTATTCTTTCTTAATGTCGAAGCCATACTGTTCTTTTTATGCTACGACTAATCGTTTATCGCAACGACGTTGCATTCACAGCGTCTATCCGCTTTACACTTATCTCCCATTACCATGACATAACATCGAAATGTTATTCATTACCTTCATTACTCAACGTCTATGGAATCACAATCATAGCAATCCCTCATATTCGTTTATCGCGACTACGGTCCTCGAACATCGGTTACGTAACTCGCGTTCACCTTCTTTTAATCTCGTTTAATCTTTCTGTTCAACCTTCACTAAAGGTTTAACACACTTACTTAAGTGTTACATTACTTGAACTACATGTTCATACTTCTTTCTTGCACATCCTCCAGTACTTGAGAAATAAAATCTCATTTCTGGGCATTGTCCTGCACCGGCGCTGCGGCGCCATTCCTCCCCCTCTCTCTCGCGCTGCGGCGTGACCTACTTCACCTTCTTCCTTGGTCTGGCGCTGCGGCGCCAAACCCTTTGTTATCTCTCATGCTGCGGTGCCAATTAACAGCACCTGAGGCCCGAGCTCGCGCTGCGGCGCCACTTCTCGGCGCTGCGGCGCCGAGCCAAAACCCTAGAAAATTTTCCTAAGTGTTAAGTCAAGTTTGAGACGCGTACTTTACGATCTCATAACTTCTTCGTTATAACTCAGAACGAGGTCATTCCAAAGCAATTCTCTTCCTTATCTTATGTACTTTAATATGCCTCAGACAAAACTTCGTTCTGAATCCGTTAACATGCTATTTAATTGGTTTAATCTTAACCCTTCATTCATTTTTACGCTTTTAACGTTCTTCGCTCGTTCGTCCGTAATTCGGTTATCCGAACTCGGAATTCATTCGTTCCTGAGTCCACGACTCACGTTTTATACGTTCTCTTACATTCTTATGAAACCCTACACGTTCGGGTTCATTTACTAACTTTCAAATTTTTGTTCTTCTTTTACAAAATTTTCGCCATAACTTCGTTATAGCTCCGTTTTAATCTGTTCTTCATGAACGTTTCTAACGTTCCTAACCAAGCAATAAGCATCTAACTTATACACGATGGATTTAAACTTGTCCATCAACAACAATTACACTACGATGGTTTTAAATCTTTCCATCAACAACGTTCTTCGTGTTCTTCGCGTGTTCTTCGCGTTCTTCGTTCGTTCTTCATTTTTAATCGATATTTTGGATTACGATTTCACTTTTTCTTGGAATTTGATTTTATAGAACACCATTCCTTACTTATTTAACCTACTCATTCATAAGATTCATTCGGATCGCTCAAAATCCTTCCAAATCTTATACTTCCTTAAGAAATTTATAAATTAAATTTTTAATTCATATTTCTTCATTTTCTTACGATTTCAACCATATGAAATCTTTTATAACTTAATCTACTTCTTATCTTCATTAAGTTATGTTTTTTAACATAAAAACTTAAAGAAAATTTAGAAAAAACTAGTGTTCGGATTACCGTTCTTCTTTATTTCTCTTCCGTTATACAAAGCCGGCGATTCGCTAGCTTTTCTATTTCACGGTCACTTTTGATCCGAGCATTCATTCTCACGCTCTTCCTCTTCCTCTCCCAACCGAGCTCTCTCTCTATCTCTCTCAAGTGTAGTATTTTCAAAAATCCTAGAAAATGAAATTCTAGGTTTCTATTTATAGAAAACCAAAGCTAGGGGCAAAATAGTCATTTCGCCCCTAAAGTCACTATTCCCACCTCCTCTTCAACTTTGCCACCAAGTTAACTTGGCCACCACCCTTACTTGTTGGCCAAGTGGCCGGCCCACATGCCCATGGGTCACACCATGGGTTGCCCCAATGGTTCTTACCCATCCGTTTACCCATCAGTTCGATCCGCGGTTTCTTTTCTTGGTTTGGGCCTTAACCCTAATTCTTATTGGGCCTAACTTGGGCTTGATTTCACAAATCATTGGGCTTGACATAATCCAAGTCCAATTGGATTCTACAAAGTCCATGAACACAAAGTCCATTAAGACTAATCGTATTCTACGCATTCTTTTCTCGAATTCTCGTAATCTCTTCGTATTTAACTCGTACGATGTTCGTATTATACGTCGTACTATTCTTATTTCTATACTCGTATAATAACTCGTATCATACTCGTATTTCTCACGCATAATAACCCTAGTTATTATACGTACTCATTACAATCGCGGAACTCACTTTTCCTAACCCTTAGGTTTTGAGTCCGCAGGCGAAAACTTCGTTTTTGCCATAACTGAAATATTATTGAATATTCTATCACATCTCAACATTTTACGTAATCAATAACTTCTCGGAATTTCAAAATAAATCTCCGAGCAGAAACGGGTGAATAGTGCCTATTTCGTCTTTTTCCCCGAAAATATTTTGTTCCCTGAAAACATTCATTTTCGTCTTGAAAATTCTTACTCGTTAAATCTAGCTCGTAGCCAGAATCCTCCCGATTAATAATCATTCTAGGTTATAAAATGATTAATAAACACATAACACAGAATAGTATTAATAAAAATTTATTTTATTAATAATTAATTCTTTAAATCTTAATTTCTGGACAATCCGGATTTCCGGGTTGTCACATGTATGGTGACCTAAGCCCCGAGCACGGCAATATGACAAATGGATCTCTGATATCTGCCAAAAATGCGGACCAAGACATAGCATCTGTACACTCCGATGGCTGAAAGGAGTATGACATGGCTATATCGTGGGTGACCAATACCCATGCCGTCTAAGAGTGCCAATCGGTCTCAAGTGTGACATAAACCACACATATAGCATGACCGAGCTACCCATGAATACTCATGTCGGATAAGTGCAGCAGTAAGATGCTGACCGCAGGGTCTCTGCTATGATCATAGGTATAATGGTGCGACCCTCCCTGAGAGCTCTCACTGCCATGATGACACCAATGTCTATCCCATCCATGTACCGTGGCATATAGACATACGACAGTACGCATAACAGCGGTACATCAACCCTGGCTAAACGCCAGTGATCCTCCGGTGCGGTGAAATCCCCGGAATGTCATGAATAACTATCCTCAGAGCCAAATCTGTCGAACAGAAAATGTTGGGATATCACATGGCCAGATGTCAGCTCATCCTGCACTACTCTGCGCCGCAATCCAGTGAGAGTCATGAACCGTCTACTCATGTCTCCCAAAGCCATATGCACGCAAGGTCTATCTAATGGCAGCATCGTCAATCGTGCATACTCCTCCAGAGTAGGAGTCAACTCATGGGTCCCAAATCAGAAAACCTACCTCTCCGATACCCAATGCTCCAGCATGCCATCCACAAATCATGTGGGAACCTGAAACATCAACAGGGTTATAGTATGTTGCGATAAATGATCTACAGTTGTGACGCCCCCAAATCCGGGTATCTTCCAACCCGACAGATGGTTCTCCATGATACTACAATCCATACAATCATTCCATTGGGATAACAACAAAATGATTGTAATTACTATCTTTTTATTACATTTGTAATAAATCCTTTCCCAGGGTTCATAACCGAATACATTCATTGTTCTTCATGAGTATATTACATACAAATATACTAGTCTATTACAGGACGATTAATTGTCCATCTTAGCCTTGCCTTTATCTCTCATAGAACTCTCAGTTCGTTCGGCTTTAGCTGCAAACATATGGTTCAAGCAAGAATGAGCATAACTAGCTCAGCAAGTCTTAACAACGAAACATATGAATATCAGAACAATTATTTACAAAGCATTTTGAATCATTTGACTAATACTTCTACTACAACAATTCCAGAGCATATATAATAGCTTAGGAATGATGAACCGGTCAATAGACCATGAACATACTCTTTTCATTTTCATACTTGAAAAGGATATCTGGCACTAAGGCCATCTACCCGTCTTTACTCATGGGTCCTGAATCGGAAAACCTGCCTATTCGATACCCAATGCTCTAGCATCCCATCCACAAACCCTGTGGGAACCTGAAACATCAATAAGGTCATGGTATGCTATAGCAAACGATCTACGGTCACCCTGTCTGATGGTGACATGCTATCATACCACGATCGCATACCCAATGCCACCAATGATGGTGGGGTATGATCAATATGGCTAACTATCGAAGAAGACATCTGTACGGGCCGTGTCATAAGACCATCCAGGGGTCAATGCTAAATATCTCTGGACATACATACATATGCATAACATGATACATGCATAGAAAATAATAGATGGCAATATGATATAGGGAATGAAAAACTGTGCATACATTCCTGAGTATATCATCATCTAATACATCATCTCTGTACAGCTATAAATATAGGGAAATGGGGTATAATCGCCCAACAACTATCTGCAGCACCCCTATGTGGGCCCCACCCCTCCGGCTCGGTCCAGTTCGAGTTGCAAAGGAGTTCTTGCGGACTGGAAAGGTCAAATCAGAAAAAAAAAATGCCACGTGATTCAGTAAAATAGCATGCAATCCTGGTCTTCTAGGATGAAACTTTGAGTCTGTATATCGCTCATTGGTAGTCACCCGAACACGAGGTATACCCTGCCAATGATCTCATTTGTTACAAATCACATCCGGTAATACCTTATACAGGTCCAATGCCACCAACTCTGGGTCATTACCCTAAAAGATCAACGTAGATCCCCAACGGGGGTTACAACGTAGATCCGTGATGGGGGTTACAACGTAGAGCCCCGGAAGTGGATTAAAACGCACATACAACCGTTGACACATATATGACCGAAGGTCAAGCAGCCTTGACGCTACCTCAGCCGATGGCGATTAAACCTATTAGAGCTATAGAGCTATTCGAGGATTTCATGCTCGATTACTCATATTCCCCAGCGGATCCCCGGCGGGGGTCACAACGGAATATTCCATTGATTCACACATCAGCGAAGGTCAAGCAACCTTGACAATCTATCCACAGAATATCAGTCGTTGATTCACATGTCAGCGAAGGTCAAGCAACCTTGACAATATATCCCACAGGGTTTTTCAGCCGTTGATTCACATGTCGATGAAGTACACATCAACGAAGGTCAGGCATCCCTGACAGCATTTGCTGCTGGCAGTAAATCCAACAGAATCTTGACATATCTTGGCAATACCAATCATGAAAGGTCAATGTTATCAAGGAGGATCGATGATGGAATATGTTATACACATCCTCAAACAGACCAAGCTTTATCCCCACAGATCTCTTACACATAAGAGGTACATCTTCAGGATCAAGTCGTTATCAATGACATATGAATTTGGTGATAACTCCAACATCAACATCCTAACAGATTCGGATTACACATCAAATCTGGTCATCATTGCCAATCCCCAGTTGAAGCAACAGGGAGCCAGCAATCATCCCCAGCATGTTGGGCTACAACCCCGTACACATGCATCATACATTTACATCATGTTGCTACATACAGTACCATGTTTGTCTTGTTGCATTTCAAGTGTCTAGGATTCTTTATCCTACCCATGCATCGCCATTCATGAGTATGATAAAGAGGGGAATCTGTAGACACTCGAAAATTTCTATACTACTGCCACTAACATTGCAGAAGGACGGATTCGTCTTTTAAGAGGGAACCCTGAAAGACAATCCATATCAATTCCAGATACTACCGGAAGTTCACCATCAACCCCAAAATACACACTAGGAGTAACAATTCCAACCTCGGAGATAACCCCGATGCGTGCAGATCCAATACCGAAACACACACCGGAGAAGACCGATTAATCTCAGAGATAACCCCGAGGTATCCAGTCTCAGTCCCAACTATGGGAATAGCCACCAACCTTGGTGATAACCCCAAGGAATGCAGTTTCGGCGATAACCCCGGAAATACTTGTTTTAAATACGACCAGCTTCAATCTCGGCACTCACAACGAGATATTTCGTACCAACCCGGAGATAACACTGGGAGGACAGGCACACCTCAAAGATGACACTGAGGACCTTAAACAATTGCAGCAGTCCAATCTCAGCGAAGCCCTGAGCAACGTCTGTTTTATCAGCCCAATCCGACGATAACACCGGTGAGGGGCAACATCATCATCTCGCCAACACGATTCCACGCCACGTCATCTCAATATTTCATACACATCTCTACGCCACGATGTCCCACAAGAATCAAGGATAACCAATCTCGAGCGACTATTGTGTGGGTAACGGATGGAATTTGAAGCTTGAAGACCGGAGGGCATCGTCCCATCTTCAATGACTTCGTACAAACTCTAATCCTATGCCATTGTACAACTCTTGACAACAGCGGTCTGAAATAGGTCCTGTATACCTCAATCGGATGCCCGGATTGCACTTCTGAAAGTTTGAGCGGGCATTACAGTGCCCAAGTGCACGTACTACGAGACGACCTGACCCGAGAAACTTGGGCCCACACGGGTTGCCTCTGGTACACCTGCGGCCCCTGCGGATCCACCCTCTATAAATAGAGGGCTTGGGGTGGCCATTTTGCAAGAGAAAACAGCAAGGAAGCCCTGCCCAATTTGCTCTGCACTCACCCCATACAGTGTACTTTCTCATTTTAAACACCTGTGAGCTCATATATAGCTTCTTTTGTACCTACAAAAGCTAGTGTTTACCCACTTTAAAGATATAGAAGTCTTCTTTGGAAGTCAACTGTAAGCCTTCTCACACACTTTAAAGCCTTTCTCTTCATCTTTGCACACACCCTTCTTCACGTTGAGAGTCGTGTTGCGTGTGTTTGCCCGGACTTCGGTCTGTGGTTTTATTTTAGTTTGTATATACATATTATATATATATATATATATATATATATATATATTGACTAACATTATCGAGTTATGCCTCGATTGAGCCTAAACTTCGGTCTGGGGCGTTTATTTGCTTTTATATATATATATATATATATATATATATATATATATATATATATATATATATATATATATGAACTGTGTGTCGAACTTTGTTCGATGAGGCTAGACTTTGGTCTGGAGCGTTTACTGCTTTAATATATATATACTTATATATATTAACTGTGTGTCGGACTCTGTTCGATGAGCCTGGATTTTACATCCGGAGCGTTTACTTGCTTTAATATATATATACTAATATATATTAACTGTGTGTCAGACTCTGTTTGATGAGCCTGGATTTTATATCCGGTGCATTTATTCGCTTTTATATATATATATATATATATATATATATATGAACTGTTGTCGAACTCTGTTCGATGAGCCTGGATTTTACATCCGGTGCATTTATTGCTTTTGTATATATATATATATATATATATATATATATATATATATATATATATATATATATATATCCGTCCCACCTGGAGTTCACTTCGTGGTTGTTGATCGCTTTTACAACTTTCTTTATGTTTCGTCCTGCCTGGAGTTTACTTTGTGGCAGTTGATCGCTTTGTGCAACTTTCTTTACATTTTGTCCCGCCTGGAGTTCCCTCCGTGGTGGTTGATAGCTTTACAGCTTTATTTACGTTTTGTCCTGCCTGGAGTTTCCTCCGTGGCGGTTGATAGCTTTTATAGCTTTATTTACATTTCTGATCCCCCATGGAGGTGCTTCGTGGTTGGTGATCATGTCTGTATATATATATATTTACAGCTTTTATATATATACCTGCTTACTGCTTTCATACAAATTGTGGTATCATGTGCGCCTAGTAATCATGTGATCACAGATTCAACCTATTGGATCTAGATTCGGTTCCCGTAATGGACATTTTCAGCTGTAGGCAGCTTGTAAATTATTCTGCGGTGTCTGGATTTCCTCAGATGGTTCTCATACCCACGAGGAAGTCGGCATTATTTTGTATATTATTTTCATACGGATGCCTCGCATCTGTAAAATAAAATCAATCAAGCCGAACACTTAATAAAATGGGAGTGTAAAAGGTCTCAATTACTATTGAGCATCAGGGTTTGAAAAACCTCTTTTATAAAACATCACTGCCATATCTTGCTTAAAATTGAATTTTTACATAAATTCAAACCCTTTGTATATAGGTGCGAACGAGGCCTCGCACCACTTCCAAATAACAGCACATTGACCCACACACACACACATTCAGATAATTTTCTTGAAAAGAGGTGGTCACCGTGGTAACACGGATATCGGGGGGTGCCTAACACCTTCCCTACGCATAACCAAGTCCCTGAACCCTAATGAATCTCAGTTTCACGGACCCGTTTAGCAGTGTCACATCACTGGGTCAATGTGCAAACCTTTTCTCGGTTGTGTTGGTACAACCATTTAAAAAACCAAATGGCGACTCTTAACAGTCCATTGTTGACATTATACATGTCAGACCTTTTTCACTTGTTTTTTCAAACAAATCTCACCTAAAATGAGAACACCAAAGAACAAGTAACGGAAAGGGACATCTAAAAATCCCGACATCGACA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&gt;PgTat1_2 Length=12,289bp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TGCAGACACTCGAAATTTTCTTCTACTGTTACTAACATTGCAGGAGGACAGATTCGTCTTTTAAGAGGGAATCCTGAAAGACAATCCAAATCCATACCGGATATTACCGGAAGTTCATCATCAAACCCCGGATCGCAATTTGGGAGTAACCAAATCCAACCTCGAAGATAACCCCGAGGCCTGCAGATACAATACCGGACCACACACCGGAGAAGACCGATTAATCTCGGAGATGACCCCGAGGTATCCAGTTTCAGTCCCAACCATGGGAATAGGTCAAGCCAACCTCAGAGATGACCCTGAGGATAGTCAAAGTCAACAGCAAGCCAACCTCAGAGATAACCTTGAGAAACGACTGCTACAACTGCGCGATGAGCCTAGACTTCGGTCTGGTGCGTTTACTCGCTTATATATATATATATATATATATATATATATATATATGAACTATGGTCGGACTTTGTTCGATGAGCCTGAATTTTATATCCGGTGTGTTTATTCGCTTATATATATATATATATGAACTATGGTCGGACTTTGTTCGATGAGCCTGAATTTTATATCCGGTGTGTTTATTCGCTTATATATATATATATATATATATATATATATACTGATATATATGAACTGTGGTCGAACTCTGTTTGATGAGCCTGGATTTCACATCCGGTGCGTTTATTGCTTTATATATATATATATATATATTGTCCCACCTGGAGTTTACTTCGTGGCAGTTGACCGCATTTACAGCTTTATTTATATTCTGTCCCACCTGGAGTTTCCTTCGTGGCGGTTGACCGTATCTACAACTTTATTTACATTTCTGATCCCCCATGGAGGTGCTTCGTGGTTGGTGATCCTGTCTGTATATATATATATATTTACAGCTTTTATATATATACTTGCTTACTACTTTCATATAAAAATGCAGTATTTTGTGACCCTAAGAATCATGTGATCACAGATTCATCCCATTGAATCTAGATTTGGTTCCCGTGATGGACATTTTCAGCTGTAAGCAGCTTGTAAATTATTCTGCGGTGTCTGAATTTCCTCAGATGGTTTCCATACCCACGAGGAAGTCGGCATTATCTTTGTACATTATTTTTATACGGATGCCTCGCATCCGTCAAATAAAATCAATCAAGCCGATCACTTAATAAAATGGGAGTGTAAAAGGTCTCAATTCCTATTGAGCATCAGGGTTTAAAAAAACCTCTTTTATAAAACATCACTACCATATCTTGCTAAAAACTGAATTTTTACATAAATTCGGACCCTGTGTATATAGGTTCGAACGAGGCCTCGCACAACTTCCAAATAACAGCACATTGACCCACACACACACACACACTCAGATAATAGTTTCTTGTAAAGAGGCGGTCACCGTGGTAACACGGATGTCGGGGGGTGCCTAACACCTTCCCCCGCATAACCAAGTCACCAGACCCTAAATGAATCTCAGTTTCACTGACCCGTATAACAGTGTCACATCGCTGGGTCAATGTGCAAACCTTTTCTCGGTTGTGTTGGTACAACCATTTAAAAAATCAACTGGCGACTCTTAGCAGTCCATCGTCGACATTATACATGTCGGACCTTTTTCACTTGTTTTTTCAAACAAATCTCACCTAAAATGAGAACACCAAAGAACAAGTAACGGAAAGGGACACCCAAAAATCCCGACGTCGACAGGTGGCGACTCCGCTGGGGACTCCAGTAAGAGGACTTAAGCCGCTATTACAATCTTTTCAAAATTGTTATCTGCTTGTGTGTGGATGTTGCATTTACATTTGATGAATGTGTACGAATGCATTTCCTTATTGCACTTAGTGCTTCGCACCATAACTATTTGTGATGCTAGGTGCTTCGCACTATAACTGCTTGTGATATTAGTGCTTCGCACATGTCATCATTCAATACGGTGAGACGCGATGTATGTGAATGTATATTGTGTGGTCCCTCCACCAGGAGGCTATCCCGTCGGTGTTTGATTACTGGACTCGTGAGAAGCCTGATTCTCCGAGGCTCAGGAAAGGCACCACCCAAATTCGCTCCAGTTGAAAGACCGAATTAACTTCCCGTCAAGTAGATTGCGATGATTTGGGAAACTTCATGCCAAAAAGCCGCGAGAGTAACCTAAGATAGGTTAACCTCTGATAAACCCAAAATGGAGGAAAGTCTCTTCATACTCTCATTTCAATTACTTGTAAACACAATTACTTGTAATTACATTCCATATATATCTCCATGTAATGAGAAATATGAAGAAATGTGTACACATACATATTTAGCATGCTACAAACAGCTGACATCCGTTTTGCAGGATAAAAATCCTAAAATGGACACATCACATAGCATGTTATTATACACATTCCCTAAAGACTAAACTATGCAAGTCTTTCGCAGGGAAGCAATCGGTCCCGTTACCCGTTTAAAGTCCAAGAAGGCACTGATCCCACCATTAGGCATGGCTACACCAGGCCAGCCTGATCCTACTCCTGTTTCCCGAGAGGAGTTTAAAGGATTAAGGAATTAGATAGCAGAATTGGTTGTCTTTCTAAAAGAACAAAGTAAAAATACGCAGGGCCAGACAATGCCTACTCAACCAGAGTCCTTCACACTAGGGGGCAGTCAGGGCATTGGTAAAAAGATGGAAACCCAAATACCTAAACCTCATTCCAATAAAGAAATCACAAATCTCAGGGATGATCGAGAAATTGGGGATATAAGAAAGAAAGTCCAACAAATGGAGGATACCATCCGGTCAATTAAAGGGACTGGAAATTATGGGAGTGTCACCTATTCAGATCTCTGTAAATTCCCAGGGGCTCAATATCCTACCAAATTCAAAGTCCCAGAGTTTGAAAAGTACAATGGGGCAGGCGATCCCTATACGCACCTAAAAGTGTACATTGGCGAACTGGGGTCTTATGTTGAAAATGAAAGCCTCAGAATGCAACTTTTTCAAAAGAGTCTCACTGGAGAAGCTAAAGCCTGGTATGCCCGACTTGACAATGCCAAAATCCACAACTGGGAAGAATTGGCCCACACCTTTCTAAATCAATACAATTTTCAGTCACAAATGGCACCAGATCGATATCAAGTGACTAAAGTAAAAAAGCAAAGTACTGAATCTTTCTGAGAATATGCCCAAAGGTGGAGACATCTAGCAGCGCAAGTCATTCCATCAATGACAGAAACTGAGATGGTAATGACATTTATTGATATCCAAGAGGCTCCTTACTATGAGAGGATCCTAGCAGGCATAGGAAAGCCATTTACAGAAATGATCAAACACGGCGAAATGGCAGAGATGGGCCTGAAGGCAGGCAAGATTAAAGACTTCACTGCCTTGGAAGCAGTCGCAAAACATATACAAACTGGCAAGTATGCGAGTGATCCCAAGGGGGTATCCGATAAAGGCAATGAGGACGTATCCCTTGTTGTACAGGGGCTAGCTAGGATGCCAAACTACAGTCCCCCCATTTGGAAAATGCAAGACAATCTGCCATCTCAACAAAAGACTGCATTCAACGAATACCCAGACAGGAAAAGAAAATTTGAAAGAACGGAAAATCGGGTATTCACTCCACTGGGCGATTCCCTTGAACATGTATTGGCGATATTAATGGATCACAAGAAAATTACCGAACTAGCTCCACCTCTGGAACCAGGGAGCAAAAGATACAATCCAAGCCAGAGATGTGCTTACCACTCAGGGTCTCTAGGACACGAAACACAGGATTGTTGGTCCTTAAAACATAAGATTCAAAATCTGATCGAAAGTTGCAGTATTGTGGTCGAACAACCTGACCAACAAAATGTCAACACCAACCTTCCGTTGCGACATGATATGGAAGAAGTAAACATGATCGGGTCATGAAGTGCTGAAATGTATCCAATTCGTAAGTACATACGAAGGATGGAGGAATACCCCCAAAAGCACATAACAAATGTCCTAGAGTGGGAAAACTCGGAGGAGGGTATGCCAGTAATGCAAAAATTGGATGCGATCCAGAATCAAGTGAACCTGCTGGCTAAGCTGATAGTGTGCCAACATCAGGAAACAAGGCAATTTTTCACTCAACTATCAGAAAGCCAAGAGAAAAAGGACTCCACGATGAGCCAGCTAAATGAAGAAGATCAAAGCAGGCTAAAAATACAAGAAAATGGGGATGATAAAATTGTTAGAAGATCTCACCAGCGAAAGAATCGATCGAGGGAATGCGAATTCTCAAAGATGAAAGATCAGACAACCTCTAAAAGAGTCCGAAAATTCACCCCTTTGAGCAAATCCAAAGAAGAAATGCTACACTTTCTGATAAGCGGAGGAAGGATTACTGAGTTGCTGCCTCCTATAAAACCCAAGATAAAGAGTTATGATTCCACCAAGATATGTCTCTACCATTCTAACTCACTTGGACATACAACTGAAGAATGCTGGTCTTTACGACATACAATCCAGGATCTCATTGAAAATGGAGAGCTGGAGATAGAATTTCCCATGACCAAAAAAGGCGAAAAAGAAATAAAAAGCTTAAGATGTCCATTTGAGACAGGAAGTTCAAATGAGGTGAAGACTATGAGCGACAATTCTTCCAGAATACAAGGTGGACTGATCCTAATTCAAGAAATGACAGAAGAGACAAAGGCATCCCTAAAGGAGATTCCCCCGCCAACATTAAACGTCCTATGGTTCCAAGATATAAACCACGTTCCTGATTTTATCACCTTGGATGATGCGGAGGAAATACTAATCCTTTCCAAGGAAGAAAAAGCCAAAAAGGAAAGTTCTTTGCAAGAAATGCCACAACCGTTCGAGGGAGATTTCATGGTTGAATCCTTTGAAACCCATGAAGAAGGCGAAGGAATAGATGAAGGAAAAGGTGGTGAGATTGTCGGGGAATCCAACCCATTAGAGAATCAAGAGTTCATCCCTTTTTGCGATACGTCCATTGCAAACGTCCCTGAGGAATGTACTAAATCAGGAAGCAATCAAGTTATGGCCACAAGCGAAGACATTCAGAATCAAGGGGTAACCTCTATCACGAGCCCTGAAGGCAACATAACCACTGACAACTGGACTATCAGGCCTCAACTAGCCAAGAAGATGTAGATCCAGGGGATAAAGTTGTGAGTTCCAGAAAATGTTGGAACGGTATCACTTTCTTCGTAGTATGCCTTTTATTTTCCATGCATGTGAATAAAAAAAATAAAAAAAACAATCTCTACACTCTTCTCACCACTTACCCCTTTGAACCTTTTCAAACCAAAGCCTGAACTACGAAAGACCTGATCTCCTCTTCAATAGGAGTACGTAGGCAGCCATCAATGGTGCGGTCAAACCAAACAAAAACCCAAACAAACCCTTCTCAAACAGATACACCCCAGACGATGATTGCCCAGACATAATGGTCATCATTCGGGAGAAGGAGGTTGATGATAGCCCCTCCATCACTACAGTCCACCAAGACTTTGCCCTCGACAATTGAAGCAGCACTCCTTGCATTAGCCGACGAGGGTAAAAAGGAAAGAAACTCTCTCTATCTTGTAGATAGCAATAACTGCTTACTTTTTCTGAACAGTATTAGCAGTTACTTTTGTCATTATAGGCTAACACTTTGTGTGATTGAACAGTGTTATATACTAAGTGAAAATATATTTTATTTCAGGACTCTGAATTTAGATGTGCATGTACTTGTTGATGAGGTGCCTATTCTCCACAAGGACTATAATTTTGATGTAAAGTTAGACTCAGACTTGATGGAAATACAAGAGGACTATGAGATACCTCAGGAGATCAAAGAATGGGTCGAAGACAAACCCAAGCGAAATCTTGATCAAACCACCTCTTTTAAACCTCGGAACCTTAGAAAACTCCAAACAAATCCAAATTGGTACAGACCTCACTCAAAACCAAAGGAATGACATGGTTACTCTATTGACCCTATTCCAGGATGTGTTTGCATGGTCTCACGAAGACATGGTCGGTTTATACACGGACATTATCATTCATCGCCTTCCCATCAAAGGGGCATTCAAGCCATTCAGGCAGAAGCTCAGGCGATTGAAACCTGAGTGGAAGTTAAAAGTTAAAGAAGAAATTGTGAAACAATTTTAAGCTGGCATCATCATGATGTCAACATACCCTAAATGGCTATCCAACATAGTCCCCGTGCCGAAACCGGGAAGGGAGGTACGAGTTTGTGTGGATTACAGAGATTTGAATAAAGCTTGCCTCAAAGATAGCTTTCATGTGCCATACTCATTGACAATACAACTCGATACGACATGTACTCCTTTGCTGATTACTCCGCGGGGTACCATCAAATCATGGTTGCTGAAGATGATCATGAAAAAACTTCATCCATCACGCCTTGGGGAGCCCTTTGCTACAGACAATTGTCATTCGGCCTCATCAATGCCGAAGCTACCTATCAGTGAGCCATATGGCTCTTTTCCATGATCTAATAGAAAAAAAAGAAAAAAGAAAAAAGAAAATAAAAGGAGAAAAAAGAAAAAATCTCTTCAACAGTTTCTACAGTTGCTGCCTTACCATCGGCTGGTTCTACAGATGGCCTCGGAGTTTGAAGAAAAATCCTTCCTCCACATTCCTCGGAATAGGAATGATTTTGCGGATGCTCTAGCAACCTGGGCCTCCTTGGTCAATATACATGGCAAGGAAGACATGCCAACCCTCACATTTGCCCAACAAAAGGCTCCAGCCTATGGGAATTACATTGGAGAAGTATCAGATGAGCTACCTCCCATCCAACACCGTTGATATCAATATATCAATGAGCACTCACAAGATAGATCTACACCCGTTGAGGCAAGCCTGACTAAGAAAAGGCAGATCCATCAACTCGCTATGAAATTCTACCTAAGCGGAGATGCACTCTACAAAAAAGATGCAGGACTAGGTCTCCTCAGATGTCTGAACCAAGACCAAGCTCATAGACTCATGGATGAGATCCATGGTGTAGTATGTGGGCCAGACATAAGCGGCCCTCTACTTGTAAAGATGATCCTACAACAGAGAAGTCCAACTACAGCAGTTCAAACAACACAGCTTGATTTTGAAGAAGATCATTGACAACCAAGCTCAGTTTAAAGGAAAATTCGATCCAAATTAGGAAGGCCCGTTTATTGTCAAGGAGGTATTGACAGGAGGCGCTTTCAGATTACAGGAAATGGATGGCGATGAATTTCCATAGCTTATCATGTCGAACACCGTGAAACGGTACTATGTCTAAGGTTACCATCAAGTGAACATCCTGGTTTTGGATCATCAGATCACCAGCCATTCCGGTTCTTTAACCCTTTACCACATACAACTCATTTCCACGCTTTGCCCCTCAGGGAAACATCATTTCAAGCCATCAGCCTGGCTTCACTATGATCATACCACTTAGGTCAATTCACCGCGAATTGAACCTCTTACGTTTGCAGTTTGGCTGCCCATACATGGGATCAAACTTTTCACACTTTCAGTTTATCCTCAACCTAGGATCAAATTTTCTCTTCCCCGCAGTCTGGCCTGCTTATGGGATCACGTTTTTCAACTCGCCCTACAGGGCGAACTACGTCGACCTGATCTCCCCAATACACGGGAGTACGTAGGCAGCCATGTTATATGGTCCGGTCTCACCACAGAAAAACAAAAACAAACATACTCCTATCCATAACCACATACAGAAACAAGTCCCAAGACACCAAAGATGGTAGGGAATACACACAGATCGACGATCCATTCTAAAAATCCTGAGACATCTCACTGTCCATCCATCAAGGAGGAGTTCAGAATACATCCAGATCACAAAATCCTGGAGAAATAAGCGAATATCAAGCAAGTAGCAAGGCATAACTAAAAGGGAAGTGAATCAACATATATTTCCCTGCCATATATAATGCTGTTTGATAAATACAATGTGTACTGTACATGACAAAATGGCTAAGCTAATCTGTGTAGGAGAATACAAGCCCATCTACAAATCAGTGTATATGCGGGCTATCAAGTCCAACATGAATTCCCTCTCAGAAGAAGGAGGTAATACTGTGATCTCCTACCCAAGGGTTTCTACACGAGCCAACAGATCCACTGCCAACTACATGCGATATCTCGGGTGGGTATAATGTTATCCCGCTCAGCAACAACGATATCCCTATGAGTTAGAGCATCATCTCTCTAATAAAGCGACATCTTTACCAGAAAGAGTTGTCAACATCAAAGCCCACATCCACTACCTGTTCACCAGATGGTACAGATGTAAAAGCCTCTTGCGATCTCGACGTCTTATCAGCTCATCTATCAAAGAAACTATCCCAGACAACAAGCGAGGCTGGGGCAATTTCAAAATTAGCGACAACCGGATAGTGGATCCCTTACAACAAGATTGGGGGCAATCTCGGAAGCAGGGACAACTCAACACTGGGGCATTTATCAATCATCCTAAAATGGAAAATGCACCAATTAGCGCCATCAGCATGGTCCATCATCATCTTAGTGACGATTCAGGTATTATTCACTCGAGACTTCATCAACAAAGAGAGTTTCTCATATGAACCCTCGGCATCAACATGCGAAAGGACTGGGGCATTTTTCCAATTCCAAGAAATGAAAGGAGCTTAAGACGAGATCAAGCTTCTCATCAAAAAGAAAGGGGTGAACTCCTGAAAGAAATCATAGCGACATAAGCGTGCCCCTACGAAAGAAGGGAAAAATTCTCAAAAAGTGCTTAACTCAGGAGTAGAAGGTCAATGATGAAAGGCCTAGTGAATGAAATCTACACCATCAACATGCGTTAAGCCCTCACAAGTTGAAGCCTCTACACCGACGTTCAAATATGGGCAGCAAAAGAATGAATTACACCCTCCAGGGATATCAGCGGCATTCAGGCCATCAGTTCAGCCGGGTTGCGAATCAAACGCTTAAGGAAATGGGGCACAAGTACCCAACAGTGAAATGAGACTCCAAATCACCTCAAAAAGGATGAGACATCTGGTGGTTGTCATCAATCTAACGTAACATCAGGTGAAGTCTAGTGAAGTAATCTGTGGAATATTACTTCAGCGAAGATATCGGAAGATCTGGTATTCTAAACCATTGCCATCAATACAGCGCGACATCAACACAGTTCAGCGATGAAAGCTTCGTATACCACCATTCCAGTGGGAACTGGAAAAGTTTGGCGATCAGCAGGATAGTCACAATTGCAACTACCAGCGAATACATCGGGAGGGTCTGGTGATTTCAAAACGTCATCCCCATAAGAGATGTGGAAAACATCTCAACTTATCTTTATCAAACAAGCATCAGCTATTAAAATGCCAAACCATTGGAGTCAACACCAGCATCTGCAGCAGCAATGATCGGTAAAAGGTAAAGCGATTCGCGAATACATTTTAACATTCATCATAAATATTCATTACATTGCGATTTGCGATATGCGATATGCGGTTTGCGATATGCGATTTGGGATGCGATATGCGAAATACGATATGCGAAATACGATGTGCGATTTGGCCAAATGCGAAAAGCGATGTGCGAAATGCGATGTGCGATTTACGAACTGCGATTTGCGAAAACATTGTCACATTTATCATAAACATTCACTACATTGCAATTTACATCATTTGAAAATACCTTGTCATGTTTCAAGTGTCTACTAATCTTTATCATGTCCATTCCATTGCATTGCATGAACATGATAAAGAGGGGCATCTGTAGACACTCGAAATTTTCTTCTACTGTTACTAACATTGTAGGGGGACATATTCGTCTTTTAAGAGAGAACCCTGAAAGACAATCCAAATCCATACCGGATACTACTGGAAGTTCATCATCAAACCCCGGATCGCAATCTGGGAGTAACCAAATCCAACCTCGAAGATAACCCCAAGGCCTGCAGATACAATACCGGACCACACACCGGAGAAGACCGATTAATCTTGGAGATGACCCCGAGGTATCCAGTCTCAGTCCCAACCATGGGAATAGGTCAAGCCAACCTCAAAGATGACCCTGAGGATAGTCAAAGTCAACAGCATGCCAACCTTAGAGATAACCCTGAGAAACGACTGCTACAACTGCGCGAAAACTGGAGATAACCCCGGGAGGGGAAAAATGGTCATTTTGCCAACTCAACTTCACTTCAAATCAAATACTCTCAAAATACTTCAAAGGAAGTCCCACAAGAGCGATATCTTAACTCCGGAGCGTAAATTACACAAAACGGCTCACCGGATTGCCTAACGAAAACCTAGGAATGCCATTTCGGTCATGGACCCATCTTCCTGGAATCAAAAAAAGGTCAAATCATATATCATTGTGTAGCTCTCGGAAAGAGCTTTCCGGAATGGTATGGCACACTTCCATCGGACTCCCGGATTGAAAGTTATGAGCGACCGAGCGAACAACGTGTACGTACTTCGACACGGCAGGACCCACACTGCCCGGGGCACCCCAGGCAGCCGTAGGTACACCTGCTACTAGGAGCCACAGGTAGACCTGCGGCTCCCCCCTCTATAAATATAGGGCTTGGGGTGCTGATTTTCTAAGAGAAAAAGACGGGGAAACCCTGCACAATTTGCTCTGCACTCGCCCATAAAGTGTATTTTCCCACTTTTAAACACCTGTGAGCTCATATATAGCCTCTTTTGTACCTACAAAATCCTGTGTTTACCCACTCTAAAGATATAGAAGTTTTCTTTATCAGTCAGCTGTAAGCCTTCTCACACACTTTAGAGTCTTTCTCTTCATCTTTGCACACAACCTTCTACACGTTGAGAGTCGTGTTGCTTGTTTTTGCCCAGACTTCGGTCCGTGGTTTCATTTCATCCTGTATATATATATATATATATTTACATATATATTGACTAACATTATCGAGTTATGCCTCGATTGAGCCTAGACTTCGGTCTGGTGCGTTTACTCTCTTTATATATATATATATATATATATATATATATATATATATATGAACTGTGGTCGGACTTTGTTCGATGAGCCTAGACTTCGGTCTGGTGCGTTTACTCGCTTTTATATATATATATATATATATATGAACTATGGTCGGACTTTGTTCGATGAGCCTGAATTTTACATCCGGTGCATTTATTTGCTTATATATATATATATATATATATAAACTATGGTCGAACTCTGTTCGATGAGCCTGGATTTCACATCCGGTGCGTTTATTGCTTTATATATATATATATATACATATATATATTTTTTGTCCCACCTGGAGTTTACTTCGTGGTGGTTGATCGCTTTTACAACTTTCTTTACATTTCGTCCTGCCTGCAGTTTACTTCGTGGCAGTTGACCGCATTTACAGCTTTATTTACATTCTGTCCCACCTGGAGTTTCCTTCGTGGCGGTTGACCGTATCTACAGCTTTATTTACATTTCTGATTCCCCATAGAGGTGCTTCGTGGTTGGTGATCCTGTCTGTATATATATATATTTACAGCTTTTATATATATACATGCTTACTGCTTTCATATAAAAATGCAGTATTTTGTGAGCCTAGGAATCATGTGATCACAGATTCATCCCATTGAATCTAGATTCGGTTCCCGTGATGGACATTTTCAGCTGTAAGCAGCTTGTAAATTATTCTGCGGTGTCTGAATTTCCTCAGATGGTTTCCATACCCACGAGGAAGTCGGCTTTATCTTTGTACATTATTTTTATACGGATGCCTCACATCCATCAAATAAAATCAATCAAGCCGATCACTTAATAAAATGGGAGTGTAAAATGTCTCAATTCCTATTGAGCATCAGGGTTTAAAAAAACCTCTTTTATAAAACATCACTGCCATATCTTGCTAAAAACTGAATTTTGACATAAATTCAGACCCTGTGTATATAGGTTAGAACGAGGCCTCGCACAACTTCCAAATAACAGCACATTGACCCACACACACACACACTCAGATAATAGTTTCTTGTAAAGAGGTGGTCACCGTGGTAACACGGATGTCGGGGGGTACCTAACACCTTCCCCCCGCATAACCAAGTCCCCGGACCCTAAATGAATCTCGGTTTCATCGACCCGTATAACAGTGTCACATCGTTGGGTCAATGTGCAAACCTTTTCTCGGTTGTGTTGGTACAACCATTTAAAAAACCAACTGGCGACTCTTAGCAGTCCATCGTCGACATTATACATGTCGGACCTTTTTCACTTATTTTTTCAAACAAATCTCACCTAAAATGAGAACACCAAAGAACAAGTAACGAAAAGGGACACCCAAAAATCCCGACGTCGACA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&gt;PgTat2 Length=10,965bp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TGTTAACGCCAAGATCTTTCCCCACGTCCCAATCACCAAGACGCGTCCGATATCCTGCACAGTTCAATAAGTCAACACCAAAAGCTTGACGGCTTGACCGTCGGGGGATAGCTCCGGCGTGAGAGTCAGTATCGGCGATCACAAGGTTAATAATGGAGAAAAATAATGTCTAGTGCCTTAGAGAGAATAATAATGTGATTAAGTGTTGTGTAATGTTTTGTTACCTCCCTTCCTCGTGTAATCCTTGCCCCATACATACTCCAGACCCGGTTTACCGTGCCACCCACTATCTCCTGACACCTCTCCCCACTCCCGGTAATCTCAACCAAAAGCATGTAGCTCACTTCCCTACCTGCTACCACTGTTTGCCACCGCCGGTCATCTGAGTCTCATCCTCATTAATGCCATGCGGAAAGGTGGCAGACAACAGTCAACTATTATCTTGTGTCATGATGGCGGGTCAAAGTTGATAAACATATCTTATTTGATTAATGGATCAGCCTAAAGGATAAGCCCAATACATTTAAGACACAGGGAATAAGATATAAGGGAGGAGCCCAATTGACCCGACCCAATAATGAAAAGTATCATGGCCCAACATTGTCCCCCAGTCTTTTATTAAACAGGATGTTTAATGGAAGACTGTAAATGATATAGGTCCATGATATAATGAATTGTAATAAATCACAAGGGGTGCAATTTGAAACATGTCGAGGCCCAAATGATAAATGACAGTCAACAATGCAAATAATATCAGGGGCCCAACACAGAGAAACTCATTCCAGTTAAAACATTATACCCACATCTGGACGCTACCTCTTCAGATTCATCATCATTGCTGCTCATTAAATATGCCGCCCTCGTGTACCGTGTAACCGTCAGTATAAAAGGTAATTTTCCCCAAATTGCTAACTTTACTTGCCATTTCAAATTCCAGACGCCCTTTCGAGCTCTAGACTTCCCCCTCTCTCAGATTTCTTGCTCTTGCCTGCAAACTATCAACAATGGCATCTTCCAGTTCTGCTAACGTCGCCCCAATCCAAGCCATTCCTCTTACCACTGTTCCTCCTACGTCCAGCCCAAGCAAGGCCGCTTCGAGATTAAACCCTAACCCCACTGGTACGTTGAGCAAAAACACACCAAAAAAGCCTCTTCCCAACCCTTCCATCTTCTTCCAAAGCGCAACACAGTTCCCTCACGCCAACACTGCATTAACATTAACTGAGAAGGACGTTCAAAATGCATACAAACGGTACCAGGTTCCGGCGACCCATTAATTCCGCCGTCCCACCACCACAGAGAGGATGTACCAATGTCCGGACGGCTGGACCGCCATGCCTCTGACACTCTTAGAAAAAGGGGTTCGGTTCCCCTTACACATTTTCTTGGTCACCCTCCTGGGGTTCATTGGCGTCGGGTTCGCCCAACTGGTCCCGAACTCTTATATTCACATCCTGGCGTTTGTCGCCTTCTGTCACGAAGTGGGCGTCGGCCCCACTCTCGACTTCTTCTTCTCTATATACAGTATCACTAAGTCCAGAGAGAAGGGGTTCAAGGTTTTGAGCAAAATTTCTGCAAAAGCTAGAGAGGACTTCGAGAGACGGTCTTTGATCAACACTCCTTCCAGCAACCGAGGATGGCATGATCAATGGCTCTTCGTCAAAGGGCCAGAAATTGCCTCCCTGCCAGACTGGACTACCTTGGACAAAGTATCTGCCGACTTTGGGGATATAGCTGAAGAGCGTGTGAAGGAGATGATTGAACTTCTGGATAACTTCCCGAAGAAGGAGTGGAGTTACAATCTTCTCACCAAACAAGCTTGGTTATACGACCACAAATGTGAGTCTCAAATTTTTACCGAATTAAAATTTTTGAACTTTATTATTGTAAACAGGTGTAACAGGATGTATTTTTCTGTTGCAGTATCTTTGATCAAACCTTCATCGATGGATCGAAGGGATTTAGAAAAATTTCTTTCGAGCAAAGCTCCATCACCCCTCCTGCTACTGAAACCCCCCAGGAAGAGATTCCGACCTCTGAAGCCCCAGATGCCGAATATCTTCCTATAGAATCAGAGGTTGTAGAAGAAACTCTCCGACTTCGTAAGAAGAAGAGAGCTGTTCGAAAGCCAAGAGGTATCTCCCAAGAATCTCAGCCAATCTCAACCTACAGTTTGATCGATATGCCTACAAATGAACGGATGCAGGCCCTTCGTATTAAGAAAAGGCGAGTCAAGATAACTCCTCTGTCAGCCGATGAGCTTCGGGTTCCTACTGGCCTAGTGGAAATTCAGGCTACCGAAGAAGATCACGAAGAACATCCCGAGAGTTCGATTCCCTCTCGGAAAAGAAAAAATCCCTCGGATGATCAACCACCACCACCCGAAGAACCGATTCCAGTCCAACCACAAGCGTCATCTATCCCTTCGCCAACCCGGGAACCTACTCCTGCTCGTTCTCCATCCCCCGAGAACATATATATGGATCCTTCACCATCCCCCTCCCATGAAGAACGGATGCCTTTCATCTCAATCCCTTCTGCCGATGAGTTTGAGAATGATGCAAGGGGGTCCCCAACCTTATGGCCCCATTTTAATGCCAATTATCCCTTCCATCTCTTCAATTCTTTTGTTAGAGAGACCGATGAGCACCGGTTTGGCAATAGCTCAATCATGGATTTGATTAAAGAAGGCATGAGCTATCACGCCAAGGTAAATATTTTTCTGTCTGTTCGTTTGGATTTATATGCATTTCTTTGAAAATTAACGAATTATCTGAAAACATCTACAGGCTAGTGATGTCTTCGGGCGTCTTCTTCCACGCTACCAAGAATCTGAAGCCGAAGAGGATGCTGCTCGTCGAGAAAACACAATTCTGAAGTCAGCTTGGAATAAGGCAAGGACTGACCTCGACGATGCTCTCTTCAATAATGAAAATCTTCAAAAGGACTTAACTCGAAGAATGGAGGAATTGAAGATCTGCAAAGAGGACTTGAAGAAGAGGAAGGCCAGCCAGCAGGAGATGACGAGTCTGAATGTTGAACTTGACACTCAGAATCATGCTCTAAGGCTCAGGAATGAAGAACTCTGTATAGCCAATCAAAGCCTGGCTATACAAGTTGATAATCTTCAGGAGGAAGCTTGTGCTAACAAAGAGAAGAATTTGAACATTCGTCTTGAGCTTCAGGGTAAGTTGGAAGCTTTGCAGGCTTTAGGGCCTCAAGAGCTTCGCGAACAAATCCGGGATGAATATCGAAAGTCAAACGAGCTGAATGAGAAGGTAGTTCAGATGTTTTTTGATGGTTATTATGATTACCGAAGAAAGGACAAGGCAAAACTTGTCGCGGCTGAAGCTGAACCTACCATTCTTGATTCGTCTGAAGATGAAGCGGCAACCTGAAGAAGGATATCTGTTTTTCTTTTTTAGCTTTATAAGAATTTTGTAAAAATTTTCATATTTTTGTCCTGGTAATTAACAATATATTAATGGAATATGGGCTTCGTTCTTTGTGGCTTCGGCGCAGTTACTTGTTGTTAATACTTCAATATCGATTCAACTTGAAAAATGTACAAGCTCTTTCATGGGCATAACTTGAACTGTTAATTAACAATTAGGCATGTCATATAACAGATAAGATGAAGTTAAAGAATGAGACATTCCGAACTCAACACTTAGAAAAAATTTAGGTAATAAAGTAAAGGGATACTTATTCGTTACCGAAGTGTGAGACAGATCTGCTTCAGTGGAAATTTGTTTACCACGAAGGGCCTAACAACCTGTATAAGATGACATTTTTCTACCACGAAGGGCCTGACAAAGTCTAAAAAATAACATTTGCCTACCACGAAGGGCCTGACAAGGTCTGAAGGATGGCATCTGCCTACCACGAAGGGCCTGACAAACCCATGGGATGACATTTGCCTACCACGAAGGGCCTGACAAAGTCTAAAGGTCGACAATTGCCTACCACGCAAGGCCTGACAACGTCTTAAGGAGAACACTTGTCTGCCATGAAGGGCCTGACAAGGTCTAAAGGTCGACAATTGCCTACCACGCAGGGCCTGACAACGTCTTAAGCAGAACACTTGTCTACCATGAAGGGCCTGACAAGGTCTAAAGGTCGATAATTGCCTACCACGCAGGGCCTGACAACGTCTTAAGGATGGTGTTTGCCTACCACGCAAGGCCTGACAAACCCATAAGGTCCACCTGCCATTAAGGCTACCATCGAATGGTCAGCGAGTCCCCCCGAACCTCCTTACACCACTGAACCGATCAGCAACGAAGACAAGATTTGTTTGAGAAAAAGGGAACTTTTATTGATGATGACGTGAATATTTACAGACTTCCGATGTACTGACATTATATTTACTGAAAGTACTTCCTAAGCCTGCCGGCATGTCAAGTATTTTTAATTTCTGATCCATCTAATGCCTTCAACCGATAAGTCACCGGCTTCGGTACTTCTATGACTTCATACGGTCCTTCCCAGTTCGGCATCAGCTTTCCCAATTTCTGAGGCGTAGATTCTTTGACTTCTCTGAGAACAAAATCTCCCACTTCAAATCTGCGAAGCTTTACCCCCTTGTTTTAATGCCTAGCCACTTTTCGTTGATAGGCTGCCAATTTGATCAAGGTTGTTTCTCTGACTTCTTCAAGTAAATCAAGATTGGCCTTCAGCCCTTCTTTATTGTAGATCTCTTTGAATTGACTAACTCGAAGGCTTGGAGATCCAATTTCAACTAGAACTAAGGCATCAGTACCATAGGCCAGTCGAAAAGGCAAATCCCCCGTTGTAGTCCTCGGAGTAGTCCAATAAGCCCATAACACGCTAAGCAGCTCTTCTGGCCATCTTCCCTTAGCTTCGTCCAATTTGCGCTTGATCCCATTCAGCAGTGTTCTGTTAGTCACTTCAACTTGCCCGTTCGACTGAGGATGAGCTACTGAAGTCTTTCTGTGCTGAACTCCCAACTCCTTCAAAAATGTTTCAAATTTCGATCCCACAAATTGACGTCCATTGTCCGATATCACCACCTTAGGAATTCCGAACCGAAATACTACTGACTCCTTAATGAACTTTAAGCATTCCTATTCCGTTATTAACCTAAGTGGCTTCGCTTCTACCCATTTGGTCATATAGTCGATGGTGACTATAACAAAACTGACCTGCCCTTTCGCTTTTGGTAGTGGACCCAGTATATCAACCCCCCAGACAGCAAAGGGTATAGGAGATAAAATTGAGTATAGCTCTTCTGGTGGTTGATGTGGGATCGGACTGTTGAGCTGACATTTCTCGCACTTCTTGACGTACTCAGTCGCTTCCTTTAAGATGGTATGCCAGTAGTACCCCTGACGAAGTACTTTGTAGGCTAATGACTTAGCAGTCATATGGTCGCCACAGATGCCTTCATGAACCTCTCGGAGAGCGTATTCAGCTTCGGATGGAGTCAAACATTTTAATAGTGGAGACGAGAAGGCCCTTCGAAACAGATCCCCATCTATCAGAACGAAGTTAGCACTCTTGTACTTAATTTTCTTAGCCAGCATCTGATCCGAAGGTAAGACGCCATCTACCAGATACTCCAGGTATGGAGTCAACCAGCAGCTGGTTCGGTCAACGCACATTATCAATTCATGATGAACACTAGGATGTTGCAAAATTTCCAAGTAAACTGACCCATCAAAAACGCTAACATCCGTAGTGGCTAATTTAGAGAGTGCATCGGCAATGGAATTGTCATTACATTCGACCCCTTGAAACTCATAGGACTGGAAATACTGAAGCCGCCCTTTTAATTCTGCCAAATACTTGATCATTCTAGGACCTCAAGCTTCGTATTCCCCTGAGAGTTGCTTAACGACTAACTGAGAATCACTGAAGATGACTATTTTCTGCACTTCAAGACTCTTCGCTAGTCGTAAACCTGCCAGCACTGCCTCATACTCCGCTTCGTTGTTCGTCGCTTTAAACTGAAATCCGATGGCCTGTTGCACCCTGAATCCCTCCGGACTCGTCAGAATAATCCCTGCTCAACTGATGCCCGTATTAGAAGACCCATCTGCAAACAGCATCCACGAACTCTACTTCTGCTGAAGAACTGCAACTGCTCTGTCAGATCCTTCAGCTTCTGCCACAACTTCATCAGCTTCAGAAAATGAACATTCGACTACAAAATCAGCCAAGGCATGTCCCTTGATAGCGGTTCGGGGATGATATTCAATAAAAAAATGGGACAACTCCATAGTCCATGCAGCTAATCTCCCCGAGACCTCAGGTTTGCCCATAATCTTCTTCAAAGGTTGATCTGTGTATACTATTAATAACCTACCCTGGAAGTATTGCCTAAGCTTTCGACTAGCAGTTATTAAAGCAAAAGAAAACTTTTCAATGTTTGGATACCTTGTTTCAGCATCCCGAAGGACATGGCTTACATAATAAACCGGGAGCTGCTTACCCCCAACTTCACGCACCAAAACTGCTCCTACTGCCAACGAACTAGCTGCTAAGTACAAATACAGAGGCTCAGCAGGAGCGGGCTTCATCAACAAAGACGCCGAAGATAAGTAGGACTTGATGCTCTGAAAGGCATCTACACACTTCGAAGTCCATTGGAACGTCTTTGCATTCTTCGGCCCTTTCAACATATCAAAAAATGGCAAACACCTTTCTGCCGATTTGGACATGAACCTCCTCAAAGCTGCAATCCTTTCAGTTAGACGTTGAACATCCTTAAATGACTGAGGAGTCTTCATGTTCAAGATCACTTGAATCTTCTCTGGATTGGCTTCAATTCCTCTTTGACTGACAAGATAACCCAGAAATTTACCAGCCCCTAAACTGAAGGTGCACTTAGTGGGATTCAGTCTCAACTTGTGGTGATGAACTGTCTGAAAGCATTCTTCCAAATCATCCAGATGTTTCTACACCAGCATGCTCTTGACAATCATTTCATCCACATACACCTCCATGTTCTTGCCCAACTAGTATCTGAAGACATAGTTCATCATCCTCTGGTAAGTGGCTCCGGCATTGATGAGGCCGAAGGTCATTTTCTTGTAGGCATATACCGAACGATGCGTAATGAACGTCATCTTCTGTATATCCTCTTTACACATGGAAATCTGATGATACCCAGAGAATGCGTCCATGAAACTTAATAAAGCATACCCCGAAGTGGCATCGATGAGCTGGTCGATATGAGGCAGCGGGTAGAAATCCTTTGGACAAGCTTTATTCAGATCTGTATAGTCTATGCAGACTCGCCATTTCCCGTTCTGCTTCTGGACCAGCACCACATTTGCCATCCACTGCGGGTAGTCGATCTCAAAAATGAAGTCATCAGTTAAAAGCTTCGCAATCTCTTCATCGATGATCCGCTGGCGCTCGGGTGCAAAGATCCTTCTCTTCTGTCGAACTGGCTTCTTTGACGGGTCTACCTCCAATCGATGCTCGGCAATTTCTCTGCTCACTCCCGGCATATCTTGAGGTTCCCAAGCGAAGATGTCAACATAACATCTCAGGAGTTCCATGAGGTTCGTCCGAAGAGGTTCCGGCAGACCCAAACCTATTTTTACTGTCTTATTTGCCTTGCCCGGGATGAGCTCTATCTCCTCTGTTTCTTCAGCTGGCATGACCAATGGCTCGGAACTACTCTCAGTGAAGGGTTCGATCTCTATCGCCATGGTCTGCTTTTGCTTCGATACCCCCACCCCCGAAGTGATCACAGCATTTCTATAACATCTTCTGGCCAGATCCAAATCTCCTTTCACCTCACCAACCCAATGAGCTGTAGGAAATTTGATTTTGAAGTGAGGGATTGAGGTCACAGCTTGTAAAGGAATTAAAGTAGGCCTCCCCAAAATAGCATTATAAGCAGAATCTACATGCACAACATAAAATTTGCAAATAATTTCTACCTGCTGGGGGGCCGTTCCGAAGATGACCGGTAGTTCAATAGTTCCAGCCACCTTAACCGGATCGTTACTAAAACCGTACAAAGGAGCCTCTTGCCCTATCTCCATCTTCTGCCCGTCTAGATGCATCCTCTGATAAGCGTGGGCATACAGAATATCTACAGAAGACCCATTATCTACCATCATTCGCTTCATATCCACCGAACCCATTTGCGCAGTCAGCACCAACGATCCCTCATGCGGTTTGATGGTTTTCGAAGGGAAATCCTTGTCAGTAAAGGAGATTACCGTACTCGGATAAGGTCTATCAGTCTTCGGGAGGGTACCCGCCACTGACATGACCGAATCCAAGTGACTTCGGCGCTTCTTTCCAACAAGTTTGCCAGAAGTACCCCCAGTGATGACATCTATCACATGCCTTGCAGGCTGTCCCGGAGCTGGCAACGCTTGCTGAACTGGTTGGGCTGCCTGAACAGGCTCTCTATCCCTCTGTTGAACTTGCTGAGTTGTCCGGGCAGCCACATACTGAACTAAGGCCCCACCTTGAACCTTTATCTCTATGAAGTCTTTCAGACTAGCACAGTCATTTGTATCGTGACCCGAGGCTTGATGATAGTCACAATACTTACGAGAATTTCCTTTTCCGGGCTTAATGTTATCTCGAGGTGGCTCGAAGATAGGTTGATTCTTAATCTGATCCAAAATAATAGCCCGATCAGTGTTGAGTGCAGTATACGTCCTATTTACTCTCTGGGCTGGAGTGGATGAACGTCCTCCACCCTGTCTCCAATTATTGTTGTATTTCTTTGACCCGCCATCATAGCGGTCTTTATTTCCTTCATTCTTCTTCTGGTCCCCTTCTATTCTGTCCCGATCTGTCTCCTTAAGCCGATCTGAAGAAGGAAGTTTGAGGCTATTCATGGCTTCCTCTACCACAATATAACCTTCGGCTTTGTCGAAGGCTTCAACGAGACTCTTCGGGTGGTGAAACATTAACTTCTTCACCAACTTCTCTGATTTGACCAGATCTAAACCATTCTGAAATAGTCCCACGGCTTGTAGATCATTCAAGTCTGTTATTTGGCCGACTGCTTCACGGAACCGCTTTACATATTGGCCCAAAGACTCATTCGAATACTGTCGAACCTGAGCCAGCGAGCCAGTTGGTTTCCCCCTCCTTTTGTTGCTCCCGAAGCGAGCATGGAACTTATTACACATGTCTGCCCAGGATGAAATTGAATCCGAAGGAAAAGTCCCCATCCACTACCTGGCATCCTTTCTGAGGGTCGTGACAAAAGTATGACACTTAGCAGCATCGCTAAAGTCATAATAATCCATTAATCGATCAAACGCCTGACTGTGGTCATAGGGATCCCCCCGATCCATCATAACTTTCAATGTGGGGCAACTTCTTGGTGGGGTCAGCTTTCTCTTTTAGAATCTCCGCGGAAAAAGGGGATGCCTTCTTTCCCGAAGTGTCTTTCATTTTCTGTACTTCGGCAAGCTGCTTCCGAAGTTCCTTCAATTCTTTAACCAGATACTCCACACCTTCTGGTTGGGATGATACTTCTTTTTCAGGTGACTCCTTCCTCTTCTGAGTGGACCGGTCTCTTACAATAGAACCTCCAACTTTAGAGGGACTTTTCTGATGACGAGCGTCCACAGGGTGGTGTACCCTCAGTAGACTCTCGGGAGTGTGACCTCTGGATCTACTTCGTTTCTGAACTCGGCCGCTATGGCGAGAATGCGCAACAACGAGCGCCTTCTTTGTATTCTCAGGACTGCGATCTCTGGATCGACCTCTTCGTTCGCTTCGACCCTGCTCCTTAGAACCGACAGGGTGATGTGCCCTCTTCGATCTCGGAGGAGTAAGGCTTCTGGATCTTCTTCTTTCTCGAGGTTGGCCCCGAGACTCACGTCCTGAATGAGCAGGTTCCTTCCCACTCCGGTGCCCTCGTTCTTCGGACTGAACATAACTGAACTCTTCATCCCTCAACTCTGCCATTCGAGCCATCTGCTCAGCTATATCCTGTCGCTGCTTCATAAGTACCTCCATGGCCCTATCTGCTTTATCTGCCATCTTAGCCAATCGAGAGGCCTTTTTCTTCTTGGTCATCTCGGTATCGAGTTCTAGGCCAGGTGCCTTCTACTCGTCTCCGACCATGGCCAAACCCTTTCTCTGCCGTGAAAACTAGCTTTCGCTTAACGTTACCCACTGCCGTTGGCCGAGAATCTTCATGTGAACGTTTGGACGCTGTGCTGGCATGAATACTTAGTGTCGGTCCCAAACGATCCTTAACAGATACTCGTGGTGCTGATTCACTGACAGTCATCGGCTGCCCTTCGGGTGTAGGTGTTCTACTCTTCACCATGAATACTGACATAGAACAAACACAGTTTGTGATTGTAAAATACTGAGGACACTAGAACTCAGCCCTCCTTCTAGCGCCAATGTTAACGCCAAGATCTTTCCCCACGTCCCAATCACCAAGACGCGTCCGATATCCTGCACAGTTCAACAAGTCAACACCAAAAGCTTGATGGCTTGACCGTCGGGGGATAGCTCCGGCGTGAGAGTCAGTATCGGCGATCACAAGGTTAACAATGGAGAAAAATAATGTCTAGTGCCTTAGAGAGAATAATAATGTGATTAAGTGTTGTGTAATGTTTTGTTACCTCCCTTCCTCGTGTGATCCTTGCCCCATACATACTCCAGACCCGGTTTACCGTGCCACCCACTATCTCCTGACACCTCTCCCCACTCCCGGTCATCTCAGCCAAAAGCATGTAGCTCACTTCCTTACCTGCTACCACTGTTTGCCACCGCCGGTCATCTGAGTCTCATCCTCATTAATGCCATGCGGAAAGGTGGCAGACAACAGTCAACTGTTATCTTGTGTCATGATGGCCGGTCAAAGTTGATAAACATATCTTAATTGATTAATGGATCAGCCTAAAGGATAAGTCCAATACATTTAAAACACGGGGAATAAAATATAAGGGAGGAGCCCAATTGACCCAGCCCAATAATGAAAAGTATCATGGCCCAACA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&gt;PgAthila Length=9,893bp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CCATTTTTCAATGCACTAAGACCTACTTACACAACATCCACAGATGGTAGACTCTATGTAATCATCAATATAACCAAAATCACTATATGTCTATGTGAAAATACAACTATATTGATTTTAAGTTCAAGCCCTTATTCTAACTTATACGGTGAAACAGTATATGTCTATCTGGTTCACGAAATACACAAGCCATATAACACAGCCCTATATACGTATATTATCATGATTACAGTCCATATTTGCATGTTCATTGTCAATTCCATACAAATACTGAAACGAATGGTTATCAAGCATTCATACATGCAAAACAATCATGACAGACATTCCATATGATATGCAAAATAAACCAGCATTTAAGCATGCAATCAAACTACATATTAAAATCCGTTAGAATCCCATAATGGAGTTTAGTTCATGACTGAACCAAAAGCCGTTATGGGATCAAATCTAAACATGGTCAATAAACGACAATTGAAAGATGAAAGATAAAACTATCAAACCCAATTGCTGAATATAAATCAATATTCAGATCCTCATAAGAATCCATCAAAACTAATAATAATAATCCACTATGGTAGAAAATCCCAAGAAGGACTAGAAAAGTAGAGTTGTGGCCTCCTTCTACGTTGGAATCTCCCTCCCAGAGAGTAAAACCTAATTACGATGTAAAGATACGTGAAAAACTTAATAAAATGTCAAGTGATACCCCTGACACCAGTCAGGAATCGTTTTTAAATCAATTACAACCCTTAAAAATTGGAAATAAAATAAAACAAGTCAGCAGCTTCAGGCCTCGCGCGCGGCCGCGCGCTCCTCCAGCTTGATATTCTCGCGGCCTCGAGACTTGTAGTAAGTTTGTCTGTTCAGCCGATCTCTCGCATGGGCGCGCGCTCCCTGGGCTTGTCCTTCTCGTGGCCGCACAAGTTGCAGTAGGTTTCCTGGTTTGGCTGGGTACTCGCACGGGCGCGCGCCTCCAAGCTCTCTTTGTCGCGCGGCTTGCAGCTGCTGTCTTCTGATCCTGCTCCTGAGCTTGGTTCTGCAATGTTGCTGCTGCTACTAAAATGTCTATGTGTATCCATGCTTGTCCATCCATGCTCCACTCAATCCTAGCCATGCACATCCTATCTTTTTGCCTCGCCTCACACATCCAATAGCCTCGTGCCCGATATCACCACCAAATTAGGATAATTCCTGCACTTATTCACCAAAAGGAGTTTTAAGTATGCGAAATGCTAATTTACATTAAATGTAGCTAAAACAGACTAAAATATACTTGAGATGGGCATAGTTCGCATGAATTGGTACTCCATAAGTAGGTGTAAATTCTACTTATCAAATACCCCCAAACTTGAACCATTGCTTGCCCTCAAGCAATGCATACTAATGAATAATAAAAATGCAACTATATTACTATGCAACTAATTCTCACATTGTCCCAACCATCATAGAAATTTAGTCCAATTTGCCTTAGCGAATTTTTCTAGATTTGAGAATACGGATTCAAATCAAACTGCAGGCATAATGTCATATACTCATATAATTCAAAAATGCTATACAGATGCTGTGTGTGTGTTGTGTTCGCCCAATACTTGATTTAGGTGTAGAATGCTCATGTTATCTTGCTCAAACCAGAAAAATTATAGCTTAAATCAAGACTTATGTATATATATGCGACTCGGACTATTCCAACATCTTAAAATAAACTAAGGTTCAACAATGGGCTTAACTACTTTATTCTACTCACGAGGGCGACTTTTGCACTTTCCCGCGGTGTTTATTGCTATTATTTTATTTTATTTTTTTAATTTTTTTTTCTTCATGACTGTGCAATGTCTTACTCCATTAGGCACACTACTACCCCTTGGCGAGCTTTCGACCAACGACTCCCAGACCATGAAAGACCTTAGGGCGCTAGGTGTAGAGACAATCCCCTCGGGCGTACTTACTCAAGTAGCCAGGGCCCCGAAATAAGACTAGCTATGTTATTTCTACTTTTTTTTAATACACAGATACCCATGTTTCCCCAAAGTTTAAAAATCGATGTTTTATACAGTCTAAAAGTCAGTTTTCACATATTTCTCTTTTTAACACTACATTTTGCTATCGAGCAATGCACAACGTACTTCTTATACCTACAAGTGCTTGTGAACACATTTGTACAAACCGAAAGCATTTAAACAACATTATGAATTTCATTGTATAAAACATTATATCTCAGCTCATGTTATCCAAAATATTCAGAAATCATTTAAAAACTTCACTCTCATCATTGGCTAGACAAAAATTTTCTATACGGTAAGAACTGTGAGGTATGCAATTATAACATGCAACTATATGCTAAAATGTAATCTAAACATGCAATAAAAATTAAACTAATCATGCAAAACTATATGCAACACTAAAAATACTACTACCCAATACCCCCAAACTTAAAATATTCAATGTCCAAATTGAATGGAGGTAAAGGATACGAAAACTCCCTTAATTATCGGTGGTGCCACCCTCCTCGGGTGGTGAATCTGGTGGTGGATATGGTGCTGCGGTTCTAAACTGAGGCCATTCTTGTGTTATTCCTTTTTGCGCAAACGCTTCGGCTAAAGCCCTTGTGAGTCCCATCGTAAATGTGCCCAAATTATCGTATATGGCATCGAACTTGCGCTCCAACCTTCGGAGCTGGCGATTGCCATGGGTGACACGCGCGTGCGTGGACGGGCCCGCCTCGTCAGTTTACGGGGGTTGTTGTGGCGGCTCTGGAAATATGGGCTAAAGGAAGAATTCTAGTGCGCGTGGGTGCGGTACACCTCCTGTCCACTCCTTAAAATTTGCAATAGCTGTATGAGTGATTGCATGGTTTGGGTACTGCAGCTGCTCATTATTCCATTGGACTCCTTGTTGAGTACAGAGCAAAGCTACCACCGATGCATGCGGAATAGTCCCATTTCTATTCCCACACATATAACTTAGCATGTTTCTATGGATTAAAAGGCCGACATCAATGTACTTACCTTTGATGATCCCCTACAAAATAATCGCACGCTCAGTGGTTATTGCATTGTAATGAGCTGACGGAACTAGCTTAGCACAAATAAACAGGTTCCAAGCCTGGGCATATCGATTCAATGCTGACGACGGAAACGATTTTGGTTCAGTTGCTCCTGTCTTATACTTCCATTTGGTGCCCGGAATACACAAATTAATAATCACAACTACGAGATCCGTCTCTAAATAGTCGCCTTCTAACCAATTGTCAGACCCGATGGGTGGTGCATCATATATGTTGAATACTTCTCTGATCGCAGAAGGGCGAAAACTCACCTGTTCTACTCGAACTATCGTTATGCCTCTTGTTATCAACTCCGTAACATTAGCATAAAAATCTCTAACAATCCCTATGGGGATAGGCATAGGAGATGCAGTTAAGCCAACCCAGTCTCGTTCGCGTATTATATGCCATAGTTGGCCATCCTACTTCACAGGTAGAAGTCCCCGTTCCTTCACAAAAGATTTGGCCACACTCCGATAATAGTCTTTCTGGGCTTCCAAACTGATAAATTTACTCTCGTCCAAGACCTCCTCTTCGTGGTGATCGGAAGAAGATTCTGATGAAGAGGAGAGTGAAATTGCACGTGCTCTTTTTGGGCCCATGTGGGGATGATAGAGAGAATGCGGAGGAATTGTTGATGATTGTTTCCCCAAACTTATTGCTACACAACACAAGTGGAACCCTAAAATTATGCCAGGAACGTGATGTGTGGGTATGAACTTTGATGAGAGTTGATTAGCCTTATGAATATAGGAGACATAATAATACTCTTTTGTTATAGTAGAGGAAAGACCCAATCAGACCGCAACTCGGATTTTGGACATATAAAAATTTTTCCACGTCTGCGAGAACGCGCGGCCTCGCGTTCTTATAATGGATTTCAGGCGCGGGCGCGCGAGTGGCTATAATGGTCTGATCTGTGCAGCGTGTGGGCGTGCAGTTGTATACTGTGTGCTTCGCGCGGCCGCGCGATTCTGCATTCTGCACTGCTGTATTTAATTGTAGGTGCGGCAAGATAGAAATGTGTGTTCTCCATTGCACCTGCAATTCATCAATAGACATTATCAAAACAGGGTTTACTACATAAACATGAATGTCTATTGTATATCCTCATTTTATCCAATGCATATACACACTCCCCTATACTATCAGCTATTACGTTCATGTGTTAACTTAGGTTGAAATAACTTAACGAAATAAACAAAGAGTGAAAGATAGATTTTAGAGAAGAAAAATAATGGGTTGCCTCCCATCCAACGCTAAGTTATAGTCAATTAGCTTGACTGTCTCTGATGTTCATTTTGAAGAAAGAATTGAGGCGACTTGATGTCTGTCTACCTCCCCACTAAAGTAATGTTTTAAGCGCTGTCCATTCACCTTAAAAGGCTTGTCGGGCGACGTATCGAATATTTCAATTGCACCATGCAGAAAAATAGTTTTCACTGTGAATGGTCCTGACCACCTCGATTTCAGTTTTCCAGGAAAAAGTTAAGTCTGGAGTTATAAAGCAAAACCCTTTGTCCTGGTTCAAATGCTCTCTCAATGATTTTTCGATCATGCCATTTCTTCACTTTCTCCTTATAAAGCTTTGAATTCTCGTATGCCTGCAGTCTGAATTCATCCAACTCATTGAGTTGGTATAGGCATTTCTCCCTGACAGCTGTCAAATCAATATTTAGCTTTCGAATGGCCCAATAAGCTTTATGCTCTAGCTCCATGGGAAGGTGGCATGCTTTTCCATATATGAGATGAAAAGGGGACATACCTAATGGTGTTTTATACGCTGTCCTATAAGCCCATACCGCATCATCTAACTTCAATGACCAATCCTTCCTTGTGGGATTCACAACTTTCTCCAAGAATCTCTTGACTTCTCGATTTGACACTTCAGCTTGGCCATTCGTTTGTGGGTGATATGTTGTAGCAATGCGATGATTCACCCCATATTTAGCCAACAAAGCTATAAACTGCCTGTTGCAAAAGTGACTGCCTTCGTCACTGATGATAGCCCTTGGAGTCCCAAACCTCGTGAAGATACTTCTATGTAAAAATCTGAGGACAACCTTGGCATCATTTGTCGGAAGAGCTGCCACTTCTACCCATTTCGAGACATAGTCTACAGCAAGCAGAATGCAGAGATTTCGGCAAGAAGAAACAAAAGGCCCCATGAAATCAATTCCCCATACATCAAAAATTTTGACTTCCAAGATTGTATTCAATGGAATTTCATTCCTTTTAGAGATGTTCCCCACTCGCTGACATCTATCACACCGCTAGACAAAATTGTACGCATCCTTGAAAATTGTCGGCCAGTAGAATCCTGCTTGTAGTATTCTCGCCGCTGTTCTTTCACCACCATAGTGTCCACCATACACAGTAGAGTGACAATCCTGTAGAATCCCCTCGGTCTCGCTATATGGAACAGACCTTCGTATAACTTGATCAGAACATTATTTGAACAAATAAGGCTCATCCCATATATACCATTTGACATCATGCAGAAATTTCTTCTTTTGATAATCCACCAAATCGGAAGGTAGCATCTTACTTACCAAATAGTTTGCATAATCTGCAAACCATGGCACTTCCCCTTTCACCACAAATAACTGTTCATCTGGAAAAGATTCATTGATTAAAACCTTGTCATCTGTTTCCCTTTCTGGATTCTCAAATGGAGATAAGTGGTCCGCCACTTGGTTTTCAGTGCCCTTCCTGTCCTTGATTTCCAAATCAAATTCATGCAGTAATAAATTCCATCTGATCAACCGAGGCTTTGCATCCTTTTTCTCCACTAAATGTCGAATAGCAGCGTGATCCGTATACACTATCACCTTTGTGCCGATCAAATATGCTCAAAATTTATCAAATGCGTACACTACTGCTAATAATTCTTTCTCCGTGGTGGTGTAGTTCAACTGTGCGTCTGTAAGGGTCTTGCTGGCATAATAAATAACATGAAACATCTTCTCTTTCCTCTATCCCAAAGCAGCCCCTACGGCATAATCACTGGCATCACACATCAGCTCAAATGGCAATTCCCAATCTGGTGCAGTAATAATTGGTGCTGATGTTAATTTCCCTTTCAGATGCTCAAATGCCGACACGCAAGCTTCATCAAAGATAAAATGTGCATCCTTCTCCAATAAACTGCATAGTGGTTTAGTTATCTTGGAGAAGTCTTTGATAAATCTGCGGTAAAAACCTGCATGGCCCAAAAAGCTGCGAACACCTTTTACCGAAGTAGGTGGTGGCAATTTTTTTATAGTTTCTAACTTTGCCCTATCTACCTCGAGTCCCTTCTTCGATACTTTGTGTCTAAGTATGATTCCATCCTGTACCATAAAATGGCATTTTCCCAGTTCAGTACCAGATTTGTTTCAACACATCGCTTCAAAACCATCACCAAATTCTCGAGGCATAGATCAAACGAGTCCCCAAAAACTGAGAAGTCATCCATAAATACTTCCACGTTCTGCTCTACCATATCTGAAAATATAGCCATCATGTATCTCTGAAAAGTGGCTAGAGCGTTGCACAACCCAAAAGACATCCTTCTGAAGGCAAATGTGCCGTATGGACATGTGAAAGTTGTCTTTTCTTGGTCTTCTGGAGCTATCATTATTTGATTATAGCCCGAATATCTGTCCAGTAGGCAATAGTACTCATGACCTGCTAATCTATCCAACATTTGATCAATGAATGGTAGTGGAAAATGATCTTTCCTTGTAGCTTATTGAGCCTGTGATAGTCCATGCAAATTCTCCACCCTGTCACTGTTCGTGTTGGAATCAACTCGTTGTTCTCATTAGTCACTACTGTCATGCCACCCTTTTTCTGTACACACTGCACTGGGCTCACCCATGAGCTATCTGAGATTGGATAGATTATTCCTGCATCCAACCATTTTAGCACTTCTTTGTTAACCACTTCTTTCATTATCGGATTAAGTTTCCTTTGTTGCTCAACCGATGGTTTACTTTCATCTTCCATCAGGATTTTATGCATACAAAATGAAGGGTTGATCCCTTTGATATCCACTATGGTCCATCCAATCGCTGATTTGAACTCTCGAAGCACTCGTAGCAGTTTTTCTTCCTGAAAGGATGTTAATGCAGAAGAAATAATCACAGGTAGCTTCGAATCTTTATTTAAAAATGCGTACCTGAGATGATCTGGAAGTGGTTTTAATTCAAGTTCTGGAGGTGTCTCCAGAGATGGCTTTAATTTTATGGAGGTTTCTCCTGCTTTTGTCAACGGCTCAACAGGTATCCTGAATTTCCTGACTTGTGGAGTGGTATCCAAATATTGCACAAGTTCGTCAAGTTCCTCGTCCTCCAAATCTAGATTTTCAGCAATTACATTCCTAAAAGGTTTGTCATCCACCCGACTTTGTACTTCATCATTTATGACCTAATCCATCAAATCAACCAAGAAACATTCCTCTTCATCTGCTGGAAACTTCATAGCTTTGAAGACATTAAAGGTGACCCCTTGATCATGAACACGCATAGTGAGTTCCCCCTTCTGTACATCTATCAGAGTCTTTCCTGTGGCTAAGAATGGTCTTCCCAATATGATTGGTATATTTTTGTCTTCCTCGTAGTCTAGGATAATGAAGTCAGCTGGAAAAATAAACTTGTCCACCTTAACCAACACATCTTTAACAATTCCTCGTGGATACGTGATCGATCTATCAGCTAGCTGTAATGATATGTTTGTCGATTTTGGATCCGGTAATCCCAACTGGTTAAACACTGACAAGGGCATCAAATTTATGCTTGCCCCAAGATTACATAAACACTTACTGAAGTTCATCTTTCCAATGGTGCATAGAATTGTGAAGCTGCCTGGATCCTTCAGCTTTGGAGGTAATTTCTACTGAAGCACTGTACTGTATTCCTCTGTCAAGGTGCTACCATTTCAAAATCATCTAATCTCCTCTTCCTTGACAATATACCCTTCATAAATTTTGCGTAGCTTGGCATTTGTTCCAATGCCTCGGCGAATGGTATGTTGATCTGCAGCTTTTTGAATACCTCTAGGAATTTGCTGAACTATTTATCTTCCCTTTTCTTATTTAATCTCTGCGGATACAGAACTTGAATGTGAATTGGTGGAACTGGACTCTTAAACGTCTCCTCTGGACCTGCTTTGTCTTTCTCATCCTGCTGACCCTCAGATTTCTCCAAATTTTCTTTCTCAGTAGCTGGCTCCTCTGCCTCGCGCGGCCGCGCGCCCTTCTTTTCTTGGATTTGTCTCAATGTGATCTCAATGTGATCGCTTGACACTGTTCCTTCCCTTCTTTTCTTGGATTTATCTCTGTATTACTTGGCAATGAACCATGGGGCCTGTTAGTAAGCATATTTGCCATCTGCCCCATTTGAGTTTCCAGATTCTTTATAGCCACTACTTGGGTCTTGATCATAACTTCTGTGTTTGCCATCTATTTCATCATCATCTCCTCCACTTCTGATTTCTTTTCTTGCTAAGGTGCAGCTGGAGTGTGATGTTGCTGCTATTGTTGTTGAGAAAATCCTGGCGGAAAGGGTGGTCTAGGATTAAACTGTGGTTGCGCTGGTTGTGCCTGAAATTGATTATTTGGTTGAAACTGATTCTGCTGATTCCCTTGATTATTCAACCAACTAAAGTTTGGATGATTTTTGTTGTTGGGGTGGTATGTGTTCTGAAATTGACCTTGGTCTTTTCTATAGTTGCTCACATATTGCACTGATTCAGAGCTGATATCACATTGATCCGTCGAGTGTGACCCCTCACAAATCTCACATACGAAGGCAACCGTCTTTGCTTTTCCTTCCGCCAAAGTATCTATCTTCTTTGCCATGGCTGCCATCTGTGCTGACAACTGAGTAATAGCATCAACCTCTAACACACCTACAACTTTAGTTTGTGGCATTCGAGATATAGGATTCTGAAAATCATTCGATGCCATTGTCTCGATAAGGTCATAGGATTCCTCATAGTTCTTTGCCCATAATGCCCCTCCTGCAGCTGCATCTACAATCGATCTCGACTGCCATCCCAATCCATTATAAAACGTGTTGATTACCATCCAATCTGGCATACCGTGATGTGGGCACTTTCTCAGTATTTCTTTGTATCTCTCCCATGCTTCATATATTGACTCACCCTGTTGTTGCTCAAACTGAGAGATAGCTGTCCTCATCTTAGCAGTCTTAGCCATTGGGAAGAACTTAGCTAATAATTTCTGTGCTAAATCCTCCCATGTAGTTATAGATCCTGCTGGCAGAGAATGAAGCCAACTTTTTGCTTTATCCCTTAATGAGAATGGGAACAACCTTAGTCTAATAGCATCCTCCGTCGCACTATTGTATCTGAATGTATCATAAATTTCGATGAAACTTAACAGGTGTTCATTCGGATCATCTGTAGCAGCACCCCCAAACTGAACTGTATTCTGCACCATTTGAATAGTGCCAGTTTTTATCTCGAATATATTTGCTACTATCGCTGGTCTGACTATGCTAGACTGTAGTCCATTAATATTGGGCATTGAATACTCCTTCAAAGCTCTATGCTCTTCTCTTTGCTCTTCTCCTTGTGCCTCGGCTGCCATGTTAGCTGTCGTGTTTTCCAACTGTTCTTGTAAATTTCTACGTACACCCGCTTTCCAACCTCTCCCGTTTATGTTATCCTGAACAGGTGTTAAATCGGAGTTGGCTGACCGTGTGCGCATAAAAATTTATCCAAGTTCCTGAAACAAAAACAAAAAACTGAAATGAGATAAGACTAGAATTGTCTAAGTCATACAATATAGCTTAAAACTAATGATAATAACACTAAATTAAATGCCTTTCCCCGGCAACAGCTG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&gt;PgTork Length=9,707bp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TGAAAGGTTTTGTGAAAATCAAAGTAGCAATCAAATTGCAAAAATAGCGAAAGCACAATAAAATCAGATTTTAAAATTTTTCACAAACCAATTACCCGGATCATCTTTTATGCATATTATTAATTAAAACGAAGAACAAGAAGTTATGTAATCATACCCTTGTAGATACGAGCTTCCACAAGTACGAGTTCAACTTCTACTTCTCCGCGATCTCCTTGAATCTCCGGGTAGATTCCTTCCTTTGATCAATGTAAGCCACCCAAGTGTATGGCCTCTATAGGTGATCCACCAAGGAAGAAGAATTTTCAAGAAGAAGGGTGTATTGGCTCAAACCCTAGTTTTTCTTATCTCTATAAAAAAAGGGGGCGTACTCTCCAACTATTGGAATTACGTATATTATTGATATCTGATATAAGACTCCTCTTATAAAGATATCAGGTAACCCTATTTAAATAAAATAAGGTATTATTTATTTAATTAAACTCTTTTAATTAAATGGGATCCCTAATCTTATCAGGGATAATTAATTAAACTCATTTAACTAATTTTTCCTCCTAATCCTATTAGGAATAAATGAGAGTACTTATATTAAATTAATTCCTAAACTCTTTTAGAAATTAAAATAATAATAATTGTAATAATATTAATAAGACTCCTCTTATTAATTTATATTTAATATTTCTAAAATATTAAATAATAAATATTAAGTTATTTAATTTATTCTATCACTATAGCTTAAATTAAATATACTTAACATATTATTACGATTATGCCATTAACTTCTTAAATAATTATTCTTTCTTTTATGGTGTGACCCTTTAGGTTCTCCATATTAAACCAATTGTGAATAAATCAATTAGAACAATTCTAATCTTATTTAAATAAACAAATTAAACTATTAACTTATTTAAATAAATAATATTTATTCTACAATATGGATAAGCCTCCCTAGCGATCAACGACTTTCCAGATAATATAGATTTCAACATTAATCATAAAAGAACCTTTGAGTAAATAGTTACCGTACAATTCAATCCTTCCACCATACAATGTCCCAATTAAATATAAGACATGGAATTACTATCAAGTCTTATTTTATTTAATTATATGTATTTCGATTCCTAAATGCACAACTCCTAATGAATGTAAATTAGAAACTACTTTCTAATTTCATTCGACCTTGGCCAAGGATTCCTGGGTTGTCATTTATCGAATCACATAGGACATTTCTCTTCTTTTACCAGAAGTGGTAGATTGTTTATTGATCATTCATTACCTTCATATATAATTTATTACGCCCAAGTATACCCTTTGATATACTCTAATAGTCTTAAGGAATAAGTCAAAGTGTAATTCATTATATATAAGATACTATGATTATCTCAAGTCTAAGGATCATTTGTACTACTATCACTACAGGAATTCATATTGACAGGCAAGTAAAACTCCATTAGGTATTCCATAGCGAGTCACGTTCAGTGAACTTATTCTCTAATAAGCACCTACATACTTGTTTTAGTGTCTCCACACAAATGATTATGAGATCAATCATCATCATCCAATGAACAAGCAACATACGTACCAATTTATCCGGATTCACTAATCCCCTTTTTAGTAATCCATTTATTGGGAACATTTTAGTTTTAAGCTATCTAAGAATTTAGATCTCATTAGCATGATCTCATCATGATTCTAAAAGCATTGCTTAAAACTATGGGTTTATCACATATTATTAAAACATCACCATGTAGATAATAAATGCCTTTAATAAATAATTCTTTTATTAATAAATAAATAAGATTGATTACAAAGTATATTCTTTATCATCATACATGATTGGCTTGTATGCATACTACTTTCAATCTCCCACTTGCACTAAAGCCAATCGCCGTGGTATCTCATACCCATCTTCTCTAAGTGACGATCAAACTGCTGTTGTGTTAACGCTTTAGTAAATGAATCTGCAATATTGTCTTGAGAGTCCACACGCTCCAGGGTGACGTCTCCTCTTTCAATGATCTCTCTGATCAAATGAAACTGCCGCAACACATGTTTGGATTTTTGATGAGACCTGGGTTCCTTAGCCTGCGCAACAGCTCCAGTGTTGTCACAGAATAACGGTATTGGTCCTGTAATGCTAAGAACCACACCAAGTTCGGTAATGAACTTCTTCATCCAAACAGCTTCCTTTGCAGCTTCACTTGCAGCTATGTACTCTGCCTCTATCACTGAATCAGCAATTGTATGCTGTTTGGAACTCTTCCAACTCACTGCGCCACCATTCAAGGTAAACACATACCCCAAAACGGATTTACTATCATCTTGGTCCGCTTGAAAACTTGAGTCTGTGAAGCCCTCTAGTTTCAATTCAGACCCACCGTAGACAAGAAATGCATCCTTAGTTCTTCTTAAGTACTTTAGGATATTTTTCACTGCCTTCCAGTGCTCTTCTCCTGGATTCGACTGATATCTGCTTGTTACACTAAGTGCATGAGCGACATCCGGTCTAGTACATATCATACCGTACATGATAGATCCTATTGCTGAAGCATAAGGAATCTTACTCATACGGTCTCTCTCCTCAGGTGTCTTTGGGGCCTGTTTCTTGGAGAGATGTATTCCATGGCTCATCGGCATGAGACCTCTTTTGGAATCTTCCATGCTGAACCTCTTTAGCATCGAGTCAATGTACGTTCCTTGGGACAAGCTAAGCATCCTTTTAGATCTATCTCTATAGATCTTTATCCCCAAAATATAGGATGCTTCTCCCAAGTCCTTCATGGAGAAGTGTTTAGATAACCAGATTTTAATTGATTGTAGCATAGGAATATCATTCCCTATCAGTAATATATCATCAACATATAATACGAGGAATGAAACAGCGCTCCCACTAAACTTCTTGTACACACATGGTTCGTCCTCATTTTTGATAAAATCAAACTCTTTGATTGTCTCATCAAAACGGATGTTCCACCTACGAGAAGCTTGCTTCAATCCATAAATGGATCGTTATAGCTTATAGACTTGATTTGTTCCAACCTTTGAAACAAATCTCTTTGGCTGTGTCATATACACATCCTCCTCAAGTTTCCCATTGAGGAAGGTTGTTTTCACGTCCATCTGCCAAATTTTGTAGTCATGGTAAGCTGCAATCGCAAGCAAAATCCGAATGGACTTGAGCATTGCTACTGGTGAAAAGGTTTCGTCATAGTCAACTCCTTGTCTTTGTTTGAAACCTTTTGCGACCAGTCGGGCCTTATAGGTCTCTACCTTACCGTCTGCTCCAGTCTTTCTTTTAAAGACCCATTTACACCCAATAAGCTTAATGCCTTCAGGTGGTGAAACCAAAGTCCATACTTGGTTTTCATAAATGGAGTCCATCTCGGATTTCATGGCATCTTGCCACTTCTCTGAGTCTTTACCACTCATAGCCTGTTCGTAATTCAATGGATCATCATCATCTATGATGCTTACCTCATTGTCATCCTCTATGACAAGTCCATACCTATCAGGTATCTTTGGTACTCTTCCAGATTTACGAATAGGGTGTGGTACAGAAGGAATCTCTACTTGGTTAGGTACCTCACTTTGATCTGTAGTATTTTGTGGTTCTTGAACCTCTTCAAGATATATCTTACTCCCACTGACCCCTTCAAGGATAAACTCCTTTTCCAAGAAGGCAGCATGTTTCGCAACAAACACCTTTTGATCAGTTGGATGATAGAAATAACACCCCGATGTTTTTTTAGGGTATCCCACAAATCTACATTTGTTAGATCTAGTCTGTAGCTTATCGTTTTCAAACTTTTTGACATAAGCTGGACAACCCCAAGTCTTAACATGCTTAAGATTTGGTTTCCTCCCTGTCCATAACTCATATGGGGTCTTGGGGACGGATTTTGTAGGTACCTTGTTAAGTAGGTATGCAGCCGATTCTAGGGCATATCCCTAGAAGGACACTAGAAGGTTGGTAAAGCTCATCATGGATCGAACCATGTCCAACAATGTTCGATTTCTCCTTTCAGATACACAATTCATCTGTGGCGTCCCTAGTGGAGTCCATTGTGAGATTATACCATTTTCTTTGAGACAATTGAGAACTCACAACTTAAGTATTCTCCTCCTCGATCAGATCGAAGAATCTTAATACTCTTACCAGTTTGCTTCTCTACTTCACTTCTGAACTCTTTGAACTTTTCAAATGATTCAGATTTGTATTTCATTAAATACACATATCCAAATCTTGAGTGATCGTCAGTGAATGTAATAAAATAAGAATACCCTCCTCTTGCAGTCATTGTCATAGGTCCACATACATCTGTGTGTATCAACGCTAACAACTCTGTAACTCTTTTTCCTTTTCCACTAAAAGGAGATTTAGTCATTTTGCCCATGAGACAAGATTCACAAGTTGGATATGATTCATAATCCGATAGCTCTAGGAGCCCATCTTTGTGAAACTTGGATAATCTTGTTTCATTAATATGACCGAGTCTACAGTGCCACATGAAGGTATAATTAACATCATCTCTTTTCCTTTTCTTAGTTTATTCAATTTGAAGTATATTTTCATGCAAGTCAAGTATATAAAGTCCATTTCGCAAATTACCAACACCATATAAAACATTATCATTATAAATAGAACAACTGTTGTTCTTTATTATAATATTAAAACCATCCATATCCAATACAGAGATAGAAATAATATTTCTAATGATATTTGGAACAAAATAATAATTATTTAAATTAATGAACTTGCCTGTAGGCAATGCTAAACAATAAGTCCCTACAGCTAATGCAGCAACCTTTGCTCCATTTCCCACTTGTAGGACGACCTCATCCTTGCTCAGCTTTCTACTTCTGACCAGTCCCTGCATATTATTACATATGTGAGAACCACAGCCGGTATCCAATACCCAAGTAGAAGATTGACTTTCAGAAAAATTAACTTCAATCATAAATAAACCTTGATTAGGATTCGAAGCTTCTCCAAGCTTCTTCTGCTTTTATTCCGCAAGAAAATCCTTGCAGTTCCTCTTCCAGTGACCCGACTTGTTGCAATGGAAGCAAATTCCTTTGCTAGCTGGATCAGGTTTCTTTTGATCCTTCATTTTCACCTTTCCCTTAGCCTTCTTGGATTTCTTCTTTTCAGAAGATACCTTGGGCCTCTTCCTTTTCTTGGAAGAATCATCCACCAGTAAGACATGGTTCTTCTTGGATGGGAAGTGACCTTCAGCAGTTTTCAACATGTTAAGTAACTCAGGCAAGCTGACATCCAATTTATTCATGTCAAAATTCACAACAAATTGTGAGAAGGTGTCAGGGAGTGACTGCAAGATCAAATCTTGACTCAACTCCCCATCCTTGATGAACCCAAGCTGTCCAAGACGTTCAATCAGATTGATCATCTTTAAGACATGAGTCTCAACAGTAGTGCCCTCGGTCATCCGAGATCGGAAGAGCTCCTTAGATATTTCATATCTAGCAGTCCTACTTTGCTCACCATACAACTCTCGAAGGTGCAGTAGCATAGTAGGAGCATCCATGTTTTCATGCTGACGCTGAAGCTCGTTACTCATGGATGCGAGCATAATGCATTGAACCACAGATGCATCATCTTGCTACTGTTTAAAAGTAGCAATCTCTTCCTCAGAGGCTGTCTCTGCAACTTTTGCAGGTACAGGCAAATTTAGGACATAAGAAATCTTTTCAGCAGTGAGAACAATTCTCAAATTCCTTAACAAGTCCGTGTAGTTCGGTCCGATCAGTTTGTTAGCATCAAGTATGCTACGCAGTGAAATTAGTGAATGTGACATTTTCAAAATTCTGCATGTAAAAAGACAATATTTTAGCAAACATTTATTTAATTAATTACCAAAATAAATTAGGTCTTATTTTATATTGGTATCGCCTACTATTTTCTTCAAACTATATTACCCTCATTTATATAGTTCGGCAAAATCTAATAAAAGTTTTTGCTAGTGAGAATAAGGATCCCATTTCAAATATATATAGCCTTGTGGTGACACAACAAACTATATATAAATAAATAGGTAGACAACTCCTTGTCAATTACATCATCATGTAACTCCTTATGTTTTGCCTCTTAGATTATTTTGATCAAGTGGTGGCACATCCAAATCAAAATTGTCTAAGTTAAGTCCAACCTAGCACTTCCATATATTCAAAAAAGAAAAATATTATCATTGTGGTGACACAACAAAACAATGTTGTTCAATTTTCTTTATAAGCATCAAATGTGATAAATTAAGATCTTAAATACTTAATACTTGCCTTGTGGTGACACAACAAACTCATAGTAAATATTTAATACTCTATTAATTTTATCATGCTAGTAGGCGACGTTCGATATTCTAAATATCTTTGAACGCTTAAGACTTGATATATAAAAACTTTGAGAGATTTGTTATTATTTGTCTCATCTTGTTTAGCGCGCATGCAAATATATATATAAAATACGCATCATATTATATAACATGTGAAGCATGTTTGCATAATATATAATATATATAATACTAGCATGCACATATAGAATATTATATTCTACCCGGATTGATTATGGACTTTTATTCTAGTTTGGTTCATTAGAGCCACCAAGTGAACCAAAAGGTCAAACCCTAGGGTGCAAGAATAAACATTTAAATATAACTATTACATTTAAACTCGGGCTCCATTACAAACGGGTCTTCGAGCGCTCCTTTCTCCTTGATCTCTGGTTCTTCAAAAAATTTTAACTAATCCTATTACATTATACTATTTAATTTAAATAGAAACCTTGATCAACAGTCGAGGGGAAGTACATTGGAGAGAGATAGAATTTACATCAAGAAGAAAACCAGAAAAGACGAGGTACGCAGACTCCATTTAATAAAACCCTTTCATTCAAATATCCAACCAAAATAAATTCAATCACATTGGTCAATAGTCCATAATCAATCTCATTTATTATCATACATATCATCATATGTATCAATAAATAAAATCATTATATATATATATATATATATATATATATATATATATATATATATATATATATATATATGAATATCATTTAATGGGCAATTTTAAGTTGCATGAAATCCAATTTCAAAATTAAAATAAACTCTTTATTTTATTTATAAAATTAATAAAAAAAATATTATATATATATAATATAACCATACGGTTATAATATATATAATAAATATATATTACGGATATAATCATATCCACATATGATTCACGGTTTATTATTTTAAAAAAAATGTGTGTTCTGTGATTTCCTTTGGCTTTTCTAATTCACGTGACCAGAAGCAGGACCTTAGGAGGTATGATATAACTAATCATTGTATATATATAAGGTTCCTGAATCACATGAATCAAATGGTAATGTAAATCCATGATTACAAATATAATATAATAATATTACGTAATCATATATCCTTATATATGTACAAGTATGGCTTGGAAAAACTGAATCTTGGAACTCATAAGATTATTTAAGATAAAATAATCAAACATTCACAGAATAGTATCCTTATATATGTACAAGTTATGGCTTGAAAAAACTGAATCTTGGAACTCATAAGATTATTTAAGATAAAATAATCAAACATTCACAGAATAGCAAAATAATAAACCGATCTTCAAAACAGTTCGCAATTTTGAAAAGCCGTGATTCCGCAACAGTTCGTGATTAACAAGCTTTTGCGATATATATATTTTTATAAAATAATAATTGTATACAATAAATTATGCCCAATAAATTATTCTAAATACATACTCATAGATATATGGAATCAAAATAATTAATAATTCACATAAAGTTTGGCTCTGATACCACTAAAAGATTTTGTGAAAATCAAAGTAGCAATCAAATTGCAAAAATAGCGAAAGCACAATAAAATCAGATTTTAAAATTTTTCACAAACCAATTATCCGGATCATCCTTTATGCATATTATTAATTAAAACGAAGAACAAGAAGTTATGTAATCATACCCTTGTAGATACGAGCTTCCACAGGTACGAGTTCAACTCCTACTTCTCCGCGATCTCCTTGAATCTTCGGGTAGATTCCTTCTTTTGATCAATGTAAGCCACCCAAGTGTATGACCTCTATAAGTGATCCACCAAGGAAGAAGAATTTTCAAGAAGAAGGGTGTATTGGCTCAAACCCTAATTTTTCTTATCTGTATAGAAAAAGGGGGCGTACTCTCCAACTATTGGAATTACGTATATTATTGATATCTGATATAAGACTCCTCTTATAAAGATATCAGGTAACCCTATTTAAATAAAATAAGGTATTATTTATTTAATTAAACTCTTTTAATTAAATGGGCTCCCTAATCTTATTAGGGATAATTAATTAAACTCATTTAACTAATTTTTCCTCCTAATCCTATTAGGAATAAATGAGAGTACTTATATTAAATTAATTCCTAAACTCTTTTAGAAATTAAAATAATAATAATTGTAATAATATTAATAAGACTCCTCTTATTAATTTATATTTAATATTTCTAAAATATTAAATAATAAATATTAAGTTATTTAATTTATTCTATCACCATAGCTTAAATTAAATATACTTAATACATTATTACGATTATGCCATTAACTTCTTAAATAATTATTCTTTCTTTTATGGTGTGACCCTTTAGGTTCTCCATATTAAACCAGTTGTGAATAAATCAATTAGAACAATTCTAATCTTATTTAAATAAACAAATTAAACTATTAACTTATTTAAATAAATAATATTTATTCTATAATATGGATAAGCCTCTCTAGCGATCAACGACTTTCCAGATAATATAAATTTCAACATTAATCATAAAAGAACCTGTGAGTAAATAGTTACCGTACAATTCAATCCTTCCACCATACAATGTCCTAATTAAATATAAGACATGGAATTACTATCAAGTCTGATTTTATTTAATTATATGTATTTCGATTCTTAAATGCACAACTCCTAATGAATGTAAATTAGAAACTACTTTCTAATTTCATTCCACCTTGACCAAGGATTCCTGGGTTATCATTTATCGAATCACATAGGACATTTCTCTTCTTTTACTAGAAGTGGTAGATTCTTTATTGATCATTCACTACCTTCATATATAACTTATTATACCCAAGCATACCATTTGATATACTCTAAGAGTCTTAAGGAATAAGTCAAAGTGTAATTCATTATATATAAGATACTATGATGATCTCAAGTCTAAAGATTATTTGTACTACTATCACTACAGGAATTCCTATTGACAGGCAAGTAAAACTCCATTAGGTATTCTATAGCGAGTCACGTTCAGTGAACTTATTCTCTAATAAGCACCTACATACTTACTTTAGTGTCTCCACACAAATGATTATGAGATCAATCATCCTCATCCAATGAGCAAACAACGTACGTACCAATCTATCCGGATTCACTAATCCCCTTTTTAGTAATCCATTGATTGGGAACATTTTAGTTTTAAGCTATCTAAGAATTTAGATCTCATTAGCATGATCTCATCATGATTCTAAAAGCATTGCTTAAAACTATGTGTTTATCACATATTATTAAAACAGCACCATGTAGATAATAAATGCCTTTAATAAATAATTCTTTTATTAATAAATAAATAAGATTGATTACAAAGTATATGTTTTATCATCATACATGATTGACTTGTATGCATACTACTTTCA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&gt;PgOryco Length=7,772bp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CTGATGAAGCGAATCATAAGTTAAACTTGATTCAGAGATATGTAGATGATAAAGGTTTTGATTCAGAGAATTAAAGTAAGAAGGCATAAAAGTTTAAATTATTTCGCATTTTATAAAGTTTAACATCGAATAATGATGTAAAATCAGAAGGTAGATGTGTTATTAACAACCAAAGTTGAGAATTAAATTGTATAAATTTTGGGGTCATTACAGAGGCAGTAGCTTCAAGCACTTCATTCGGAGTTCAAAATGCTTTGAATGAAATTAGGAGAGTCAATTTCAGACTATTTTTCAAGAACGATGGCAATCGTTAATCAAATGTGAATCCATGGCGACAAGACAGATGATGTTACTATTGTTGAGAAGATTCTTCGAACCTTGACACCAAAATTAAATTTTGTTGTCTGTTCTATAGAAGAGGCTAATGATGCTGATAAACTTTCAATTGATGAATTACAAAGTTCTATGTTGGTTCATGAAGAAAAAAAATTAACCAACAGGAGAAAGAAGAACAAGCATTGAAGGACTTATCAAGAAATAACTCTACACCTAATAGAGTTGATAGTGGACGGGGTAGAGGCAATGGTCGTGGTAGAGGAGGCAGATTTAACAATGACCGTGGGTTCCACCAACAAAACCATCAGCATCATGAGAAATAATTTCAAGGAAAAAACAGAGGACGTGGCTGCTACCACTCAACAAATTATAGACCAAAGTTAGCATACAAGTATAATGTTGAGTGTTACAGATGTCACAGGTATAGCCATTATAAGTCAGAGTGTAAAACTAATTTGAATAGACAAAGTGGAGAAAAAACTAACTTTGCGAAAAAGGAAGAAGAAGTCTCTTTTGATGGTGTATCATGTGAAGGAAGAAGCTCAACAAAACATGTGGTATTTAGACACCAGTTACAGCAACCACATGTGTGGAGATAAAAAGGCATTTTCTGAGTTGGACGAATCGTTCCGTAATACTGTCAAGTTTGATGACAACTCCATAGTTTCTGTCATGGGAAAAGGAAAGGTAATTATTCAAACTAAAGGAAATTCTACCCATATCTCTAATATTCTTTTTCTCCCAGACTTAAAGACCAACTTGCTCAGTGTGGGTCAGCTACAAGAAAAGGGGTACGAGATTATTATCAAAAATGGAGTATGTCGGATTCAAGATACAACGTTGGGCTTAATTGCTCAAGTTAACATGACAAAAAATCGCATGTTCCCGTTGTTTCTTCACAACACCAATCATAAGTGTTTTTCAGCAAAATTGAAGGATGAAACATGGCTATGGCATTTTCATTATGGTCACCTAAACTTTGGTGGTTTAAAGGCTCTACAACAGAAAAACATGGTGATTGGTCTTCCTCAAATTACAGCTCCCTCTGAAGTTTGTGAAGAATGCGTTGTTAGCAAACAACATCATAATCAATTCATGCAAGGAAAATCATTGAGAGCAAAAAGGCCATTGGAACTGATTCACTCTGATCTGTGTGGGCAAATAAGTCCATCTTCTAATGGAGGTAAAAGATACATAATTACCTTCATTAATGATTATAGTCGGAAAATTTGGATTTATTTTTTGCAAGAGAAATATGAAGCTTTTGCAGCCTTTAAAAAATATAAAGTGCTTGTTAAGAAGGAAGTTAGTAGCCCCATCAAAGTTCTTTATACTAATCGTGGTGGAGAATACAACTCACATGAATTTGCAAGTTTTTGTGAGGCTTATGGAATCAAGAGGCAACTTACAACAGCTTACACTCCCCAATAGAAAGGTGTGTGTGAAAGGAAAAATCGCACTATTATGAATATGGTGCGAAGTCTTTTGACAAGCAGCAGTATTCCGAAAACTTTCTGGCCAGAAGCAGTTAATTGGAGCATTCATATTTTGAACAGATGCCCCACACTTATTGTTCAAAATATGATGCCGGAAGAAATTTGTAGCGGCCAAAAACCAACGATGGATCATTTTAGAATTTTTGGGTGTATTGCTTATGCTCATATTCCAGATGAGAAGAAAAAAAAGCAGGACAACAAAGGAGAAAAATGTGTTTTTCTTGGTGTCAATGATCAATCAAAGTCCTATAAACTGTACAATCATATCACCATGAAGATAATTATCAGTCGTGATGTGGTTTTTTGATGAAAAAGGCACATGGTTATGGAGTGAAAATGGTGTTAAGCAAAGCATTTTAGCAGATTTAGATGATGATGAGACAAGGCAGCAACCTATGGAGACAGTACAACAACTAGACCCAATAATTCTAGATCAACCTCAAAGTCCACTTGTTAATGAAGTTGCAGAACAAAGACCTCAATGATAGAGAAAAAGGTCTGCTTGGATGACAGATTATGAGGTAGATGATTCTGACAAGTGAAGAAGATATACTTACACATTTTCCTTTATTTTCATATTGTGATCCTGTCACTTTCAAAGTGGCTGTCAAAGAATCAAAATAGAGAAAGGCTATGGATTCTGAAATTACAGCCATAAAAAGAAATGATACTTGGGAGCTTTGTGATCTTCCCAAAGGGCAAAAAACAATTGGTGTAAAATGGGTTTGCAAGACAAAGTTGAAGGAGAATGGTGAAGTTGATAAGAACAAGGCACGTTTGGTGGCTAAGGGCTACAAGCAGGAGTTTGGTGTTGATTATAAAGAAGTCTTCACTCCGGTTGCAAGGCATGACACAATCAGATTGGTGATTGCATTGGCAGCTCAAAACTCATGGCCTATCTTCCAATTGGACGTGAAATCATCTTTCCTTCACGGAGATTTGAAAGAAGAGGTATTTATCGATCAACCTCCTGGTTATGTGAAACTTGACAATGAACATAAAGTGTATAAATTAAAAAAGGCTCTATACAGATTAAAACAAGCTCCACGTGCTTGGTATAATCGTATAGAAACTTATTTTTTAAAGGAAGGATTTCAAAAATGTCATTATGAACATACACTTTTCATAAAGATGGAAGATGGAGGAAAAATGCTCATTATCTGTTTATATGTAGATGATCTAATCTACACTAATAATAACACAACAATGTTTGAAAGTTTTAAGAAATTCATGATGACTGAATTTGAGATGTCTGATCTTGGTATGATGCATTACTTTCGTGGGATTGAAGTGGTGCAGTCCCCTACTGGTATTTTTATTTCTCAAAAGAAATATGTGAGAGAACTTTTAGACAGATTTCAAATGAAGAATTGCAATTCTGTTTGTACACCAACTGAAGTTGGTTTGAAACTTATCAAAGATCCTGGAGGAAGGAGGGCTGATAGCACCAGGTTCAAACAAATAGTCAAAAACTTAGATGTATTTAACAGCCACAAGGCTCGATACAATGCATGTTGTAAATCTTATTAGCAGGTTCATGGAAAAACCAAGGGTGATGCATCTTCTAGCTGCAAAAAGGATTTTTTGTTACTTGCAAGGTACATTTGACTATGGATTGTTCTACAAGAAAGGAGAAATGTCAGGCTTAATTGGCTTCACAGACAGTGATTATACTGGAGATAAAGATGACGTGAAAAGCACTTCGGGTTACGCTTTTATAATGGGTTCAGGAGCTATCTCTTGGTCTTCAAAGAAACAACCCATTGTCACTTTATCAACAACAGAAGCTGAGTTTGTTACTGCAACTTCATGTGTTACTCAAGCTATTTGGTTGAGAAGAATTCGTAAAGAGTTACATTGCAAAGAAGATGGGCCTACTCATATTTATTGTGACAATAGTTCAGCAATAAAGCTTTCAAAAAATCCTATTCTACATGGTCGAAGCAAACATATAGATGTGAAGTATCATTTCTTGAGAGATCTCACGAATGATGGAGTCATTGATCTTATTTACTGCAGGTGTGAAGATCAGGTTACTGATATATTTACTAAGCCCCTCAAATTGCCTACATTTTAGAAGCTCGGGAAGCTACTTGGTGTTTGCACTTCAAATAATCCAGTTTGAGAGATGGTGGTTCAAAGTTTGACTCTTATTAAACTGAATGTTATGTCTGGAACATCAGTTTAAGGGAGGGATTGTTGAGAAAATAAGTAATTTGCATGTTTTGGGTTGTCCTAGTCTTAAGGATTGTCAATCAGTTTGTTTATGTTTATTGAGTCAGTAGGAGTTTATTTTGTGAACGTTGGGTAGTGCCTATTTTCATGTTATCAGTTATGTATTAGCCTATATAAAGGCTGTTTGGTTAATGAATAAATGTTATGCAGAATAATATCATCTTCTGTCTTCTAGCCTTAACTGTTTCTAAAAGTGAGTTTATATAGTTATATTTGTCTATTGTTTACATCAATCTCAGGATTATAATTTTAGGATTAATAGTCTTGAGATTATAATCTCATGATTTATAATTTCAAAATTATAATTTTTGCAAATAAACATAATTTAAGAATACAAATAATGAGTTCAAAACTCTACCGTGATGATGATCTCTTTAGAATCACTTCATCACAATTTAAAGATTAAATATGAGCTAATCCATCTGATTATTTTTGGTATACATTAATAAGTAGTGACGACAACAAATTCATCATTTTAAAGAAAATTAAAATAAAGTAAGAATAAATAAGTGTTCAAAATTTAAAAAATAATTAATAATATTATAATTCATGAATATATAAAATTATAATTATACAACACAATATAATAATACGTAATTACTAATTACTACTTTCATTCCAAATTAATTATGGTTAGGCATCTTTAACTCAAAATTAAAATAATTTATTAAAAATTAAATTTTACAATAAGTAATATTTAGATAATTTACAATATTTATTATTGTATTCAATGAAATTAATTGAATTCATGTCAATTTTAAATTTAAAAATATCTTAAATTAACTTTAAACTAGTCGTTCTTTTTGAACTCCAGATTTCTAATTTTTCCCAACTTCTTAATCCAATATATATATATATATATATATATATATATATATATATATATATATATATATATATATATATATATATTATCCTTATTTCTTCTCTTCTACTCTTTATATTCACCGTTCTTAATTTCTTAATTTCACTAATTTTTTATTTTAAATATTTTTTAAAATTACACGTACAACGTGTTTGTCACGTGACTAGTATTTTTTAAGAGAGGGAGTATATTTTAGTCAAAAAGACACATCGACTGAGATTAGAAGTTTCTGAGTAACGGCGGAGGGTAAGAATGGTCACTCTAGGAAGGATCGTGTGTGGTGTGGTTATTTGAGAACGTGAAAGGTTCAAAATTAATAAATAACTATAATAGTAATAAATAATTAAATAAATAGGTAAAATTGGTGTTCATTTTTAATGGGCTTTCCTACATCCTCATCAAAATTGGTGTTCATTGTCCACTAGCATTGAAGAGTTTTGTGGATTTATAAGTTCCAAATATAAGGAAAATTATATATTTTAATCAATATTTATATCGATTTTTTTGATCGTGTACAAGTATTAGTAATAAATTTTTTTAAACAGACGTATAATAAGTAAGATCCTCTTATAATTTTTAACAATATCATTTATCGATAAGTTTCGCAATTGTAATTCGACATAAATTTATCGCAATAAATAAAAAAGACTCCAAATATCTGTTTTACAATAACCTAAATGCAGTTTATTTAATTTATAAGCATAGCATTTGACTCAAACCCAACACAATAAAAATAGTACAAATATAAAATTAATATTCAAAAATAGTGTGTTTAATTTTGTTGTTTTGCCATTGAGTGTGTTAAAATTCAAATGGGTCTTTAGTGGGCCAAAATGCCCTAAATTGATACTCTTGGAACACCAATTTGAGCCTTAATTTGATCTATCAAAAATTCCATGAATGATCATAATTTTATTAAGACTATATGAATATGACATAAAGGGAAAGAAAATGTGGGACTCTATAAATAGAGATGATTATAGAAGGAAGATGATTTACAAGTCAACCACAATCATGAATTACACCTACAAACACATAATATGGCTAGAGATATTTGATAAATCTTTAATATAGGAGGAAATTGATATTTTTATATGTATTTTTTATATTTTTATATGATCTTCTCTCACATAAGCATACAGTGGGTCTCACTTTCATGTGAGAAGGAACCATGTGAAAATATCAAAAACACATGTGAAAATAATGCTCCTCTTAATATATATTAGTAATTCATTAATTCGTTTTAATTTTTTAAATAACCCCATTAAACTAAATATTATTTTGAAAGTGGGTCATTCTGTTAAAAAAATTAAGCACACATTAGTTTTTTATCTATGTGGTTCTGGAAAAGAAATTTAAAAATAAAAAATATTACTTATGTGGCAAAAAATAATTAAAAACTTGAAAGTGAAAGCTAAAAAATCAAAATATTTTGGGTACTCTAATATCAGATGTTTATCAATAGAAAAAACTTTCTCGCGAATAAAAAGCAATGCATCAGCAGTAGAAATGAAAATGCGGTAATTGGCAACAACAACATTTTACATTTACATCTGAATTATCTCTGCATTCATCCGTAAAAACTCGGACTCCTATCAAATCATAAATGCAATCCCAACAAAATCAATTTAACCAAATATTACTATCACATGTATATATACACACACATAAATATATAAAGAGAGATTGGGGAAGGAGTGGACCTTCTGGAGGTGATTAAGAGTGAATGAAAGGAGTTCAGAGACATAAGGCTGCTGATAGTGGGAGATGAGAGGAAGGAAACCTACTGCAATATCATTTACTTCATTTGCTGTTGTTGTTGGGGATTCAGACTCCATTGTTATATCTAATGATGAACTTTGAACCTCAATTCAATATTTTGAGTATTCAGATCTAGGAAATTTCATAGATTTTAAAGAGAAAATACAAAAATCTATTTGATTTGGAAGAAGGCGAATAAGAGAGAGATGAGAGAAAGGAAGAGAGAGCATAAATTAATTTTTTTTTCTTTTTCAGGTCCACGTAGGATAAAAACTAAAACGATTTAACACTCGTGAGGTCTGTAACAGAATGAACCAATTTCAAAATATTAATTAGTTTAATGGGATAATTTGAAAAATTAAAAGTTCAATGGTGTAATCAGTAAAACGTGTCAACTAAAGTGATAATTTATTAGTTTTGTCGGAAAAAAATTAACGTCCGTTTATTTTTTTTAATGGAATGACCCAATTTCAAAATTATAATTAATTTAGTGGGATAATTTGAAAAATTAAAATTTTAATGGTGTTATCAGTAAAACGTGTCAACTACAACGCGTATTTCATTAGTTTTGTCAATTCAAATTCGTCTTAGCGTTGATTCTTTAGAAGCTCATCAAGCCGGATCAATCTTTGGTAACTTTGACACTAGTTAGGGAAGAAAATAGAGAAACTCGTGCGTAGCATATGCACACATGAGACTTAATACGCAGTAAAATTTAGCCAAAATAATTAATTCATGTATATTAATATTTCGCTCTCTTATTATTTATAAAATTCAAAATTTCAACTCACTAATTCCTAACAAAAAACAAAAGAGAGATGATAGTAAGGGAGAGAGTGTCCACATCATGTACCAACTCTTTCCTCTTTCTTTCAACTCAAATTCTTCTTTCAAGTCCAACCTTTCTTCTCTTCTAATACTCCAATTCTCCTACTAACAACACAACCTTGTATTTAAAACGAAATTAACGAATTGTCCTTATTGATAATTCAATTAAATAAATAAAAATTTAATAGTTCTTATTTTTTTTAATCCCAAATCACCCCAACTGTTCGAAAGTCTAAAATTGACAACAGTAG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&gt;PgTR Length=1577bp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AGTTGTAACGCGTGTCTATTGCCTATGCGGTGCTATTGCCTGTGTTCGTGTGTCAACTGGACGGCCGAGGCGGGTTTTGACCTATTTTTGGCTTTTTGCCCAAGTATTGGCGAGTTTTACAAACTGGGTGATAACTCGAATTCCGTATGTCAGAATCGAGTCCTGTAAATTCTAACGCGTGTCTATTGCCTACTCGGTGTTACGTGTGTGTTTACGTGGTGTTCGGACGACCGAGGCTGGTTTTGACCTATTTTTTGACTTTTTGCCCAAGTGTTGGCGAGTTTTACAAACTGGGACTTAACTCGGATTTCTTATATCAAAATCGAGTCCCGTGAGTTGTAACGCGTGTCTATTGCCTACTCGGTACTACGTGTGTATTTGCGTGGCATTCGGACGACCGAGACGGGTTTTGACCTATTTTTTGGCTTTTTGCCCAAGTGTTGGCGAGTTTTACAAACTGGGACTTAACTCGAATTTCGTATCTCAGAATTGAGTCCCGTAAGTTGTAACGCGTGTCTATTGCCTACTCAGTGCTACGTGTGTGTTTACGTGGCGTTCGGACGACCGAGGCGGGTTTTGACCTAATTTTTCAGTTTTTTGCCCAAGTGTTGGCGAGTTTTGCAAACTAGGACTTAACTCGGATTCCGTATATTGGAATCGAGACCAGTAAGTTCTAACGCGTGTCTATTGCCTACTCGGTGCTACGTGTGTGTTTGCGTGGTGTTCGGATGACAGAGGCGGGTTTTGACCTATTTTTCGGCTTTTTGCCCAAGTGTTGGCGAGTTTTACAAACTAGGAATTAACTCGGATTCTGTATATCAGAATCGAGTCCCATAAGTTGTAACGCGTGTCTATTGCCTACTCAGTGCTACGTGTGTGTTTGTGTGGCATTCGGACGACCGAGGCTAGTTTTGACCTATTTTTTGGCTTTTTGCCAAAGTGTTGGCGAGTTTTACAAACTGGGACTTAACTCGAATTTCGTATATCGGAATCGAGTCCCGTAAGTTCTAACGCGTGTCTATTTCCTACTCGGTGCTACGTGTGTGTTTACGTGGCGTTCGGACGACCGAGACGGGTTTTGACCTGTTTTTTAGCTTTTTGCCAAGTGTTGGCGAGTTTTAGAAACTGGGACTTAACTCAGATTCTGTATATCAGAATCGAGTCCCGTAAGTTGTAACGCGTGTCTATTTCCTACTCGGTGCTACGTGTGTGTTTGCGTGGTGTTCGGACGGCCGAGGCGGGGTTTTGACCTACTTTTTGGCTTTTTGCCCAAGTGTTGGTGAGTTTTGCAAACTGGGACTTAACTCGGATTCTATATATCGAAATCGAGTCCCGTAAGTTATAACGCATGTCTATTGCCAACTCGGTGTTACGTGTGTGTTTGTGTGGCATTCGGATGACCGAGGCGGGTTTGGACCTGTTTTTCGGCTTTTTGCCCAAGTGTTGGCGAGTTGTGCAAACTGGGACTTAACTCGAATTCTGTATATCGGAATCGAGTCTCGTAAGTTGTAACAAGTGTCTATTGCCTACTCGGTGTTACGTGTGTATTTCCGTGGCGTTCGGACGATCGAGGCGGG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&gt;45S_rDNA Length=5,877bp</w:t>
      </w:r>
    </w:p>
    <w:p>
      <w:pPr>
        <w:pStyle w:val="Normal"/>
        <w:widowControl w:val="false"/>
        <w:autoSpaceDE w:val="false"/>
        <w:bidi w:val="0"/>
        <w:spacing w:lineRule="auto" w:line="256" w:before="0" w:after="160"/>
        <w:jc w:val="both"/>
        <w:rPr/>
      </w:pPr>
      <w:r>
        <w:rPr>
          <w:rFonts w:cs="Times New Roman" w:ascii="Times New Roman" w:hAnsi="Times New Roman"/>
          <w:szCs w:val="20"/>
        </w:rPr>
        <w:t>TACCTGGTTGATCCTGCCAGTAGTCATATGCTTGTCTCAAAGATTAAGCCATGCATGTGTAAGTATGAACTAATTCAGACTGTGAAACTGCGAATGGCTCATTAAATCAGTTATAGTTTGTTTGATGGTATCTGCTACTCGGATAACCGTAGTAATTCTAGAGCTAATACGTGCAACAAACCCCGACTTCTGGAAGGGATGCATTTATTAGATAAAAGGTCGACGCGGGCTTCTGCCCGTTGCTGCGATGATTCATGATAACTCGACGGATCGCACGGCCCTCGTGCCGGCGACGCATCATTCAAATTTCTGCCCTATCAACTTTCGATGGTAGGATAGTGGCCTACTATGGTGGTGACGGGTGACGGAGAATTAGGGTTCGATTCCGGAGAGGGAGCCTGAGAAACGGCTACCACATCCAAGGAAGGCAGCAGGCGCGCAAATTACCCAATCCTGACACGGGGAGGTAGTGACAATAAATAACAATACCGGGCTGATTCAGTCTGGTAATTGGAATGAGTACAATCTAAATCCCTTAACGAGGATCCATTGGAGGGCAAGTCTGGTGCCAGCAGCCGCGGTAATTCCAGCTCCAATAGCGTATATTTAAGTTGTTGCAGTTAAAAAGCTCGTAGTTGGACTTTGGGTTGGGTCGGCCGGTCCGCCTCTCGGTGTGCACCGATCGTCTCGTCCCTTCTGCCGGCGATGCGCTCCTGTCCTTAACTGGCCGGGTCGTGCCTCCGGCGCTGTTACTTTGAAGAAATTAGAGTGCTCAAAGCAAGCCTACGCTCTGGATACATTAGCATGGGATAACATCATAGGATTTCGGTCCTATTACGTTGGCCTTCGGGATCGGAGTAATGATTAACAGGGACAGTCGGGGGCATTCGTATTTCATAGTCAGAGGTGAAATTCTTGGATTTATGAAAGACGAACAACTGCGAAAGCATTTGCCAAGGATGTTTTCATTAATCAAGAACGAAAGTTGGGGGCTCGAAGACGATCAGATACCGTCCTAGTCTCAACCATAAACGATGCCGACCAGGGATCAGTGGATGTTGCTTTTAGGACTCCACTGGCACCTTATGAGAAATCAAAGTTTTTGGGTTCCGGGGGGAGTATGGTCGCAAGGCTGAAACTTAAAGGAATTGACGGAAGGGCACCACCAGGAGTGGAGCCTGCGGCTTAATTTGACTCAACACGGGGAAACTTACCAGGTCCAGACATAGTAAGGATTGACAGACTGAGAGCTCTTTCTTGATTCTATGGGTGGTGGTGCATGGCCGTTCTTAGTTGGTGGAGCGATTTGTCTGGTTAATTCCGTTAACGAACGAGACCTCAGCCTGCTAAATAGCTATGTGGAGGTATACCTCCACGGCCAGCTTCTTAGAGGGACTATGGCCTTTTAGGCCACGGAAGTTTGAGGCAATAACAGGTCTGTGATGCCCTTAGATGTTCTGGGCCGCACGCGCGCTACACTGATGTATTCAACGAGTCTATAACCTTGGCCGACAGGCCCGGGTAATCTTTGAAATTTCATCGTGATGGGGATAGATCATTGCAATTGTTGGTCTTCAACGAGGAATTCCTAGTAAGCGCGAGTCATCAGCTCGCGTTGACTACGTCCCTGCCCTTTGTACACACCGCCCGTCGCTCCTACCGATTGAATGGTCCGGTGAAGTGTTCGGATTGCGGCGACGTGGGCGGTTCGCTGCCCGCGACGTCGAAAGAAGTCCACTGAACCTTATCATTTAGAGGAAGGAGAAGTCGTAACAAGGTTTCCGTAGGTGAACCTGCGGAAGGATCATTGTCGAAACCTGCATAGCAGAACGACCCGCGAACACGTTACAATACCGGGTGAGGGACGAGGGGTGCGCAAGCTCCCCAAGTTGCAAACCCATGGTCGGGGACCACCCTTGGGTGGATCTCGTCCGAACAACGACCCCCCGGCGCGGAATGCGCCAAGGAAATCAAACTGAACTGCACGCGTCCCCCCCGTTTGCGGGCGGCGGAAGCGTCTTTCTAAAACACAAACGACTCTCGACAACGGATATCTCGGCTCTCGCATCGATGAAGAACGTAGCGAAATGCGATACTTGGTGTGAATTGCAGAATCCCGTGAACCATCGAGTCTTTGAACGCAAGTTGCGCCCGAAGCCATTAGGCCGAGGGCACGTCTGCCTGGGCGTCACGCATCGCGTCGCCCCCCAACCCATCACTCCCTTGCGGGAGTTGAGGCGGAGGGGCGGATAATGGCCTCCCGTGTCTCACCGCGCGGTTGGCCCAAATGCGAGTCCTTGGCGATGGACGTCACGACAAGTGGTGGTTGTAAAAAGCCCTCTTCTCATGTCGTGCGGTGACCCGTCGCCAGCAAAAGCTCTCATGACCCTGTTGCGCCGTCCTCGACGTGCGCTCCGACCGCGACCCCAGGTCAGGCGGGACTACCCGCTGAGTTTAAGCATATCAATAAGCGGAGGAAAAGAAACTTACAAGGATTCCCCTAGTAACGGCGAGCGAACCGGGAATAGCCCAGCTTGAAAATCGGGCGACCCCGTCGTCCGAATTGTAGTCTGGAGAAGCGTCCTCAGCGGCGGACCGGGCCCAAGTCCCCTGGAAGGGGGCGCCAGAGAGGGTGAGAGCCCCGTCGTGCCCGGACCCTGTCGCACCACGAGGCGCTGTCTACGAGTCGGGTTGTTTGGGAATGCAGCCCCAATCGGGCGGTAAATTCCGTCCAAGGCTAAATACTGGCGAGAGACCGATAGCAAACAAGTACCGCGAGGGAAAGATGAAAAGGACTTTGAAAAGAGAGTCAAAGAGTGCTTGAAATTGTCGGGAGGGAAGCGGATGGGGGCCGGCGATGCACCCCGGTCGGATGTGGAACGGTGATGAGCCGGTCTGCCGATCGACTCGGGGTGTGGACCTGTGCGGATTGGTGCGGCGGCCAAAGCCCGGGCTGTTGATATGCCCGTGGAGACGCCGTCGCGCCGATCGTGGTTGGCAGCACGCGCCTCACGGCGTGCTTCGGCATCTGCGTGCTCCTGGCACTGGCCTGCGGGTACCCCATTCGGCCCGTCTTGAAACACGGACCAAGGAGTCTGACATGTGTGCGAGTCAACGGGCGAGTAAACCCGTAAGGCGTAAGGAAGCTGATTGGTGGGATCCCCCTGAGGGGTGCACCGCCGACCGACCTTGATCTTCTGAGAAGGGTTCGAGTGTGAGCATGCCTGTCGGGACCCGAAAGATGGTGAACTATGCCTGAGCGGGGCGAAGCCAGAGGAAACTCTGGTGGAGGCCCGCAGCGATACTGACGTGCAAATCGTTCGTCTGACTTGGGTATAGGGGCGAAAGACTAATCGAACCGTCTAGTAGCTGGTTCCCTCCGAAGTTTCCCTCAGGATAGCTGGAGCCCGGGTGCGAGTTCTATCAGGTAAAGCCAATGATTAGAGGCATCGGGGGCGCAACGCCCTCGACCTATTCTCAAACTTTAAATGGGTAGGACGGCGTGGCTGCTTTGTTGAGCCGCGTCATGGAATCGAGAGCTCCAAGTGGGCCATTTTTGGTAAGCAGAACTGGCGATGCGGGATGAACCGGAAGCCGGGTTACGGTGCCCAACTGCGCGCTAACCTAGAACCCACAAAGGGTGTTGGTCGATTAAGACAGCAGGACGGTGGTCATGGAAGTCGAAATCCGCTAAGGAGTGTGTAACAACTCACCTGCCGAATCAACTAGCCCCGAAAATGGATGGCGCTTAAGCGCGCGACCTATACCCGGCCGTCGGGGCAAGTGCCAGGCCCCGATGAGTAGGAGGGCGCGGCGGTCGCTGCAAAACCTTGGGCGTGAGCCCGGGCGGAGCGGCCGTCGGTGCGGATCTTGGTGGTAGTAGCAAATATTCAAATGAGAACTTTGAAGGCCGAAGAGGGGAAAGGTTCCATGTGAACGGCACTTGCACATGGGTTAGTCGATCCTAAGAGACGGGGGAAGCCCGTCAGATAGCGCGTTTCGCGCGAGCTTCGAAAGGGAATCGGGTTAAAATTCCTGAACCGGGACGTGGCGGCTGACGGCAACGTTAGGGAGTCCGGAGACGTCGGCGGGGGCCCCGGAAAGAGTTATCTTTTCTGTTTAACAGCCTGCCCACCCTGGAAACGGCTCAGCCGGAGGTAGGGTCCAGCGGCTGGAAGAGCACCGCACGTCGCGTGGTGTCCGGTGCGCCCCCGGCGGCCCTTGAAAATCCGGAGGACCGAGTGCCTCCCACGCCCGGTCGTACTCATAACCGCATCAGGTCTCCAAGGTGAACAGCCTCTGGTCGATGGAACAATGTAGGCAAGGGAAGTCGGCAAAATGGATCCGTAACCTCGGGAAAAGGATTGGCTCTGAGGGCTGGGCACGGGGGTCCCAGTCCTGAACTCGTCGGCTGTCGGTGGACTGCTCGAGCTGCTTCCGCGGCGAGAGCGGGTCGCCGCGTGCCGGCCGGGGGACGGACTGGGAACGGCCTCTTCGGGGGCCTTCCCCGGGCGTCGAACAGTCGACTCAGAACTGGTACGGACAAGGGGAATCCGACTGTTTAATTAAAACAAAGCATTGCGATGGTCCCTGCGGATGCTAACGCAATGTGATTTCTGCCCAGTGCTCTGAATGTCAAAGTGAAGAAATTCAACCAAGCGCGGGTAAACGGCGGGAGTAACTATGACTCTCTTAAGGTAGCCAAATGCCTCGTCATCTAATTAGTGACGCGCATGAATGGATTAACGAGATTCCCACTGTCCCTGTCTACTATCCAGCGAAACCACAGCCAAGGGAACGGGCTTGGCAGAATCAGCGGGGAAAGAAGACCCTGTTGAGCTTGACTCTAGTCCGACTTTGTGAAATGACTTGAGAGGTGTAGGATAAGTGGGAGCCGGAAACGGCGAAAGTGAAATACCACTACTTTTAACGTTATTTTACTTATTCCGTGAATCGGAAGCGGGGCACTGCCCCTCTTTTTAGACCAAAGGCTCGCTTGCGGGCCGATCCGGGCGGAAGACATTGTCAGGTGGGGAGTTTGGCTGGGGCGGCACATCTGTTAAAAGATAACGCAGGTGTCCTAAGATGAGCTCAACGAGAACAGAAATCTCGTGTGGAACAGAAGGGTAAAAGCTCGTTTGATTCTGATTTCCAGTACGAATACGAACCGTGAAAGCGTGGCCTAACGATCCTTTAGACCTTCGGAATTTGAAGCTAGAGGTGTCAGAAAAGTTACCACAGGGATAACTGGCTTGTGGCAGCCAAGCGTCCATAGCGACGTTGCTTTTTGATCCTTCGATGTCGGCTCTTCCTATCATTGTGAAGCAGAATTCACCAAGTGTTGGATTGTTCACCCACCAATAGGGAACGTGAGCTGGGTTTAGACCGTCGTGAGACAGGTTAGTTTTACCCTACTGATGACAGTGTCGCAATAGTAATTCAACCTAGTACGAGAGGAACCGTTGATTCGCACAATTGGTCATCGCGCTTGGTTGAAAAGCCAGTGGCGCGAAGCTACCGTGCGCTGGATTATGACTGAACGCCTCTAAGTCAGAATCCGGGCTAGAAGCGACGCATGCGCCCGCCGCCCGTTTGCCGACCAGCAGTAGGGGCCTTACGGCCCCCAAAGGCACGTGTCGTTGGCCAAGCCCGTGCGGCGGACGAGCCGCACGGGTCGCCATGAAGTACAATTCCCACCGAGCGGCGGGTAGAATCCTTTGCAGACGACTTAAATACGCGACGGGGTATTGTAAGAGGCAGAGTGGCCTTGCTGCCACGATCCTCTGAGATTCAGCCCTGCGTCGCTCCGATTCGTCCCTCCCCCTCCATTCCTCAAAACAACAACTCATCTCCTTTTGCCCGAACTGTCGTCGAGGT</w:t>
      </w:r>
    </w:p>
    <w:sectPr>
      <w:footerReference w:type="default" r:id="rId7"/>
      <w:type w:val="nextPage"/>
      <w:pgSz w:orient="landscape" w:w="16838" w:h="11906"/>
      <w:pgMar w:left="1701" w:right="144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napToGrid w:val="false"/>
      <w:spacing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6</w:t>
    </w:r>
    <w:r>
      <w:rPr/>
      <w:fldChar w:fldCharType="end"/>
    </w:r>
  </w:p>
  <w:p>
    <w:pPr>
      <w:pStyle w:val="Footer"/>
      <w:snapToGrid w:val="false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Latha;Leelawadee UI Semilight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Style15">
    <w:name w:val="메모 참조"/>
    <w:qFormat/>
    <w:rPr>
      <w:sz w:val="16"/>
      <w:szCs w:val="16"/>
    </w:rPr>
  </w:style>
  <w:style w:type="character" w:styleId="Char2">
    <w:name w:val="메모 텍스트 Char"/>
    <w:qFormat/>
    <w:rPr>
      <w:szCs w:val="20"/>
    </w:rPr>
  </w:style>
  <w:style w:type="character" w:styleId="Char3">
    <w:name w:val="메모 주제 Char"/>
    <w:qFormat/>
    <w:rPr>
      <w:b/>
      <w:bCs/>
      <w:szCs w:val="20"/>
    </w:rPr>
  </w:style>
  <w:style w:type="character" w:styleId="Char4">
    <w:name w:val="풍선 도움말 텍스트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17">
    <w:name w:val="메모 텍스트"/>
    <w:basedOn w:val="Normal"/>
    <w:qFormat/>
    <w:pPr>
      <w:spacing w:lineRule="auto" w:line="240"/>
    </w:pPr>
    <w:rPr>
      <w:szCs w:val="20"/>
    </w:rPr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Style19">
    <w:name w:val="풍선 도움말 텍스트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Style20">
    <w:name w:val="수정"/>
    <w:qFormat/>
    <w:pPr>
      <w:widowControl/>
      <w:bidi w:val="0"/>
    </w:pPr>
    <w:rPr>
      <w:rFonts w:ascii="맑은 고딕" w:hAnsi="맑은 고딕" w:eastAsia="맑은 고딕" w:cs="Latha;Leelawadee UI Semilight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9T02:20:00Z</dcterms:created>
  <dc:creator>Junki Lee</dc:creator>
  <dc:description/>
  <cp:keywords/>
  <dc:language>en-US</dc:language>
  <cp:lastModifiedBy>Junki Lee</cp:lastModifiedBy>
  <cp:lastPrinted>2016-10-10T18:30:00Z</cp:lastPrinted>
  <dcterms:modified xsi:type="dcterms:W3CDTF">2017-06-23T09:48:00Z</dcterms:modified>
  <cp:revision>11</cp:revision>
  <dc:subject/>
  <dc:title/>
</cp:coreProperties>
</file>